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A833A0" w14:textId="77777777" w:rsidR="00E214EC" w:rsidRPr="00357C62" w:rsidRDefault="00E214EC" w:rsidP="00357C62">
      <w:pPr>
        <w:ind w:firstLine="720"/>
        <w:jc w:val="center"/>
        <w:rPr>
          <w:rFonts w:ascii="Times New Roman" w:hAnsi="Times New Roman" w:cs="Times New Roman"/>
          <w:i/>
          <w:sz w:val="24"/>
          <w:szCs w:val="24"/>
          <w:lang w:val="en-GB"/>
        </w:rPr>
      </w:pPr>
      <w:bookmarkStart w:id="0" w:name="_GoBack"/>
      <w:r w:rsidRPr="00357C62">
        <w:rPr>
          <w:rFonts w:ascii="Times New Roman" w:hAnsi="Times New Roman" w:cs="Times New Roman"/>
          <w:i/>
          <w:sz w:val="24"/>
          <w:szCs w:val="24"/>
          <w:lang w:val="en-GB"/>
        </w:rPr>
        <w:t>Supplementary material</w:t>
      </w:r>
    </w:p>
    <w:bookmarkEnd w:id="0"/>
    <w:p w14:paraId="0DD17258" w14:textId="0764E6E1" w:rsidR="00357C62" w:rsidRPr="00357C62" w:rsidRDefault="003C5457" w:rsidP="00357C62">
      <w:pPr>
        <w:pStyle w:val="Articletitle"/>
        <w:spacing w:line="240" w:lineRule="auto"/>
        <w:jc w:val="center"/>
        <w:rPr>
          <w:sz w:val="24"/>
        </w:rPr>
      </w:pPr>
      <w:r>
        <w:rPr>
          <w:sz w:val="24"/>
          <w:shd w:val="clear" w:color="auto" w:fill="FFFFFF"/>
        </w:rPr>
        <w:t>Emotional induction trough music</w:t>
      </w:r>
      <w:r w:rsidR="00357C62" w:rsidRPr="00357C62">
        <w:rPr>
          <w:sz w:val="24"/>
          <w:shd w:val="clear" w:color="auto" w:fill="FFFFFF"/>
        </w:rPr>
        <w:t xml:space="preserve">: Measuring </w:t>
      </w:r>
      <w:r w:rsidR="00357C62" w:rsidRPr="00357C62">
        <w:rPr>
          <w:sz w:val="24"/>
        </w:rPr>
        <w:t xml:space="preserve">cardiac and electrodermal responses </w:t>
      </w:r>
      <w:r w:rsidR="00357C62" w:rsidRPr="00357C62">
        <w:rPr>
          <w:sz w:val="24"/>
          <w:shd w:val="clear" w:color="auto" w:fill="FFFFFF"/>
        </w:rPr>
        <w:t xml:space="preserve">of emotional states and </w:t>
      </w:r>
      <w:r w:rsidR="00EB2CA2">
        <w:rPr>
          <w:sz w:val="24"/>
          <w:shd w:val="clear" w:color="auto" w:fill="FFFFFF"/>
        </w:rPr>
        <w:t>their</w:t>
      </w:r>
      <w:r w:rsidR="00EB2CA2" w:rsidRPr="00357C62">
        <w:rPr>
          <w:sz w:val="24"/>
          <w:shd w:val="clear" w:color="auto" w:fill="FFFFFF"/>
        </w:rPr>
        <w:t xml:space="preserve"> </w:t>
      </w:r>
      <w:r w:rsidR="00357C62" w:rsidRPr="00357C62">
        <w:rPr>
          <w:sz w:val="24"/>
          <w:shd w:val="clear" w:color="auto" w:fill="FFFFFF"/>
        </w:rPr>
        <w:t>persistence</w:t>
      </w:r>
    </w:p>
    <w:p w14:paraId="371C5F0E" w14:textId="77777777" w:rsidR="00357C62" w:rsidRPr="00357C62" w:rsidRDefault="00357C62" w:rsidP="00357C62">
      <w:pPr>
        <w:jc w:val="both"/>
        <w:rPr>
          <w:rFonts w:ascii="Times New Roman" w:hAnsi="Times New Roman" w:cs="Times New Roman"/>
          <w:sz w:val="24"/>
          <w:szCs w:val="24"/>
          <w:shd w:val="clear" w:color="auto" w:fill="FFFFFF"/>
          <w:vertAlign w:val="superscript"/>
          <w:lang w:val="pt-BR"/>
        </w:rPr>
      </w:pPr>
      <w:r w:rsidRPr="00357C62">
        <w:rPr>
          <w:rFonts w:ascii="Times New Roman" w:hAnsi="Times New Roman" w:cs="Times New Roman"/>
          <w:sz w:val="24"/>
          <w:szCs w:val="24"/>
          <w:shd w:val="clear" w:color="auto" w:fill="FFFFFF"/>
          <w:lang w:val="pt-BR"/>
        </w:rPr>
        <w:t>Fabiana Silva Ribeiro, Flávia Heloísa Santos, Pedro Barbas Albuquerque, Patrícia Oliveira-Silva</w:t>
      </w:r>
    </w:p>
    <w:p w14:paraId="567761B1" w14:textId="77777777" w:rsidR="00357C62" w:rsidRPr="00357C62" w:rsidRDefault="00357C62" w:rsidP="00357C62">
      <w:pPr>
        <w:jc w:val="both"/>
        <w:rPr>
          <w:rFonts w:ascii="Times New Roman" w:hAnsi="Times New Roman" w:cs="Times New Roman"/>
          <w:sz w:val="24"/>
          <w:szCs w:val="24"/>
          <w:shd w:val="clear" w:color="auto" w:fill="FFFFFF"/>
          <w:vertAlign w:val="superscript"/>
          <w:lang w:val="pt-BR"/>
        </w:rPr>
      </w:pPr>
    </w:p>
    <w:p w14:paraId="3CEBB9B0" w14:textId="77777777" w:rsidR="00357C62" w:rsidRPr="00357C62" w:rsidRDefault="00357C62" w:rsidP="00357C62">
      <w:pPr>
        <w:rPr>
          <w:rFonts w:ascii="Times New Roman" w:hAnsi="Times New Roman" w:cs="Times New Roman"/>
          <w:sz w:val="24"/>
          <w:szCs w:val="24"/>
        </w:rPr>
      </w:pPr>
      <w:r w:rsidRPr="00357C62">
        <w:rPr>
          <w:rFonts w:ascii="Times New Roman" w:hAnsi="Times New Roman" w:cs="Times New Roman"/>
          <w:b/>
          <w:sz w:val="24"/>
          <w:szCs w:val="24"/>
        </w:rPr>
        <w:t xml:space="preserve">* Correspondence: </w:t>
      </w:r>
      <w:r w:rsidRPr="00357C62">
        <w:rPr>
          <w:rFonts w:ascii="Times New Roman" w:hAnsi="Times New Roman" w:cs="Times New Roman"/>
          <w:b/>
          <w:sz w:val="24"/>
          <w:szCs w:val="24"/>
        </w:rPr>
        <w:br/>
      </w:r>
      <w:r w:rsidRPr="00357C62">
        <w:rPr>
          <w:rFonts w:ascii="Times New Roman" w:hAnsi="Times New Roman" w:cs="Times New Roman"/>
          <w:sz w:val="24"/>
          <w:szCs w:val="24"/>
        </w:rPr>
        <w:t>Flávia Heloísa Santos</w:t>
      </w:r>
    </w:p>
    <w:p w14:paraId="3A3F6E7A" w14:textId="4523C50B" w:rsidR="003C5457" w:rsidRPr="00617B42" w:rsidRDefault="003C5457" w:rsidP="003C5457">
      <w:pPr>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f</w:t>
      </w:r>
      <w:r w:rsidRPr="00617B42">
        <w:rPr>
          <w:rFonts w:ascii="Times New Roman" w:hAnsi="Times New Roman" w:cs="Times New Roman"/>
          <w:sz w:val="24"/>
          <w:szCs w:val="24"/>
          <w:shd w:val="clear" w:color="auto" w:fill="FFFFFF"/>
        </w:rPr>
        <w:t>lavi</w:t>
      </w:r>
      <w:r>
        <w:rPr>
          <w:rFonts w:ascii="Times New Roman" w:hAnsi="Times New Roman" w:cs="Times New Roman"/>
          <w:sz w:val="24"/>
          <w:szCs w:val="24"/>
          <w:shd w:val="clear" w:color="auto" w:fill="FFFFFF"/>
        </w:rPr>
        <w:t>a.santos</w:t>
      </w:r>
      <w:r w:rsidRPr="00617B42">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ucd.ie</w:t>
      </w:r>
      <w:r w:rsidRPr="00617B42">
        <w:rPr>
          <w:rFonts w:ascii="Times New Roman" w:hAnsi="Times New Roman" w:cs="Times New Roman"/>
          <w:sz w:val="24"/>
          <w:szCs w:val="24"/>
          <w:shd w:val="clear" w:color="auto" w:fill="FFFFFF"/>
        </w:rPr>
        <w:cr/>
      </w:r>
    </w:p>
    <w:p w14:paraId="2E7E1A7C" w14:textId="77777777" w:rsidR="00357C62" w:rsidRDefault="00357C62" w:rsidP="00357C62">
      <w:pPr>
        <w:ind w:firstLine="720"/>
        <w:jc w:val="center"/>
        <w:rPr>
          <w:rFonts w:ascii="Times New Roman" w:hAnsi="Times New Roman" w:cs="Times New Roman"/>
          <w:sz w:val="24"/>
          <w:szCs w:val="24"/>
          <w:shd w:val="clear" w:color="auto" w:fill="FFFFFF"/>
        </w:rPr>
      </w:pPr>
    </w:p>
    <w:p w14:paraId="36CACA8F" w14:textId="77777777" w:rsidR="003C5457" w:rsidRPr="00357C62" w:rsidRDefault="003C5457" w:rsidP="00357C62">
      <w:pPr>
        <w:ind w:firstLine="720"/>
        <w:jc w:val="center"/>
        <w:rPr>
          <w:rFonts w:ascii="Times New Roman" w:hAnsi="Times New Roman" w:cs="Times New Roman"/>
          <w:i/>
          <w:sz w:val="24"/>
          <w:szCs w:val="24"/>
          <w:lang w:val="en-GB"/>
        </w:rPr>
      </w:pPr>
    </w:p>
    <w:p w14:paraId="1CC99CAE" w14:textId="77777777" w:rsidR="00E214EC" w:rsidRPr="00357C62" w:rsidRDefault="00E214EC" w:rsidP="00357C62">
      <w:pPr>
        <w:ind w:firstLine="720"/>
        <w:jc w:val="both"/>
        <w:rPr>
          <w:rFonts w:ascii="Times New Roman" w:hAnsi="Times New Roman" w:cs="Times New Roman"/>
          <w:b/>
          <w:sz w:val="24"/>
          <w:szCs w:val="24"/>
          <w:lang w:val="en-GB"/>
        </w:rPr>
      </w:pPr>
      <w:r w:rsidRPr="00357C62">
        <w:rPr>
          <w:rFonts w:ascii="Times New Roman" w:hAnsi="Times New Roman" w:cs="Times New Roman"/>
          <w:b/>
          <w:sz w:val="24"/>
          <w:szCs w:val="24"/>
          <w:lang w:val="en-GB"/>
        </w:rPr>
        <w:t>Pilot Study</w:t>
      </w:r>
    </w:p>
    <w:p w14:paraId="7D8C72AF" w14:textId="77777777" w:rsidR="00E214EC" w:rsidRPr="00357C62" w:rsidRDefault="00E214EC" w:rsidP="00357C62">
      <w:pPr>
        <w:ind w:firstLine="720"/>
        <w:jc w:val="both"/>
        <w:rPr>
          <w:rFonts w:ascii="Times New Roman" w:hAnsi="Times New Roman" w:cs="Times New Roman"/>
          <w:b/>
          <w:sz w:val="24"/>
          <w:szCs w:val="24"/>
          <w:lang w:val="en-GB"/>
        </w:rPr>
      </w:pPr>
      <w:r w:rsidRPr="00357C62">
        <w:rPr>
          <w:rFonts w:ascii="Times New Roman" w:hAnsi="Times New Roman" w:cs="Times New Roman"/>
          <w:sz w:val="24"/>
          <w:szCs w:val="24"/>
          <w:lang w:val="en-GB"/>
        </w:rPr>
        <w:t xml:space="preserve">A </w:t>
      </w:r>
      <w:r w:rsidRPr="007203D2">
        <w:rPr>
          <w:rFonts w:ascii="Times New Roman" w:hAnsi="Times New Roman" w:cs="Times New Roman"/>
          <w:noProof/>
          <w:sz w:val="24"/>
          <w:szCs w:val="24"/>
          <w:lang w:val="en-GB"/>
        </w:rPr>
        <w:t>behavioural</w:t>
      </w:r>
      <w:r w:rsidRPr="00357C62">
        <w:rPr>
          <w:rFonts w:ascii="Times New Roman" w:hAnsi="Times New Roman" w:cs="Times New Roman"/>
          <w:sz w:val="24"/>
          <w:szCs w:val="24"/>
          <w:lang w:val="en-GB"/>
        </w:rPr>
        <w:t xml:space="preserve"> pilot study was performed to determine the best excerpts to induce positive</w:t>
      </w:r>
      <w:r w:rsidR="00C237C2">
        <w:rPr>
          <w:rFonts w:ascii="Times New Roman" w:hAnsi="Times New Roman" w:cs="Times New Roman"/>
          <w:sz w:val="24"/>
          <w:szCs w:val="24"/>
          <w:lang w:val="en-GB"/>
        </w:rPr>
        <w:t xml:space="preserve"> or</w:t>
      </w:r>
      <w:r w:rsidRPr="00357C62">
        <w:rPr>
          <w:rFonts w:ascii="Times New Roman" w:hAnsi="Times New Roman" w:cs="Times New Roman"/>
          <w:sz w:val="24"/>
          <w:szCs w:val="24"/>
          <w:lang w:val="en-GB"/>
        </w:rPr>
        <w:t xml:space="preserve"> negative </w:t>
      </w:r>
      <w:r w:rsidRPr="00934D28">
        <w:rPr>
          <w:rFonts w:ascii="Times New Roman" w:hAnsi="Times New Roman" w:cs="Times New Roman"/>
          <w:noProof/>
          <w:sz w:val="24"/>
          <w:szCs w:val="24"/>
          <w:lang w:val="en-GB"/>
        </w:rPr>
        <w:t>emotions</w:t>
      </w:r>
      <w:r w:rsidRPr="00357C62">
        <w:rPr>
          <w:rFonts w:ascii="Times New Roman" w:hAnsi="Times New Roman" w:cs="Times New Roman"/>
          <w:sz w:val="24"/>
          <w:szCs w:val="24"/>
          <w:lang w:val="en-GB"/>
        </w:rPr>
        <w:t xml:space="preserve"> and </w:t>
      </w:r>
      <w:r w:rsidRPr="004826E3">
        <w:rPr>
          <w:rFonts w:ascii="Times New Roman" w:hAnsi="Times New Roman" w:cs="Times New Roman"/>
          <w:noProof/>
          <w:sz w:val="24"/>
          <w:szCs w:val="24"/>
          <w:lang w:val="en-GB"/>
        </w:rPr>
        <w:t>neutral</w:t>
      </w:r>
      <w:r w:rsidRPr="00357C62">
        <w:rPr>
          <w:rFonts w:ascii="Times New Roman" w:hAnsi="Times New Roman" w:cs="Times New Roman"/>
          <w:sz w:val="24"/>
          <w:szCs w:val="24"/>
          <w:lang w:val="en-GB"/>
        </w:rPr>
        <w:t xml:space="preserve"> state.</w:t>
      </w:r>
    </w:p>
    <w:p w14:paraId="10189B9D" w14:textId="77777777" w:rsidR="00E214EC" w:rsidRPr="00357C62" w:rsidRDefault="00E214EC" w:rsidP="00357C62">
      <w:pPr>
        <w:ind w:firstLine="720"/>
        <w:jc w:val="both"/>
        <w:rPr>
          <w:rFonts w:ascii="Times New Roman" w:eastAsiaTheme="minorHAnsi" w:hAnsi="Times New Roman" w:cs="Times New Roman"/>
          <w:bCs/>
          <w:i/>
          <w:sz w:val="24"/>
          <w:szCs w:val="24"/>
          <w:lang w:val="en-GB"/>
        </w:rPr>
      </w:pPr>
    </w:p>
    <w:p w14:paraId="1B168937" w14:textId="77777777" w:rsidR="00E214EC" w:rsidRPr="00357C62" w:rsidRDefault="00E214EC" w:rsidP="00357C62">
      <w:pPr>
        <w:ind w:firstLine="720"/>
        <w:jc w:val="both"/>
        <w:rPr>
          <w:rFonts w:ascii="Times New Roman" w:eastAsiaTheme="minorHAnsi" w:hAnsi="Times New Roman" w:cs="Times New Roman"/>
          <w:bCs/>
          <w:i/>
          <w:sz w:val="24"/>
          <w:szCs w:val="24"/>
          <w:lang w:val="en-GB"/>
        </w:rPr>
      </w:pPr>
      <w:r w:rsidRPr="00357C62">
        <w:rPr>
          <w:rFonts w:ascii="Times New Roman" w:eastAsiaTheme="minorHAnsi" w:hAnsi="Times New Roman" w:cs="Times New Roman"/>
          <w:bCs/>
          <w:i/>
          <w:sz w:val="24"/>
          <w:szCs w:val="24"/>
          <w:lang w:val="en-GB"/>
        </w:rPr>
        <w:t>Stimulus Selection</w:t>
      </w:r>
    </w:p>
    <w:p w14:paraId="4A9AB8C7" w14:textId="02918B68" w:rsidR="00E214EC" w:rsidRPr="00357C62" w:rsidRDefault="00E214EC" w:rsidP="00357C62">
      <w:pPr>
        <w:ind w:firstLine="720"/>
        <w:jc w:val="both"/>
        <w:rPr>
          <w:rFonts w:ascii="Times New Roman" w:hAnsi="Times New Roman" w:cs="Times New Roman"/>
          <w:sz w:val="24"/>
          <w:szCs w:val="24"/>
          <w:lang w:val="en-GB"/>
        </w:rPr>
      </w:pPr>
      <w:r w:rsidRPr="00357C62">
        <w:rPr>
          <w:rFonts w:ascii="Times New Roman" w:hAnsi="Times New Roman" w:cs="Times New Roman"/>
          <w:sz w:val="24"/>
          <w:szCs w:val="24"/>
          <w:lang w:val="en-GB"/>
        </w:rPr>
        <w:t xml:space="preserve">Positive, negative, and neutral music was carefully selected to ensure their capacity to induce happy, negative </w:t>
      </w:r>
      <w:r w:rsidR="003C5457">
        <w:rPr>
          <w:rFonts w:ascii="Times New Roman" w:hAnsi="Times New Roman" w:cs="Times New Roman"/>
          <w:sz w:val="24"/>
          <w:szCs w:val="24"/>
          <w:lang w:val="en-GB"/>
        </w:rPr>
        <w:t>emotions</w:t>
      </w:r>
      <w:r w:rsidRPr="00357C62">
        <w:rPr>
          <w:rFonts w:ascii="Times New Roman" w:hAnsi="Times New Roman" w:cs="Times New Roman"/>
          <w:sz w:val="24"/>
          <w:szCs w:val="24"/>
          <w:lang w:val="en-GB"/>
        </w:rPr>
        <w:t xml:space="preserve">, and neutral state, respectively. </w:t>
      </w:r>
      <w:r w:rsidRPr="00357C62">
        <w:rPr>
          <w:rFonts w:ascii="Times New Roman" w:hAnsi="Times New Roman" w:cs="Times New Roman"/>
          <w:color w:val="000000" w:themeColor="text1"/>
          <w:sz w:val="24"/>
          <w:szCs w:val="24"/>
          <w:lang w:val="en-GB"/>
        </w:rPr>
        <w:t xml:space="preserve">Initially, </w:t>
      </w:r>
      <w:r w:rsidRPr="00357C62">
        <w:rPr>
          <w:rFonts w:ascii="Times New Roman" w:hAnsi="Times New Roman" w:cs="Times New Roman"/>
          <w:sz w:val="24"/>
          <w:szCs w:val="24"/>
          <w:lang w:val="en-GB"/>
        </w:rPr>
        <w:t xml:space="preserve">we avoided all </w:t>
      </w:r>
      <w:r w:rsidRPr="007203D2">
        <w:rPr>
          <w:rFonts w:ascii="Times New Roman" w:hAnsi="Times New Roman" w:cs="Times New Roman"/>
          <w:noProof/>
          <w:sz w:val="24"/>
          <w:szCs w:val="24"/>
          <w:lang w:val="en-GB"/>
        </w:rPr>
        <w:t>popular</w:t>
      </w:r>
      <w:r w:rsidRPr="00357C62">
        <w:rPr>
          <w:rFonts w:ascii="Times New Roman" w:hAnsi="Times New Roman" w:cs="Times New Roman"/>
          <w:sz w:val="24"/>
          <w:szCs w:val="24"/>
          <w:lang w:val="en-GB"/>
        </w:rPr>
        <w:t xml:space="preserve"> music themes to control possible memory effects.</w:t>
      </w:r>
      <w:r w:rsidRPr="00357C62">
        <w:rPr>
          <w:rFonts w:ascii="Times New Roman" w:hAnsi="Times New Roman" w:cs="Times New Roman"/>
          <w:color w:val="000000" w:themeColor="text1"/>
          <w:sz w:val="24"/>
          <w:szCs w:val="24"/>
          <w:lang w:val="en-GB"/>
        </w:rPr>
        <w:t xml:space="preserve"> The songs selection criteria for positive valence were erudite songs with </w:t>
      </w:r>
      <w:r w:rsidRPr="007203D2">
        <w:rPr>
          <w:rFonts w:ascii="Times New Roman" w:hAnsi="Times New Roman" w:cs="Times New Roman"/>
          <w:noProof/>
          <w:color w:val="000000" w:themeColor="text1"/>
          <w:sz w:val="24"/>
          <w:szCs w:val="24"/>
          <w:lang w:val="en-GB"/>
        </w:rPr>
        <w:t>major</w:t>
      </w:r>
      <w:r w:rsidRPr="00357C62">
        <w:rPr>
          <w:rFonts w:ascii="Times New Roman" w:hAnsi="Times New Roman" w:cs="Times New Roman"/>
          <w:color w:val="000000" w:themeColor="text1"/>
          <w:sz w:val="24"/>
          <w:szCs w:val="24"/>
          <w:lang w:val="en-GB"/>
        </w:rPr>
        <w:t xml:space="preserve"> tone and fast tempo, while the negative ones must </w:t>
      </w:r>
      <w:r w:rsidRPr="007203D2">
        <w:rPr>
          <w:rFonts w:ascii="Times New Roman" w:hAnsi="Times New Roman" w:cs="Times New Roman"/>
          <w:noProof/>
          <w:color w:val="000000" w:themeColor="text1"/>
          <w:sz w:val="24"/>
          <w:szCs w:val="24"/>
          <w:lang w:val="en-GB"/>
        </w:rPr>
        <w:t>be composed</w:t>
      </w:r>
      <w:r w:rsidRPr="00357C62">
        <w:rPr>
          <w:rFonts w:ascii="Times New Roman" w:hAnsi="Times New Roman" w:cs="Times New Roman"/>
          <w:color w:val="000000" w:themeColor="text1"/>
          <w:sz w:val="24"/>
          <w:szCs w:val="24"/>
          <w:lang w:val="en-GB"/>
        </w:rPr>
        <w:t xml:space="preserve"> in minor one and slow </w:t>
      </w:r>
      <w:r w:rsidRPr="007203D2">
        <w:rPr>
          <w:rFonts w:ascii="Times New Roman" w:hAnsi="Times New Roman" w:cs="Times New Roman"/>
          <w:noProof/>
          <w:color w:val="000000" w:themeColor="text1"/>
          <w:sz w:val="24"/>
          <w:szCs w:val="24"/>
          <w:lang w:val="en-GB"/>
        </w:rPr>
        <w:t>tempo</w:t>
      </w:r>
      <w:r w:rsidRPr="00357C62">
        <w:rPr>
          <w:rFonts w:ascii="Times New Roman" w:hAnsi="Times New Roman" w:cs="Times New Roman"/>
          <w:color w:val="000000" w:themeColor="text1"/>
          <w:sz w:val="24"/>
          <w:szCs w:val="24"/>
          <w:lang w:val="en-GB"/>
        </w:rPr>
        <w:t>. Moreover, the neutral song</w:t>
      </w:r>
      <w:r w:rsidR="00EB2CA2">
        <w:rPr>
          <w:rFonts w:ascii="Times New Roman" w:hAnsi="Times New Roman" w:cs="Times New Roman"/>
          <w:color w:val="000000" w:themeColor="text1"/>
          <w:sz w:val="24"/>
          <w:szCs w:val="24"/>
          <w:lang w:val="en-GB"/>
        </w:rPr>
        <w:t>s</w:t>
      </w:r>
      <w:r w:rsidRPr="00357C62">
        <w:rPr>
          <w:rFonts w:ascii="Times New Roman" w:hAnsi="Times New Roman" w:cs="Times New Roman"/>
          <w:color w:val="000000" w:themeColor="text1"/>
          <w:sz w:val="24"/>
          <w:szCs w:val="24"/>
          <w:lang w:val="en-GB"/>
        </w:rPr>
        <w:t xml:space="preserve"> </w:t>
      </w:r>
      <w:r w:rsidR="00EB2CA2" w:rsidRPr="007203D2">
        <w:rPr>
          <w:rFonts w:ascii="Times New Roman" w:hAnsi="Times New Roman" w:cs="Times New Roman"/>
          <w:noProof/>
          <w:color w:val="000000" w:themeColor="text1"/>
          <w:sz w:val="24"/>
          <w:szCs w:val="24"/>
          <w:lang w:val="en-GB"/>
        </w:rPr>
        <w:t xml:space="preserve">were </w:t>
      </w:r>
      <w:r w:rsidR="00EB2CA2" w:rsidRPr="007203D2">
        <w:rPr>
          <w:rFonts w:ascii="Times New Roman" w:hAnsi="Times New Roman" w:cs="Times New Roman"/>
          <w:noProof/>
          <w:sz w:val="24"/>
          <w:szCs w:val="24"/>
          <w:lang w:val="en-GB"/>
        </w:rPr>
        <w:t>arrang</w:t>
      </w:r>
      <w:r w:rsidRPr="007203D2">
        <w:rPr>
          <w:rFonts w:ascii="Times New Roman" w:hAnsi="Times New Roman" w:cs="Times New Roman"/>
          <w:noProof/>
          <w:sz w:val="24"/>
          <w:szCs w:val="24"/>
          <w:lang w:val="en-GB"/>
        </w:rPr>
        <w:t>ed</w:t>
      </w:r>
      <w:r w:rsidRPr="00357C62">
        <w:rPr>
          <w:rFonts w:ascii="Times New Roman" w:hAnsi="Times New Roman" w:cs="Times New Roman"/>
          <w:sz w:val="24"/>
          <w:szCs w:val="24"/>
          <w:lang w:val="en-GB"/>
        </w:rPr>
        <w:t xml:space="preserve"> in a minimalist form characterized by </w:t>
      </w:r>
      <w:r w:rsidRPr="007203D2">
        <w:rPr>
          <w:rFonts w:ascii="Times New Roman" w:hAnsi="Times New Roman" w:cs="Times New Roman"/>
          <w:noProof/>
          <w:sz w:val="24"/>
          <w:szCs w:val="24"/>
          <w:lang w:val="en-GB"/>
        </w:rPr>
        <w:t>simple</w:t>
      </w:r>
      <w:r w:rsidRPr="00357C62">
        <w:rPr>
          <w:rFonts w:ascii="Times New Roman" w:hAnsi="Times New Roman" w:cs="Times New Roman"/>
          <w:sz w:val="24"/>
          <w:szCs w:val="24"/>
          <w:lang w:val="en-GB"/>
        </w:rPr>
        <w:t xml:space="preserve"> sonorities, rhythms, and patterns. </w:t>
      </w:r>
      <w:r w:rsidRPr="00357C62">
        <w:rPr>
          <w:rFonts w:ascii="Times New Roman" w:hAnsi="Times New Roman" w:cs="Times New Roman"/>
          <w:color w:val="000000" w:themeColor="text1"/>
          <w:sz w:val="24"/>
          <w:szCs w:val="24"/>
          <w:lang w:val="en-GB"/>
        </w:rPr>
        <w:t>We have selected the songs for this pilot from previous investigations, considering their induction efficiency. They were three songs with positive valence, four songs with negative valence, and eight neutral songs</w:t>
      </w:r>
      <w:r w:rsidRPr="00357C62" w:rsidDel="009F033A">
        <w:rPr>
          <w:rFonts w:ascii="Times New Roman" w:hAnsi="Times New Roman" w:cs="Times New Roman"/>
          <w:color w:val="000000" w:themeColor="text1"/>
          <w:sz w:val="24"/>
          <w:szCs w:val="24"/>
          <w:lang w:val="en-GB"/>
        </w:rPr>
        <w:t xml:space="preserve"> </w:t>
      </w:r>
      <w:r w:rsidRPr="00357C62">
        <w:rPr>
          <w:rFonts w:ascii="Times New Roman" w:eastAsia="Times New Roman" w:hAnsi="Times New Roman" w:cs="Times New Roman"/>
          <w:color w:val="000000" w:themeColor="text1"/>
          <w:sz w:val="24"/>
          <w:szCs w:val="24"/>
          <w:lang w:val="en-GB"/>
        </w:rPr>
        <w:t xml:space="preserve">(Grewe et al., 2010; </w:t>
      </w:r>
      <w:r w:rsidRPr="00357C62">
        <w:rPr>
          <w:rFonts w:ascii="Times New Roman" w:hAnsi="Times New Roman" w:cs="Times New Roman"/>
          <w:color w:val="000000" w:themeColor="text1"/>
          <w:sz w:val="24"/>
          <w:szCs w:val="24"/>
          <w:lang w:val="en-GB"/>
        </w:rPr>
        <w:t xml:space="preserve">Västfjäll, 2002). Selected songs </w:t>
      </w:r>
      <w:r w:rsidRPr="00EB2CA2">
        <w:rPr>
          <w:rFonts w:ascii="Times New Roman" w:hAnsi="Times New Roman" w:cs="Times New Roman"/>
          <w:noProof/>
          <w:color w:val="000000" w:themeColor="text1"/>
          <w:sz w:val="24"/>
          <w:szCs w:val="24"/>
          <w:lang w:val="en-GB"/>
        </w:rPr>
        <w:t>are displayed</w:t>
      </w:r>
      <w:r w:rsidRPr="00357C62">
        <w:rPr>
          <w:rFonts w:ascii="Times New Roman" w:hAnsi="Times New Roman" w:cs="Times New Roman"/>
          <w:color w:val="000000" w:themeColor="text1"/>
          <w:sz w:val="24"/>
          <w:szCs w:val="24"/>
          <w:lang w:val="en-GB"/>
        </w:rPr>
        <w:t xml:space="preserve"> on the following topic. </w:t>
      </w:r>
    </w:p>
    <w:p w14:paraId="2CAF942B" w14:textId="77777777" w:rsidR="00E214EC" w:rsidRPr="00357C62" w:rsidRDefault="00E214EC" w:rsidP="00357C62">
      <w:pPr>
        <w:rPr>
          <w:rFonts w:ascii="Times New Roman" w:eastAsia="Times New Roman" w:hAnsi="Times New Roman" w:cs="Times New Roman"/>
          <w:b/>
          <w:color w:val="000000" w:themeColor="text1"/>
          <w:sz w:val="24"/>
          <w:szCs w:val="24"/>
          <w:lang w:val="en-GB"/>
        </w:rPr>
      </w:pPr>
    </w:p>
    <w:p w14:paraId="66D40258" w14:textId="77777777" w:rsidR="00E214EC" w:rsidRPr="00357C62" w:rsidRDefault="00E214EC" w:rsidP="00357C62">
      <w:pPr>
        <w:jc w:val="both"/>
        <w:rPr>
          <w:rFonts w:ascii="Times New Roman" w:eastAsia="Times New Roman" w:hAnsi="Times New Roman" w:cs="Times New Roman"/>
          <w:b/>
          <w:color w:val="000000" w:themeColor="text1"/>
          <w:sz w:val="24"/>
          <w:szCs w:val="24"/>
          <w:lang w:val="en-GB"/>
        </w:rPr>
      </w:pPr>
      <w:r w:rsidRPr="00357C62">
        <w:rPr>
          <w:rFonts w:ascii="Times New Roman" w:eastAsia="Times New Roman" w:hAnsi="Times New Roman" w:cs="Times New Roman"/>
          <w:b/>
          <w:color w:val="000000" w:themeColor="text1"/>
          <w:sz w:val="24"/>
          <w:szCs w:val="24"/>
          <w:lang w:val="en-GB"/>
        </w:rPr>
        <w:t>Musical excerpts selection</w:t>
      </w:r>
    </w:p>
    <w:p w14:paraId="6E6AEA2B" w14:textId="2B6BBEC9" w:rsidR="00E214EC" w:rsidRPr="00357C62" w:rsidRDefault="00E214EC" w:rsidP="00357C62">
      <w:pPr>
        <w:jc w:val="both"/>
        <w:rPr>
          <w:rFonts w:ascii="Times New Roman" w:hAnsi="Times New Roman" w:cs="Times New Roman"/>
          <w:sz w:val="24"/>
          <w:szCs w:val="24"/>
          <w:lang w:val="en-GB"/>
        </w:rPr>
      </w:pPr>
      <w:r w:rsidRPr="00357C62">
        <w:rPr>
          <w:rFonts w:ascii="Times New Roman" w:hAnsi="Times New Roman" w:cs="Times New Roman"/>
          <w:color w:val="000000" w:themeColor="text1"/>
          <w:sz w:val="24"/>
          <w:szCs w:val="24"/>
          <w:lang w:val="en-GB"/>
        </w:rPr>
        <w:t xml:space="preserve"> </w:t>
      </w:r>
      <w:r w:rsidRPr="00357C62">
        <w:rPr>
          <w:rFonts w:ascii="Times New Roman" w:hAnsi="Times New Roman" w:cs="Times New Roman"/>
          <w:color w:val="000000" w:themeColor="text1"/>
          <w:sz w:val="24"/>
          <w:szCs w:val="24"/>
          <w:lang w:val="en-GB"/>
        </w:rPr>
        <w:tab/>
        <w:t xml:space="preserve">All songs </w:t>
      </w:r>
      <w:r w:rsidRPr="00EB2CA2">
        <w:rPr>
          <w:rFonts w:ascii="Times New Roman" w:hAnsi="Times New Roman" w:cs="Times New Roman"/>
          <w:noProof/>
          <w:color w:val="000000" w:themeColor="text1"/>
          <w:sz w:val="24"/>
          <w:szCs w:val="24"/>
          <w:lang w:val="en-GB"/>
        </w:rPr>
        <w:t>were edited</w:t>
      </w:r>
      <w:r w:rsidRPr="00357C62">
        <w:rPr>
          <w:rFonts w:ascii="Times New Roman" w:hAnsi="Times New Roman" w:cs="Times New Roman"/>
          <w:color w:val="000000" w:themeColor="text1"/>
          <w:sz w:val="24"/>
          <w:szCs w:val="24"/>
          <w:lang w:val="en-GB"/>
        </w:rPr>
        <w:t xml:space="preserve"> into </w:t>
      </w:r>
      <w:r w:rsidRPr="00357C62">
        <w:rPr>
          <w:rFonts w:ascii="Times New Roman" w:hAnsi="Times New Roman" w:cs="Times New Roman"/>
          <w:sz w:val="24"/>
          <w:szCs w:val="24"/>
          <w:lang w:val="en-GB"/>
        </w:rPr>
        <w:t>3</w:t>
      </w:r>
      <w:r w:rsidR="00EB2CA2">
        <w:rPr>
          <w:rFonts w:ascii="Times New Roman" w:hAnsi="Times New Roman" w:cs="Times New Roman"/>
          <w:sz w:val="24"/>
          <w:szCs w:val="24"/>
          <w:lang w:val="en-GB"/>
        </w:rPr>
        <w:t xml:space="preserve"> </w:t>
      </w:r>
      <w:r w:rsidRPr="00357C62">
        <w:rPr>
          <w:rFonts w:ascii="Times New Roman" w:hAnsi="Times New Roman" w:cs="Times New Roman"/>
          <w:sz w:val="24"/>
          <w:szCs w:val="24"/>
          <w:lang w:val="en-GB"/>
        </w:rPr>
        <w:t>minute</w:t>
      </w:r>
      <w:r w:rsidR="00EB2CA2">
        <w:rPr>
          <w:rFonts w:ascii="Times New Roman" w:hAnsi="Times New Roman" w:cs="Times New Roman"/>
          <w:sz w:val="24"/>
          <w:szCs w:val="24"/>
          <w:lang w:val="en-GB"/>
        </w:rPr>
        <w:t>s</w:t>
      </w:r>
      <w:r w:rsidRPr="00357C62">
        <w:rPr>
          <w:rFonts w:ascii="Times New Roman" w:hAnsi="Times New Roman" w:cs="Times New Roman"/>
          <w:sz w:val="24"/>
          <w:szCs w:val="24"/>
          <w:lang w:val="en-GB"/>
        </w:rPr>
        <w:t xml:space="preserve"> excerpts, in which positive and negative excerpts were edited to convey an intense emotional experience. </w:t>
      </w:r>
    </w:p>
    <w:p w14:paraId="16A66BA9" w14:textId="43A67508" w:rsidR="00E214EC" w:rsidRPr="00357C62" w:rsidRDefault="00EB2CA2" w:rsidP="00357C62">
      <w:pPr>
        <w:ind w:firstLine="360"/>
        <w:jc w:val="both"/>
        <w:rPr>
          <w:rFonts w:ascii="Times New Roman" w:eastAsia="Times New Roman" w:hAnsi="Times New Roman" w:cs="Times New Roman"/>
          <w:b/>
          <w:sz w:val="24"/>
          <w:szCs w:val="24"/>
          <w:highlight w:val="white"/>
          <w:lang w:val="en-GB"/>
        </w:rPr>
      </w:pPr>
      <w:r w:rsidRPr="00EB2CA2">
        <w:rPr>
          <w:rFonts w:ascii="Times New Roman" w:eastAsia="Times New Roman" w:hAnsi="Times New Roman" w:cs="Times New Roman"/>
          <w:b/>
          <w:sz w:val="24"/>
          <w:szCs w:val="24"/>
          <w:lang w:val="en-GB"/>
        </w:rPr>
        <w:t>Excerpts</w:t>
      </w:r>
      <w:r w:rsidR="00E214EC" w:rsidRPr="00357C62">
        <w:rPr>
          <w:rFonts w:ascii="Times New Roman" w:eastAsia="Times New Roman" w:hAnsi="Times New Roman" w:cs="Times New Roman"/>
          <w:b/>
          <w:sz w:val="24"/>
          <w:szCs w:val="24"/>
          <w:highlight w:val="white"/>
          <w:lang w:val="en-GB"/>
        </w:rPr>
        <w:t xml:space="preserve"> for negative </w:t>
      </w:r>
      <w:r w:rsidR="003C5457">
        <w:rPr>
          <w:rFonts w:ascii="Times New Roman" w:eastAsia="Times New Roman" w:hAnsi="Times New Roman" w:cs="Times New Roman"/>
          <w:b/>
          <w:sz w:val="24"/>
          <w:szCs w:val="24"/>
          <w:highlight w:val="white"/>
          <w:lang w:val="en-GB"/>
        </w:rPr>
        <w:t>EIM</w:t>
      </w:r>
      <w:r w:rsidR="00E214EC" w:rsidRPr="00357C62">
        <w:rPr>
          <w:rFonts w:ascii="Times New Roman" w:eastAsia="Times New Roman" w:hAnsi="Times New Roman" w:cs="Times New Roman"/>
          <w:b/>
          <w:sz w:val="24"/>
          <w:szCs w:val="24"/>
          <w:highlight w:val="white"/>
          <w:lang w:val="en-GB"/>
        </w:rPr>
        <w:t>:</w:t>
      </w:r>
    </w:p>
    <w:p w14:paraId="097CE593" w14:textId="77777777" w:rsidR="00E214EC" w:rsidRPr="00357C62" w:rsidRDefault="00E214EC" w:rsidP="00357C62">
      <w:pPr>
        <w:ind w:left="360"/>
        <w:jc w:val="both"/>
        <w:rPr>
          <w:rFonts w:ascii="Times New Roman" w:eastAsia="Times New Roman" w:hAnsi="Times New Roman" w:cs="Times New Roman"/>
          <w:color w:val="000000" w:themeColor="text1"/>
          <w:sz w:val="24"/>
          <w:szCs w:val="24"/>
        </w:rPr>
      </w:pPr>
      <w:r w:rsidRPr="00357C62">
        <w:rPr>
          <w:rFonts w:ascii="Times New Roman" w:eastAsia="Times New Roman" w:hAnsi="Times New Roman" w:cs="Times New Roman"/>
          <w:i/>
          <w:sz w:val="24"/>
          <w:szCs w:val="24"/>
          <w:highlight w:val="white"/>
        </w:rPr>
        <w:t>Albinoni “Adagio”</w:t>
      </w:r>
      <w:r w:rsidRPr="00357C62">
        <w:rPr>
          <w:rFonts w:ascii="Times New Roman" w:eastAsia="Times New Roman" w:hAnsi="Times New Roman" w:cs="Times New Roman"/>
          <w:sz w:val="24"/>
          <w:szCs w:val="24"/>
          <w:highlight w:val="white"/>
        </w:rPr>
        <w:t xml:space="preserve"> excerpt </w:t>
      </w:r>
      <w:r w:rsidRPr="00EB2CA2">
        <w:rPr>
          <w:rFonts w:ascii="Times New Roman" w:eastAsia="Times New Roman" w:hAnsi="Times New Roman" w:cs="Times New Roman"/>
          <w:noProof/>
          <w:sz w:val="24"/>
          <w:szCs w:val="24"/>
          <w:highlight w:val="white"/>
        </w:rPr>
        <w:t>was extracted</w:t>
      </w:r>
      <w:r w:rsidRPr="00357C62">
        <w:rPr>
          <w:rFonts w:ascii="Times New Roman" w:eastAsia="Times New Roman" w:hAnsi="Times New Roman" w:cs="Times New Roman"/>
          <w:sz w:val="24"/>
          <w:szCs w:val="24"/>
          <w:highlight w:val="white"/>
        </w:rPr>
        <w:t xml:space="preserve"> from</w:t>
      </w:r>
      <w:r w:rsidRPr="00357C62">
        <w:rPr>
          <w:rFonts w:ascii="Times New Roman" w:eastAsia="Times New Roman" w:hAnsi="Times New Roman" w:cs="Times New Roman"/>
          <w:sz w:val="24"/>
          <w:szCs w:val="24"/>
        </w:rPr>
        <w:t xml:space="preserve"> the beginning up to the third minute of the original song, linear "fade out" was carried out only at the end of the excerpt (99 ms);  </w:t>
      </w:r>
    </w:p>
    <w:p w14:paraId="177FEE34" w14:textId="247A1E72" w:rsidR="00E214EC" w:rsidRPr="00357C62" w:rsidRDefault="00E214EC" w:rsidP="00357C62">
      <w:pPr>
        <w:ind w:left="360"/>
        <w:jc w:val="both"/>
        <w:rPr>
          <w:rFonts w:ascii="Times New Roman" w:eastAsia="Times New Roman" w:hAnsi="Times New Roman" w:cs="Times New Roman"/>
          <w:color w:val="000000" w:themeColor="text1"/>
          <w:sz w:val="24"/>
          <w:szCs w:val="24"/>
        </w:rPr>
      </w:pPr>
      <w:r w:rsidRPr="00357C62">
        <w:rPr>
          <w:rFonts w:ascii="Times New Roman" w:hAnsi="Times New Roman" w:cs="Times New Roman"/>
          <w:i/>
          <w:sz w:val="24"/>
          <w:szCs w:val="24"/>
          <w:shd w:val="clear" w:color="auto" w:fill="FFFFFF"/>
        </w:rPr>
        <w:t>Edward</w:t>
      </w:r>
      <w:r w:rsidRPr="00357C62">
        <w:rPr>
          <w:rStyle w:val="apple-converted-space"/>
          <w:rFonts w:ascii="Times New Roman" w:hAnsi="Times New Roman" w:cs="Times New Roman"/>
          <w:i/>
          <w:sz w:val="24"/>
          <w:szCs w:val="24"/>
          <w:shd w:val="clear" w:color="auto" w:fill="FFFFFF"/>
        </w:rPr>
        <w:t> </w:t>
      </w:r>
      <w:r w:rsidRPr="00357C62">
        <w:rPr>
          <w:rStyle w:val="nfase"/>
          <w:rFonts w:ascii="Times New Roman" w:hAnsi="Times New Roman" w:cs="Times New Roman"/>
          <w:bCs/>
          <w:sz w:val="24"/>
          <w:szCs w:val="24"/>
          <w:shd w:val="clear" w:color="auto" w:fill="FFFFFF"/>
        </w:rPr>
        <w:t xml:space="preserve">Elgar </w:t>
      </w:r>
      <w:r w:rsidR="00E2189C" w:rsidRPr="00357C62">
        <w:rPr>
          <w:rStyle w:val="nfase"/>
          <w:rFonts w:ascii="Times New Roman" w:hAnsi="Times New Roman" w:cs="Times New Roman"/>
          <w:bCs/>
          <w:sz w:val="24"/>
          <w:szCs w:val="24"/>
          <w:shd w:val="clear" w:color="auto" w:fill="FFFFFF"/>
        </w:rPr>
        <w:t>“</w:t>
      </w:r>
      <w:r w:rsidR="00E2189C" w:rsidRPr="00357C62">
        <w:rPr>
          <w:rStyle w:val="apple-converted-space"/>
          <w:rFonts w:ascii="Times New Roman" w:hAnsi="Times New Roman" w:cs="Times New Roman"/>
          <w:i/>
          <w:sz w:val="24"/>
          <w:szCs w:val="24"/>
          <w:shd w:val="clear" w:color="auto" w:fill="FFFFFF"/>
        </w:rPr>
        <w:t>Cello</w:t>
      </w:r>
      <w:r w:rsidRPr="00357C62">
        <w:rPr>
          <w:rStyle w:val="nfase"/>
          <w:rFonts w:ascii="Times New Roman" w:hAnsi="Times New Roman" w:cs="Times New Roman"/>
          <w:bCs/>
          <w:sz w:val="24"/>
          <w:szCs w:val="24"/>
          <w:shd w:val="clear" w:color="auto" w:fill="FFFFFF"/>
        </w:rPr>
        <w:t xml:space="preserve"> Concerto</w:t>
      </w:r>
      <w:r w:rsidRPr="00357C62">
        <w:rPr>
          <w:rStyle w:val="apple-converted-space"/>
          <w:rFonts w:ascii="Times New Roman" w:hAnsi="Times New Roman" w:cs="Times New Roman"/>
          <w:i/>
          <w:sz w:val="24"/>
          <w:szCs w:val="24"/>
          <w:shd w:val="clear" w:color="auto" w:fill="FFFFFF"/>
        </w:rPr>
        <w:t> </w:t>
      </w:r>
      <w:r w:rsidRPr="00357C62">
        <w:rPr>
          <w:rFonts w:ascii="Times New Roman" w:hAnsi="Times New Roman" w:cs="Times New Roman"/>
          <w:i/>
          <w:sz w:val="24"/>
          <w:szCs w:val="24"/>
          <w:shd w:val="clear" w:color="auto" w:fill="FFFFFF"/>
        </w:rPr>
        <w:t>in E minor, Op. 85”</w:t>
      </w:r>
      <w:r w:rsidRPr="00357C62">
        <w:rPr>
          <w:rFonts w:ascii="Times New Roman" w:hAnsi="Times New Roman" w:cs="Times New Roman"/>
          <w:sz w:val="24"/>
          <w:szCs w:val="24"/>
          <w:shd w:val="clear" w:color="auto" w:fill="FFFFFF"/>
        </w:rPr>
        <w:t>,</w:t>
      </w:r>
      <w:r w:rsidRPr="00357C62">
        <w:rPr>
          <w:rStyle w:val="apple-converted-space"/>
          <w:rFonts w:ascii="Times New Roman" w:hAnsi="Times New Roman" w:cs="Times New Roman"/>
          <w:sz w:val="24"/>
          <w:szCs w:val="24"/>
          <w:shd w:val="clear" w:color="auto" w:fill="FFFFFF"/>
        </w:rPr>
        <w:t> </w:t>
      </w:r>
      <w:r w:rsidRPr="00357C62">
        <w:rPr>
          <w:rFonts w:ascii="Times New Roman" w:eastAsia="Times New Roman" w:hAnsi="Times New Roman" w:cs="Times New Roman"/>
          <w:sz w:val="24"/>
          <w:szCs w:val="24"/>
        </w:rPr>
        <w:t>the e</w:t>
      </w:r>
      <w:r w:rsidRPr="00357C62">
        <w:rPr>
          <w:rFonts w:ascii="Times New Roman" w:eastAsia="Times New Roman" w:hAnsi="Times New Roman" w:cs="Times New Roman"/>
          <w:sz w:val="24"/>
          <w:szCs w:val="24"/>
          <w:highlight w:val="white"/>
        </w:rPr>
        <w:t>xcerpt was removed from</w:t>
      </w:r>
      <w:r w:rsidRPr="00357C62">
        <w:rPr>
          <w:rFonts w:ascii="Times New Roman" w:eastAsia="Times New Roman" w:hAnsi="Times New Roman" w:cs="Times New Roman"/>
          <w:sz w:val="24"/>
          <w:szCs w:val="24"/>
        </w:rPr>
        <w:t xml:space="preserve"> the 0 min 9 s to 3 min 9 s, linear "fade out" was carried out only at the end of the excerpt (2 s 26 ms);</w:t>
      </w:r>
    </w:p>
    <w:p w14:paraId="21E20467" w14:textId="77777777" w:rsidR="00E214EC" w:rsidRPr="00357C62" w:rsidRDefault="00E214EC" w:rsidP="00357C62">
      <w:pPr>
        <w:ind w:left="360"/>
        <w:jc w:val="both"/>
        <w:rPr>
          <w:rFonts w:ascii="Times New Roman" w:eastAsia="Times New Roman" w:hAnsi="Times New Roman" w:cs="Times New Roman"/>
          <w:color w:val="000000" w:themeColor="text1"/>
          <w:sz w:val="24"/>
          <w:szCs w:val="24"/>
        </w:rPr>
      </w:pPr>
      <w:r w:rsidRPr="00357C62">
        <w:rPr>
          <w:rFonts w:ascii="Times New Roman" w:hAnsi="Times New Roman" w:cs="Times New Roman"/>
          <w:bCs/>
          <w:i/>
          <w:sz w:val="24"/>
          <w:szCs w:val="24"/>
          <w:shd w:val="clear" w:color="auto" w:fill="FFFFFF"/>
        </w:rPr>
        <w:t>Mahler</w:t>
      </w:r>
      <w:r w:rsidRPr="00357C62">
        <w:rPr>
          <w:rStyle w:val="apple-converted-space"/>
          <w:rFonts w:ascii="Times New Roman" w:hAnsi="Times New Roman" w:cs="Times New Roman"/>
          <w:i/>
          <w:color w:val="222222"/>
          <w:sz w:val="24"/>
          <w:szCs w:val="24"/>
          <w:shd w:val="clear" w:color="auto" w:fill="FFFFFF"/>
        </w:rPr>
        <w:t> “</w:t>
      </w:r>
      <w:r w:rsidRPr="00357C62">
        <w:rPr>
          <w:rFonts w:ascii="Times New Roman" w:hAnsi="Times New Roman" w:cs="Times New Roman"/>
          <w:bCs/>
          <w:i/>
          <w:sz w:val="24"/>
          <w:szCs w:val="24"/>
          <w:shd w:val="clear" w:color="auto" w:fill="FFFFFF"/>
        </w:rPr>
        <w:t>Symphony</w:t>
      </w:r>
      <w:r w:rsidRPr="00357C62">
        <w:rPr>
          <w:rFonts w:ascii="Times New Roman" w:hAnsi="Times New Roman" w:cs="Times New Roman"/>
          <w:i/>
          <w:color w:val="222222"/>
          <w:sz w:val="24"/>
          <w:szCs w:val="24"/>
        </w:rPr>
        <w:t xml:space="preserve"> </w:t>
      </w:r>
      <w:r w:rsidRPr="00357C62">
        <w:rPr>
          <w:rFonts w:ascii="Times New Roman" w:hAnsi="Times New Roman" w:cs="Times New Roman"/>
          <w:bCs/>
          <w:i/>
          <w:sz w:val="24"/>
          <w:szCs w:val="24"/>
          <w:shd w:val="clear" w:color="auto" w:fill="FFFFFF"/>
        </w:rPr>
        <w:t>Nº</w:t>
      </w:r>
      <w:r w:rsidRPr="00357C62">
        <w:rPr>
          <w:rFonts w:ascii="Times New Roman" w:hAnsi="Times New Roman" w:cs="Times New Roman"/>
          <w:i/>
          <w:color w:val="222222"/>
          <w:sz w:val="24"/>
          <w:szCs w:val="24"/>
          <w:shd w:val="clear" w:color="auto" w:fill="FFFFFF"/>
        </w:rPr>
        <w:t>.</w:t>
      </w:r>
      <w:r w:rsidRPr="00357C62">
        <w:rPr>
          <w:rFonts w:ascii="Times New Roman" w:hAnsi="Times New Roman" w:cs="Times New Roman"/>
          <w:bCs/>
          <w:i/>
          <w:sz w:val="24"/>
          <w:szCs w:val="24"/>
          <w:shd w:val="clear" w:color="auto" w:fill="FFFFFF"/>
        </w:rPr>
        <w:t>5</w:t>
      </w:r>
      <w:r w:rsidRPr="00357C62">
        <w:rPr>
          <w:rFonts w:ascii="Times New Roman" w:hAnsi="Times New Roman" w:cs="Times New Roman"/>
          <w:i/>
          <w:color w:val="222222"/>
          <w:sz w:val="24"/>
          <w:szCs w:val="24"/>
          <w:shd w:val="clear" w:color="auto" w:fill="FFFFFF"/>
        </w:rPr>
        <w:t xml:space="preserve">, fourth movement </w:t>
      </w:r>
      <w:r w:rsidRPr="00357C62">
        <w:rPr>
          <w:rFonts w:ascii="Times New Roman" w:hAnsi="Times New Roman" w:cs="Times New Roman"/>
          <w:bCs/>
          <w:i/>
          <w:sz w:val="24"/>
          <w:szCs w:val="24"/>
          <w:shd w:val="clear" w:color="auto" w:fill="FFFFFF"/>
        </w:rPr>
        <w:t>Adagietto”</w:t>
      </w:r>
      <w:r w:rsidRPr="00357C62">
        <w:rPr>
          <w:rFonts w:ascii="Times New Roman" w:hAnsi="Times New Roman" w:cs="Times New Roman"/>
          <w:i/>
          <w:color w:val="222222"/>
          <w:sz w:val="24"/>
          <w:szCs w:val="24"/>
          <w:shd w:val="clear" w:color="auto" w:fill="FFFFFF"/>
        </w:rPr>
        <w:t>,</w:t>
      </w:r>
      <w:r w:rsidRPr="00357C62">
        <w:rPr>
          <w:rFonts w:ascii="Times New Roman" w:eastAsia="Times New Roman" w:hAnsi="Times New Roman" w:cs="Times New Roman"/>
          <w:sz w:val="24"/>
          <w:szCs w:val="24"/>
        </w:rPr>
        <w:t xml:space="preserve"> the excerpt began from the</w:t>
      </w:r>
      <w:r w:rsidRPr="00357C62">
        <w:rPr>
          <w:rFonts w:ascii="Times New Roman" w:eastAsia="Times New Roman" w:hAnsi="Times New Roman" w:cs="Times New Roman"/>
          <w:color w:val="000000" w:themeColor="text1"/>
          <w:sz w:val="24"/>
          <w:szCs w:val="24"/>
        </w:rPr>
        <w:t xml:space="preserve"> 5 min 46 s to 8 min 46 s, linear “fade in" and "fade out" were performed respectively, beginning (6 s 51 ms) and end (3 s 33 ms);</w:t>
      </w:r>
    </w:p>
    <w:p w14:paraId="76CFB024" w14:textId="77777777" w:rsidR="00E214EC" w:rsidRPr="00357C62" w:rsidRDefault="00E214EC" w:rsidP="00357C62">
      <w:pPr>
        <w:ind w:left="360"/>
        <w:jc w:val="both"/>
        <w:rPr>
          <w:rFonts w:ascii="Times New Roman" w:hAnsi="Times New Roman" w:cs="Times New Roman"/>
          <w:color w:val="000000" w:themeColor="text1"/>
          <w:sz w:val="24"/>
          <w:szCs w:val="24"/>
        </w:rPr>
      </w:pPr>
      <w:r w:rsidRPr="00357C62">
        <w:rPr>
          <w:rFonts w:ascii="Times New Roman" w:hAnsi="Times New Roman" w:cs="Times New Roman"/>
          <w:i/>
          <w:color w:val="000000" w:themeColor="text1"/>
          <w:sz w:val="24"/>
          <w:szCs w:val="24"/>
        </w:rPr>
        <w:t>Tchaikovsky “symphony six. Movement4, B minor”</w:t>
      </w:r>
      <w:r w:rsidRPr="00357C62">
        <w:rPr>
          <w:rFonts w:ascii="Times New Roman" w:hAnsi="Times New Roman" w:cs="Times New Roman"/>
          <w:color w:val="000000" w:themeColor="text1"/>
          <w:sz w:val="24"/>
          <w:szCs w:val="24"/>
        </w:rPr>
        <w:t xml:space="preserve">: The excerpts were extracted from the beginning of the piece up to the third minute, no fade out or fade in </w:t>
      </w:r>
      <w:r w:rsidRPr="00EB2CA2">
        <w:rPr>
          <w:rFonts w:ascii="Times New Roman" w:hAnsi="Times New Roman" w:cs="Times New Roman"/>
          <w:noProof/>
          <w:color w:val="000000" w:themeColor="text1"/>
          <w:sz w:val="24"/>
          <w:szCs w:val="24"/>
        </w:rPr>
        <w:t>was applied</w:t>
      </w:r>
      <w:r w:rsidRPr="00357C62">
        <w:rPr>
          <w:rFonts w:ascii="Times New Roman" w:hAnsi="Times New Roman" w:cs="Times New Roman"/>
          <w:color w:val="000000" w:themeColor="text1"/>
          <w:sz w:val="24"/>
          <w:szCs w:val="24"/>
        </w:rPr>
        <w:t>.</w:t>
      </w:r>
    </w:p>
    <w:p w14:paraId="18A55548" w14:textId="77777777" w:rsidR="00E214EC" w:rsidRPr="00357C62" w:rsidRDefault="00E214EC" w:rsidP="00357C62">
      <w:pPr>
        <w:tabs>
          <w:tab w:val="left" w:pos="709"/>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jc w:val="both"/>
        <w:rPr>
          <w:rFonts w:ascii="Times New Roman" w:eastAsia="Times New Roman" w:hAnsi="Times New Roman" w:cs="Times New Roman"/>
          <w:color w:val="000000" w:themeColor="text1"/>
          <w:sz w:val="24"/>
          <w:szCs w:val="24"/>
          <w:lang w:val="en-GB"/>
        </w:rPr>
      </w:pPr>
    </w:p>
    <w:p w14:paraId="19C57CE8" w14:textId="1C360EAE" w:rsidR="00E214EC" w:rsidRPr="00357C62" w:rsidRDefault="00EB2CA2" w:rsidP="00357C62">
      <w:pPr>
        <w:tabs>
          <w:tab w:val="left" w:pos="709"/>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both"/>
        <w:rPr>
          <w:rFonts w:ascii="Times New Roman" w:eastAsia="Times New Roman" w:hAnsi="Times New Roman" w:cs="Times New Roman"/>
          <w:b/>
          <w:color w:val="000000" w:themeColor="text1"/>
          <w:sz w:val="24"/>
          <w:szCs w:val="24"/>
        </w:rPr>
      </w:pPr>
      <w:r w:rsidRPr="00EB2CA2">
        <w:rPr>
          <w:rFonts w:ascii="Times New Roman" w:eastAsia="Times New Roman" w:hAnsi="Times New Roman" w:cs="Times New Roman"/>
          <w:b/>
          <w:sz w:val="24"/>
          <w:szCs w:val="24"/>
        </w:rPr>
        <w:t>Excerpts</w:t>
      </w:r>
      <w:r w:rsidR="00E214EC" w:rsidRPr="00357C62">
        <w:rPr>
          <w:rFonts w:ascii="Times New Roman" w:eastAsia="Times New Roman" w:hAnsi="Times New Roman" w:cs="Times New Roman"/>
          <w:b/>
          <w:sz w:val="24"/>
          <w:szCs w:val="24"/>
          <w:highlight w:val="white"/>
        </w:rPr>
        <w:t xml:space="preserve"> for </w:t>
      </w:r>
      <w:r w:rsidR="00E214EC" w:rsidRPr="00357C62">
        <w:rPr>
          <w:rFonts w:ascii="Times New Roman" w:eastAsia="Times New Roman" w:hAnsi="Times New Roman" w:cs="Times New Roman"/>
          <w:b/>
          <w:color w:val="000000" w:themeColor="text1"/>
          <w:sz w:val="24"/>
          <w:szCs w:val="24"/>
        </w:rPr>
        <w:t xml:space="preserve">positive </w:t>
      </w:r>
      <w:r w:rsidR="003C5457">
        <w:rPr>
          <w:rFonts w:ascii="Times New Roman" w:eastAsia="Times New Roman" w:hAnsi="Times New Roman" w:cs="Times New Roman"/>
          <w:b/>
          <w:sz w:val="24"/>
          <w:szCs w:val="24"/>
          <w:highlight w:val="white"/>
          <w:lang w:val="en-GB"/>
        </w:rPr>
        <w:t>EIM</w:t>
      </w:r>
      <w:r w:rsidR="00E214EC" w:rsidRPr="00357C62">
        <w:rPr>
          <w:rFonts w:ascii="Times New Roman" w:eastAsia="Times New Roman" w:hAnsi="Times New Roman" w:cs="Times New Roman"/>
          <w:b/>
          <w:color w:val="000000" w:themeColor="text1"/>
          <w:sz w:val="24"/>
          <w:szCs w:val="24"/>
        </w:rPr>
        <w:t>:</w:t>
      </w:r>
    </w:p>
    <w:p w14:paraId="48558A47" w14:textId="032F65D4" w:rsidR="00E214EC" w:rsidRPr="00357C62" w:rsidRDefault="00E214EC" w:rsidP="00357C62">
      <w:pPr>
        <w:tabs>
          <w:tab w:val="left" w:pos="709"/>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both"/>
        <w:rPr>
          <w:rFonts w:ascii="Times New Roman" w:hAnsi="Times New Roman" w:cs="Times New Roman"/>
          <w:color w:val="000000" w:themeColor="text1"/>
          <w:sz w:val="24"/>
          <w:szCs w:val="24"/>
        </w:rPr>
      </w:pPr>
      <w:r w:rsidRPr="00357C62">
        <w:rPr>
          <w:rFonts w:ascii="Times New Roman" w:eastAsia="Times New Roman" w:hAnsi="Times New Roman" w:cs="Times New Roman"/>
          <w:i/>
          <w:color w:val="000000" w:themeColor="text1"/>
          <w:sz w:val="24"/>
          <w:szCs w:val="24"/>
        </w:rPr>
        <w:t>Bach “Brandenburg concert nº2”:</w:t>
      </w:r>
      <w:r w:rsidRPr="00357C62">
        <w:rPr>
          <w:rFonts w:ascii="Times New Roman" w:eastAsia="Times New Roman" w:hAnsi="Times New Roman" w:cs="Times New Roman"/>
          <w:color w:val="000000" w:themeColor="text1"/>
          <w:sz w:val="24"/>
          <w:szCs w:val="24"/>
        </w:rPr>
        <w:t xml:space="preserve"> the excerpt </w:t>
      </w:r>
      <w:r w:rsidRPr="00EB2CA2">
        <w:rPr>
          <w:rFonts w:ascii="Times New Roman" w:eastAsia="Times New Roman" w:hAnsi="Times New Roman" w:cs="Times New Roman"/>
          <w:noProof/>
          <w:color w:val="000000" w:themeColor="text1"/>
          <w:sz w:val="24"/>
          <w:szCs w:val="24"/>
        </w:rPr>
        <w:t>was removed</w:t>
      </w:r>
      <w:r w:rsidRPr="00357C62">
        <w:rPr>
          <w:rFonts w:ascii="Times New Roman" w:eastAsia="Times New Roman" w:hAnsi="Times New Roman" w:cs="Times New Roman"/>
          <w:color w:val="000000" w:themeColor="text1"/>
          <w:sz w:val="24"/>
          <w:szCs w:val="24"/>
        </w:rPr>
        <w:t xml:space="preserve"> from 0</w:t>
      </w:r>
      <w:r w:rsidR="00EB2CA2">
        <w:rPr>
          <w:rFonts w:ascii="Times New Roman" w:eastAsia="Times New Roman" w:hAnsi="Times New Roman" w:cs="Times New Roman"/>
          <w:color w:val="000000" w:themeColor="text1"/>
          <w:sz w:val="24"/>
          <w:szCs w:val="24"/>
        </w:rPr>
        <w:t xml:space="preserve"> </w:t>
      </w:r>
      <w:r w:rsidRPr="00357C62">
        <w:rPr>
          <w:rFonts w:ascii="Times New Roman" w:eastAsia="Times New Roman" w:hAnsi="Times New Roman" w:cs="Times New Roman"/>
          <w:color w:val="000000" w:themeColor="text1"/>
          <w:sz w:val="24"/>
          <w:szCs w:val="24"/>
        </w:rPr>
        <w:t>m</w:t>
      </w:r>
      <w:r w:rsidR="00EB2CA2">
        <w:rPr>
          <w:rFonts w:ascii="Times New Roman" w:eastAsia="Times New Roman" w:hAnsi="Times New Roman" w:cs="Times New Roman"/>
          <w:color w:val="000000" w:themeColor="text1"/>
          <w:sz w:val="24"/>
          <w:szCs w:val="24"/>
        </w:rPr>
        <w:t>in</w:t>
      </w:r>
      <w:r w:rsidRPr="00357C62">
        <w:rPr>
          <w:rFonts w:ascii="Times New Roman" w:eastAsia="Times New Roman" w:hAnsi="Times New Roman" w:cs="Times New Roman"/>
          <w:color w:val="000000" w:themeColor="text1"/>
          <w:sz w:val="24"/>
          <w:szCs w:val="24"/>
        </w:rPr>
        <w:t xml:space="preserve"> to 3</w:t>
      </w:r>
      <w:r w:rsidR="00EB2CA2">
        <w:rPr>
          <w:rFonts w:ascii="Times New Roman" w:eastAsia="Times New Roman" w:hAnsi="Times New Roman" w:cs="Times New Roman"/>
          <w:color w:val="000000" w:themeColor="text1"/>
          <w:sz w:val="24"/>
          <w:szCs w:val="24"/>
        </w:rPr>
        <w:t xml:space="preserve"> </w:t>
      </w:r>
      <w:r w:rsidRPr="00357C62">
        <w:rPr>
          <w:rFonts w:ascii="Times New Roman" w:eastAsia="Times New Roman" w:hAnsi="Times New Roman" w:cs="Times New Roman"/>
          <w:color w:val="000000" w:themeColor="text1"/>
          <w:sz w:val="24"/>
          <w:szCs w:val="24"/>
        </w:rPr>
        <w:t>m</w:t>
      </w:r>
      <w:r w:rsidR="00EB2CA2">
        <w:rPr>
          <w:rFonts w:ascii="Times New Roman" w:eastAsia="Times New Roman" w:hAnsi="Times New Roman" w:cs="Times New Roman"/>
          <w:color w:val="000000" w:themeColor="text1"/>
          <w:sz w:val="24"/>
          <w:szCs w:val="24"/>
        </w:rPr>
        <w:t>in</w:t>
      </w:r>
      <w:r w:rsidRPr="00357C62">
        <w:rPr>
          <w:rFonts w:ascii="Times New Roman" w:eastAsia="Times New Roman" w:hAnsi="Times New Roman" w:cs="Times New Roman"/>
          <w:color w:val="000000" w:themeColor="text1"/>
          <w:sz w:val="24"/>
          <w:szCs w:val="24"/>
        </w:rPr>
        <w:t xml:space="preserve">, linear </w:t>
      </w:r>
      <w:r w:rsidRPr="00357C62">
        <w:rPr>
          <w:rFonts w:ascii="Times New Roman" w:eastAsia="Times New Roman" w:hAnsi="Times New Roman" w:cs="Times New Roman"/>
          <w:color w:val="000000" w:themeColor="text1"/>
          <w:sz w:val="24"/>
          <w:szCs w:val="24"/>
        </w:rPr>
        <w:lastRenderedPageBreak/>
        <w:t xml:space="preserve">"fade in" and "fade out" were performed respectively, beginning (1 s 20 ms) to end (6 s 62 ms); </w:t>
      </w:r>
    </w:p>
    <w:p w14:paraId="14A68FE6" w14:textId="3B843D1E" w:rsidR="00E214EC" w:rsidRPr="00357C62" w:rsidRDefault="00E214EC" w:rsidP="00357C62">
      <w:pPr>
        <w:tabs>
          <w:tab w:val="left" w:pos="709"/>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both"/>
        <w:rPr>
          <w:rFonts w:ascii="Times New Roman" w:hAnsi="Times New Roman" w:cs="Times New Roman"/>
          <w:color w:val="000000" w:themeColor="text1"/>
          <w:sz w:val="24"/>
          <w:szCs w:val="24"/>
        </w:rPr>
      </w:pPr>
      <w:r w:rsidRPr="00357C62">
        <w:rPr>
          <w:rFonts w:ascii="Times New Roman" w:eastAsia="Times New Roman" w:hAnsi="Times New Roman" w:cs="Times New Roman"/>
          <w:i/>
          <w:color w:val="000000" w:themeColor="text1"/>
          <w:sz w:val="24"/>
          <w:szCs w:val="24"/>
        </w:rPr>
        <w:t>Mozart “Symphony in C major nº41”</w:t>
      </w:r>
      <w:r w:rsidRPr="00357C62">
        <w:rPr>
          <w:rFonts w:ascii="Times New Roman" w:eastAsia="Times New Roman" w:hAnsi="Times New Roman" w:cs="Times New Roman"/>
          <w:color w:val="000000" w:themeColor="text1"/>
          <w:sz w:val="24"/>
          <w:szCs w:val="24"/>
        </w:rPr>
        <w:t xml:space="preserve">: the excerpt </w:t>
      </w:r>
      <w:r w:rsidRPr="00EB2CA2">
        <w:rPr>
          <w:rFonts w:ascii="Times New Roman" w:eastAsia="Times New Roman" w:hAnsi="Times New Roman" w:cs="Times New Roman"/>
          <w:noProof/>
          <w:color w:val="000000" w:themeColor="text1"/>
          <w:sz w:val="24"/>
          <w:szCs w:val="24"/>
        </w:rPr>
        <w:t>was removed</w:t>
      </w:r>
      <w:r w:rsidRPr="00357C62">
        <w:rPr>
          <w:rFonts w:ascii="Times New Roman" w:eastAsia="Times New Roman" w:hAnsi="Times New Roman" w:cs="Times New Roman"/>
          <w:color w:val="000000" w:themeColor="text1"/>
          <w:sz w:val="24"/>
          <w:szCs w:val="24"/>
        </w:rPr>
        <w:t xml:space="preserve"> from 0</w:t>
      </w:r>
      <w:r w:rsidR="00EB2CA2">
        <w:rPr>
          <w:rFonts w:ascii="Times New Roman" w:eastAsia="Times New Roman" w:hAnsi="Times New Roman" w:cs="Times New Roman"/>
          <w:color w:val="000000" w:themeColor="text1"/>
          <w:sz w:val="24"/>
          <w:szCs w:val="24"/>
        </w:rPr>
        <w:t xml:space="preserve"> </w:t>
      </w:r>
      <w:r w:rsidRPr="00357C62">
        <w:rPr>
          <w:rFonts w:ascii="Times New Roman" w:eastAsia="Times New Roman" w:hAnsi="Times New Roman" w:cs="Times New Roman"/>
          <w:color w:val="000000" w:themeColor="text1"/>
          <w:sz w:val="24"/>
          <w:szCs w:val="24"/>
        </w:rPr>
        <w:t>m</w:t>
      </w:r>
      <w:r w:rsidR="00EB2CA2">
        <w:rPr>
          <w:rFonts w:ascii="Times New Roman" w:eastAsia="Times New Roman" w:hAnsi="Times New Roman" w:cs="Times New Roman"/>
          <w:color w:val="000000" w:themeColor="text1"/>
          <w:sz w:val="24"/>
          <w:szCs w:val="24"/>
        </w:rPr>
        <w:t>in</w:t>
      </w:r>
      <w:r w:rsidRPr="00357C62">
        <w:rPr>
          <w:rFonts w:ascii="Times New Roman" w:eastAsia="Times New Roman" w:hAnsi="Times New Roman" w:cs="Times New Roman"/>
          <w:color w:val="000000" w:themeColor="text1"/>
          <w:sz w:val="24"/>
          <w:szCs w:val="24"/>
        </w:rPr>
        <w:t xml:space="preserve"> to 3</w:t>
      </w:r>
      <w:r w:rsidR="00EB2CA2">
        <w:rPr>
          <w:rFonts w:ascii="Times New Roman" w:eastAsia="Times New Roman" w:hAnsi="Times New Roman" w:cs="Times New Roman"/>
          <w:color w:val="000000" w:themeColor="text1"/>
          <w:sz w:val="24"/>
          <w:szCs w:val="24"/>
        </w:rPr>
        <w:t xml:space="preserve"> min</w:t>
      </w:r>
      <w:r w:rsidR="00EB2CA2" w:rsidRPr="00EB2CA2">
        <w:rPr>
          <w:rFonts w:ascii="Times New Roman" w:eastAsia="Times New Roman" w:hAnsi="Times New Roman" w:cs="Times New Roman"/>
          <w:noProof/>
          <w:color w:val="000000" w:themeColor="text1"/>
          <w:sz w:val="24"/>
          <w:szCs w:val="24"/>
        </w:rPr>
        <w:t>,</w:t>
      </w:r>
      <w:r w:rsidRPr="00357C62">
        <w:rPr>
          <w:rFonts w:ascii="Times New Roman" w:eastAsia="Times New Roman" w:hAnsi="Times New Roman" w:cs="Times New Roman"/>
          <w:color w:val="000000" w:themeColor="text1"/>
          <w:sz w:val="24"/>
          <w:szCs w:val="24"/>
        </w:rPr>
        <w:t xml:space="preserve"> linear "fade out" was accomplished only in the excerpt end (1 s 38 ms); </w:t>
      </w:r>
    </w:p>
    <w:p w14:paraId="54EB36AE" w14:textId="5B297A18" w:rsidR="00E214EC" w:rsidRPr="00357C62" w:rsidRDefault="00E214EC" w:rsidP="00357C62">
      <w:pPr>
        <w:tabs>
          <w:tab w:val="left" w:pos="709"/>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both"/>
        <w:rPr>
          <w:rFonts w:ascii="Times New Roman" w:hAnsi="Times New Roman" w:cs="Times New Roman"/>
          <w:color w:val="000000" w:themeColor="text1"/>
          <w:sz w:val="24"/>
          <w:szCs w:val="24"/>
        </w:rPr>
      </w:pPr>
      <w:r w:rsidRPr="00357C62">
        <w:rPr>
          <w:rFonts w:ascii="Times New Roman" w:eastAsia="Times New Roman" w:hAnsi="Times New Roman" w:cs="Times New Roman"/>
          <w:i/>
          <w:color w:val="000000" w:themeColor="text1"/>
          <w:sz w:val="24"/>
          <w:szCs w:val="24"/>
        </w:rPr>
        <w:t xml:space="preserve">Vivaldi “Violin </w:t>
      </w:r>
      <w:r w:rsidRPr="00EB2CA2">
        <w:rPr>
          <w:rFonts w:ascii="Times New Roman" w:eastAsia="Times New Roman" w:hAnsi="Times New Roman" w:cs="Times New Roman"/>
          <w:i/>
          <w:noProof/>
          <w:color w:val="000000" w:themeColor="text1"/>
          <w:sz w:val="24"/>
          <w:szCs w:val="24"/>
        </w:rPr>
        <w:t>concert</w:t>
      </w:r>
      <w:r w:rsidRPr="00357C62">
        <w:rPr>
          <w:rFonts w:ascii="Times New Roman" w:eastAsia="Times New Roman" w:hAnsi="Times New Roman" w:cs="Times New Roman"/>
          <w:i/>
          <w:color w:val="000000" w:themeColor="text1"/>
          <w:sz w:val="24"/>
          <w:szCs w:val="24"/>
        </w:rPr>
        <w:t xml:space="preserve"> in E major Op.13 nº12”</w:t>
      </w:r>
      <w:r w:rsidRPr="00357C62">
        <w:rPr>
          <w:rFonts w:ascii="Times New Roman" w:eastAsia="Times New Roman" w:hAnsi="Times New Roman" w:cs="Times New Roman"/>
          <w:color w:val="000000" w:themeColor="text1"/>
          <w:sz w:val="24"/>
          <w:szCs w:val="24"/>
        </w:rPr>
        <w:t>, the excerpt was removed from 0 min to 3 min, linear "fade out" was made on in the excerpt final (2 s 85 ms).</w:t>
      </w:r>
    </w:p>
    <w:p w14:paraId="5E9DA007" w14:textId="77777777" w:rsidR="00E214EC" w:rsidRPr="00357C62" w:rsidRDefault="00E214EC" w:rsidP="00357C62">
      <w:pPr>
        <w:tabs>
          <w:tab w:val="left" w:pos="709"/>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80"/>
        <w:jc w:val="both"/>
        <w:rPr>
          <w:rFonts w:ascii="Times New Roman" w:eastAsia="Times New Roman" w:hAnsi="Times New Roman" w:cs="Times New Roman"/>
          <w:b/>
          <w:sz w:val="24"/>
          <w:szCs w:val="24"/>
          <w:highlight w:val="white"/>
          <w:lang w:val="en-GB"/>
        </w:rPr>
      </w:pPr>
    </w:p>
    <w:p w14:paraId="60111F2E" w14:textId="279C1307" w:rsidR="00E214EC" w:rsidRPr="00357C62" w:rsidRDefault="00EB2CA2" w:rsidP="00357C62">
      <w:pPr>
        <w:tabs>
          <w:tab w:val="left" w:pos="709"/>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both"/>
        <w:rPr>
          <w:rFonts w:ascii="Times New Roman" w:eastAsia="Times New Roman" w:hAnsi="Times New Roman" w:cs="Times New Roman"/>
          <w:b/>
          <w:color w:val="000000" w:themeColor="text1"/>
          <w:sz w:val="24"/>
          <w:szCs w:val="24"/>
        </w:rPr>
      </w:pPr>
      <w:r w:rsidRPr="00EB2CA2">
        <w:rPr>
          <w:rFonts w:ascii="Times New Roman" w:eastAsia="Times New Roman" w:hAnsi="Times New Roman" w:cs="Times New Roman"/>
          <w:b/>
          <w:sz w:val="24"/>
          <w:szCs w:val="24"/>
        </w:rPr>
        <w:t>Excerpts</w:t>
      </w:r>
      <w:r w:rsidR="00E214EC" w:rsidRPr="00357C62">
        <w:rPr>
          <w:rFonts w:ascii="Times New Roman" w:eastAsia="Times New Roman" w:hAnsi="Times New Roman" w:cs="Times New Roman"/>
          <w:b/>
          <w:sz w:val="24"/>
          <w:szCs w:val="24"/>
          <w:highlight w:val="white"/>
        </w:rPr>
        <w:t xml:space="preserve"> for </w:t>
      </w:r>
      <w:r w:rsidR="00E214EC" w:rsidRPr="00357C62">
        <w:rPr>
          <w:rFonts w:ascii="Times New Roman" w:eastAsia="Times New Roman" w:hAnsi="Times New Roman" w:cs="Times New Roman"/>
          <w:b/>
          <w:sz w:val="24"/>
          <w:szCs w:val="24"/>
        </w:rPr>
        <w:t>n</w:t>
      </w:r>
      <w:r w:rsidR="00E214EC" w:rsidRPr="00357C62">
        <w:rPr>
          <w:rFonts w:ascii="Times New Roman" w:eastAsia="Times New Roman" w:hAnsi="Times New Roman" w:cs="Times New Roman"/>
          <w:b/>
          <w:color w:val="000000" w:themeColor="text1"/>
          <w:sz w:val="24"/>
          <w:szCs w:val="24"/>
        </w:rPr>
        <w:t xml:space="preserve">eutral </w:t>
      </w:r>
      <w:r w:rsidR="003C5457">
        <w:rPr>
          <w:rFonts w:ascii="Times New Roman" w:eastAsia="Times New Roman" w:hAnsi="Times New Roman" w:cs="Times New Roman"/>
          <w:b/>
          <w:sz w:val="24"/>
          <w:szCs w:val="24"/>
          <w:highlight w:val="white"/>
          <w:lang w:val="en-GB"/>
        </w:rPr>
        <w:t>EIM</w:t>
      </w:r>
      <w:r w:rsidR="00E214EC" w:rsidRPr="00357C62">
        <w:rPr>
          <w:rFonts w:ascii="Times New Roman" w:eastAsia="Times New Roman" w:hAnsi="Times New Roman" w:cs="Times New Roman"/>
          <w:b/>
          <w:color w:val="000000" w:themeColor="text1"/>
          <w:sz w:val="24"/>
          <w:szCs w:val="24"/>
        </w:rPr>
        <w:t>:</w:t>
      </w:r>
    </w:p>
    <w:p w14:paraId="0BE62478" w14:textId="77777777" w:rsidR="00E214EC" w:rsidRPr="00357C62" w:rsidRDefault="00E214EC" w:rsidP="00357C62">
      <w:pPr>
        <w:tabs>
          <w:tab w:val="left" w:pos="709"/>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both"/>
        <w:rPr>
          <w:rFonts w:ascii="Times New Roman" w:hAnsi="Times New Roman" w:cs="Times New Roman"/>
          <w:color w:val="000000" w:themeColor="text1"/>
          <w:sz w:val="24"/>
          <w:szCs w:val="24"/>
          <w:shd w:val="clear" w:color="auto" w:fill="FFFFFF"/>
        </w:rPr>
      </w:pPr>
      <w:r w:rsidRPr="00357C62">
        <w:rPr>
          <w:rFonts w:ascii="Times New Roman" w:eastAsia="Times New Roman" w:hAnsi="Times New Roman" w:cs="Times New Roman"/>
          <w:i/>
          <w:color w:val="000000" w:themeColor="text1"/>
          <w:sz w:val="24"/>
          <w:szCs w:val="24"/>
        </w:rPr>
        <w:t>Holst “The Planets – Saturn, Bringer of Old age</w:t>
      </w:r>
      <w:r w:rsidRPr="00EB2CA2">
        <w:rPr>
          <w:rFonts w:ascii="Times New Roman" w:eastAsia="Times New Roman" w:hAnsi="Times New Roman" w:cs="Times New Roman"/>
          <w:i/>
          <w:noProof/>
          <w:color w:val="000000" w:themeColor="text1"/>
          <w:sz w:val="24"/>
          <w:szCs w:val="24"/>
        </w:rPr>
        <w:t>”</w:t>
      </w:r>
      <w:r w:rsidRPr="00EB2CA2">
        <w:rPr>
          <w:rFonts w:ascii="Times New Roman" w:eastAsia="Times New Roman" w:hAnsi="Times New Roman" w:cs="Times New Roman"/>
          <w:noProof/>
          <w:color w:val="000000" w:themeColor="text1"/>
          <w:sz w:val="24"/>
          <w:szCs w:val="24"/>
        </w:rPr>
        <w:t>,</w:t>
      </w:r>
      <w:r w:rsidRPr="00357C62">
        <w:rPr>
          <w:rFonts w:ascii="Times New Roman" w:eastAsia="Times New Roman" w:hAnsi="Times New Roman" w:cs="Times New Roman"/>
          <w:color w:val="000000" w:themeColor="text1"/>
          <w:sz w:val="24"/>
          <w:szCs w:val="24"/>
        </w:rPr>
        <w:t xml:space="preserve"> the excerpt </w:t>
      </w:r>
      <w:r w:rsidRPr="00EB2CA2">
        <w:rPr>
          <w:rFonts w:ascii="Times New Roman" w:eastAsia="Times New Roman" w:hAnsi="Times New Roman" w:cs="Times New Roman"/>
          <w:noProof/>
          <w:color w:val="000000" w:themeColor="text1"/>
          <w:sz w:val="24"/>
          <w:szCs w:val="24"/>
        </w:rPr>
        <w:t>was removed</w:t>
      </w:r>
      <w:r w:rsidRPr="00357C62">
        <w:rPr>
          <w:rFonts w:ascii="Times New Roman" w:eastAsia="Times New Roman" w:hAnsi="Times New Roman" w:cs="Times New Roman"/>
          <w:color w:val="000000" w:themeColor="text1"/>
          <w:sz w:val="24"/>
          <w:szCs w:val="24"/>
        </w:rPr>
        <w:t xml:space="preserve"> from the last three minutes of the music and no "fade out" or “fade in” were performed;</w:t>
      </w:r>
    </w:p>
    <w:p w14:paraId="1711D3A2" w14:textId="77777777" w:rsidR="00E214EC" w:rsidRPr="00357C62" w:rsidRDefault="00E214EC" w:rsidP="00357C62">
      <w:pPr>
        <w:tabs>
          <w:tab w:val="left" w:pos="709"/>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both"/>
        <w:rPr>
          <w:rFonts w:ascii="Times New Roman" w:hAnsi="Times New Roman" w:cs="Times New Roman"/>
          <w:color w:val="000000" w:themeColor="text1"/>
          <w:sz w:val="24"/>
          <w:szCs w:val="24"/>
          <w:u w:val="thick" w:color="239E66"/>
        </w:rPr>
      </w:pPr>
      <w:r w:rsidRPr="00357C62">
        <w:rPr>
          <w:rFonts w:ascii="Times New Roman" w:hAnsi="Times New Roman" w:cs="Times New Roman"/>
          <w:bCs/>
          <w:i/>
          <w:color w:val="000000" w:themeColor="text1"/>
          <w:sz w:val="24"/>
          <w:szCs w:val="24"/>
          <w:shd w:val="clear" w:color="auto" w:fill="FFFFFF"/>
        </w:rPr>
        <w:t>John</w:t>
      </w:r>
      <w:r w:rsidRPr="00357C62">
        <w:rPr>
          <w:rFonts w:ascii="Times New Roman" w:hAnsi="Times New Roman" w:cs="Times New Roman"/>
          <w:i/>
          <w:color w:val="000000" w:themeColor="text1"/>
          <w:sz w:val="24"/>
          <w:szCs w:val="24"/>
          <w:shd w:val="clear" w:color="auto" w:fill="FFFFFF"/>
        </w:rPr>
        <w:t> </w:t>
      </w:r>
      <w:r w:rsidRPr="00357C62">
        <w:rPr>
          <w:rFonts w:ascii="Times New Roman" w:hAnsi="Times New Roman" w:cs="Times New Roman"/>
          <w:bCs/>
          <w:i/>
          <w:color w:val="000000" w:themeColor="text1"/>
          <w:sz w:val="24"/>
          <w:szCs w:val="24"/>
          <w:shd w:val="clear" w:color="auto" w:fill="FFFFFF"/>
        </w:rPr>
        <w:t>Adams</w:t>
      </w:r>
      <w:r w:rsidRPr="00357C62">
        <w:rPr>
          <w:rFonts w:ascii="Times New Roman" w:hAnsi="Times New Roman" w:cs="Times New Roman"/>
          <w:i/>
          <w:color w:val="000000" w:themeColor="text1"/>
          <w:sz w:val="24"/>
          <w:szCs w:val="24"/>
          <w:shd w:val="clear" w:color="auto" w:fill="FFFFFF"/>
        </w:rPr>
        <w:t xml:space="preserve"> </w:t>
      </w:r>
      <w:r w:rsidRPr="00357C62">
        <w:rPr>
          <w:rFonts w:ascii="Times New Roman" w:hAnsi="Times New Roman" w:cs="Times New Roman"/>
          <w:color w:val="000000" w:themeColor="text1"/>
          <w:sz w:val="24"/>
          <w:szCs w:val="24"/>
          <w:shd w:val="clear" w:color="auto" w:fill="FFFFFF"/>
        </w:rPr>
        <w:t>“</w:t>
      </w:r>
      <w:r w:rsidRPr="00357C62">
        <w:rPr>
          <w:rFonts w:ascii="Times New Roman" w:hAnsi="Times New Roman" w:cs="Times New Roman"/>
          <w:bCs/>
          <w:i/>
          <w:color w:val="000000" w:themeColor="text1"/>
          <w:sz w:val="24"/>
          <w:szCs w:val="24"/>
          <w:shd w:val="clear" w:color="auto" w:fill="FFFFFF"/>
        </w:rPr>
        <w:t>Common</w:t>
      </w:r>
      <w:r w:rsidRPr="00357C62">
        <w:rPr>
          <w:rFonts w:ascii="Times New Roman" w:hAnsi="Times New Roman" w:cs="Times New Roman"/>
          <w:i/>
          <w:color w:val="000000" w:themeColor="text1"/>
          <w:sz w:val="24"/>
          <w:szCs w:val="24"/>
          <w:shd w:val="clear" w:color="auto" w:fill="FFFFFF"/>
        </w:rPr>
        <w:t> </w:t>
      </w:r>
      <w:r w:rsidRPr="00357C62">
        <w:rPr>
          <w:rFonts w:ascii="Times New Roman" w:hAnsi="Times New Roman" w:cs="Times New Roman"/>
          <w:bCs/>
          <w:i/>
          <w:color w:val="000000" w:themeColor="text1"/>
          <w:sz w:val="24"/>
          <w:szCs w:val="24"/>
          <w:shd w:val="clear" w:color="auto" w:fill="FFFFFF"/>
        </w:rPr>
        <w:t>Tones</w:t>
      </w:r>
      <w:r w:rsidRPr="00357C62">
        <w:rPr>
          <w:rFonts w:ascii="Times New Roman" w:hAnsi="Times New Roman" w:cs="Times New Roman"/>
          <w:i/>
          <w:color w:val="000000" w:themeColor="text1"/>
          <w:sz w:val="24"/>
          <w:szCs w:val="24"/>
          <w:shd w:val="clear" w:color="auto" w:fill="FFFFFF"/>
        </w:rPr>
        <w:t> in </w:t>
      </w:r>
      <w:r w:rsidRPr="00357C62">
        <w:rPr>
          <w:rFonts w:ascii="Times New Roman" w:hAnsi="Times New Roman" w:cs="Times New Roman"/>
          <w:bCs/>
          <w:i/>
          <w:color w:val="000000" w:themeColor="text1"/>
          <w:sz w:val="24"/>
          <w:szCs w:val="24"/>
          <w:shd w:val="clear" w:color="auto" w:fill="FFFFFF"/>
        </w:rPr>
        <w:t>Simple</w:t>
      </w:r>
      <w:r w:rsidRPr="00357C62">
        <w:rPr>
          <w:rFonts w:ascii="Times New Roman" w:hAnsi="Times New Roman" w:cs="Times New Roman"/>
          <w:i/>
          <w:color w:val="000000" w:themeColor="text1"/>
          <w:sz w:val="24"/>
          <w:szCs w:val="24"/>
          <w:shd w:val="clear" w:color="auto" w:fill="FFFFFF"/>
        </w:rPr>
        <w:t> </w:t>
      </w:r>
      <w:r w:rsidRPr="00357C62">
        <w:rPr>
          <w:rFonts w:ascii="Times New Roman" w:hAnsi="Times New Roman" w:cs="Times New Roman"/>
          <w:bCs/>
          <w:i/>
          <w:color w:val="000000" w:themeColor="text1"/>
          <w:sz w:val="24"/>
          <w:szCs w:val="24"/>
          <w:shd w:val="clear" w:color="auto" w:fill="FFFFFF"/>
        </w:rPr>
        <w:t>Time</w:t>
      </w:r>
      <w:r w:rsidRPr="00357C62">
        <w:rPr>
          <w:rFonts w:ascii="Times New Roman" w:hAnsi="Times New Roman" w:cs="Times New Roman"/>
          <w:color w:val="000000" w:themeColor="text1"/>
          <w:sz w:val="24"/>
          <w:szCs w:val="24"/>
          <w:shd w:val="clear" w:color="auto" w:fill="FFFFFF"/>
        </w:rPr>
        <w:t>,” the selected stimulus</w:t>
      </w:r>
      <w:r w:rsidRPr="00357C62">
        <w:rPr>
          <w:rFonts w:ascii="Times New Roman" w:eastAsia="Times New Roman" w:hAnsi="Times New Roman" w:cs="Times New Roman"/>
          <w:color w:val="000000" w:themeColor="text1"/>
          <w:sz w:val="24"/>
          <w:szCs w:val="24"/>
        </w:rPr>
        <w:t xml:space="preserve"> </w:t>
      </w:r>
      <w:r w:rsidRPr="00EB2CA2">
        <w:rPr>
          <w:rFonts w:ascii="Times New Roman" w:eastAsia="Times New Roman" w:hAnsi="Times New Roman" w:cs="Times New Roman"/>
          <w:noProof/>
          <w:color w:val="000000" w:themeColor="text1"/>
          <w:sz w:val="24"/>
          <w:szCs w:val="24"/>
        </w:rPr>
        <w:t>was extracted</w:t>
      </w:r>
      <w:r w:rsidRPr="00357C62">
        <w:rPr>
          <w:rFonts w:ascii="Times New Roman" w:eastAsia="Times New Roman" w:hAnsi="Times New Roman" w:cs="Times New Roman"/>
          <w:color w:val="000000" w:themeColor="text1"/>
          <w:sz w:val="24"/>
          <w:szCs w:val="24"/>
        </w:rPr>
        <w:t xml:space="preserve"> from 6 min 42 s to 9 min 42 s of the original song, linear "fade out" was carried out only at the end of the excerpt (99 ms);</w:t>
      </w:r>
      <w:r w:rsidRPr="00357C62">
        <w:rPr>
          <w:rFonts w:ascii="Times New Roman" w:eastAsia="Times New Roman" w:hAnsi="Times New Roman" w:cs="Times New Roman"/>
          <w:i/>
          <w:color w:val="000000" w:themeColor="text1"/>
          <w:sz w:val="24"/>
          <w:szCs w:val="24"/>
        </w:rPr>
        <w:t xml:space="preserve"> </w:t>
      </w:r>
    </w:p>
    <w:p w14:paraId="21F09EA2" w14:textId="77777777" w:rsidR="00E214EC" w:rsidRPr="00357C62" w:rsidRDefault="00E214EC" w:rsidP="00357C62">
      <w:pPr>
        <w:tabs>
          <w:tab w:val="left" w:pos="709"/>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both"/>
        <w:rPr>
          <w:rFonts w:ascii="Times New Roman" w:hAnsi="Times New Roman" w:cs="Times New Roman"/>
          <w:color w:val="000000" w:themeColor="text1"/>
          <w:sz w:val="24"/>
          <w:szCs w:val="24"/>
          <w:u w:val="thick" w:color="239E66"/>
        </w:rPr>
      </w:pPr>
      <w:r w:rsidRPr="00357C62">
        <w:rPr>
          <w:rFonts w:ascii="Times New Roman" w:eastAsia="Times New Roman" w:hAnsi="Times New Roman" w:cs="Times New Roman"/>
          <w:i/>
          <w:color w:val="000000" w:themeColor="text1"/>
          <w:sz w:val="24"/>
          <w:szCs w:val="24"/>
        </w:rPr>
        <w:t>Steven Reich “Variations for Winds, Strings and Keyboards,”</w:t>
      </w:r>
      <w:r w:rsidRPr="00357C62">
        <w:rPr>
          <w:rFonts w:ascii="Times New Roman" w:eastAsia="Times New Roman" w:hAnsi="Times New Roman" w:cs="Times New Roman"/>
          <w:color w:val="000000" w:themeColor="text1"/>
          <w:sz w:val="24"/>
          <w:szCs w:val="24"/>
        </w:rPr>
        <w:t xml:space="preserve"> the Excerpt </w:t>
      </w:r>
      <w:r w:rsidRPr="00EB2CA2">
        <w:rPr>
          <w:rFonts w:ascii="Times New Roman" w:eastAsia="Times New Roman" w:hAnsi="Times New Roman" w:cs="Times New Roman"/>
          <w:noProof/>
          <w:color w:val="000000" w:themeColor="text1"/>
          <w:sz w:val="24"/>
          <w:szCs w:val="24"/>
        </w:rPr>
        <w:t>was removed</w:t>
      </w:r>
      <w:r w:rsidRPr="00357C62">
        <w:rPr>
          <w:rFonts w:ascii="Times New Roman" w:eastAsia="Times New Roman" w:hAnsi="Times New Roman" w:cs="Times New Roman"/>
          <w:color w:val="000000" w:themeColor="text1"/>
          <w:sz w:val="24"/>
          <w:szCs w:val="24"/>
        </w:rPr>
        <w:t xml:space="preserve"> from the first three minutes of the music, linear "fade out" was carried out only at the end of the excerpt (60 ms).</w:t>
      </w:r>
    </w:p>
    <w:p w14:paraId="270269D8" w14:textId="77777777" w:rsidR="00E214EC" w:rsidRPr="00357C62" w:rsidRDefault="00E214EC" w:rsidP="00357C62">
      <w:pPr>
        <w:tabs>
          <w:tab w:val="left" w:pos="709"/>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both"/>
        <w:rPr>
          <w:rFonts w:ascii="Times New Roman" w:hAnsi="Times New Roman" w:cs="Times New Roman"/>
          <w:color w:val="000000" w:themeColor="text1"/>
          <w:sz w:val="24"/>
          <w:szCs w:val="24"/>
          <w:u w:val="thick" w:color="239E66"/>
        </w:rPr>
      </w:pPr>
      <w:r w:rsidRPr="00357C62">
        <w:rPr>
          <w:rFonts w:ascii="Times New Roman" w:eastAsia="Times New Roman" w:hAnsi="Times New Roman" w:cs="Times New Roman"/>
          <w:i/>
          <w:sz w:val="24"/>
          <w:szCs w:val="24"/>
        </w:rPr>
        <w:t>Dvorak “</w:t>
      </w:r>
      <w:r w:rsidRPr="00357C62">
        <w:rPr>
          <w:rFonts w:ascii="Times New Roman" w:eastAsia="Times New Roman" w:hAnsi="Times New Roman" w:cs="Times New Roman"/>
          <w:i/>
          <w:sz w:val="24"/>
          <w:szCs w:val="24"/>
          <w:shd w:val="clear" w:color="auto" w:fill="FFFFFF"/>
        </w:rPr>
        <w:t>t</w:t>
      </w:r>
      <w:r w:rsidRPr="00357C62">
        <w:rPr>
          <w:rFonts w:ascii="Times New Roman" w:hAnsi="Times New Roman" w:cs="Times New Roman"/>
          <w:i/>
          <w:color w:val="111111"/>
          <w:sz w:val="24"/>
          <w:szCs w:val="24"/>
          <w:shd w:val="clear" w:color="auto" w:fill="FFFFFF"/>
        </w:rPr>
        <w:t>he Symphony Nº. 9 in E Minor -From the New World,</w:t>
      </w:r>
      <w:r w:rsidRPr="00357C62">
        <w:rPr>
          <w:rFonts w:ascii="Times New Roman" w:hAnsi="Times New Roman" w:cs="Times New Roman"/>
          <w:color w:val="111111"/>
          <w:sz w:val="24"/>
          <w:szCs w:val="24"/>
          <w:shd w:val="clear" w:color="auto" w:fill="FFFFFF"/>
        </w:rPr>
        <w:t xml:space="preserve"> </w:t>
      </w:r>
      <w:r w:rsidRPr="00357C62">
        <w:rPr>
          <w:rFonts w:ascii="Times New Roman" w:hAnsi="Times New Roman" w:cs="Times New Roman"/>
          <w:i/>
          <w:color w:val="111111"/>
          <w:sz w:val="24"/>
          <w:szCs w:val="24"/>
          <w:shd w:val="clear" w:color="auto" w:fill="FFFFFF"/>
        </w:rPr>
        <w:t>Op. 95, B. 178”,</w:t>
      </w:r>
      <w:r w:rsidRPr="00357C62">
        <w:rPr>
          <w:rFonts w:ascii="Times New Roman" w:hAnsi="Times New Roman" w:cs="Times New Roman"/>
          <w:color w:val="111111"/>
          <w:sz w:val="24"/>
          <w:szCs w:val="24"/>
          <w:shd w:val="clear" w:color="auto" w:fill="FFFFFF"/>
        </w:rPr>
        <w:t xml:space="preserve"> The excerpt began from the 0 min 50 s until the 3 min 50 s, fade out was applied only </w:t>
      </w:r>
      <w:r w:rsidRPr="00357C62">
        <w:rPr>
          <w:rFonts w:ascii="Times New Roman" w:hAnsi="Times New Roman" w:cs="Times New Roman"/>
          <w:noProof/>
          <w:color w:val="111111"/>
          <w:sz w:val="24"/>
          <w:szCs w:val="24"/>
          <w:shd w:val="clear" w:color="auto" w:fill="FFFFFF"/>
        </w:rPr>
        <w:t>in</w:t>
      </w:r>
      <w:r w:rsidRPr="00357C62">
        <w:rPr>
          <w:rFonts w:ascii="Times New Roman" w:hAnsi="Times New Roman" w:cs="Times New Roman"/>
          <w:color w:val="111111"/>
          <w:sz w:val="24"/>
          <w:szCs w:val="24"/>
          <w:shd w:val="clear" w:color="auto" w:fill="FFFFFF"/>
        </w:rPr>
        <w:t xml:space="preserve"> the last 60 ms;</w:t>
      </w:r>
    </w:p>
    <w:p w14:paraId="22A357C4" w14:textId="77777777" w:rsidR="00E214EC" w:rsidRPr="00357C62" w:rsidRDefault="00E214EC" w:rsidP="00357C62">
      <w:pPr>
        <w:tabs>
          <w:tab w:val="left" w:pos="709"/>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both"/>
        <w:rPr>
          <w:rFonts w:ascii="Times New Roman" w:hAnsi="Times New Roman" w:cs="Times New Roman"/>
          <w:color w:val="000000" w:themeColor="text1"/>
          <w:sz w:val="24"/>
          <w:szCs w:val="24"/>
          <w:u w:val="thick" w:color="239E66"/>
        </w:rPr>
      </w:pPr>
      <w:r w:rsidRPr="00357C62">
        <w:rPr>
          <w:rFonts w:ascii="Times New Roman" w:eastAsia="Times New Roman" w:hAnsi="Times New Roman" w:cs="Times New Roman"/>
          <w:i/>
          <w:sz w:val="24"/>
          <w:szCs w:val="24"/>
        </w:rPr>
        <w:t>Holst "The Planets: Neptune - the Mystic</w:t>
      </w:r>
      <w:r w:rsidRPr="00EB2CA2">
        <w:rPr>
          <w:rFonts w:ascii="Times New Roman" w:eastAsia="Times New Roman" w:hAnsi="Times New Roman" w:cs="Times New Roman"/>
          <w:i/>
          <w:noProof/>
          <w:sz w:val="24"/>
          <w:szCs w:val="24"/>
        </w:rPr>
        <w:t>",</w:t>
      </w:r>
      <w:r w:rsidRPr="00357C62">
        <w:rPr>
          <w:rFonts w:ascii="Times New Roman" w:eastAsia="Times New Roman" w:hAnsi="Times New Roman" w:cs="Times New Roman"/>
          <w:i/>
          <w:sz w:val="24"/>
          <w:szCs w:val="24"/>
        </w:rPr>
        <w:t xml:space="preserve"> </w:t>
      </w:r>
      <w:r w:rsidRPr="00357C62">
        <w:rPr>
          <w:rFonts w:ascii="Times New Roman" w:eastAsia="Times New Roman" w:hAnsi="Times New Roman" w:cs="Times New Roman"/>
          <w:sz w:val="24"/>
          <w:szCs w:val="24"/>
        </w:rPr>
        <w:t>the</w:t>
      </w:r>
      <w:r w:rsidRPr="00357C62">
        <w:rPr>
          <w:rFonts w:ascii="Times New Roman" w:eastAsia="Times New Roman" w:hAnsi="Times New Roman" w:cs="Times New Roman"/>
          <w:i/>
          <w:sz w:val="24"/>
          <w:szCs w:val="24"/>
        </w:rPr>
        <w:t xml:space="preserve"> </w:t>
      </w:r>
      <w:r w:rsidRPr="00357C62">
        <w:rPr>
          <w:rFonts w:ascii="Times New Roman" w:eastAsia="Times New Roman" w:hAnsi="Times New Roman" w:cs="Times New Roman"/>
          <w:sz w:val="24"/>
          <w:szCs w:val="24"/>
        </w:rPr>
        <w:t xml:space="preserve">excerpt </w:t>
      </w:r>
      <w:r w:rsidRPr="00EB2CA2">
        <w:rPr>
          <w:rFonts w:ascii="Times New Roman" w:eastAsia="Times New Roman" w:hAnsi="Times New Roman" w:cs="Times New Roman"/>
          <w:noProof/>
          <w:sz w:val="24"/>
          <w:szCs w:val="24"/>
        </w:rPr>
        <w:t>was removed</w:t>
      </w:r>
      <w:r w:rsidRPr="00357C62">
        <w:rPr>
          <w:rFonts w:ascii="Times New Roman" w:eastAsia="Times New Roman" w:hAnsi="Times New Roman" w:cs="Times New Roman"/>
          <w:sz w:val="24"/>
          <w:szCs w:val="24"/>
        </w:rPr>
        <w:t xml:space="preserve"> from the 0 min 10 s to 3 min 10 s,</w:t>
      </w:r>
      <w:r w:rsidRPr="00357C62">
        <w:rPr>
          <w:rFonts w:ascii="Times New Roman" w:hAnsi="Times New Roman" w:cs="Times New Roman"/>
          <w:color w:val="111111"/>
          <w:sz w:val="24"/>
          <w:szCs w:val="24"/>
          <w:shd w:val="clear" w:color="auto" w:fill="FFFFFF"/>
        </w:rPr>
        <w:t xml:space="preserve"> fade out </w:t>
      </w:r>
      <w:r w:rsidRPr="00357C62">
        <w:rPr>
          <w:rFonts w:ascii="Times New Roman" w:hAnsi="Times New Roman" w:cs="Times New Roman"/>
          <w:noProof/>
          <w:color w:val="111111"/>
          <w:sz w:val="24"/>
          <w:szCs w:val="24"/>
          <w:shd w:val="clear" w:color="auto" w:fill="FFFFFF"/>
        </w:rPr>
        <w:t>was applied</w:t>
      </w:r>
      <w:r w:rsidRPr="00357C62">
        <w:rPr>
          <w:rFonts w:ascii="Times New Roman" w:hAnsi="Times New Roman" w:cs="Times New Roman"/>
          <w:color w:val="111111"/>
          <w:sz w:val="24"/>
          <w:szCs w:val="24"/>
          <w:shd w:val="clear" w:color="auto" w:fill="FFFFFF"/>
        </w:rPr>
        <w:t xml:space="preserve"> during the 50 s of the final minute;</w:t>
      </w:r>
    </w:p>
    <w:p w14:paraId="6F6ABAF0" w14:textId="77777777" w:rsidR="00E214EC" w:rsidRPr="00357C62" w:rsidRDefault="00E214EC" w:rsidP="00357C62">
      <w:pPr>
        <w:tabs>
          <w:tab w:val="left" w:pos="709"/>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both"/>
        <w:rPr>
          <w:rFonts w:ascii="Times New Roman" w:hAnsi="Times New Roman" w:cs="Times New Roman"/>
          <w:color w:val="000000" w:themeColor="text1"/>
          <w:sz w:val="24"/>
          <w:szCs w:val="24"/>
          <w:u w:val="thick" w:color="239E66"/>
        </w:rPr>
      </w:pPr>
      <w:r w:rsidRPr="00357C62">
        <w:rPr>
          <w:rFonts w:ascii="Times New Roman" w:eastAsia="Times New Roman" w:hAnsi="Times New Roman" w:cs="Times New Roman"/>
          <w:i/>
          <w:sz w:val="24"/>
          <w:szCs w:val="24"/>
        </w:rPr>
        <w:t>Holst "The Planets: Venus - the Bringer of Peace</w:t>
      </w:r>
      <w:r w:rsidRPr="00EB2CA2">
        <w:rPr>
          <w:rFonts w:ascii="Times New Roman" w:eastAsia="Times New Roman" w:hAnsi="Times New Roman" w:cs="Times New Roman"/>
          <w:i/>
          <w:noProof/>
          <w:sz w:val="24"/>
          <w:szCs w:val="24"/>
        </w:rPr>
        <w:t>",</w:t>
      </w:r>
      <w:r w:rsidRPr="00357C62">
        <w:rPr>
          <w:rFonts w:ascii="Times New Roman" w:eastAsia="Times New Roman" w:hAnsi="Times New Roman" w:cs="Times New Roman"/>
          <w:sz w:val="24"/>
          <w:szCs w:val="24"/>
        </w:rPr>
        <w:t xml:space="preserve"> the excerpt was selected from the 0 min 46 s until the 3 min 46 s, </w:t>
      </w:r>
      <w:r w:rsidRPr="00357C62">
        <w:rPr>
          <w:rFonts w:ascii="Times New Roman" w:eastAsia="Times New Roman" w:hAnsi="Times New Roman" w:cs="Times New Roman"/>
          <w:color w:val="000000" w:themeColor="text1"/>
          <w:sz w:val="24"/>
          <w:szCs w:val="24"/>
        </w:rPr>
        <w:t>“fade in” was applied during 50 ms at the end of the stimulus;</w:t>
      </w:r>
    </w:p>
    <w:p w14:paraId="6C9286FD" w14:textId="77777777" w:rsidR="00E214EC" w:rsidRPr="00357C62" w:rsidRDefault="00E214EC" w:rsidP="00357C62">
      <w:pPr>
        <w:tabs>
          <w:tab w:val="left" w:pos="709"/>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both"/>
        <w:rPr>
          <w:rFonts w:ascii="Times New Roman" w:hAnsi="Times New Roman" w:cs="Times New Roman"/>
          <w:color w:val="000000" w:themeColor="text1"/>
          <w:sz w:val="24"/>
          <w:szCs w:val="24"/>
          <w:u w:val="thick" w:color="239E66"/>
        </w:rPr>
      </w:pPr>
      <w:r w:rsidRPr="00357C62">
        <w:rPr>
          <w:rFonts w:ascii="Times New Roman" w:eastAsia="Times New Roman" w:hAnsi="Times New Roman" w:cs="Times New Roman"/>
          <w:i/>
          <w:sz w:val="24"/>
          <w:szCs w:val="24"/>
        </w:rPr>
        <w:t>Verdi "La Traviata Prelude to Act</w:t>
      </w:r>
      <w:r w:rsidRPr="00EB2CA2">
        <w:rPr>
          <w:rFonts w:ascii="Times New Roman" w:eastAsia="Times New Roman" w:hAnsi="Times New Roman" w:cs="Times New Roman"/>
          <w:i/>
          <w:noProof/>
          <w:sz w:val="24"/>
          <w:szCs w:val="24"/>
        </w:rPr>
        <w:t>”,</w:t>
      </w:r>
      <w:r w:rsidRPr="00357C62">
        <w:rPr>
          <w:rFonts w:ascii="Times New Roman" w:eastAsia="Times New Roman" w:hAnsi="Times New Roman" w:cs="Times New Roman"/>
          <w:i/>
          <w:sz w:val="24"/>
          <w:szCs w:val="24"/>
        </w:rPr>
        <w:t xml:space="preserve"> </w:t>
      </w:r>
      <w:r w:rsidRPr="00357C62">
        <w:rPr>
          <w:rFonts w:ascii="Times New Roman" w:eastAsia="Times New Roman" w:hAnsi="Times New Roman" w:cs="Times New Roman"/>
          <w:sz w:val="24"/>
          <w:szCs w:val="24"/>
        </w:rPr>
        <w:t>the excerpt was carefully chosen from the first second of the original song up to the third minute, “</w:t>
      </w:r>
      <w:r w:rsidRPr="00357C62">
        <w:rPr>
          <w:rFonts w:ascii="Times New Roman" w:eastAsia="Times New Roman" w:hAnsi="Times New Roman" w:cs="Times New Roman"/>
          <w:i/>
          <w:sz w:val="24"/>
          <w:szCs w:val="24"/>
        </w:rPr>
        <w:t>Fade out</w:t>
      </w:r>
      <w:r w:rsidRPr="00357C62">
        <w:rPr>
          <w:rFonts w:ascii="Times New Roman" w:eastAsia="Times New Roman" w:hAnsi="Times New Roman" w:cs="Times New Roman"/>
          <w:sz w:val="24"/>
          <w:szCs w:val="24"/>
        </w:rPr>
        <w:t>” was applied at the 40 s until the end of the stimulus.</w:t>
      </w:r>
    </w:p>
    <w:p w14:paraId="4C519737" w14:textId="77777777" w:rsidR="00E214EC" w:rsidRPr="00357C62" w:rsidRDefault="00E214EC" w:rsidP="00357C62">
      <w:pPr>
        <w:ind w:left="720"/>
        <w:jc w:val="both"/>
        <w:rPr>
          <w:rFonts w:ascii="Times New Roman" w:hAnsi="Times New Roman" w:cs="Times New Roman"/>
          <w:color w:val="111111"/>
          <w:sz w:val="24"/>
          <w:szCs w:val="24"/>
          <w:shd w:val="clear" w:color="auto" w:fill="FFFFFF"/>
          <w:lang w:val="en-GB"/>
        </w:rPr>
      </w:pPr>
    </w:p>
    <w:p w14:paraId="7122E3D5" w14:textId="77777777" w:rsidR="00E214EC" w:rsidRPr="00357C62" w:rsidRDefault="00E214EC" w:rsidP="00357C62">
      <w:pPr>
        <w:jc w:val="both"/>
        <w:rPr>
          <w:rFonts w:ascii="Times New Roman" w:hAnsi="Times New Roman" w:cs="Times New Roman"/>
          <w:sz w:val="24"/>
          <w:szCs w:val="24"/>
          <w:lang w:val="en-GB"/>
        </w:rPr>
      </w:pPr>
      <w:r w:rsidRPr="00EB2CA2">
        <w:rPr>
          <w:rFonts w:ascii="Times New Roman" w:eastAsia="Times New Roman" w:hAnsi="Times New Roman" w:cs="Times New Roman"/>
          <w:i/>
          <w:noProof/>
          <w:sz w:val="24"/>
          <w:szCs w:val="24"/>
          <w:lang w:val="en-GB"/>
        </w:rPr>
        <w:t>Excerpts emotional measurement.</w:t>
      </w:r>
    </w:p>
    <w:p w14:paraId="628B4DD3" w14:textId="613DCE86" w:rsidR="00E214EC" w:rsidRPr="00357C62" w:rsidRDefault="00E214EC" w:rsidP="00357C62">
      <w:pPr>
        <w:adjustRightInd w:val="0"/>
        <w:ind w:firstLine="720"/>
        <w:jc w:val="both"/>
        <w:rPr>
          <w:rFonts w:ascii="Times New Roman" w:hAnsi="Times New Roman" w:cs="Times New Roman"/>
          <w:sz w:val="24"/>
          <w:szCs w:val="24"/>
          <w:highlight w:val="yellow"/>
          <w:lang w:val="en-GB"/>
        </w:rPr>
      </w:pPr>
      <w:r w:rsidRPr="00EB2CA2">
        <w:rPr>
          <w:rFonts w:ascii="Times New Roman" w:eastAsia="Times New Roman" w:hAnsi="Times New Roman" w:cs="Times New Roman"/>
          <w:noProof/>
          <w:sz w:val="24"/>
          <w:szCs w:val="24"/>
          <w:lang w:val="en-GB"/>
        </w:rPr>
        <w:t xml:space="preserve">The </w:t>
      </w:r>
      <w:r w:rsidRPr="00EB2CA2">
        <w:rPr>
          <w:rFonts w:ascii="Times New Roman" w:hAnsi="Times New Roman" w:cs="Times New Roman"/>
          <w:noProof/>
          <w:sz w:val="24"/>
          <w:szCs w:val="24"/>
          <w:shd w:val="clear" w:color="auto" w:fill="FFFFFF"/>
          <w:lang w:val="en-GB"/>
        </w:rPr>
        <w:t xml:space="preserve">effectiveness of each excerpt was determined by the </w:t>
      </w:r>
      <w:r w:rsidRPr="00EC5131">
        <w:rPr>
          <w:rFonts w:ascii="Times New Roman" w:eastAsia="Times New Roman" w:hAnsi="Times New Roman" w:cs="Times New Roman"/>
          <w:i/>
          <w:noProof/>
          <w:sz w:val="24"/>
          <w:szCs w:val="24"/>
          <w:lang w:val="en-GB"/>
        </w:rPr>
        <w:t xml:space="preserve">valence-arousal </w:t>
      </w:r>
      <w:r w:rsidRPr="00EC5131">
        <w:rPr>
          <w:rFonts w:ascii="Times New Roman" w:hAnsi="Times New Roman" w:cs="Times New Roman"/>
          <w:i/>
          <w:noProof/>
          <w:sz w:val="24"/>
          <w:szCs w:val="24"/>
          <w:shd w:val="clear" w:color="auto" w:fill="FFFFFF"/>
          <w:lang w:val="en-GB"/>
        </w:rPr>
        <w:t>self-report measure</w:t>
      </w:r>
      <w:r w:rsidRPr="00357C62">
        <w:rPr>
          <w:rFonts w:ascii="Times New Roman" w:hAnsi="Times New Roman" w:cs="Times New Roman"/>
          <w:sz w:val="24"/>
          <w:szCs w:val="24"/>
          <w:shd w:val="clear" w:color="auto" w:fill="FFFFFF"/>
          <w:lang w:val="en-GB"/>
        </w:rPr>
        <w:t>,</w:t>
      </w:r>
      <w:r w:rsidR="00EB2CA2">
        <w:rPr>
          <w:rFonts w:ascii="Times New Roman" w:hAnsi="Times New Roman" w:cs="Times New Roman"/>
          <w:sz w:val="24"/>
          <w:szCs w:val="24"/>
          <w:shd w:val="clear" w:color="auto" w:fill="FFFFFF"/>
          <w:lang w:val="en-GB"/>
        </w:rPr>
        <w:t xml:space="preserve"> in which</w:t>
      </w:r>
      <w:r w:rsidRPr="00357C62">
        <w:rPr>
          <w:rFonts w:ascii="Times New Roman" w:hAnsi="Times New Roman" w:cs="Times New Roman"/>
          <w:sz w:val="24"/>
          <w:szCs w:val="24"/>
          <w:shd w:val="clear" w:color="auto" w:fill="FFFFFF"/>
          <w:lang w:val="en-GB"/>
        </w:rPr>
        <w:t xml:space="preserve"> the arousal scale had 1-6 points. Moreover, the </w:t>
      </w:r>
      <w:r w:rsidRPr="00EB2CA2">
        <w:rPr>
          <w:rFonts w:ascii="Times New Roman" w:hAnsi="Times New Roman" w:cs="Times New Roman"/>
          <w:noProof/>
          <w:sz w:val="24"/>
          <w:szCs w:val="24"/>
          <w:shd w:val="clear" w:color="auto" w:fill="FFFFFF"/>
          <w:lang w:val="en-GB"/>
        </w:rPr>
        <w:t>measure</w:t>
      </w:r>
      <w:r w:rsidRPr="00357C62">
        <w:rPr>
          <w:rFonts w:ascii="Times New Roman" w:hAnsi="Times New Roman" w:cs="Times New Roman"/>
          <w:sz w:val="24"/>
          <w:szCs w:val="24"/>
          <w:shd w:val="clear" w:color="auto" w:fill="FFFFFF"/>
          <w:lang w:val="en-GB"/>
        </w:rPr>
        <w:t xml:space="preserve"> and criteria to consider the effectiveness of the musical excerpt</w:t>
      </w:r>
      <w:r w:rsidR="00EB2CA2">
        <w:rPr>
          <w:rFonts w:ascii="Times New Roman" w:hAnsi="Times New Roman" w:cs="Times New Roman"/>
          <w:sz w:val="24"/>
          <w:szCs w:val="24"/>
          <w:shd w:val="clear" w:color="auto" w:fill="FFFFFF"/>
          <w:lang w:val="en-GB"/>
        </w:rPr>
        <w:t>s</w:t>
      </w:r>
      <w:r w:rsidRPr="00357C62">
        <w:rPr>
          <w:rFonts w:ascii="Times New Roman" w:hAnsi="Times New Roman" w:cs="Times New Roman"/>
          <w:sz w:val="24"/>
          <w:szCs w:val="24"/>
          <w:shd w:val="clear" w:color="auto" w:fill="FFFFFF"/>
          <w:lang w:val="en-GB"/>
        </w:rPr>
        <w:t xml:space="preserve"> were the same described in the main experiment, in which participants had to choose </w:t>
      </w:r>
      <w:r w:rsidRPr="00357C62">
        <w:rPr>
          <w:rFonts w:ascii="Times New Roman" w:hAnsi="Times New Roman" w:cs="Times New Roman"/>
          <w:sz w:val="24"/>
          <w:szCs w:val="24"/>
          <w:lang w:val="en-GB" w:eastAsia="pt-BR"/>
        </w:rPr>
        <w:t xml:space="preserve">one of the </w:t>
      </w:r>
      <w:r w:rsidRPr="00357C62">
        <w:rPr>
          <w:rFonts w:ascii="Times New Roman" w:hAnsi="Times New Roman" w:cs="Times New Roman"/>
          <w:sz w:val="24"/>
          <w:szCs w:val="24"/>
          <w:lang w:val="en-GB"/>
        </w:rPr>
        <w:t xml:space="preserve">nine adjectives congruently with the specific </w:t>
      </w:r>
      <w:r w:rsidR="003C5457" w:rsidRPr="003C5457">
        <w:rPr>
          <w:rFonts w:ascii="Times New Roman" w:eastAsia="Times New Roman" w:hAnsi="Times New Roman" w:cs="Times New Roman"/>
          <w:sz w:val="24"/>
          <w:szCs w:val="24"/>
          <w:highlight w:val="white"/>
          <w:lang w:val="en-GB"/>
        </w:rPr>
        <w:t>EIM</w:t>
      </w:r>
      <w:r w:rsidRPr="00357C62">
        <w:rPr>
          <w:rFonts w:ascii="Times New Roman" w:hAnsi="Times New Roman" w:cs="Times New Roman"/>
          <w:sz w:val="24"/>
          <w:szCs w:val="24"/>
          <w:lang w:val="en-GB"/>
        </w:rPr>
        <w:t xml:space="preserve"> condition. We considered an effective emotional stimulus those excerpts that were capable of inducing the desired emotion in more than 70 % of the participants, with an arousal rate above 3.00 points.</w:t>
      </w:r>
    </w:p>
    <w:p w14:paraId="153583C7" w14:textId="77777777" w:rsidR="00E214EC" w:rsidRPr="00357C62" w:rsidRDefault="00E214EC" w:rsidP="00357C62">
      <w:pPr>
        <w:ind w:firstLine="720"/>
        <w:jc w:val="both"/>
        <w:rPr>
          <w:rFonts w:ascii="Times New Roman" w:hAnsi="Times New Roman" w:cs="Times New Roman"/>
          <w:sz w:val="24"/>
          <w:szCs w:val="24"/>
          <w:lang w:val="en-GB"/>
        </w:rPr>
      </w:pPr>
    </w:p>
    <w:p w14:paraId="410D20E4" w14:textId="77777777" w:rsidR="00E214EC" w:rsidRPr="00357C62" w:rsidRDefault="00E214EC" w:rsidP="00357C62">
      <w:pPr>
        <w:jc w:val="both"/>
        <w:rPr>
          <w:rFonts w:ascii="Times New Roman" w:hAnsi="Times New Roman" w:cs="Times New Roman"/>
          <w:i/>
          <w:sz w:val="24"/>
          <w:szCs w:val="24"/>
          <w:lang w:val="en-GB"/>
        </w:rPr>
      </w:pPr>
      <w:r w:rsidRPr="00357C62">
        <w:rPr>
          <w:rFonts w:ascii="Times New Roman" w:hAnsi="Times New Roman" w:cs="Times New Roman"/>
          <w:i/>
          <w:sz w:val="24"/>
          <w:szCs w:val="24"/>
          <w:lang w:val="en-GB"/>
        </w:rPr>
        <w:t>Participants</w:t>
      </w:r>
    </w:p>
    <w:p w14:paraId="2FB39C20" w14:textId="201D5D95" w:rsidR="00E214EC" w:rsidRPr="00357C62" w:rsidRDefault="00E214EC" w:rsidP="00357C62">
      <w:pPr>
        <w:adjustRightInd w:val="0"/>
        <w:ind w:firstLine="720"/>
        <w:jc w:val="both"/>
        <w:rPr>
          <w:rFonts w:ascii="Times New Roman" w:hAnsi="Times New Roman" w:cs="Times New Roman"/>
          <w:sz w:val="24"/>
          <w:szCs w:val="24"/>
          <w:shd w:val="clear" w:color="auto" w:fill="FFFFFF"/>
          <w:lang w:val="en-GB"/>
        </w:rPr>
      </w:pPr>
      <w:r w:rsidRPr="00357C62">
        <w:rPr>
          <w:rFonts w:ascii="Times New Roman" w:eastAsiaTheme="minorHAnsi" w:hAnsi="Times New Roman" w:cs="Times New Roman"/>
          <w:sz w:val="24"/>
          <w:szCs w:val="24"/>
          <w:lang w:val="en-GB"/>
        </w:rPr>
        <w:t xml:space="preserve">The participants of the pilot study were 40 undergraduate students </w:t>
      </w:r>
      <w:r w:rsidRPr="00357C62">
        <w:rPr>
          <w:rFonts w:ascii="Times New Roman" w:hAnsi="Times New Roman" w:cs="Times New Roman"/>
          <w:sz w:val="24"/>
          <w:szCs w:val="24"/>
          <w:lang w:val="en-GB"/>
        </w:rPr>
        <w:t xml:space="preserve">with </w:t>
      </w:r>
      <w:r w:rsidRPr="00357C62">
        <w:rPr>
          <w:rFonts w:ascii="Times New Roman" w:hAnsi="Times New Roman" w:cs="Times New Roman"/>
          <w:sz w:val="24"/>
          <w:szCs w:val="24"/>
          <w:shd w:val="clear" w:color="auto" w:fill="FFFFFF"/>
          <w:lang w:val="en-GB"/>
        </w:rPr>
        <w:t>an average age of 21.00</w:t>
      </w:r>
      <w:r w:rsidR="00EB2CA2">
        <w:rPr>
          <w:rFonts w:ascii="Times New Roman" w:hAnsi="Times New Roman" w:cs="Times New Roman"/>
          <w:sz w:val="24"/>
          <w:szCs w:val="24"/>
          <w:shd w:val="clear" w:color="auto" w:fill="FFFFFF"/>
          <w:lang w:val="en-GB"/>
        </w:rPr>
        <w:t xml:space="preserve"> years old</w:t>
      </w:r>
      <w:r w:rsidRPr="00357C62">
        <w:rPr>
          <w:rFonts w:ascii="Times New Roman" w:hAnsi="Times New Roman" w:cs="Times New Roman"/>
          <w:sz w:val="24"/>
          <w:szCs w:val="24"/>
          <w:shd w:val="clear" w:color="auto" w:fill="FFFFFF"/>
          <w:lang w:val="en-GB"/>
        </w:rPr>
        <w:t xml:space="preserve"> (</w:t>
      </w:r>
      <w:r w:rsidRPr="00357C62">
        <w:rPr>
          <w:rFonts w:ascii="Times New Roman" w:hAnsi="Times New Roman" w:cs="Times New Roman"/>
          <w:i/>
          <w:sz w:val="24"/>
          <w:szCs w:val="24"/>
          <w:shd w:val="clear" w:color="auto" w:fill="FFFFFF"/>
          <w:lang w:val="en-GB"/>
        </w:rPr>
        <w:t>SD</w:t>
      </w:r>
      <w:r w:rsidRPr="00357C62">
        <w:rPr>
          <w:rFonts w:ascii="Times New Roman" w:hAnsi="Times New Roman" w:cs="Times New Roman"/>
          <w:sz w:val="24"/>
          <w:szCs w:val="24"/>
          <w:shd w:val="clear" w:color="auto" w:fill="FFFFFF"/>
          <w:lang w:val="en-GB"/>
        </w:rPr>
        <w:t xml:space="preserve"> = 3.46; 36 females). </w:t>
      </w:r>
      <w:r w:rsidRPr="00357C62">
        <w:rPr>
          <w:rFonts w:ascii="Times New Roman" w:hAnsi="Times New Roman" w:cs="Times New Roman"/>
          <w:sz w:val="24"/>
          <w:szCs w:val="24"/>
          <w:lang w:val="en-GB"/>
        </w:rPr>
        <w:t xml:space="preserve">None of these participants had </w:t>
      </w:r>
      <w:r w:rsidRPr="00934D28">
        <w:rPr>
          <w:rFonts w:ascii="Times New Roman" w:hAnsi="Times New Roman" w:cs="Times New Roman"/>
          <w:noProof/>
          <w:sz w:val="24"/>
          <w:szCs w:val="24"/>
          <w:lang w:val="en-GB"/>
        </w:rPr>
        <w:t>prior</w:t>
      </w:r>
      <w:r w:rsidRPr="00357C62">
        <w:rPr>
          <w:rFonts w:ascii="Times New Roman" w:hAnsi="Times New Roman" w:cs="Times New Roman"/>
          <w:sz w:val="24"/>
          <w:szCs w:val="24"/>
          <w:lang w:val="en-GB"/>
        </w:rPr>
        <w:t xml:space="preserve"> musical training or were familiar to the songs. Besides, they did </w:t>
      </w:r>
      <w:r w:rsidRPr="00357C62">
        <w:rPr>
          <w:rFonts w:ascii="Times New Roman" w:hAnsi="Times New Roman" w:cs="Times New Roman"/>
          <w:sz w:val="24"/>
          <w:szCs w:val="24"/>
          <w:shd w:val="clear" w:color="auto" w:fill="FFFFFF"/>
          <w:lang w:val="en-GB"/>
        </w:rPr>
        <w:t xml:space="preserve">not participate in </w:t>
      </w:r>
      <w:r w:rsidRPr="00357C62">
        <w:rPr>
          <w:rFonts w:ascii="Times New Roman" w:hAnsi="Times New Roman" w:cs="Times New Roman"/>
          <w:color w:val="1C1D1E"/>
          <w:sz w:val="24"/>
          <w:szCs w:val="24"/>
          <w:shd w:val="clear" w:color="auto" w:fill="FFFFFF"/>
          <w:lang w:val="en-GB"/>
        </w:rPr>
        <w:t xml:space="preserve">the </w:t>
      </w:r>
      <w:r w:rsidRPr="00357C62">
        <w:rPr>
          <w:rFonts w:ascii="Times New Roman" w:hAnsi="Times New Roman" w:cs="Times New Roman"/>
          <w:noProof/>
          <w:color w:val="1C1D1E"/>
          <w:sz w:val="24"/>
          <w:szCs w:val="24"/>
          <w:shd w:val="clear" w:color="auto" w:fill="FFFFFF"/>
          <w:lang w:val="en-GB"/>
        </w:rPr>
        <w:t>main</w:t>
      </w:r>
      <w:r w:rsidRPr="00357C62">
        <w:rPr>
          <w:rFonts w:ascii="Times New Roman" w:hAnsi="Times New Roman" w:cs="Times New Roman"/>
          <w:color w:val="1C1D1E"/>
          <w:sz w:val="24"/>
          <w:szCs w:val="24"/>
          <w:shd w:val="clear" w:color="auto" w:fill="FFFFFF"/>
          <w:lang w:val="en-GB"/>
        </w:rPr>
        <w:t xml:space="preserve"> study.</w:t>
      </w:r>
    </w:p>
    <w:p w14:paraId="1879548A" w14:textId="77777777" w:rsidR="00E214EC" w:rsidRPr="00357C62" w:rsidRDefault="00E214EC" w:rsidP="00357C62">
      <w:pPr>
        <w:ind w:firstLine="720"/>
        <w:jc w:val="both"/>
        <w:rPr>
          <w:rFonts w:ascii="Times New Roman" w:hAnsi="Times New Roman" w:cs="Times New Roman"/>
          <w:i/>
          <w:sz w:val="24"/>
          <w:szCs w:val="24"/>
          <w:shd w:val="clear" w:color="auto" w:fill="FFFFFF"/>
          <w:lang w:val="en-GB"/>
        </w:rPr>
      </w:pPr>
    </w:p>
    <w:p w14:paraId="01ACEE9B" w14:textId="77777777" w:rsidR="00E214EC" w:rsidRPr="00357C62" w:rsidRDefault="00E214EC" w:rsidP="00357C62">
      <w:pPr>
        <w:ind w:firstLine="720"/>
        <w:jc w:val="both"/>
        <w:rPr>
          <w:rFonts w:ascii="Times New Roman" w:hAnsi="Times New Roman" w:cs="Times New Roman"/>
          <w:i/>
          <w:sz w:val="24"/>
          <w:szCs w:val="24"/>
          <w:shd w:val="clear" w:color="auto" w:fill="FFFFFF"/>
          <w:lang w:val="en-GB"/>
        </w:rPr>
      </w:pPr>
      <w:r w:rsidRPr="00357C62">
        <w:rPr>
          <w:rFonts w:ascii="Times New Roman" w:hAnsi="Times New Roman" w:cs="Times New Roman"/>
          <w:i/>
          <w:sz w:val="24"/>
          <w:szCs w:val="24"/>
          <w:shd w:val="clear" w:color="auto" w:fill="FFFFFF"/>
          <w:lang w:val="en-GB"/>
        </w:rPr>
        <w:t>Procedure</w:t>
      </w:r>
    </w:p>
    <w:p w14:paraId="624A53D3" w14:textId="1EF9AE2A" w:rsidR="00E214EC" w:rsidRPr="00357C62" w:rsidRDefault="00E214EC" w:rsidP="00357C62">
      <w:pPr>
        <w:adjustRightInd w:val="0"/>
        <w:ind w:firstLine="720"/>
        <w:jc w:val="both"/>
        <w:rPr>
          <w:rFonts w:ascii="Times New Roman" w:hAnsi="Times New Roman" w:cs="Times New Roman"/>
          <w:sz w:val="24"/>
          <w:szCs w:val="24"/>
          <w:highlight w:val="yellow"/>
          <w:lang w:val="en-GB"/>
        </w:rPr>
      </w:pPr>
      <w:r w:rsidRPr="00357C62">
        <w:rPr>
          <w:rFonts w:ascii="Times New Roman" w:eastAsiaTheme="minorHAnsi" w:hAnsi="Times New Roman" w:cs="Times New Roman"/>
          <w:sz w:val="24"/>
          <w:szCs w:val="24"/>
          <w:lang w:val="en-GB"/>
        </w:rPr>
        <w:t xml:space="preserve">Participants </w:t>
      </w:r>
      <w:r w:rsidRPr="00EC5131">
        <w:rPr>
          <w:rFonts w:ascii="Times New Roman" w:eastAsiaTheme="minorHAnsi" w:hAnsi="Times New Roman" w:cs="Times New Roman"/>
          <w:noProof/>
          <w:sz w:val="24"/>
          <w:szCs w:val="24"/>
          <w:lang w:val="en-GB"/>
        </w:rPr>
        <w:t>were allocated</w:t>
      </w:r>
      <w:r w:rsidRPr="00357C62">
        <w:rPr>
          <w:rFonts w:ascii="Times New Roman" w:eastAsiaTheme="minorHAnsi" w:hAnsi="Times New Roman" w:cs="Times New Roman"/>
          <w:sz w:val="24"/>
          <w:szCs w:val="24"/>
          <w:lang w:val="en-GB"/>
        </w:rPr>
        <w:t xml:space="preserve"> into two groups (</w:t>
      </w:r>
      <w:r w:rsidRPr="003C5457">
        <w:rPr>
          <w:rFonts w:ascii="Times New Roman" w:eastAsiaTheme="minorHAnsi" w:hAnsi="Times New Roman" w:cs="Times New Roman"/>
          <w:i/>
          <w:sz w:val="24"/>
          <w:szCs w:val="24"/>
          <w:lang w:val="en-GB"/>
        </w:rPr>
        <w:t>n</w:t>
      </w:r>
      <w:r w:rsidR="003C5457">
        <w:rPr>
          <w:rFonts w:ascii="Times New Roman" w:eastAsiaTheme="minorHAnsi" w:hAnsi="Times New Roman" w:cs="Times New Roman"/>
          <w:sz w:val="24"/>
          <w:szCs w:val="24"/>
          <w:lang w:val="en-GB"/>
        </w:rPr>
        <w:t xml:space="preserve"> </w:t>
      </w:r>
      <w:r w:rsidRPr="00357C62">
        <w:rPr>
          <w:rFonts w:ascii="Times New Roman" w:eastAsiaTheme="minorHAnsi" w:hAnsi="Times New Roman" w:cs="Times New Roman"/>
          <w:sz w:val="24"/>
          <w:szCs w:val="24"/>
          <w:lang w:val="en-GB"/>
        </w:rPr>
        <w:t>=</w:t>
      </w:r>
      <w:r w:rsidR="003C5457">
        <w:rPr>
          <w:rFonts w:ascii="Times New Roman" w:eastAsiaTheme="minorHAnsi" w:hAnsi="Times New Roman" w:cs="Times New Roman"/>
          <w:sz w:val="24"/>
          <w:szCs w:val="24"/>
          <w:lang w:val="en-GB"/>
        </w:rPr>
        <w:t xml:space="preserve"> </w:t>
      </w:r>
      <w:r w:rsidRPr="00357C62">
        <w:rPr>
          <w:rFonts w:ascii="Times New Roman" w:eastAsiaTheme="minorHAnsi" w:hAnsi="Times New Roman" w:cs="Times New Roman"/>
          <w:sz w:val="24"/>
          <w:szCs w:val="24"/>
          <w:lang w:val="en-GB"/>
        </w:rPr>
        <w:t xml:space="preserve">20) and both listened to seven different musical excerpts, each of them was 3 minutes long. One group </w:t>
      </w:r>
      <w:r w:rsidRPr="00EC5131">
        <w:rPr>
          <w:rFonts w:ascii="Times New Roman" w:eastAsiaTheme="minorHAnsi" w:hAnsi="Times New Roman" w:cs="Times New Roman"/>
          <w:noProof/>
          <w:sz w:val="24"/>
          <w:szCs w:val="24"/>
          <w:lang w:val="en-GB"/>
        </w:rPr>
        <w:t>listened</w:t>
      </w:r>
      <w:r w:rsidRPr="00357C62">
        <w:rPr>
          <w:rFonts w:ascii="Times New Roman" w:eastAsiaTheme="minorHAnsi" w:hAnsi="Times New Roman" w:cs="Times New Roman"/>
          <w:sz w:val="24"/>
          <w:szCs w:val="24"/>
          <w:lang w:val="en-GB"/>
        </w:rPr>
        <w:t xml:space="preserve"> to four sad and three happy </w:t>
      </w:r>
      <w:r w:rsidRPr="00EC5131">
        <w:rPr>
          <w:rFonts w:ascii="Times New Roman" w:eastAsiaTheme="minorHAnsi" w:hAnsi="Times New Roman" w:cs="Times New Roman"/>
          <w:noProof/>
          <w:sz w:val="24"/>
          <w:szCs w:val="24"/>
          <w:lang w:val="en-GB"/>
        </w:rPr>
        <w:t>excerpts</w:t>
      </w:r>
      <w:r w:rsidRPr="00357C62">
        <w:rPr>
          <w:rFonts w:ascii="Times New Roman" w:eastAsiaTheme="minorHAnsi" w:hAnsi="Times New Roman" w:cs="Times New Roman"/>
          <w:sz w:val="24"/>
          <w:szCs w:val="24"/>
          <w:lang w:val="en-GB"/>
        </w:rPr>
        <w:t xml:space="preserve">, while the other group </w:t>
      </w:r>
      <w:r w:rsidRPr="00EC5131">
        <w:rPr>
          <w:rFonts w:ascii="Times New Roman" w:eastAsiaTheme="minorHAnsi" w:hAnsi="Times New Roman" w:cs="Times New Roman"/>
          <w:noProof/>
          <w:sz w:val="24"/>
          <w:szCs w:val="24"/>
          <w:lang w:val="en-GB"/>
        </w:rPr>
        <w:t>listened</w:t>
      </w:r>
      <w:r w:rsidRPr="00357C62">
        <w:rPr>
          <w:rFonts w:ascii="Times New Roman" w:eastAsiaTheme="minorHAnsi" w:hAnsi="Times New Roman" w:cs="Times New Roman"/>
          <w:sz w:val="24"/>
          <w:szCs w:val="24"/>
          <w:lang w:val="en-GB"/>
        </w:rPr>
        <w:t xml:space="preserve"> to seven neutral pieces, </w:t>
      </w:r>
      <w:r w:rsidRPr="00357C62">
        <w:rPr>
          <w:rFonts w:ascii="Times New Roman" w:hAnsi="Times New Roman" w:cs="Times New Roman"/>
          <w:sz w:val="24"/>
          <w:szCs w:val="24"/>
          <w:lang w:val="en-GB"/>
        </w:rPr>
        <w:t xml:space="preserve">presented </w:t>
      </w:r>
      <w:r w:rsidRPr="00357C62">
        <w:rPr>
          <w:rFonts w:ascii="Times New Roman" w:hAnsi="Times New Roman" w:cs="Times New Roman"/>
          <w:sz w:val="24"/>
          <w:szCs w:val="24"/>
          <w:lang w:val="en-GB"/>
        </w:rPr>
        <w:lastRenderedPageBreak/>
        <w:t xml:space="preserve">in a counterbalanced order, </w:t>
      </w:r>
      <w:r w:rsidRPr="00357C62">
        <w:rPr>
          <w:rFonts w:ascii="Times New Roman" w:eastAsiaTheme="minorHAnsi" w:hAnsi="Times New Roman" w:cs="Times New Roman"/>
          <w:sz w:val="24"/>
          <w:szCs w:val="24"/>
          <w:lang w:val="en-GB"/>
        </w:rPr>
        <w:t xml:space="preserve">and after each </w:t>
      </w:r>
      <w:r w:rsidRPr="00EC5131">
        <w:rPr>
          <w:rFonts w:ascii="Times New Roman" w:eastAsiaTheme="minorHAnsi" w:hAnsi="Times New Roman" w:cs="Times New Roman"/>
          <w:noProof/>
          <w:sz w:val="24"/>
          <w:szCs w:val="24"/>
          <w:lang w:val="en-GB"/>
        </w:rPr>
        <w:t>excerpt</w:t>
      </w:r>
      <w:r w:rsidRPr="00357C62">
        <w:rPr>
          <w:rFonts w:ascii="Times New Roman" w:eastAsiaTheme="minorHAnsi" w:hAnsi="Times New Roman" w:cs="Times New Roman"/>
          <w:sz w:val="24"/>
          <w:szCs w:val="24"/>
          <w:lang w:val="en-GB"/>
        </w:rPr>
        <w:t xml:space="preserve">, they were asked to rate their emotional state (valence and arousal) with the </w:t>
      </w:r>
      <w:r w:rsidRPr="00357C62">
        <w:rPr>
          <w:rFonts w:ascii="Times New Roman" w:eastAsia="Times New Roman" w:hAnsi="Times New Roman" w:cs="Times New Roman"/>
          <w:i/>
          <w:sz w:val="24"/>
          <w:szCs w:val="24"/>
          <w:lang w:val="en-GB"/>
        </w:rPr>
        <w:t xml:space="preserve">valence-arousal </w:t>
      </w:r>
      <w:r w:rsidRPr="00357C62">
        <w:rPr>
          <w:rFonts w:ascii="Times New Roman" w:hAnsi="Times New Roman" w:cs="Times New Roman"/>
          <w:i/>
          <w:sz w:val="24"/>
          <w:szCs w:val="24"/>
          <w:shd w:val="clear" w:color="auto" w:fill="FFFFFF"/>
          <w:lang w:val="en-GB"/>
        </w:rPr>
        <w:t>self-report measure</w:t>
      </w:r>
      <w:r w:rsidRPr="00357C62">
        <w:rPr>
          <w:rFonts w:ascii="Times New Roman" w:eastAsiaTheme="minorHAnsi" w:hAnsi="Times New Roman" w:cs="Times New Roman"/>
          <w:sz w:val="24"/>
          <w:szCs w:val="24"/>
          <w:lang w:val="en-GB"/>
        </w:rPr>
        <w:t xml:space="preserve">. </w:t>
      </w:r>
    </w:p>
    <w:p w14:paraId="587EA33D" w14:textId="77777777" w:rsidR="00E214EC" w:rsidRPr="00357C62" w:rsidRDefault="00E214EC" w:rsidP="00357C62">
      <w:pPr>
        <w:adjustRightInd w:val="0"/>
        <w:ind w:firstLine="720"/>
        <w:rPr>
          <w:rFonts w:ascii="Times New Roman" w:hAnsi="Times New Roman" w:cs="Times New Roman"/>
          <w:sz w:val="24"/>
          <w:szCs w:val="24"/>
          <w:highlight w:val="yellow"/>
          <w:lang w:val="en-GB"/>
        </w:rPr>
      </w:pPr>
    </w:p>
    <w:p w14:paraId="0D4946FC" w14:textId="77777777" w:rsidR="00E214EC" w:rsidRPr="00357C62" w:rsidRDefault="00E214EC" w:rsidP="00357C62">
      <w:pPr>
        <w:adjustRightInd w:val="0"/>
        <w:ind w:firstLine="720"/>
        <w:rPr>
          <w:rFonts w:ascii="Times New Roman" w:hAnsi="Times New Roman" w:cs="Times New Roman"/>
          <w:i/>
          <w:sz w:val="24"/>
          <w:szCs w:val="24"/>
          <w:highlight w:val="yellow"/>
          <w:lang w:val="en-GB"/>
        </w:rPr>
      </w:pPr>
      <w:r w:rsidRPr="00357C62">
        <w:rPr>
          <w:rFonts w:ascii="Times New Roman" w:hAnsi="Times New Roman" w:cs="Times New Roman"/>
          <w:i/>
          <w:sz w:val="24"/>
          <w:szCs w:val="24"/>
          <w:lang w:val="en-GB"/>
        </w:rPr>
        <w:t>Results</w:t>
      </w:r>
    </w:p>
    <w:p w14:paraId="4F34F3A2" w14:textId="4C7CD031" w:rsidR="00E214EC" w:rsidRPr="00357C62" w:rsidRDefault="00E214EC" w:rsidP="00357C62">
      <w:pPr>
        <w:ind w:firstLine="720"/>
        <w:jc w:val="both"/>
        <w:rPr>
          <w:rFonts w:ascii="Times New Roman" w:eastAsia="Times New Roman" w:hAnsi="Times New Roman" w:cs="Times New Roman"/>
          <w:color w:val="000000" w:themeColor="text1"/>
          <w:sz w:val="24"/>
          <w:szCs w:val="24"/>
          <w:lang w:val="en-GB"/>
        </w:rPr>
      </w:pPr>
      <w:r w:rsidRPr="00357C62">
        <w:rPr>
          <w:rFonts w:ascii="Times New Roman" w:hAnsi="Times New Roman" w:cs="Times New Roman"/>
          <w:sz w:val="24"/>
          <w:szCs w:val="24"/>
          <w:lang w:val="en-GB"/>
        </w:rPr>
        <w:t xml:space="preserve">In the first figure, we display the participant’s percentage valence rates for positive, negative, and neutral songs. According to our data, the three positive excerpts were efficient in inducing more than 70% of the total sample. Also, three negative </w:t>
      </w:r>
      <w:r w:rsidRPr="00EC5131">
        <w:rPr>
          <w:rFonts w:ascii="Times New Roman" w:hAnsi="Times New Roman" w:cs="Times New Roman"/>
          <w:noProof/>
          <w:sz w:val="24"/>
          <w:szCs w:val="24"/>
          <w:lang w:val="en-GB"/>
        </w:rPr>
        <w:t>excerpts</w:t>
      </w:r>
      <w:r w:rsidRPr="00357C62">
        <w:rPr>
          <w:rFonts w:ascii="Times New Roman" w:hAnsi="Times New Roman" w:cs="Times New Roman"/>
          <w:sz w:val="24"/>
          <w:szCs w:val="24"/>
          <w:lang w:val="en-GB"/>
        </w:rPr>
        <w:t xml:space="preserve"> effectively </w:t>
      </w:r>
      <w:r w:rsidRPr="00EC5131">
        <w:rPr>
          <w:rFonts w:ascii="Times New Roman" w:hAnsi="Times New Roman" w:cs="Times New Roman"/>
          <w:noProof/>
          <w:sz w:val="24"/>
          <w:szCs w:val="24"/>
          <w:lang w:val="en-GB"/>
        </w:rPr>
        <w:t>induced</w:t>
      </w:r>
      <w:r w:rsidRPr="00357C62">
        <w:rPr>
          <w:rFonts w:ascii="Times New Roman" w:hAnsi="Times New Roman" w:cs="Times New Roman"/>
          <w:sz w:val="24"/>
          <w:szCs w:val="24"/>
          <w:lang w:val="en-GB"/>
        </w:rPr>
        <w:t xml:space="preserve"> sad emotions out of four. The results for neutral </w:t>
      </w:r>
      <w:r w:rsidRPr="00EC5131">
        <w:rPr>
          <w:rFonts w:ascii="Times New Roman" w:hAnsi="Times New Roman" w:cs="Times New Roman"/>
          <w:noProof/>
          <w:sz w:val="24"/>
          <w:szCs w:val="24"/>
          <w:lang w:val="en-GB"/>
        </w:rPr>
        <w:t>excerpts</w:t>
      </w:r>
      <w:r w:rsidRPr="00357C62">
        <w:rPr>
          <w:rFonts w:ascii="Times New Roman" w:hAnsi="Times New Roman" w:cs="Times New Roman"/>
          <w:sz w:val="24"/>
          <w:szCs w:val="24"/>
          <w:lang w:val="en-GB"/>
        </w:rPr>
        <w:t xml:space="preserve"> revealed that only three out of seven musical </w:t>
      </w:r>
      <w:r w:rsidRPr="00EC5131">
        <w:rPr>
          <w:rFonts w:ascii="Times New Roman" w:hAnsi="Times New Roman" w:cs="Times New Roman"/>
          <w:noProof/>
          <w:sz w:val="24"/>
          <w:szCs w:val="24"/>
          <w:lang w:val="en-GB"/>
        </w:rPr>
        <w:t>excerpts</w:t>
      </w:r>
      <w:r w:rsidRPr="00357C62">
        <w:rPr>
          <w:rFonts w:ascii="Times New Roman" w:hAnsi="Times New Roman" w:cs="Times New Roman"/>
          <w:sz w:val="24"/>
          <w:szCs w:val="24"/>
          <w:lang w:val="en-GB"/>
        </w:rPr>
        <w:t xml:space="preserve"> were effective in </w:t>
      </w:r>
      <w:r w:rsidRPr="00EC5131">
        <w:rPr>
          <w:rFonts w:ascii="Times New Roman" w:hAnsi="Times New Roman" w:cs="Times New Roman"/>
          <w:noProof/>
          <w:sz w:val="24"/>
          <w:szCs w:val="24"/>
          <w:lang w:val="en-GB"/>
        </w:rPr>
        <w:t>inducing</w:t>
      </w:r>
      <w:r w:rsidRPr="00357C62">
        <w:rPr>
          <w:rFonts w:ascii="Times New Roman" w:hAnsi="Times New Roman" w:cs="Times New Roman"/>
          <w:sz w:val="24"/>
          <w:szCs w:val="24"/>
          <w:lang w:val="en-GB"/>
        </w:rPr>
        <w:t xml:space="preserve"> neutral </w:t>
      </w:r>
      <w:r w:rsidR="003C5457">
        <w:rPr>
          <w:rFonts w:ascii="Times New Roman" w:hAnsi="Times New Roman" w:cs="Times New Roman"/>
          <w:sz w:val="24"/>
          <w:szCs w:val="24"/>
          <w:lang w:val="en-GB"/>
        </w:rPr>
        <w:t>state</w:t>
      </w:r>
      <w:r w:rsidRPr="00357C62">
        <w:rPr>
          <w:rFonts w:ascii="Times New Roman" w:hAnsi="Times New Roman" w:cs="Times New Roman"/>
          <w:sz w:val="24"/>
          <w:szCs w:val="24"/>
          <w:lang w:val="en-GB"/>
        </w:rPr>
        <w:t xml:space="preserve"> (see Figure </w:t>
      </w:r>
      <w:r w:rsidR="00357C62" w:rsidRPr="00357C62">
        <w:rPr>
          <w:rFonts w:ascii="Times New Roman" w:hAnsi="Times New Roman" w:cs="Times New Roman"/>
          <w:sz w:val="24"/>
          <w:szCs w:val="24"/>
          <w:lang w:val="en-GB"/>
        </w:rPr>
        <w:t>1</w:t>
      </w:r>
      <w:r w:rsidRPr="00357C62">
        <w:rPr>
          <w:rFonts w:ascii="Times New Roman" w:hAnsi="Times New Roman" w:cs="Times New Roman"/>
          <w:sz w:val="24"/>
          <w:szCs w:val="24"/>
          <w:lang w:val="en-GB"/>
        </w:rPr>
        <w:t>).</w:t>
      </w:r>
      <w:r w:rsidRPr="00357C62">
        <w:rPr>
          <w:rFonts w:ascii="Times New Roman" w:eastAsia="Times New Roman" w:hAnsi="Times New Roman" w:cs="Times New Roman"/>
          <w:color w:val="000000" w:themeColor="text1"/>
          <w:sz w:val="24"/>
          <w:szCs w:val="24"/>
          <w:lang w:val="en-GB"/>
        </w:rPr>
        <w:t xml:space="preserve"> </w:t>
      </w:r>
      <w:r w:rsidR="00934D28">
        <w:rPr>
          <w:rFonts w:ascii="Times New Roman" w:eastAsia="Times New Roman" w:hAnsi="Times New Roman" w:cs="Times New Roman"/>
          <w:noProof/>
          <w:color w:val="000000" w:themeColor="text1"/>
          <w:sz w:val="24"/>
          <w:szCs w:val="24"/>
          <w:lang w:val="en-GB"/>
        </w:rPr>
        <w:t>Also</w:t>
      </w:r>
      <w:r w:rsidRPr="00357C62">
        <w:rPr>
          <w:rFonts w:ascii="Times New Roman" w:eastAsia="Times New Roman" w:hAnsi="Times New Roman" w:cs="Times New Roman"/>
          <w:color w:val="000000" w:themeColor="text1"/>
          <w:sz w:val="24"/>
          <w:szCs w:val="24"/>
          <w:lang w:val="en-GB"/>
        </w:rPr>
        <w:t xml:space="preserve">, we present in Table </w:t>
      </w:r>
      <w:r w:rsidR="00357C62" w:rsidRPr="00357C62">
        <w:rPr>
          <w:rFonts w:ascii="Times New Roman" w:eastAsia="Times New Roman" w:hAnsi="Times New Roman" w:cs="Times New Roman"/>
          <w:color w:val="000000" w:themeColor="text1"/>
          <w:sz w:val="24"/>
          <w:szCs w:val="24"/>
          <w:lang w:val="en-GB"/>
        </w:rPr>
        <w:t>1</w:t>
      </w:r>
      <w:r w:rsidRPr="00357C62">
        <w:rPr>
          <w:rFonts w:ascii="Times New Roman" w:eastAsia="Times New Roman" w:hAnsi="Times New Roman" w:cs="Times New Roman"/>
          <w:color w:val="000000" w:themeColor="text1"/>
          <w:sz w:val="24"/>
          <w:szCs w:val="24"/>
          <w:lang w:val="en-GB"/>
        </w:rPr>
        <w:t xml:space="preserve">, the arousal rates for all positive and negative </w:t>
      </w:r>
      <w:r w:rsidRPr="00EC5131">
        <w:rPr>
          <w:rFonts w:ascii="Times New Roman" w:eastAsia="Times New Roman" w:hAnsi="Times New Roman" w:cs="Times New Roman"/>
          <w:noProof/>
          <w:color w:val="000000" w:themeColor="text1"/>
          <w:sz w:val="24"/>
          <w:szCs w:val="24"/>
          <w:lang w:val="en-GB"/>
        </w:rPr>
        <w:t>excerpt</w:t>
      </w:r>
      <w:r w:rsidR="00EC5131" w:rsidRPr="00EC5131">
        <w:rPr>
          <w:rFonts w:ascii="Times New Roman" w:eastAsia="Times New Roman" w:hAnsi="Times New Roman" w:cs="Times New Roman"/>
          <w:noProof/>
          <w:color w:val="000000" w:themeColor="text1"/>
          <w:sz w:val="24"/>
          <w:szCs w:val="24"/>
          <w:lang w:val="en-GB"/>
        </w:rPr>
        <w:t>s</w:t>
      </w:r>
      <w:r w:rsidRPr="00357C62">
        <w:rPr>
          <w:rFonts w:ascii="Times New Roman" w:eastAsia="Times New Roman" w:hAnsi="Times New Roman" w:cs="Times New Roman"/>
          <w:color w:val="000000" w:themeColor="text1"/>
          <w:sz w:val="24"/>
          <w:szCs w:val="24"/>
          <w:lang w:val="en-GB"/>
        </w:rPr>
        <w:t xml:space="preserve">, and only for the three neutral </w:t>
      </w:r>
      <w:r w:rsidRPr="00EC5131">
        <w:rPr>
          <w:rFonts w:ascii="Times New Roman" w:eastAsia="Times New Roman" w:hAnsi="Times New Roman" w:cs="Times New Roman"/>
          <w:noProof/>
          <w:color w:val="000000" w:themeColor="text1"/>
          <w:sz w:val="24"/>
          <w:szCs w:val="24"/>
          <w:lang w:val="en-GB"/>
        </w:rPr>
        <w:t>excerpts</w:t>
      </w:r>
      <w:r w:rsidRPr="00357C62">
        <w:rPr>
          <w:rFonts w:ascii="Times New Roman" w:eastAsia="Times New Roman" w:hAnsi="Times New Roman" w:cs="Times New Roman"/>
          <w:color w:val="000000" w:themeColor="text1"/>
          <w:sz w:val="24"/>
          <w:szCs w:val="24"/>
          <w:lang w:val="en-GB"/>
        </w:rPr>
        <w:t xml:space="preserve"> that were more effective in inducing a neutral state.</w:t>
      </w:r>
    </w:p>
    <w:p w14:paraId="3D736FA2" w14:textId="77777777" w:rsidR="00E214EC" w:rsidRPr="00357C62" w:rsidRDefault="00357C62" w:rsidP="00357C62">
      <w:pPr>
        <w:ind w:firstLine="142"/>
        <w:jc w:val="center"/>
        <w:rPr>
          <w:rFonts w:ascii="Times New Roman" w:eastAsia="Times New Roman" w:hAnsi="Times New Roman" w:cs="Times New Roman"/>
          <w:color w:val="000000" w:themeColor="text1"/>
          <w:sz w:val="24"/>
          <w:szCs w:val="24"/>
          <w:lang w:val="en-GB"/>
        </w:rPr>
      </w:pPr>
      <w:r w:rsidRPr="00357C62">
        <w:rPr>
          <w:rFonts w:ascii="Times New Roman" w:eastAsia="Times New Roman" w:hAnsi="Times New Roman" w:cs="Times New Roman"/>
          <w:color w:val="000000" w:themeColor="text1"/>
          <w:sz w:val="24"/>
          <w:szCs w:val="24"/>
          <w:lang w:val="en-GB"/>
        </w:rPr>
        <w:t>(Figure 1)</w:t>
      </w:r>
    </w:p>
    <w:p w14:paraId="108E7544" w14:textId="77777777" w:rsidR="00357C62" w:rsidRPr="00357C62" w:rsidRDefault="00357C62" w:rsidP="00357C62">
      <w:pPr>
        <w:ind w:firstLine="142"/>
        <w:jc w:val="center"/>
        <w:rPr>
          <w:rFonts w:ascii="Times New Roman" w:eastAsia="Times New Roman" w:hAnsi="Times New Roman" w:cs="Times New Roman"/>
          <w:color w:val="000000" w:themeColor="text1"/>
          <w:sz w:val="24"/>
          <w:szCs w:val="24"/>
          <w:lang w:val="en-GB"/>
        </w:rPr>
      </w:pPr>
      <w:r w:rsidRPr="00357C62">
        <w:rPr>
          <w:rFonts w:ascii="Times New Roman" w:eastAsia="Times New Roman" w:hAnsi="Times New Roman" w:cs="Times New Roman"/>
          <w:color w:val="000000" w:themeColor="text1"/>
          <w:sz w:val="24"/>
          <w:szCs w:val="24"/>
          <w:lang w:val="en-GB"/>
        </w:rPr>
        <w:t>(Table 1)</w:t>
      </w:r>
    </w:p>
    <w:p w14:paraId="44357C42" w14:textId="77777777" w:rsidR="00357C62" w:rsidRPr="00357C62" w:rsidRDefault="00357C62" w:rsidP="00357C62">
      <w:pPr>
        <w:jc w:val="both"/>
        <w:rPr>
          <w:rFonts w:ascii="Times New Roman" w:eastAsia="Times New Roman" w:hAnsi="Times New Roman" w:cs="Times New Roman"/>
          <w:i/>
          <w:sz w:val="24"/>
          <w:szCs w:val="24"/>
          <w:lang w:val="en-GB"/>
        </w:rPr>
      </w:pPr>
      <w:r w:rsidRPr="00357C62">
        <w:rPr>
          <w:rFonts w:ascii="Times New Roman" w:eastAsia="Times New Roman" w:hAnsi="Times New Roman" w:cs="Times New Roman"/>
          <w:i/>
          <w:sz w:val="24"/>
          <w:szCs w:val="24"/>
          <w:lang w:val="en-GB"/>
        </w:rPr>
        <w:t>Final excerpt selection</w:t>
      </w:r>
    </w:p>
    <w:p w14:paraId="52ECBF8D" w14:textId="0F177F63" w:rsidR="00934D28" w:rsidRDefault="00357C62" w:rsidP="00357C62">
      <w:pPr>
        <w:adjustRightInd w:val="0"/>
        <w:ind w:firstLine="720"/>
        <w:jc w:val="both"/>
        <w:rPr>
          <w:rFonts w:ascii="Times New Roman" w:hAnsi="Times New Roman" w:cs="Times New Roman"/>
          <w:noProof/>
          <w:sz w:val="24"/>
          <w:szCs w:val="24"/>
          <w:lang w:val="en-GB"/>
        </w:rPr>
      </w:pPr>
      <w:r w:rsidRPr="00357C62">
        <w:rPr>
          <w:rFonts w:ascii="Times New Roman" w:hAnsi="Times New Roman" w:cs="Times New Roman"/>
          <w:sz w:val="24"/>
          <w:szCs w:val="24"/>
          <w:lang w:val="en-GB"/>
        </w:rPr>
        <w:t xml:space="preserve">Based on the valence and arousal ratings, we selected the three excerpts most consistently identified </w:t>
      </w:r>
      <w:r w:rsidR="00EC5131">
        <w:rPr>
          <w:rFonts w:ascii="Times New Roman" w:hAnsi="Times New Roman" w:cs="Times New Roman"/>
          <w:sz w:val="24"/>
          <w:szCs w:val="24"/>
          <w:lang w:val="en-GB"/>
        </w:rPr>
        <w:t>by their</w:t>
      </w:r>
      <w:r w:rsidR="00EC5131" w:rsidRPr="00357C62">
        <w:rPr>
          <w:rFonts w:ascii="Times New Roman" w:hAnsi="Times New Roman" w:cs="Times New Roman"/>
          <w:sz w:val="24"/>
          <w:szCs w:val="24"/>
          <w:lang w:val="en-GB"/>
        </w:rPr>
        <w:t xml:space="preserve"> </w:t>
      </w:r>
      <w:r w:rsidRPr="00357C62">
        <w:rPr>
          <w:rFonts w:ascii="Times New Roman" w:hAnsi="Times New Roman" w:cs="Times New Roman"/>
          <w:sz w:val="24"/>
          <w:szCs w:val="24"/>
          <w:lang w:val="en-GB"/>
        </w:rPr>
        <w:t>induct</w:t>
      </w:r>
      <w:r w:rsidR="00EC5131">
        <w:rPr>
          <w:rFonts w:ascii="Times New Roman" w:hAnsi="Times New Roman" w:cs="Times New Roman"/>
          <w:sz w:val="24"/>
          <w:szCs w:val="24"/>
          <w:lang w:val="en-GB"/>
        </w:rPr>
        <w:t>ion</w:t>
      </w:r>
      <w:r w:rsidRPr="00357C62">
        <w:rPr>
          <w:rFonts w:ascii="Times New Roman" w:hAnsi="Times New Roman" w:cs="Times New Roman"/>
          <w:sz w:val="24"/>
          <w:szCs w:val="24"/>
          <w:lang w:val="en-GB"/>
        </w:rPr>
        <w:t xml:space="preserve"> capacity for positive, negative, and neutral conditions</w:t>
      </w:r>
      <w:r w:rsidRPr="00934D28">
        <w:rPr>
          <w:rFonts w:ascii="Times New Roman" w:hAnsi="Times New Roman" w:cs="Times New Roman"/>
          <w:noProof/>
          <w:sz w:val="24"/>
          <w:szCs w:val="24"/>
          <w:lang w:val="en-GB"/>
        </w:rPr>
        <w:t>.</w:t>
      </w:r>
    </w:p>
    <w:p w14:paraId="5F7D5A50" w14:textId="0022AEA5" w:rsidR="00357C62" w:rsidRPr="00357C62" w:rsidRDefault="00357C62" w:rsidP="00357C62">
      <w:pPr>
        <w:adjustRightInd w:val="0"/>
        <w:ind w:firstLine="720"/>
        <w:jc w:val="both"/>
        <w:rPr>
          <w:rFonts w:ascii="Times New Roman" w:eastAsia="Times New Roman" w:hAnsi="Times New Roman" w:cs="Times New Roman"/>
          <w:sz w:val="24"/>
          <w:szCs w:val="24"/>
          <w:lang w:val="en-GB"/>
        </w:rPr>
      </w:pPr>
      <w:r w:rsidRPr="00934D28">
        <w:rPr>
          <w:rFonts w:ascii="Times New Roman" w:hAnsi="Times New Roman" w:cs="Times New Roman"/>
          <w:noProof/>
          <w:sz w:val="24"/>
          <w:szCs w:val="24"/>
          <w:lang w:val="en-GB"/>
        </w:rPr>
        <w:t>Regarding</w:t>
      </w:r>
      <w:r w:rsidRPr="00357C62">
        <w:rPr>
          <w:rFonts w:ascii="Times New Roman" w:hAnsi="Times New Roman" w:cs="Times New Roman"/>
          <w:sz w:val="24"/>
          <w:szCs w:val="24"/>
          <w:lang w:val="en-GB"/>
        </w:rPr>
        <w:t xml:space="preserve"> positive </w:t>
      </w:r>
      <w:r w:rsidRPr="00357C62">
        <w:rPr>
          <w:rFonts w:ascii="Times New Roman" w:hAnsi="Times New Roman" w:cs="Times New Roman"/>
          <w:noProof/>
          <w:sz w:val="24"/>
          <w:szCs w:val="24"/>
          <w:lang w:val="en-GB"/>
        </w:rPr>
        <w:t>excerpt</w:t>
      </w:r>
      <w:r w:rsidRPr="00357C62">
        <w:rPr>
          <w:rFonts w:ascii="Times New Roman" w:hAnsi="Times New Roman" w:cs="Times New Roman"/>
          <w:sz w:val="24"/>
          <w:szCs w:val="24"/>
          <w:lang w:val="en-GB"/>
        </w:rPr>
        <w:t xml:space="preserve">, we </w:t>
      </w:r>
      <w:r w:rsidRPr="00357C62">
        <w:rPr>
          <w:rFonts w:ascii="Times New Roman" w:hAnsi="Times New Roman" w:cs="Times New Roman"/>
          <w:noProof/>
          <w:sz w:val="24"/>
          <w:szCs w:val="24"/>
          <w:lang w:val="en-GB"/>
        </w:rPr>
        <w:t>selected</w:t>
      </w:r>
      <w:r w:rsidRPr="00357C62">
        <w:rPr>
          <w:rFonts w:ascii="Times New Roman" w:hAnsi="Times New Roman" w:cs="Times New Roman"/>
          <w:sz w:val="24"/>
          <w:szCs w:val="24"/>
          <w:lang w:val="en-GB"/>
        </w:rPr>
        <w:t xml:space="preserve"> the </w:t>
      </w:r>
      <w:r w:rsidRPr="00357C62">
        <w:rPr>
          <w:rFonts w:ascii="Times New Roman" w:eastAsia="Times New Roman" w:hAnsi="Times New Roman" w:cs="Times New Roman"/>
          <w:i/>
          <w:color w:val="000000" w:themeColor="text1"/>
          <w:sz w:val="24"/>
          <w:szCs w:val="24"/>
          <w:lang w:val="en-GB"/>
        </w:rPr>
        <w:t>Bach “Brandenburg concert nº2</w:t>
      </w:r>
      <w:r w:rsidRPr="00357C62">
        <w:rPr>
          <w:rFonts w:ascii="Times New Roman" w:eastAsia="Times New Roman" w:hAnsi="Times New Roman" w:cs="Times New Roman"/>
          <w:color w:val="000000" w:themeColor="text1"/>
          <w:sz w:val="24"/>
          <w:szCs w:val="24"/>
          <w:lang w:val="en-GB"/>
        </w:rPr>
        <w:t xml:space="preserve">” which presented a high percentage of effectiveness in inducing happiness accompanied by 3.61 arousal rate means. From the four excerpts contemplated to induce sadness, it was possible to notice that the </w:t>
      </w:r>
      <w:r w:rsidRPr="00357C62">
        <w:rPr>
          <w:rFonts w:ascii="Times New Roman" w:hAnsi="Times New Roman" w:cs="Times New Roman"/>
          <w:i/>
          <w:color w:val="000000" w:themeColor="text1"/>
          <w:sz w:val="24"/>
          <w:szCs w:val="24"/>
          <w:lang w:val="en-GB"/>
        </w:rPr>
        <w:t>Tchaikovsky “symphony six, Movement 4, B minor”</w:t>
      </w:r>
      <w:r w:rsidRPr="00357C62">
        <w:rPr>
          <w:rFonts w:ascii="Times New Roman" w:hAnsi="Times New Roman" w:cs="Times New Roman"/>
          <w:color w:val="000000" w:themeColor="text1"/>
          <w:sz w:val="24"/>
          <w:szCs w:val="24"/>
          <w:lang w:val="en-GB"/>
        </w:rPr>
        <w:t xml:space="preserve"> presented more negative valence reports. Conversely, this song </w:t>
      </w:r>
      <w:r w:rsidRPr="00EC5131">
        <w:rPr>
          <w:rFonts w:ascii="Times New Roman" w:hAnsi="Times New Roman" w:cs="Times New Roman"/>
          <w:noProof/>
          <w:color w:val="000000" w:themeColor="text1"/>
          <w:sz w:val="24"/>
          <w:szCs w:val="24"/>
          <w:lang w:val="en-GB"/>
        </w:rPr>
        <w:t>was not selected</w:t>
      </w:r>
      <w:r w:rsidRPr="00357C62">
        <w:rPr>
          <w:rFonts w:ascii="Times New Roman" w:hAnsi="Times New Roman" w:cs="Times New Roman"/>
          <w:noProof/>
          <w:color w:val="000000" w:themeColor="text1"/>
          <w:sz w:val="24"/>
          <w:szCs w:val="24"/>
          <w:lang w:val="en-GB"/>
        </w:rPr>
        <w:t xml:space="preserve"> to the mean experiment</w:t>
      </w:r>
      <w:r w:rsidRPr="00357C62">
        <w:rPr>
          <w:rFonts w:ascii="Times New Roman" w:hAnsi="Times New Roman" w:cs="Times New Roman"/>
          <w:color w:val="000000" w:themeColor="text1"/>
          <w:sz w:val="24"/>
          <w:szCs w:val="24"/>
          <w:lang w:val="en-GB"/>
        </w:rPr>
        <w:t xml:space="preserve"> due to the below arousal level (2.95). Instead of this excerpt, </w:t>
      </w:r>
      <w:r w:rsidRPr="00357C62">
        <w:rPr>
          <w:rFonts w:ascii="Times New Roman" w:eastAsia="Times New Roman" w:hAnsi="Times New Roman" w:cs="Times New Roman"/>
          <w:color w:val="000000" w:themeColor="text1"/>
          <w:sz w:val="24"/>
          <w:szCs w:val="24"/>
          <w:lang w:val="en-GB"/>
        </w:rPr>
        <w:t xml:space="preserve">we selected the </w:t>
      </w:r>
      <w:r w:rsidRPr="00357C62">
        <w:rPr>
          <w:rFonts w:ascii="Times New Roman" w:eastAsia="Times New Roman" w:hAnsi="Times New Roman" w:cs="Times New Roman"/>
          <w:sz w:val="24"/>
          <w:szCs w:val="24"/>
          <w:highlight w:val="white"/>
          <w:lang w:val="en-GB"/>
        </w:rPr>
        <w:t>Albinoni “</w:t>
      </w:r>
      <w:r w:rsidRPr="00357C62">
        <w:rPr>
          <w:rFonts w:ascii="Times New Roman" w:eastAsia="Times New Roman" w:hAnsi="Times New Roman" w:cs="Times New Roman"/>
          <w:i/>
          <w:sz w:val="24"/>
          <w:szCs w:val="24"/>
          <w:highlight w:val="white"/>
          <w:lang w:val="en-GB"/>
        </w:rPr>
        <w:t>Adagio</w:t>
      </w:r>
      <w:r w:rsidRPr="00EC5131">
        <w:rPr>
          <w:rFonts w:ascii="Times New Roman" w:eastAsia="Times New Roman" w:hAnsi="Times New Roman" w:cs="Times New Roman"/>
          <w:noProof/>
          <w:sz w:val="24"/>
          <w:szCs w:val="24"/>
          <w:highlight w:val="white"/>
          <w:lang w:val="en-GB"/>
        </w:rPr>
        <w:t>”</w:t>
      </w:r>
      <w:r w:rsidR="00EC5131" w:rsidRPr="00EC5131">
        <w:rPr>
          <w:rFonts w:ascii="Times New Roman" w:eastAsia="Times New Roman" w:hAnsi="Times New Roman" w:cs="Times New Roman"/>
          <w:noProof/>
          <w:sz w:val="24"/>
          <w:szCs w:val="24"/>
          <w:lang w:val="en-GB"/>
        </w:rPr>
        <w:t>,</w:t>
      </w:r>
      <w:r w:rsidRPr="00357C62">
        <w:rPr>
          <w:rFonts w:ascii="Times New Roman" w:eastAsia="Times New Roman" w:hAnsi="Times New Roman" w:cs="Times New Roman"/>
          <w:sz w:val="24"/>
          <w:szCs w:val="24"/>
          <w:lang w:val="en-GB"/>
        </w:rPr>
        <w:t xml:space="preserve"> the second excerpt </w:t>
      </w:r>
      <w:r w:rsidRPr="00357C62">
        <w:rPr>
          <w:rFonts w:ascii="Times New Roman" w:eastAsia="Times New Roman" w:hAnsi="Times New Roman" w:cs="Times New Roman"/>
          <w:noProof/>
          <w:sz w:val="24"/>
          <w:szCs w:val="24"/>
          <w:lang w:val="en-GB"/>
        </w:rPr>
        <w:t>was</w:t>
      </w:r>
      <w:r w:rsidRPr="00357C62">
        <w:rPr>
          <w:rFonts w:ascii="Times New Roman" w:eastAsia="Times New Roman" w:hAnsi="Times New Roman" w:cs="Times New Roman"/>
          <w:sz w:val="24"/>
          <w:szCs w:val="24"/>
          <w:lang w:val="en-GB"/>
        </w:rPr>
        <w:t xml:space="preserve"> effective in inducing sadness and with 3.38 arousal rate means.</w:t>
      </w:r>
    </w:p>
    <w:p w14:paraId="66FEA3F3" w14:textId="2860D53B" w:rsidR="00357C62" w:rsidRPr="00357C62" w:rsidRDefault="00357C62" w:rsidP="00357C62">
      <w:pPr>
        <w:adjustRightInd w:val="0"/>
        <w:ind w:firstLine="720"/>
        <w:jc w:val="both"/>
        <w:rPr>
          <w:rFonts w:ascii="Times New Roman" w:eastAsia="Times New Roman" w:hAnsi="Times New Roman" w:cs="Times New Roman"/>
          <w:color w:val="000000" w:themeColor="text1"/>
          <w:sz w:val="24"/>
          <w:szCs w:val="24"/>
          <w:lang w:val="en-GB"/>
        </w:rPr>
      </w:pPr>
      <w:r w:rsidRPr="00357C62">
        <w:rPr>
          <w:rFonts w:ascii="Times New Roman" w:eastAsia="Times New Roman" w:hAnsi="Times New Roman" w:cs="Times New Roman"/>
          <w:sz w:val="24"/>
          <w:szCs w:val="24"/>
          <w:lang w:val="en-GB"/>
        </w:rPr>
        <w:t xml:space="preserve">Finally, based on the higher percentage of neutral states and arousal rates, the selected neutral song was the </w:t>
      </w:r>
      <w:r w:rsidRPr="00357C62">
        <w:rPr>
          <w:rFonts w:ascii="Times New Roman" w:eastAsia="Times New Roman" w:hAnsi="Times New Roman" w:cs="Times New Roman"/>
          <w:i/>
          <w:sz w:val="24"/>
          <w:szCs w:val="24"/>
          <w:lang w:val="en-GB"/>
        </w:rPr>
        <w:t>Steve Reich "Variations for Winds, Strings, and Keyboards."</w:t>
      </w:r>
    </w:p>
    <w:p w14:paraId="51E488E7" w14:textId="77777777" w:rsidR="00357C62" w:rsidRPr="00357C62" w:rsidRDefault="00357C62" w:rsidP="00357C62">
      <w:pPr>
        <w:rPr>
          <w:rFonts w:ascii="Times New Roman" w:hAnsi="Times New Roman" w:cs="Times New Roman"/>
          <w:sz w:val="24"/>
          <w:szCs w:val="24"/>
          <w:lang w:val="en-GB"/>
        </w:rPr>
      </w:pPr>
    </w:p>
    <w:p w14:paraId="4764E7C6" w14:textId="77777777" w:rsidR="00357C62" w:rsidRPr="00357C62" w:rsidRDefault="00357C62" w:rsidP="00357C62">
      <w:pPr>
        <w:ind w:firstLine="142"/>
        <w:jc w:val="center"/>
        <w:rPr>
          <w:rFonts w:ascii="Times New Roman" w:eastAsia="Times New Roman" w:hAnsi="Times New Roman" w:cs="Times New Roman"/>
          <w:color w:val="000000" w:themeColor="text1"/>
          <w:sz w:val="24"/>
          <w:szCs w:val="24"/>
          <w:lang w:val="en-GB"/>
        </w:rPr>
      </w:pPr>
    </w:p>
    <w:p w14:paraId="051C7951" w14:textId="38A8A748" w:rsidR="00E214EC" w:rsidRPr="00357C62" w:rsidRDefault="00E214EC" w:rsidP="00357C62">
      <w:pPr>
        <w:pStyle w:val="Legenda"/>
        <w:spacing w:after="0"/>
        <w:ind w:left="-851"/>
        <w:rPr>
          <w:rFonts w:ascii="Times New Roman" w:hAnsi="Times New Roman" w:cs="Times New Roman"/>
          <w:color w:val="auto"/>
          <w:sz w:val="24"/>
          <w:szCs w:val="24"/>
          <w:lang w:val="en-GB"/>
        </w:rPr>
      </w:pPr>
      <w:bookmarkStart w:id="1" w:name="_Toc516523417"/>
    </w:p>
    <w:p w14:paraId="50ADF165" w14:textId="77777777" w:rsidR="00066014" w:rsidRDefault="00066014" w:rsidP="00357C62">
      <w:pPr>
        <w:pStyle w:val="Legenda"/>
        <w:spacing w:after="0"/>
        <w:ind w:firstLine="720"/>
        <w:rPr>
          <w:rFonts w:ascii="Times New Roman" w:hAnsi="Times New Roman" w:cs="Times New Roman"/>
          <w:i w:val="0"/>
          <w:color w:val="auto"/>
          <w:sz w:val="24"/>
          <w:szCs w:val="24"/>
          <w:lang w:val="en-GB"/>
        </w:rPr>
      </w:pPr>
    </w:p>
    <w:p w14:paraId="3C128F3A" w14:textId="14E74A1C" w:rsidR="00066014" w:rsidRDefault="00066014" w:rsidP="00066014">
      <w:pPr>
        <w:pStyle w:val="Legenda"/>
        <w:spacing w:after="0"/>
        <w:ind w:left="-851"/>
        <w:rPr>
          <w:rFonts w:ascii="Times New Roman" w:hAnsi="Times New Roman" w:cs="Times New Roman"/>
          <w:i w:val="0"/>
          <w:color w:val="auto"/>
          <w:sz w:val="24"/>
          <w:szCs w:val="24"/>
          <w:lang w:val="en-GB"/>
        </w:rPr>
      </w:pPr>
      <w:r>
        <w:rPr>
          <w:rFonts w:ascii="Times New Roman" w:hAnsi="Times New Roman" w:cs="Times New Roman"/>
          <w:i w:val="0"/>
          <w:noProof/>
          <w:color w:val="auto"/>
          <w:sz w:val="24"/>
          <w:szCs w:val="24"/>
        </w:rPr>
        <w:lastRenderedPageBreak/>
        <w:drawing>
          <wp:inline distT="0" distB="0" distL="0" distR="0" wp14:anchorId="4D8C3EC6" wp14:editId="2DD58C0B">
            <wp:extent cx="6812635" cy="6791325"/>
            <wp:effectExtent l="0" t="0" r="7620" b="0"/>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818428" cy="6797100"/>
                    </a:xfrm>
                    <a:prstGeom prst="rect">
                      <a:avLst/>
                    </a:prstGeom>
                    <a:noFill/>
                  </pic:spPr>
                </pic:pic>
              </a:graphicData>
            </a:graphic>
          </wp:inline>
        </w:drawing>
      </w:r>
    </w:p>
    <w:p w14:paraId="2F0D6E40" w14:textId="77777777" w:rsidR="00066014" w:rsidRDefault="00066014" w:rsidP="00357C62">
      <w:pPr>
        <w:pStyle w:val="Legenda"/>
        <w:spacing w:after="0"/>
        <w:ind w:firstLine="720"/>
        <w:rPr>
          <w:rFonts w:ascii="Times New Roman" w:hAnsi="Times New Roman" w:cs="Times New Roman"/>
          <w:i w:val="0"/>
          <w:color w:val="auto"/>
          <w:sz w:val="24"/>
          <w:szCs w:val="24"/>
          <w:lang w:val="en-GB"/>
        </w:rPr>
      </w:pPr>
    </w:p>
    <w:p w14:paraId="3066B87F" w14:textId="77777777" w:rsidR="00E214EC" w:rsidRPr="00357C62" w:rsidRDefault="00E214EC" w:rsidP="00357C62">
      <w:pPr>
        <w:pStyle w:val="Legenda"/>
        <w:spacing w:after="0"/>
        <w:ind w:firstLine="720"/>
        <w:rPr>
          <w:rFonts w:ascii="Times New Roman" w:eastAsia="Times New Roman" w:hAnsi="Times New Roman" w:cs="Times New Roman"/>
          <w:i w:val="0"/>
          <w:color w:val="auto"/>
          <w:sz w:val="24"/>
          <w:szCs w:val="24"/>
          <w:lang w:val="en-GB"/>
        </w:rPr>
      </w:pPr>
      <w:r w:rsidRPr="00357C62">
        <w:rPr>
          <w:rFonts w:ascii="Times New Roman" w:hAnsi="Times New Roman" w:cs="Times New Roman"/>
          <w:i w:val="0"/>
          <w:color w:val="auto"/>
          <w:sz w:val="24"/>
          <w:szCs w:val="24"/>
          <w:lang w:val="en-GB"/>
        </w:rPr>
        <w:t xml:space="preserve">Figure </w:t>
      </w:r>
      <w:r w:rsidR="00357C62" w:rsidRPr="00357C62">
        <w:rPr>
          <w:rFonts w:ascii="Times New Roman" w:hAnsi="Times New Roman" w:cs="Times New Roman"/>
          <w:i w:val="0"/>
          <w:color w:val="auto"/>
          <w:sz w:val="24"/>
          <w:szCs w:val="24"/>
          <w:lang w:val="en-GB"/>
        </w:rPr>
        <w:t>1</w:t>
      </w:r>
      <w:r w:rsidRPr="00357C62">
        <w:rPr>
          <w:rFonts w:ascii="Times New Roman" w:hAnsi="Times New Roman" w:cs="Times New Roman"/>
          <w:i w:val="0"/>
          <w:color w:val="auto"/>
          <w:sz w:val="24"/>
          <w:szCs w:val="24"/>
          <w:lang w:val="en-GB"/>
        </w:rPr>
        <w:t xml:space="preserve">. </w:t>
      </w:r>
      <w:r w:rsidRPr="00357C62">
        <w:rPr>
          <w:rFonts w:ascii="Times New Roman" w:eastAsia="Times New Roman" w:hAnsi="Times New Roman" w:cs="Times New Roman"/>
          <w:i w:val="0"/>
          <w:color w:val="auto"/>
          <w:sz w:val="24"/>
          <w:szCs w:val="24"/>
          <w:lang w:val="en-GB"/>
        </w:rPr>
        <w:t>Valence rates for positive, negative, and neutral excerpts.</w:t>
      </w:r>
      <w:bookmarkEnd w:id="1"/>
    </w:p>
    <w:p w14:paraId="6FC0B015" w14:textId="77777777" w:rsidR="00E214EC" w:rsidRPr="00357C62" w:rsidRDefault="00E214EC" w:rsidP="00357C62">
      <w:pPr>
        <w:ind w:firstLine="720"/>
        <w:jc w:val="both"/>
        <w:rPr>
          <w:rFonts w:ascii="Times New Roman" w:eastAsia="Times New Roman" w:hAnsi="Times New Roman" w:cs="Times New Roman"/>
          <w:color w:val="000000" w:themeColor="text1"/>
          <w:sz w:val="24"/>
          <w:szCs w:val="24"/>
          <w:lang w:val="en-GB"/>
        </w:rPr>
      </w:pPr>
    </w:p>
    <w:p w14:paraId="4E300E90" w14:textId="77777777" w:rsidR="00E214EC" w:rsidRPr="00357C62" w:rsidRDefault="00E214EC" w:rsidP="00357C62">
      <w:pPr>
        <w:ind w:firstLine="720"/>
        <w:jc w:val="both"/>
        <w:rPr>
          <w:rFonts w:ascii="Times New Roman" w:eastAsia="Times New Roman" w:hAnsi="Times New Roman" w:cs="Times New Roman"/>
          <w:color w:val="000000" w:themeColor="text1"/>
          <w:sz w:val="24"/>
          <w:szCs w:val="24"/>
          <w:lang w:val="en-GB"/>
        </w:rPr>
      </w:pPr>
    </w:p>
    <w:p w14:paraId="24AB8ABF" w14:textId="77777777" w:rsidR="00E214EC" w:rsidRPr="00357C62" w:rsidRDefault="00E214EC" w:rsidP="00357C62">
      <w:pPr>
        <w:pStyle w:val="Legenda"/>
        <w:spacing w:after="0"/>
        <w:rPr>
          <w:rFonts w:ascii="Times New Roman" w:eastAsia="Times New Roman" w:hAnsi="Times New Roman" w:cs="Times New Roman"/>
          <w:i w:val="0"/>
          <w:color w:val="auto"/>
          <w:sz w:val="24"/>
          <w:szCs w:val="24"/>
          <w:lang w:val="en-GB"/>
        </w:rPr>
      </w:pPr>
      <w:bookmarkStart w:id="2" w:name="_Toc516523404"/>
      <w:r w:rsidRPr="00357C62">
        <w:rPr>
          <w:rFonts w:ascii="Times New Roman" w:hAnsi="Times New Roman" w:cs="Times New Roman"/>
          <w:i w:val="0"/>
          <w:color w:val="auto"/>
          <w:sz w:val="24"/>
          <w:szCs w:val="24"/>
          <w:lang w:val="en-GB"/>
        </w:rPr>
        <w:t xml:space="preserve">Table </w:t>
      </w:r>
      <w:bookmarkEnd w:id="2"/>
      <w:r w:rsidR="00357C62" w:rsidRPr="00357C62">
        <w:rPr>
          <w:rFonts w:ascii="Times New Roman" w:hAnsi="Times New Roman" w:cs="Times New Roman"/>
          <w:i w:val="0"/>
          <w:color w:val="auto"/>
          <w:sz w:val="24"/>
          <w:szCs w:val="24"/>
          <w:lang w:val="en-GB"/>
        </w:rPr>
        <w:t>1</w:t>
      </w:r>
      <w:r w:rsidRPr="00357C62">
        <w:rPr>
          <w:rFonts w:ascii="Times New Roman" w:eastAsia="Times New Roman" w:hAnsi="Times New Roman" w:cs="Times New Roman"/>
          <w:i w:val="0"/>
          <w:color w:val="auto"/>
          <w:sz w:val="24"/>
          <w:szCs w:val="24"/>
          <w:lang w:val="en-GB"/>
        </w:rPr>
        <w:t xml:space="preserve"> </w:t>
      </w:r>
    </w:p>
    <w:p w14:paraId="63F69275" w14:textId="0B9E3D9A" w:rsidR="00E214EC" w:rsidRPr="00357C62" w:rsidRDefault="00E214EC" w:rsidP="00357C62">
      <w:pPr>
        <w:pStyle w:val="Legenda"/>
        <w:spacing w:after="0"/>
        <w:rPr>
          <w:rFonts w:ascii="Times New Roman" w:eastAsia="Times New Roman" w:hAnsi="Times New Roman" w:cs="Times New Roman"/>
          <w:i w:val="0"/>
          <w:color w:val="auto"/>
          <w:sz w:val="24"/>
          <w:szCs w:val="24"/>
          <w:lang w:val="en-GB"/>
        </w:rPr>
      </w:pPr>
      <w:r w:rsidRPr="00357C62">
        <w:rPr>
          <w:rFonts w:ascii="Times New Roman" w:eastAsia="Times New Roman" w:hAnsi="Times New Roman" w:cs="Times New Roman"/>
          <w:i w:val="0"/>
          <w:color w:val="auto"/>
          <w:sz w:val="24"/>
          <w:szCs w:val="24"/>
          <w:lang w:val="en-GB"/>
        </w:rPr>
        <w:t xml:space="preserve">Mean and Standard Deviation (SD) Arousal Rates for All Positive and Negative Excerpts and Three </w:t>
      </w:r>
      <w:r w:rsidR="00066014" w:rsidRPr="00357C62">
        <w:rPr>
          <w:rFonts w:ascii="Times New Roman" w:eastAsia="Times New Roman" w:hAnsi="Times New Roman" w:cs="Times New Roman"/>
          <w:i w:val="0"/>
          <w:color w:val="auto"/>
          <w:sz w:val="24"/>
          <w:szCs w:val="24"/>
          <w:lang w:val="en-GB"/>
        </w:rPr>
        <w:t xml:space="preserve">Neutral Excerpts </w:t>
      </w:r>
      <w:r w:rsidRPr="00357C62">
        <w:rPr>
          <w:rFonts w:ascii="Times New Roman" w:eastAsia="Times New Roman" w:hAnsi="Times New Roman" w:cs="Times New Roman"/>
          <w:i w:val="0"/>
          <w:color w:val="auto"/>
          <w:sz w:val="24"/>
          <w:szCs w:val="24"/>
          <w:lang w:val="en-GB"/>
        </w:rPr>
        <w:t>More Effective.</w:t>
      </w:r>
    </w:p>
    <w:tbl>
      <w:tblPr>
        <w:tblW w:w="7644" w:type="dxa"/>
        <w:jc w:val="center"/>
        <w:tblLook w:val="04A0" w:firstRow="1" w:lastRow="0" w:firstColumn="1" w:lastColumn="0" w:noHBand="0" w:noVBand="1"/>
      </w:tblPr>
      <w:tblGrid>
        <w:gridCol w:w="5302"/>
        <w:gridCol w:w="1637"/>
        <w:gridCol w:w="705"/>
      </w:tblGrid>
      <w:tr w:rsidR="00E214EC" w:rsidRPr="00357C62" w14:paraId="61DAF0F3" w14:textId="77777777" w:rsidTr="00DA781F">
        <w:trPr>
          <w:trHeight w:val="330"/>
          <w:jc w:val="center"/>
        </w:trPr>
        <w:tc>
          <w:tcPr>
            <w:tcW w:w="5302" w:type="dxa"/>
            <w:tcBorders>
              <w:top w:val="single" w:sz="4" w:space="0" w:color="auto"/>
              <w:bottom w:val="single" w:sz="8" w:space="0" w:color="auto"/>
            </w:tcBorders>
            <w:shd w:val="clear" w:color="auto" w:fill="auto"/>
            <w:noWrap/>
            <w:vAlign w:val="bottom"/>
            <w:hideMark/>
          </w:tcPr>
          <w:p w14:paraId="055D80E1" w14:textId="77777777" w:rsidR="00E214EC" w:rsidRPr="00357C62" w:rsidRDefault="00E214EC" w:rsidP="00357C62">
            <w:pPr>
              <w:rPr>
                <w:rFonts w:ascii="Times New Roman" w:eastAsia="Times New Roman" w:hAnsi="Times New Roman" w:cs="Times New Roman"/>
                <w:sz w:val="24"/>
                <w:szCs w:val="24"/>
                <w:lang w:val="en-GB"/>
              </w:rPr>
            </w:pPr>
            <w:r w:rsidRPr="00357C62">
              <w:rPr>
                <w:rFonts w:ascii="Times New Roman" w:eastAsia="Times New Roman" w:hAnsi="Times New Roman" w:cs="Times New Roman"/>
                <w:sz w:val="24"/>
                <w:szCs w:val="24"/>
                <w:lang w:val="en-GB"/>
              </w:rPr>
              <w:t> </w:t>
            </w:r>
          </w:p>
        </w:tc>
        <w:tc>
          <w:tcPr>
            <w:tcW w:w="1637" w:type="dxa"/>
            <w:tcBorders>
              <w:top w:val="single" w:sz="4" w:space="0" w:color="auto"/>
              <w:bottom w:val="single" w:sz="8" w:space="0" w:color="auto"/>
            </w:tcBorders>
            <w:shd w:val="clear" w:color="auto" w:fill="auto"/>
            <w:noWrap/>
            <w:vAlign w:val="center"/>
            <w:hideMark/>
          </w:tcPr>
          <w:p w14:paraId="6F25DA34" w14:textId="77777777" w:rsidR="00E214EC" w:rsidRPr="00357C62" w:rsidRDefault="00E214EC" w:rsidP="00357C62">
            <w:pPr>
              <w:jc w:val="center"/>
              <w:rPr>
                <w:rFonts w:ascii="Times New Roman" w:eastAsia="Times New Roman" w:hAnsi="Times New Roman" w:cs="Times New Roman"/>
                <w:sz w:val="24"/>
                <w:szCs w:val="24"/>
                <w:lang w:val="en-GB"/>
              </w:rPr>
            </w:pPr>
            <w:r w:rsidRPr="00357C62">
              <w:rPr>
                <w:rFonts w:ascii="Times New Roman" w:eastAsia="Times New Roman" w:hAnsi="Times New Roman" w:cs="Times New Roman"/>
                <w:sz w:val="24"/>
                <w:szCs w:val="24"/>
                <w:lang w:val="en-GB"/>
              </w:rPr>
              <w:t xml:space="preserve">Arousal rates </w:t>
            </w:r>
            <w:r w:rsidRPr="00357C62">
              <w:rPr>
                <w:rFonts w:ascii="Times New Roman" w:eastAsia="Times New Roman" w:hAnsi="Times New Roman" w:cs="Times New Roman"/>
                <w:sz w:val="24"/>
                <w:szCs w:val="24"/>
                <w:lang w:val="en-GB"/>
              </w:rPr>
              <w:lastRenderedPageBreak/>
              <w:t>(</w:t>
            </w:r>
            <w:r w:rsidRPr="00357C62">
              <w:rPr>
                <w:rFonts w:ascii="Times New Roman" w:eastAsia="Times New Roman" w:hAnsi="Times New Roman" w:cs="Times New Roman"/>
                <w:i/>
                <w:sz w:val="24"/>
                <w:szCs w:val="24"/>
                <w:lang w:val="en-GB"/>
              </w:rPr>
              <w:t xml:space="preserve">n </w:t>
            </w:r>
            <w:r w:rsidRPr="00357C62">
              <w:rPr>
                <w:rFonts w:ascii="Times New Roman" w:eastAsia="Times New Roman" w:hAnsi="Times New Roman" w:cs="Times New Roman"/>
                <w:sz w:val="24"/>
                <w:szCs w:val="24"/>
                <w:lang w:val="en-GB"/>
              </w:rPr>
              <w:t>= 20)</w:t>
            </w:r>
          </w:p>
        </w:tc>
        <w:tc>
          <w:tcPr>
            <w:tcW w:w="705" w:type="dxa"/>
            <w:tcBorders>
              <w:top w:val="single" w:sz="4" w:space="0" w:color="auto"/>
              <w:bottom w:val="single" w:sz="8" w:space="0" w:color="auto"/>
            </w:tcBorders>
            <w:shd w:val="clear" w:color="auto" w:fill="auto"/>
            <w:noWrap/>
            <w:vAlign w:val="center"/>
            <w:hideMark/>
          </w:tcPr>
          <w:p w14:paraId="1A30EC03" w14:textId="77777777" w:rsidR="00E214EC" w:rsidRPr="00357C62" w:rsidRDefault="00E214EC" w:rsidP="00357C62">
            <w:pPr>
              <w:jc w:val="center"/>
              <w:rPr>
                <w:rFonts w:ascii="Times New Roman" w:eastAsia="Times New Roman" w:hAnsi="Times New Roman" w:cs="Times New Roman"/>
                <w:i/>
                <w:iCs/>
                <w:sz w:val="24"/>
                <w:szCs w:val="24"/>
                <w:lang w:val="en-GB"/>
              </w:rPr>
            </w:pPr>
            <w:r w:rsidRPr="00357C62">
              <w:rPr>
                <w:rFonts w:ascii="Times New Roman" w:eastAsia="Times New Roman" w:hAnsi="Times New Roman" w:cs="Times New Roman"/>
                <w:i/>
                <w:iCs/>
                <w:sz w:val="24"/>
                <w:szCs w:val="24"/>
                <w:lang w:val="en-GB"/>
              </w:rPr>
              <w:lastRenderedPageBreak/>
              <w:t>SD</w:t>
            </w:r>
          </w:p>
        </w:tc>
      </w:tr>
      <w:tr w:rsidR="00E214EC" w:rsidRPr="00357C62" w14:paraId="4334175D" w14:textId="77777777" w:rsidTr="00DA781F">
        <w:trPr>
          <w:trHeight w:val="330"/>
          <w:jc w:val="center"/>
        </w:trPr>
        <w:tc>
          <w:tcPr>
            <w:tcW w:w="6939" w:type="dxa"/>
            <w:gridSpan w:val="2"/>
            <w:tcBorders>
              <w:top w:val="single" w:sz="8" w:space="0" w:color="auto"/>
              <w:bottom w:val="single" w:sz="4" w:space="0" w:color="auto"/>
            </w:tcBorders>
            <w:shd w:val="clear" w:color="auto" w:fill="auto"/>
            <w:noWrap/>
            <w:vAlign w:val="center"/>
            <w:hideMark/>
          </w:tcPr>
          <w:p w14:paraId="275A8D85" w14:textId="77777777" w:rsidR="00E214EC" w:rsidRPr="00357C62" w:rsidRDefault="00E214EC" w:rsidP="00357C62">
            <w:pPr>
              <w:rPr>
                <w:rFonts w:ascii="Times New Roman" w:eastAsia="Times New Roman" w:hAnsi="Times New Roman" w:cs="Times New Roman"/>
                <w:b/>
                <w:bCs/>
                <w:sz w:val="24"/>
                <w:szCs w:val="24"/>
                <w:lang w:val="en-GB"/>
              </w:rPr>
            </w:pPr>
            <w:r w:rsidRPr="00357C62">
              <w:rPr>
                <w:rFonts w:ascii="Times New Roman" w:eastAsia="Times New Roman" w:hAnsi="Times New Roman" w:cs="Times New Roman"/>
                <w:b/>
                <w:bCs/>
                <w:sz w:val="24"/>
                <w:szCs w:val="24"/>
                <w:lang w:val="en-GB"/>
              </w:rPr>
              <w:lastRenderedPageBreak/>
              <w:t>Positive Excerpts</w:t>
            </w:r>
          </w:p>
        </w:tc>
        <w:tc>
          <w:tcPr>
            <w:tcW w:w="705" w:type="dxa"/>
            <w:tcBorders>
              <w:top w:val="nil"/>
              <w:bottom w:val="single" w:sz="4" w:space="0" w:color="auto"/>
            </w:tcBorders>
            <w:shd w:val="clear" w:color="auto" w:fill="auto"/>
            <w:noWrap/>
            <w:vAlign w:val="center"/>
            <w:hideMark/>
          </w:tcPr>
          <w:p w14:paraId="57F3E8BA" w14:textId="77777777" w:rsidR="00E214EC" w:rsidRPr="00357C62" w:rsidRDefault="00E214EC" w:rsidP="00357C62">
            <w:pPr>
              <w:rPr>
                <w:rFonts w:ascii="Times New Roman" w:eastAsia="Times New Roman" w:hAnsi="Times New Roman" w:cs="Times New Roman"/>
                <w:b/>
                <w:bCs/>
                <w:sz w:val="24"/>
                <w:szCs w:val="24"/>
                <w:lang w:val="en-GB"/>
              </w:rPr>
            </w:pPr>
            <w:r w:rsidRPr="00357C62">
              <w:rPr>
                <w:rFonts w:ascii="Times New Roman" w:eastAsia="Times New Roman" w:hAnsi="Times New Roman" w:cs="Times New Roman"/>
                <w:b/>
                <w:bCs/>
                <w:sz w:val="24"/>
                <w:szCs w:val="24"/>
                <w:lang w:val="en-GB"/>
              </w:rPr>
              <w:t> </w:t>
            </w:r>
          </w:p>
        </w:tc>
      </w:tr>
      <w:tr w:rsidR="00E214EC" w:rsidRPr="00357C62" w14:paraId="3A113389" w14:textId="77777777" w:rsidTr="00DA781F">
        <w:trPr>
          <w:trHeight w:val="330"/>
          <w:jc w:val="center"/>
        </w:trPr>
        <w:tc>
          <w:tcPr>
            <w:tcW w:w="5302" w:type="dxa"/>
            <w:tcBorders>
              <w:top w:val="single" w:sz="4" w:space="0" w:color="auto"/>
            </w:tcBorders>
            <w:shd w:val="clear" w:color="auto" w:fill="auto"/>
            <w:noWrap/>
            <w:vAlign w:val="center"/>
            <w:hideMark/>
          </w:tcPr>
          <w:p w14:paraId="407124ED" w14:textId="1AE5C573" w:rsidR="00E214EC" w:rsidRPr="00357C62" w:rsidRDefault="00E214EC" w:rsidP="00357C62">
            <w:pPr>
              <w:rPr>
                <w:rFonts w:ascii="Times New Roman" w:hAnsi="Times New Roman" w:cs="Times New Roman"/>
                <w:sz w:val="24"/>
                <w:szCs w:val="24"/>
                <w:lang w:val="en-GB"/>
              </w:rPr>
            </w:pPr>
            <w:r w:rsidRPr="00357C62">
              <w:rPr>
                <w:rFonts w:ascii="Times New Roman" w:eastAsia="Times New Roman" w:hAnsi="Times New Roman" w:cs="Times New Roman"/>
                <w:color w:val="000000" w:themeColor="text1"/>
                <w:sz w:val="24"/>
                <w:szCs w:val="24"/>
                <w:lang w:val="en-GB"/>
              </w:rPr>
              <w:t>Bach “Brandenburg concert nº</w:t>
            </w:r>
            <w:r w:rsidR="00DA781F">
              <w:rPr>
                <w:rFonts w:ascii="Times New Roman" w:eastAsia="Times New Roman" w:hAnsi="Times New Roman" w:cs="Times New Roman"/>
                <w:color w:val="000000" w:themeColor="text1"/>
                <w:sz w:val="24"/>
                <w:szCs w:val="24"/>
                <w:lang w:val="en-GB"/>
              </w:rPr>
              <w:t xml:space="preserve"> </w:t>
            </w:r>
            <w:r w:rsidRPr="00357C62">
              <w:rPr>
                <w:rFonts w:ascii="Times New Roman" w:eastAsia="Times New Roman" w:hAnsi="Times New Roman" w:cs="Times New Roman"/>
                <w:color w:val="000000" w:themeColor="text1"/>
                <w:sz w:val="24"/>
                <w:szCs w:val="24"/>
                <w:lang w:val="en-GB"/>
              </w:rPr>
              <w:t>2</w:t>
            </w:r>
          </w:p>
        </w:tc>
        <w:tc>
          <w:tcPr>
            <w:tcW w:w="1637" w:type="dxa"/>
            <w:tcBorders>
              <w:top w:val="single" w:sz="4" w:space="0" w:color="auto"/>
            </w:tcBorders>
            <w:shd w:val="clear" w:color="auto" w:fill="auto"/>
            <w:noWrap/>
            <w:vAlign w:val="center"/>
            <w:hideMark/>
          </w:tcPr>
          <w:p w14:paraId="4FA25F47" w14:textId="77777777" w:rsidR="00E214EC" w:rsidRPr="00357C62" w:rsidRDefault="00E214EC" w:rsidP="00357C62">
            <w:pPr>
              <w:jc w:val="center"/>
              <w:rPr>
                <w:rFonts w:ascii="Times New Roman" w:eastAsia="Times New Roman" w:hAnsi="Times New Roman" w:cs="Times New Roman"/>
                <w:sz w:val="24"/>
                <w:szCs w:val="24"/>
                <w:lang w:val="en-GB"/>
              </w:rPr>
            </w:pPr>
            <w:r w:rsidRPr="00357C62">
              <w:rPr>
                <w:rFonts w:ascii="Times New Roman" w:eastAsia="Times New Roman" w:hAnsi="Times New Roman" w:cs="Times New Roman"/>
                <w:sz w:val="24"/>
                <w:szCs w:val="24"/>
                <w:lang w:val="en-GB"/>
              </w:rPr>
              <w:t>3.61</w:t>
            </w:r>
          </w:p>
        </w:tc>
        <w:tc>
          <w:tcPr>
            <w:tcW w:w="705" w:type="dxa"/>
            <w:tcBorders>
              <w:top w:val="single" w:sz="4" w:space="0" w:color="auto"/>
            </w:tcBorders>
            <w:shd w:val="clear" w:color="auto" w:fill="auto"/>
            <w:noWrap/>
            <w:vAlign w:val="center"/>
            <w:hideMark/>
          </w:tcPr>
          <w:p w14:paraId="232E1610" w14:textId="77777777" w:rsidR="00E214EC" w:rsidRPr="00357C62" w:rsidRDefault="00E214EC" w:rsidP="00357C62">
            <w:pPr>
              <w:jc w:val="center"/>
              <w:rPr>
                <w:rFonts w:ascii="Times New Roman" w:eastAsia="Times New Roman" w:hAnsi="Times New Roman" w:cs="Times New Roman"/>
                <w:sz w:val="24"/>
                <w:szCs w:val="24"/>
                <w:lang w:val="en-GB"/>
              </w:rPr>
            </w:pPr>
            <w:r w:rsidRPr="00357C62">
              <w:rPr>
                <w:rFonts w:ascii="Times New Roman" w:eastAsia="Times New Roman" w:hAnsi="Times New Roman" w:cs="Times New Roman"/>
                <w:sz w:val="24"/>
                <w:szCs w:val="24"/>
                <w:lang w:val="en-GB"/>
              </w:rPr>
              <w:t>0.61</w:t>
            </w:r>
          </w:p>
        </w:tc>
      </w:tr>
      <w:tr w:rsidR="00E214EC" w:rsidRPr="00357C62" w14:paraId="29C4423A" w14:textId="77777777" w:rsidTr="00DA781F">
        <w:trPr>
          <w:trHeight w:val="330"/>
          <w:jc w:val="center"/>
        </w:trPr>
        <w:tc>
          <w:tcPr>
            <w:tcW w:w="5302" w:type="dxa"/>
            <w:shd w:val="clear" w:color="auto" w:fill="auto"/>
            <w:noWrap/>
            <w:vAlign w:val="center"/>
            <w:hideMark/>
          </w:tcPr>
          <w:p w14:paraId="40F2F2CD" w14:textId="041E566A" w:rsidR="00E214EC" w:rsidRPr="00357C62" w:rsidRDefault="00E214EC" w:rsidP="00357C62">
            <w:pPr>
              <w:rPr>
                <w:rFonts w:ascii="Times New Roman" w:hAnsi="Times New Roman" w:cs="Times New Roman"/>
                <w:sz w:val="24"/>
                <w:szCs w:val="24"/>
                <w:lang w:val="en-GB"/>
              </w:rPr>
            </w:pPr>
            <w:r w:rsidRPr="00357C62">
              <w:rPr>
                <w:rFonts w:ascii="Times New Roman" w:eastAsia="Times New Roman" w:hAnsi="Times New Roman" w:cs="Times New Roman"/>
                <w:color w:val="000000" w:themeColor="text1"/>
                <w:sz w:val="24"/>
                <w:szCs w:val="24"/>
                <w:lang w:val="en-GB"/>
              </w:rPr>
              <w:t xml:space="preserve">Mozart “Symphony in C major </w:t>
            </w:r>
            <w:r w:rsidRPr="00934D28">
              <w:rPr>
                <w:rFonts w:ascii="Times New Roman" w:eastAsia="Times New Roman" w:hAnsi="Times New Roman" w:cs="Times New Roman"/>
                <w:noProof/>
                <w:color w:val="000000" w:themeColor="text1"/>
                <w:sz w:val="24"/>
                <w:szCs w:val="24"/>
                <w:lang w:val="en-GB"/>
              </w:rPr>
              <w:t>nº</w:t>
            </w:r>
            <w:r w:rsidR="00DA781F">
              <w:rPr>
                <w:rFonts w:ascii="Times New Roman" w:eastAsia="Times New Roman" w:hAnsi="Times New Roman" w:cs="Times New Roman"/>
                <w:noProof/>
                <w:color w:val="000000" w:themeColor="text1"/>
                <w:sz w:val="24"/>
                <w:szCs w:val="24"/>
                <w:lang w:val="en-GB"/>
              </w:rPr>
              <w:t xml:space="preserve"> </w:t>
            </w:r>
            <w:r w:rsidRPr="00934D28">
              <w:rPr>
                <w:rFonts w:ascii="Times New Roman" w:eastAsia="Times New Roman" w:hAnsi="Times New Roman" w:cs="Times New Roman"/>
                <w:noProof/>
                <w:color w:val="000000" w:themeColor="text1"/>
                <w:sz w:val="24"/>
                <w:szCs w:val="24"/>
                <w:lang w:val="en-GB"/>
              </w:rPr>
              <w:t>41</w:t>
            </w:r>
            <w:r w:rsidR="00934D28">
              <w:rPr>
                <w:rFonts w:ascii="Times New Roman" w:eastAsia="Times New Roman" w:hAnsi="Times New Roman" w:cs="Times New Roman"/>
                <w:noProof/>
                <w:color w:val="000000" w:themeColor="text1"/>
                <w:sz w:val="24"/>
                <w:szCs w:val="24"/>
                <w:lang w:val="en-GB"/>
              </w:rPr>
              <w:t>.</w:t>
            </w:r>
            <w:r w:rsidRPr="00357C62">
              <w:rPr>
                <w:rFonts w:ascii="Times New Roman" w:eastAsia="Times New Roman" w:hAnsi="Times New Roman" w:cs="Times New Roman"/>
                <w:color w:val="000000" w:themeColor="text1"/>
                <w:sz w:val="24"/>
                <w:szCs w:val="24"/>
                <w:lang w:val="en-GB"/>
              </w:rPr>
              <w:t>”</w:t>
            </w:r>
          </w:p>
        </w:tc>
        <w:tc>
          <w:tcPr>
            <w:tcW w:w="1637" w:type="dxa"/>
            <w:shd w:val="clear" w:color="auto" w:fill="auto"/>
            <w:noWrap/>
            <w:vAlign w:val="center"/>
            <w:hideMark/>
          </w:tcPr>
          <w:p w14:paraId="435968C1" w14:textId="77777777" w:rsidR="00E214EC" w:rsidRPr="00357C62" w:rsidRDefault="00E214EC" w:rsidP="00357C62">
            <w:pPr>
              <w:jc w:val="center"/>
              <w:rPr>
                <w:rFonts w:ascii="Times New Roman" w:eastAsia="Times New Roman" w:hAnsi="Times New Roman" w:cs="Times New Roman"/>
                <w:sz w:val="24"/>
                <w:szCs w:val="24"/>
                <w:lang w:val="en-GB"/>
              </w:rPr>
            </w:pPr>
            <w:r w:rsidRPr="00357C62">
              <w:rPr>
                <w:rFonts w:ascii="Times New Roman" w:eastAsia="Times New Roman" w:hAnsi="Times New Roman" w:cs="Times New Roman"/>
                <w:sz w:val="24"/>
                <w:szCs w:val="24"/>
                <w:lang w:val="en-GB"/>
              </w:rPr>
              <w:t>3.17</w:t>
            </w:r>
          </w:p>
        </w:tc>
        <w:tc>
          <w:tcPr>
            <w:tcW w:w="705" w:type="dxa"/>
            <w:shd w:val="clear" w:color="auto" w:fill="auto"/>
            <w:noWrap/>
            <w:vAlign w:val="center"/>
            <w:hideMark/>
          </w:tcPr>
          <w:p w14:paraId="58149C7D" w14:textId="77777777" w:rsidR="00E214EC" w:rsidRPr="00357C62" w:rsidRDefault="00E214EC" w:rsidP="00357C62">
            <w:pPr>
              <w:jc w:val="center"/>
              <w:rPr>
                <w:rFonts w:ascii="Times New Roman" w:eastAsia="Times New Roman" w:hAnsi="Times New Roman" w:cs="Times New Roman"/>
                <w:sz w:val="24"/>
                <w:szCs w:val="24"/>
                <w:lang w:val="en-GB"/>
              </w:rPr>
            </w:pPr>
            <w:r w:rsidRPr="00357C62">
              <w:rPr>
                <w:rFonts w:ascii="Times New Roman" w:eastAsia="Times New Roman" w:hAnsi="Times New Roman" w:cs="Times New Roman"/>
                <w:sz w:val="24"/>
                <w:szCs w:val="24"/>
                <w:lang w:val="en-GB"/>
              </w:rPr>
              <w:t>0.79</w:t>
            </w:r>
          </w:p>
        </w:tc>
      </w:tr>
      <w:tr w:rsidR="00E214EC" w:rsidRPr="00357C62" w14:paraId="4DF943BF" w14:textId="77777777" w:rsidTr="00DA781F">
        <w:trPr>
          <w:trHeight w:val="330"/>
          <w:jc w:val="center"/>
        </w:trPr>
        <w:tc>
          <w:tcPr>
            <w:tcW w:w="5302" w:type="dxa"/>
            <w:tcBorders>
              <w:bottom w:val="single" w:sz="8" w:space="0" w:color="auto"/>
            </w:tcBorders>
            <w:shd w:val="clear" w:color="auto" w:fill="auto"/>
            <w:noWrap/>
            <w:vAlign w:val="center"/>
            <w:hideMark/>
          </w:tcPr>
          <w:p w14:paraId="692D643D" w14:textId="266A00BE" w:rsidR="00E214EC" w:rsidRPr="00357C62" w:rsidRDefault="00E214EC" w:rsidP="00357C62">
            <w:pPr>
              <w:rPr>
                <w:rFonts w:ascii="Times New Roman" w:hAnsi="Times New Roman" w:cs="Times New Roman"/>
                <w:sz w:val="24"/>
                <w:szCs w:val="24"/>
                <w:lang w:val="en-GB"/>
              </w:rPr>
            </w:pPr>
            <w:r w:rsidRPr="00357C62">
              <w:rPr>
                <w:rFonts w:ascii="Times New Roman" w:eastAsia="Times New Roman" w:hAnsi="Times New Roman" w:cs="Times New Roman"/>
                <w:color w:val="000000" w:themeColor="text1"/>
                <w:sz w:val="24"/>
                <w:szCs w:val="24"/>
                <w:lang w:val="en-GB"/>
              </w:rPr>
              <w:t>Vivaldi “Violin concert in E major Op.13 nº</w:t>
            </w:r>
            <w:r w:rsidR="00DA781F">
              <w:rPr>
                <w:rFonts w:ascii="Times New Roman" w:eastAsia="Times New Roman" w:hAnsi="Times New Roman" w:cs="Times New Roman"/>
                <w:color w:val="000000" w:themeColor="text1"/>
                <w:sz w:val="24"/>
                <w:szCs w:val="24"/>
                <w:lang w:val="en-GB"/>
              </w:rPr>
              <w:t xml:space="preserve"> </w:t>
            </w:r>
            <w:r w:rsidRPr="00357C62">
              <w:rPr>
                <w:rFonts w:ascii="Times New Roman" w:eastAsia="Times New Roman" w:hAnsi="Times New Roman" w:cs="Times New Roman"/>
                <w:color w:val="000000" w:themeColor="text1"/>
                <w:sz w:val="24"/>
                <w:szCs w:val="24"/>
                <w:lang w:val="en-GB"/>
              </w:rPr>
              <w:t>12” </w:t>
            </w:r>
          </w:p>
        </w:tc>
        <w:tc>
          <w:tcPr>
            <w:tcW w:w="1637" w:type="dxa"/>
            <w:tcBorders>
              <w:bottom w:val="single" w:sz="8" w:space="0" w:color="auto"/>
            </w:tcBorders>
            <w:shd w:val="clear" w:color="auto" w:fill="auto"/>
            <w:noWrap/>
            <w:vAlign w:val="center"/>
            <w:hideMark/>
          </w:tcPr>
          <w:p w14:paraId="0D6B68B5" w14:textId="77777777" w:rsidR="00E214EC" w:rsidRPr="00357C62" w:rsidRDefault="00E214EC" w:rsidP="00357C62">
            <w:pPr>
              <w:jc w:val="center"/>
              <w:rPr>
                <w:rFonts w:ascii="Times New Roman" w:eastAsia="Times New Roman" w:hAnsi="Times New Roman" w:cs="Times New Roman"/>
                <w:sz w:val="24"/>
                <w:szCs w:val="24"/>
                <w:lang w:val="en-GB"/>
              </w:rPr>
            </w:pPr>
            <w:r w:rsidRPr="00357C62">
              <w:rPr>
                <w:rFonts w:ascii="Times New Roman" w:eastAsia="Times New Roman" w:hAnsi="Times New Roman" w:cs="Times New Roman"/>
                <w:sz w:val="24"/>
                <w:szCs w:val="24"/>
                <w:lang w:val="en-GB"/>
              </w:rPr>
              <w:t>3.62</w:t>
            </w:r>
          </w:p>
        </w:tc>
        <w:tc>
          <w:tcPr>
            <w:tcW w:w="705" w:type="dxa"/>
            <w:tcBorders>
              <w:bottom w:val="single" w:sz="8" w:space="0" w:color="auto"/>
            </w:tcBorders>
            <w:shd w:val="clear" w:color="auto" w:fill="auto"/>
            <w:noWrap/>
            <w:vAlign w:val="center"/>
            <w:hideMark/>
          </w:tcPr>
          <w:p w14:paraId="6C9C947C" w14:textId="77777777" w:rsidR="00E214EC" w:rsidRPr="00357C62" w:rsidRDefault="00E214EC" w:rsidP="00357C62">
            <w:pPr>
              <w:jc w:val="center"/>
              <w:rPr>
                <w:rFonts w:ascii="Times New Roman" w:eastAsia="Times New Roman" w:hAnsi="Times New Roman" w:cs="Times New Roman"/>
                <w:sz w:val="24"/>
                <w:szCs w:val="24"/>
                <w:lang w:val="en-GB"/>
              </w:rPr>
            </w:pPr>
            <w:r w:rsidRPr="00357C62">
              <w:rPr>
                <w:rFonts w:ascii="Times New Roman" w:eastAsia="Times New Roman" w:hAnsi="Times New Roman" w:cs="Times New Roman"/>
                <w:sz w:val="24"/>
                <w:szCs w:val="24"/>
                <w:lang w:val="en-GB"/>
              </w:rPr>
              <w:t>0.77</w:t>
            </w:r>
          </w:p>
        </w:tc>
      </w:tr>
      <w:tr w:rsidR="00E214EC" w:rsidRPr="00357C62" w14:paraId="06F80FCF" w14:textId="77777777" w:rsidTr="00DA781F">
        <w:trPr>
          <w:trHeight w:val="330"/>
          <w:jc w:val="center"/>
        </w:trPr>
        <w:tc>
          <w:tcPr>
            <w:tcW w:w="6939" w:type="dxa"/>
            <w:gridSpan w:val="2"/>
            <w:tcBorders>
              <w:top w:val="single" w:sz="8" w:space="0" w:color="auto"/>
              <w:bottom w:val="single" w:sz="4" w:space="0" w:color="auto"/>
              <w:right w:val="nil"/>
            </w:tcBorders>
            <w:shd w:val="clear" w:color="auto" w:fill="auto"/>
            <w:noWrap/>
            <w:vAlign w:val="center"/>
            <w:hideMark/>
          </w:tcPr>
          <w:p w14:paraId="6EA8C309" w14:textId="77777777" w:rsidR="00E214EC" w:rsidRPr="00357C62" w:rsidRDefault="00E214EC" w:rsidP="00357C62">
            <w:pPr>
              <w:rPr>
                <w:rFonts w:ascii="Times New Roman" w:eastAsia="Times New Roman" w:hAnsi="Times New Roman" w:cs="Times New Roman"/>
                <w:b/>
                <w:bCs/>
                <w:sz w:val="24"/>
                <w:szCs w:val="24"/>
                <w:lang w:val="en-GB"/>
              </w:rPr>
            </w:pPr>
            <w:r w:rsidRPr="00357C62">
              <w:rPr>
                <w:rFonts w:ascii="Times New Roman" w:eastAsia="Times New Roman" w:hAnsi="Times New Roman" w:cs="Times New Roman"/>
                <w:b/>
                <w:bCs/>
                <w:sz w:val="24"/>
                <w:szCs w:val="24"/>
                <w:lang w:val="en-GB"/>
              </w:rPr>
              <w:t>Negative Excerpts</w:t>
            </w:r>
          </w:p>
        </w:tc>
        <w:tc>
          <w:tcPr>
            <w:tcW w:w="705" w:type="dxa"/>
            <w:tcBorders>
              <w:top w:val="nil"/>
              <w:left w:val="nil"/>
              <w:bottom w:val="single" w:sz="4" w:space="0" w:color="auto"/>
            </w:tcBorders>
            <w:shd w:val="clear" w:color="auto" w:fill="auto"/>
            <w:noWrap/>
            <w:vAlign w:val="center"/>
            <w:hideMark/>
          </w:tcPr>
          <w:p w14:paraId="5B4F2981" w14:textId="77777777" w:rsidR="00E214EC" w:rsidRPr="00357C62" w:rsidRDefault="00E214EC" w:rsidP="00357C62">
            <w:pPr>
              <w:jc w:val="center"/>
              <w:rPr>
                <w:rFonts w:ascii="Times New Roman" w:eastAsia="Times New Roman" w:hAnsi="Times New Roman" w:cs="Times New Roman"/>
                <w:b/>
                <w:bCs/>
                <w:sz w:val="24"/>
                <w:szCs w:val="24"/>
                <w:lang w:val="en-GB"/>
              </w:rPr>
            </w:pPr>
          </w:p>
        </w:tc>
      </w:tr>
      <w:tr w:rsidR="00E214EC" w:rsidRPr="00357C62" w14:paraId="78A0F155" w14:textId="77777777" w:rsidTr="00DA781F">
        <w:trPr>
          <w:trHeight w:val="330"/>
          <w:jc w:val="center"/>
        </w:trPr>
        <w:tc>
          <w:tcPr>
            <w:tcW w:w="5302" w:type="dxa"/>
            <w:tcBorders>
              <w:top w:val="single" w:sz="4" w:space="0" w:color="auto"/>
            </w:tcBorders>
            <w:shd w:val="clear" w:color="auto" w:fill="auto"/>
            <w:noWrap/>
            <w:vAlign w:val="center"/>
            <w:hideMark/>
          </w:tcPr>
          <w:p w14:paraId="758338C9" w14:textId="77777777" w:rsidR="00E214EC" w:rsidRPr="00357C62" w:rsidRDefault="00E214EC" w:rsidP="00357C62">
            <w:pPr>
              <w:rPr>
                <w:rFonts w:ascii="Times New Roman" w:hAnsi="Times New Roman" w:cs="Times New Roman"/>
                <w:sz w:val="24"/>
                <w:szCs w:val="24"/>
                <w:lang w:val="en-GB"/>
              </w:rPr>
            </w:pPr>
            <w:r w:rsidRPr="00357C62">
              <w:rPr>
                <w:rFonts w:ascii="Times New Roman" w:eastAsia="Times New Roman" w:hAnsi="Times New Roman" w:cs="Times New Roman"/>
                <w:sz w:val="24"/>
                <w:szCs w:val="24"/>
                <w:highlight w:val="white"/>
                <w:lang w:val="en-GB"/>
              </w:rPr>
              <w:t xml:space="preserve">Albinoni “Adagio” </w:t>
            </w:r>
          </w:p>
        </w:tc>
        <w:tc>
          <w:tcPr>
            <w:tcW w:w="1637" w:type="dxa"/>
            <w:tcBorders>
              <w:top w:val="single" w:sz="4" w:space="0" w:color="auto"/>
            </w:tcBorders>
            <w:shd w:val="clear" w:color="auto" w:fill="auto"/>
            <w:noWrap/>
            <w:vAlign w:val="center"/>
            <w:hideMark/>
          </w:tcPr>
          <w:p w14:paraId="462666E3" w14:textId="77777777" w:rsidR="00E214EC" w:rsidRPr="00357C62" w:rsidRDefault="00E214EC" w:rsidP="00357C62">
            <w:pPr>
              <w:jc w:val="center"/>
              <w:rPr>
                <w:rFonts w:ascii="Times New Roman" w:eastAsia="Times New Roman" w:hAnsi="Times New Roman" w:cs="Times New Roman"/>
                <w:sz w:val="24"/>
                <w:szCs w:val="24"/>
                <w:lang w:val="en-GB"/>
              </w:rPr>
            </w:pPr>
            <w:r w:rsidRPr="00357C62">
              <w:rPr>
                <w:rFonts w:ascii="Times New Roman" w:eastAsia="Times New Roman" w:hAnsi="Times New Roman" w:cs="Times New Roman"/>
                <w:sz w:val="24"/>
                <w:szCs w:val="24"/>
                <w:lang w:val="en-GB"/>
              </w:rPr>
              <w:t>3.38</w:t>
            </w:r>
          </w:p>
        </w:tc>
        <w:tc>
          <w:tcPr>
            <w:tcW w:w="705" w:type="dxa"/>
            <w:tcBorders>
              <w:top w:val="single" w:sz="4" w:space="0" w:color="auto"/>
            </w:tcBorders>
            <w:shd w:val="clear" w:color="auto" w:fill="auto"/>
            <w:noWrap/>
            <w:vAlign w:val="center"/>
            <w:hideMark/>
          </w:tcPr>
          <w:p w14:paraId="4A45F3A6" w14:textId="77777777" w:rsidR="00E214EC" w:rsidRPr="00357C62" w:rsidRDefault="00E214EC" w:rsidP="00357C62">
            <w:pPr>
              <w:jc w:val="center"/>
              <w:rPr>
                <w:rFonts w:ascii="Times New Roman" w:eastAsia="Times New Roman" w:hAnsi="Times New Roman" w:cs="Times New Roman"/>
                <w:sz w:val="24"/>
                <w:szCs w:val="24"/>
                <w:lang w:val="en-GB"/>
              </w:rPr>
            </w:pPr>
            <w:r w:rsidRPr="00357C62">
              <w:rPr>
                <w:rFonts w:ascii="Times New Roman" w:eastAsia="Times New Roman" w:hAnsi="Times New Roman" w:cs="Times New Roman"/>
                <w:sz w:val="24"/>
                <w:szCs w:val="24"/>
                <w:lang w:val="en-GB"/>
              </w:rPr>
              <w:t>0.89</w:t>
            </w:r>
          </w:p>
        </w:tc>
      </w:tr>
      <w:tr w:rsidR="00E214EC" w:rsidRPr="00357C62" w14:paraId="0A1107F1" w14:textId="77777777" w:rsidTr="00DA781F">
        <w:trPr>
          <w:trHeight w:val="330"/>
          <w:jc w:val="center"/>
        </w:trPr>
        <w:tc>
          <w:tcPr>
            <w:tcW w:w="5302" w:type="dxa"/>
            <w:shd w:val="clear" w:color="auto" w:fill="auto"/>
            <w:noWrap/>
            <w:vAlign w:val="center"/>
            <w:hideMark/>
          </w:tcPr>
          <w:p w14:paraId="51573566" w14:textId="77777777" w:rsidR="00E214EC" w:rsidRPr="00357C62" w:rsidRDefault="00E214EC" w:rsidP="00357C62">
            <w:pPr>
              <w:rPr>
                <w:rFonts w:ascii="Times New Roman" w:hAnsi="Times New Roman" w:cs="Times New Roman"/>
                <w:sz w:val="24"/>
                <w:szCs w:val="24"/>
                <w:lang w:val="en-GB"/>
              </w:rPr>
            </w:pPr>
            <w:r w:rsidRPr="00357C62">
              <w:rPr>
                <w:rFonts w:ascii="Times New Roman" w:hAnsi="Times New Roman" w:cs="Times New Roman"/>
                <w:sz w:val="24"/>
                <w:szCs w:val="24"/>
                <w:shd w:val="clear" w:color="auto" w:fill="FFFFFF"/>
                <w:lang w:val="en-GB"/>
              </w:rPr>
              <w:t>Edward</w:t>
            </w:r>
            <w:r w:rsidRPr="00357C62">
              <w:rPr>
                <w:rStyle w:val="apple-converted-space"/>
                <w:rFonts w:ascii="Times New Roman" w:hAnsi="Times New Roman" w:cs="Times New Roman"/>
                <w:sz w:val="24"/>
                <w:szCs w:val="24"/>
                <w:shd w:val="clear" w:color="auto" w:fill="FFFFFF"/>
                <w:lang w:val="en-GB"/>
              </w:rPr>
              <w:t> </w:t>
            </w:r>
            <w:r w:rsidRPr="00357C62">
              <w:rPr>
                <w:rStyle w:val="nfase"/>
                <w:rFonts w:ascii="Times New Roman" w:hAnsi="Times New Roman" w:cs="Times New Roman"/>
                <w:bCs/>
                <w:sz w:val="24"/>
                <w:szCs w:val="24"/>
                <w:shd w:val="clear" w:color="auto" w:fill="FFFFFF"/>
                <w:lang w:val="en-GB"/>
              </w:rPr>
              <w:t>Elgar “Cello Concerto</w:t>
            </w:r>
            <w:r w:rsidRPr="00357C62">
              <w:rPr>
                <w:rStyle w:val="apple-converted-space"/>
                <w:rFonts w:ascii="Times New Roman" w:hAnsi="Times New Roman" w:cs="Times New Roman"/>
                <w:sz w:val="24"/>
                <w:szCs w:val="24"/>
                <w:shd w:val="clear" w:color="auto" w:fill="FFFFFF"/>
                <w:lang w:val="en-GB"/>
              </w:rPr>
              <w:t> </w:t>
            </w:r>
            <w:r w:rsidRPr="00357C62">
              <w:rPr>
                <w:rFonts w:ascii="Times New Roman" w:hAnsi="Times New Roman" w:cs="Times New Roman"/>
                <w:sz w:val="24"/>
                <w:szCs w:val="24"/>
                <w:shd w:val="clear" w:color="auto" w:fill="FFFFFF"/>
                <w:lang w:val="en-GB"/>
              </w:rPr>
              <w:t>in E minor, Op. 85”</w:t>
            </w:r>
          </w:p>
        </w:tc>
        <w:tc>
          <w:tcPr>
            <w:tcW w:w="1637" w:type="dxa"/>
            <w:shd w:val="clear" w:color="auto" w:fill="auto"/>
            <w:noWrap/>
            <w:vAlign w:val="center"/>
            <w:hideMark/>
          </w:tcPr>
          <w:p w14:paraId="19A87D13" w14:textId="77777777" w:rsidR="00E214EC" w:rsidRPr="00357C62" w:rsidRDefault="00E214EC" w:rsidP="00357C62">
            <w:pPr>
              <w:jc w:val="center"/>
              <w:rPr>
                <w:rFonts w:ascii="Times New Roman" w:eastAsia="Times New Roman" w:hAnsi="Times New Roman" w:cs="Times New Roman"/>
                <w:sz w:val="24"/>
                <w:szCs w:val="24"/>
                <w:lang w:val="en-GB"/>
              </w:rPr>
            </w:pPr>
            <w:r w:rsidRPr="00357C62">
              <w:rPr>
                <w:rFonts w:ascii="Times New Roman" w:eastAsia="Times New Roman" w:hAnsi="Times New Roman" w:cs="Times New Roman"/>
                <w:sz w:val="24"/>
                <w:szCs w:val="24"/>
                <w:lang w:val="en-GB"/>
              </w:rPr>
              <w:t>3.36</w:t>
            </w:r>
          </w:p>
        </w:tc>
        <w:tc>
          <w:tcPr>
            <w:tcW w:w="705" w:type="dxa"/>
            <w:shd w:val="clear" w:color="auto" w:fill="auto"/>
            <w:noWrap/>
            <w:vAlign w:val="center"/>
            <w:hideMark/>
          </w:tcPr>
          <w:p w14:paraId="6FD2EE68" w14:textId="77777777" w:rsidR="00E214EC" w:rsidRPr="00357C62" w:rsidRDefault="00E214EC" w:rsidP="00357C62">
            <w:pPr>
              <w:jc w:val="center"/>
              <w:rPr>
                <w:rFonts w:ascii="Times New Roman" w:eastAsia="Times New Roman" w:hAnsi="Times New Roman" w:cs="Times New Roman"/>
                <w:sz w:val="24"/>
                <w:szCs w:val="24"/>
                <w:lang w:val="en-GB"/>
              </w:rPr>
            </w:pPr>
            <w:r w:rsidRPr="00357C62">
              <w:rPr>
                <w:rFonts w:ascii="Times New Roman" w:eastAsia="Times New Roman" w:hAnsi="Times New Roman" w:cs="Times New Roman"/>
                <w:sz w:val="24"/>
                <w:szCs w:val="24"/>
                <w:lang w:val="en-GB"/>
              </w:rPr>
              <w:t>1.20</w:t>
            </w:r>
          </w:p>
        </w:tc>
      </w:tr>
      <w:tr w:rsidR="00E214EC" w:rsidRPr="00357C62" w14:paraId="6EF05DC8" w14:textId="77777777" w:rsidTr="00DA781F">
        <w:trPr>
          <w:trHeight w:val="330"/>
          <w:jc w:val="center"/>
        </w:trPr>
        <w:tc>
          <w:tcPr>
            <w:tcW w:w="5302" w:type="dxa"/>
            <w:shd w:val="clear" w:color="auto" w:fill="auto"/>
            <w:noWrap/>
            <w:vAlign w:val="center"/>
            <w:hideMark/>
          </w:tcPr>
          <w:p w14:paraId="4A6A5B47" w14:textId="4BAB4261" w:rsidR="00E214EC" w:rsidRPr="00357C62" w:rsidRDefault="00E214EC" w:rsidP="00DA781F">
            <w:pPr>
              <w:rPr>
                <w:rFonts w:ascii="Times New Roman" w:eastAsia="Times New Roman" w:hAnsi="Times New Roman" w:cs="Times New Roman"/>
                <w:sz w:val="24"/>
                <w:szCs w:val="24"/>
                <w:lang w:val="en-GB"/>
              </w:rPr>
            </w:pPr>
            <w:r w:rsidRPr="00357C62">
              <w:rPr>
                <w:rFonts w:ascii="Times New Roman" w:hAnsi="Times New Roman" w:cs="Times New Roman"/>
                <w:bCs/>
                <w:sz w:val="24"/>
                <w:szCs w:val="24"/>
                <w:shd w:val="clear" w:color="auto" w:fill="FFFFFF"/>
                <w:lang w:val="en-GB"/>
              </w:rPr>
              <w:t>Mahler “Symphony</w:t>
            </w:r>
            <w:r w:rsidRPr="00357C62">
              <w:rPr>
                <w:rFonts w:ascii="Times New Roman" w:hAnsi="Times New Roman" w:cs="Times New Roman"/>
                <w:color w:val="222222"/>
                <w:sz w:val="24"/>
                <w:szCs w:val="24"/>
                <w:lang w:val="en-GB"/>
              </w:rPr>
              <w:t xml:space="preserve"> </w:t>
            </w:r>
            <w:r w:rsidR="00DA781F">
              <w:rPr>
                <w:rFonts w:ascii="Times New Roman" w:hAnsi="Times New Roman" w:cs="Times New Roman"/>
                <w:bCs/>
                <w:sz w:val="24"/>
                <w:szCs w:val="24"/>
                <w:shd w:val="clear" w:color="auto" w:fill="FFFFFF"/>
                <w:lang w:val="en-GB"/>
              </w:rPr>
              <w:t>n</w:t>
            </w:r>
            <w:r w:rsidRPr="00357C62">
              <w:rPr>
                <w:rFonts w:ascii="Times New Roman" w:hAnsi="Times New Roman" w:cs="Times New Roman"/>
                <w:bCs/>
                <w:sz w:val="24"/>
                <w:szCs w:val="24"/>
                <w:shd w:val="clear" w:color="auto" w:fill="FFFFFF"/>
                <w:lang w:val="en-GB"/>
              </w:rPr>
              <w:t>º</w:t>
            </w:r>
            <w:r w:rsidR="00DA781F">
              <w:rPr>
                <w:rFonts w:ascii="Times New Roman" w:hAnsi="Times New Roman" w:cs="Times New Roman"/>
                <w:color w:val="222222"/>
                <w:sz w:val="24"/>
                <w:szCs w:val="24"/>
                <w:shd w:val="clear" w:color="auto" w:fill="FFFFFF"/>
                <w:lang w:val="en-GB"/>
              </w:rPr>
              <w:t xml:space="preserve"> </w:t>
            </w:r>
            <w:r w:rsidRPr="00357C62">
              <w:rPr>
                <w:rFonts w:ascii="Times New Roman" w:hAnsi="Times New Roman" w:cs="Times New Roman"/>
                <w:bCs/>
                <w:sz w:val="24"/>
                <w:szCs w:val="24"/>
                <w:shd w:val="clear" w:color="auto" w:fill="FFFFFF"/>
                <w:lang w:val="en-GB"/>
              </w:rPr>
              <w:t>5</w:t>
            </w:r>
            <w:r w:rsidRPr="00357C62">
              <w:rPr>
                <w:rFonts w:ascii="Times New Roman" w:hAnsi="Times New Roman" w:cs="Times New Roman"/>
                <w:color w:val="222222"/>
                <w:sz w:val="24"/>
                <w:szCs w:val="24"/>
                <w:shd w:val="clear" w:color="auto" w:fill="FFFFFF"/>
                <w:lang w:val="en-GB"/>
              </w:rPr>
              <w:t xml:space="preserve">, fourth movement </w:t>
            </w:r>
            <w:r w:rsidRPr="00934D28">
              <w:rPr>
                <w:rFonts w:ascii="Times New Roman" w:hAnsi="Times New Roman" w:cs="Times New Roman"/>
                <w:bCs/>
                <w:noProof/>
                <w:sz w:val="24"/>
                <w:szCs w:val="24"/>
                <w:shd w:val="clear" w:color="auto" w:fill="FFFFFF"/>
                <w:lang w:val="en-GB"/>
              </w:rPr>
              <w:t>Adagietto</w:t>
            </w:r>
            <w:r w:rsidR="00934D28">
              <w:rPr>
                <w:rFonts w:ascii="Times New Roman" w:hAnsi="Times New Roman" w:cs="Times New Roman"/>
                <w:bCs/>
                <w:noProof/>
                <w:sz w:val="24"/>
                <w:szCs w:val="24"/>
                <w:shd w:val="clear" w:color="auto" w:fill="FFFFFF"/>
                <w:lang w:val="en-GB"/>
              </w:rPr>
              <w:t>.</w:t>
            </w:r>
            <w:r w:rsidRPr="00357C62">
              <w:rPr>
                <w:rFonts w:ascii="Times New Roman" w:hAnsi="Times New Roman" w:cs="Times New Roman"/>
                <w:bCs/>
                <w:sz w:val="24"/>
                <w:szCs w:val="24"/>
                <w:shd w:val="clear" w:color="auto" w:fill="FFFFFF"/>
                <w:lang w:val="en-GB"/>
              </w:rPr>
              <w:t>”</w:t>
            </w:r>
          </w:p>
        </w:tc>
        <w:tc>
          <w:tcPr>
            <w:tcW w:w="1637" w:type="dxa"/>
            <w:shd w:val="clear" w:color="auto" w:fill="auto"/>
            <w:noWrap/>
            <w:vAlign w:val="center"/>
            <w:hideMark/>
          </w:tcPr>
          <w:p w14:paraId="6D3C8B81" w14:textId="77777777" w:rsidR="00E214EC" w:rsidRPr="00357C62" w:rsidRDefault="00E214EC" w:rsidP="00357C62">
            <w:pPr>
              <w:jc w:val="center"/>
              <w:rPr>
                <w:rFonts w:ascii="Times New Roman" w:eastAsia="Times New Roman" w:hAnsi="Times New Roman" w:cs="Times New Roman"/>
                <w:sz w:val="24"/>
                <w:szCs w:val="24"/>
                <w:lang w:val="en-GB"/>
              </w:rPr>
            </w:pPr>
            <w:r w:rsidRPr="00357C62">
              <w:rPr>
                <w:rFonts w:ascii="Times New Roman" w:eastAsia="Times New Roman" w:hAnsi="Times New Roman" w:cs="Times New Roman"/>
                <w:sz w:val="24"/>
                <w:szCs w:val="24"/>
                <w:lang w:val="en-GB"/>
              </w:rPr>
              <w:t>3.09</w:t>
            </w:r>
          </w:p>
        </w:tc>
        <w:tc>
          <w:tcPr>
            <w:tcW w:w="705" w:type="dxa"/>
            <w:shd w:val="clear" w:color="auto" w:fill="auto"/>
            <w:noWrap/>
            <w:vAlign w:val="center"/>
            <w:hideMark/>
          </w:tcPr>
          <w:p w14:paraId="46C0D677" w14:textId="77777777" w:rsidR="00E214EC" w:rsidRPr="00357C62" w:rsidRDefault="00E214EC" w:rsidP="00357C62">
            <w:pPr>
              <w:jc w:val="center"/>
              <w:rPr>
                <w:rFonts w:ascii="Times New Roman" w:eastAsia="Times New Roman" w:hAnsi="Times New Roman" w:cs="Times New Roman"/>
                <w:sz w:val="24"/>
                <w:szCs w:val="24"/>
                <w:lang w:val="en-GB"/>
              </w:rPr>
            </w:pPr>
            <w:r w:rsidRPr="00357C62">
              <w:rPr>
                <w:rFonts w:ascii="Times New Roman" w:eastAsia="Times New Roman" w:hAnsi="Times New Roman" w:cs="Times New Roman"/>
                <w:sz w:val="24"/>
                <w:szCs w:val="24"/>
                <w:lang w:val="en-GB"/>
              </w:rPr>
              <w:t>0.70</w:t>
            </w:r>
          </w:p>
        </w:tc>
      </w:tr>
      <w:tr w:rsidR="00E214EC" w:rsidRPr="00357C62" w14:paraId="5E20CCE6" w14:textId="77777777" w:rsidTr="00DA781F">
        <w:trPr>
          <w:trHeight w:val="330"/>
          <w:jc w:val="center"/>
        </w:trPr>
        <w:tc>
          <w:tcPr>
            <w:tcW w:w="5302" w:type="dxa"/>
            <w:tcBorders>
              <w:bottom w:val="single" w:sz="8" w:space="0" w:color="auto"/>
            </w:tcBorders>
            <w:shd w:val="clear" w:color="auto" w:fill="auto"/>
            <w:noWrap/>
            <w:vAlign w:val="center"/>
            <w:hideMark/>
          </w:tcPr>
          <w:p w14:paraId="164AB799" w14:textId="2F7CF6FB" w:rsidR="00E214EC" w:rsidRPr="00357C62" w:rsidRDefault="00E214EC" w:rsidP="00357C62">
            <w:pPr>
              <w:rPr>
                <w:rFonts w:ascii="Times New Roman" w:hAnsi="Times New Roman" w:cs="Times New Roman"/>
                <w:sz w:val="24"/>
                <w:szCs w:val="24"/>
                <w:lang w:val="en-GB"/>
              </w:rPr>
            </w:pPr>
            <w:r w:rsidRPr="00357C62">
              <w:rPr>
                <w:rFonts w:ascii="Times New Roman" w:hAnsi="Times New Roman" w:cs="Times New Roman"/>
                <w:color w:val="000000" w:themeColor="text1"/>
                <w:sz w:val="24"/>
                <w:szCs w:val="24"/>
                <w:lang w:val="en-GB"/>
              </w:rPr>
              <w:t>Tchaikovsky “</w:t>
            </w:r>
            <w:r w:rsidR="00E2189C">
              <w:rPr>
                <w:rFonts w:ascii="Times New Roman" w:hAnsi="Times New Roman" w:cs="Times New Roman"/>
                <w:color w:val="000000" w:themeColor="text1"/>
                <w:sz w:val="24"/>
                <w:szCs w:val="24"/>
                <w:lang w:val="en-GB"/>
              </w:rPr>
              <w:t>S</w:t>
            </w:r>
            <w:r w:rsidRPr="00357C62">
              <w:rPr>
                <w:rFonts w:ascii="Times New Roman" w:hAnsi="Times New Roman" w:cs="Times New Roman"/>
                <w:color w:val="000000" w:themeColor="text1"/>
                <w:sz w:val="24"/>
                <w:szCs w:val="24"/>
                <w:lang w:val="en-GB"/>
              </w:rPr>
              <w:t xml:space="preserve">ymphony six. Movement 4, B </w:t>
            </w:r>
            <w:r w:rsidRPr="00934D28">
              <w:rPr>
                <w:rFonts w:ascii="Times New Roman" w:hAnsi="Times New Roman" w:cs="Times New Roman"/>
                <w:noProof/>
                <w:color w:val="000000" w:themeColor="text1"/>
                <w:sz w:val="24"/>
                <w:szCs w:val="24"/>
                <w:lang w:val="en-GB"/>
              </w:rPr>
              <w:t>minor</w:t>
            </w:r>
            <w:r w:rsidR="00934D28">
              <w:rPr>
                <w:rFonts w:ascii="Times New Roman" w:hAnsi="Times New Roman" w:cs="Times New Roman"/>
                <w:noProof/>
                <w:color w:val="000000" w:themeColor="text1"/>
                <w:sz w:val="24"/>
                <w:szCs w:val="24"/>
                <w:lang w:val="en-GB"/>
              </w:rPr>
              <w:t>.</w:t>
            </w:r>
            <w:r w:rsidRPr="00357C62">
              <w:rPr>
                <w:rFonts w:ascii="Times New Roman" w:hAnsi="Times New Roman" w:cs="Times New Roman"/>
                <w:color w:val="000000" w:themeColor="text1"/>
                <w:sz w:val="24"/>
                <w:szCs w:val="24"/>
                <w:lang w:val="en-GB"/>
              </w:rPr>
              <w:t>”</w:t>
            </w:r>
          </w:p>
        </w:tc>
        <w:tc>
          <w:tcPr>
            <w:tcW w:w="1637" w:type="dxa"/>
            <w:tcBorders>
              <w:bottom w:val="single" w:sz="8" w:space="0" w:color="auto"/>
            </w:tcBorders>
            <w:shd w:val="clear" w:color="auto" w:fill="auto"/>
            <w:noWrap/>
            <w:vAlign w:val="center"/>
            <w:hideMark/>
          </w:tcPr>
          <w:p w14:paraId="4B721876" w14:textId="77777777" w:rsidR="00E214EC" w:rsidRPr="00357C62" w:rsidRDefault="00E214EC" w:rsidP="00357C62">
            <w:pPr>
              <w:jc w:val="center"/>
              <w:rPr>
                <w:rFonts w:ascii="Times New Roman" w:eastAsia="Times New Roman" w:hAnsi="Times New Roman" w:cs="Times New Roman"/>
                <w:sz w:val="24"/>
                <w:szCs w:val="24"/>
                <w:lang w:val="en-GB"/>
              </w:rPr>
            </w:pPr>
            <w:r w:rsidRPr="00357C62">
              <w:rPr>
                <w:rFonts w:ascii="Times New Roman" w:eastAsia="Times New Roman" w:hAnsi="Times New Roman" w:cs="Times New Roman"/>
                <w:sz w:val="24"/>
                <w:szCs w:val="24"/>
                <w:lang w:val="en-GB"/>
              </w:rPr>
              <w:t>2.95</w:t>
            </w:r>
          </w:p>
        </w:tc>
        <w:tc>
          <w:tcPr>
            <w:tcW w:w="705" w:type="dxa"/>
            <w:tcBorders>
              <w:bottom w:val="single" w:sz="8" w:space="0" w:color="auto"/>
            </w:tcBorders>
            <w:shd w:val="clear" w:color="auto" w:fill="auto"/>
            <w:noWrap/>
            <w:vAlign w:val="center"/>
            <w:hideMark/>
          </w:tcPr>
          <w:p w14:paraId="73214353" w14:textId="77777777" w:rsidR="00E214EC" w:rsidRPr="00357C62" w:rsidRDefault="00E214EC" w:rsidP="00357C62">
            <w:pPr>
              <w:jc w:val="center"/>
              <w:rPr>
                <w:rFonts w:ascii="Times New Roman" w:eastAsia="Times New Roman" w:hAnsi="Times New Roman" w:cs="Times New Roman"/>
                <w:sz w:val="24"/>
                <w:szCs w:val="24"/>
                <w:lang w:val="en-GB"/>
              </w:rPr>
            </w:pPr>
            <w:r w:rsidRPr="00357C62">
              <w:rPr>
                <w:rFonts w:ascii="Times New Roman" w:eastAsia="Times New Roman" w:hAnsi="Times New Roman" w:cs="Times New Roman"/>
                <w:sz w:val="24"/>
                <w:szCs w:val="24"/>
                <w:lang w:val="en-GB"/>
              </w:rPr>
              <w:t>0.70</w:t>
            </w:r>
          </w:p>
        </w:tc>
      </w:tr>
      <w:tr w:rsidR="00E214EC" w:rsidRPr="00357C62" w14:paraId="3EE6D146" w14:textId="77777777" w:rsidTr="00DA781F">
        <w:trPr>
          <w:trHeight w:val="330"/>
          <w:jc w:val="center"/>
        </w:trPr>
        <w:tc>
          <w:tcPr>
            <w:tcW w:w="6939" w:type="dxa"/>
            <w:gridSpan w:val="2"/>
            <w:tcBorders>
              <w:top w:val="single" w:sz="8" w:space="0" w:color="auto"/>
              <w:bottom w:val="single" w:sz="4" w:space="0" w:color="auto"/>
              <w:right w:val="nil"/>
            </w:tcBorders>
            <w:shd w:val="clear" w:color="auto" w:fill="auto"/>
            <w:noWrap/>
            <w:vAlign w:val="center"/>
            <w:hideMark/>
          </w:tcPr>
          <w:p w14:paraId="2B61763D" w14:textId="77777777" w:rsidR="00E214EC" w:rsidRPr="00357C62" w:rsidRDefault="00E214EC" w:rsidP="00357C62">
            <w:pPr>
              <w:rPr>
                <w:rFonts w:ascii="Times New Roman" w:eastAsia="Times New Roman" w:hAnsi="Times New Roman" w:cs="Times New Roman"/>
                <w:b/>
                <w:bCs/>
                <w:sz w:val="24"/>
                <w:szCs w:val="24"/>
                <w:lang w:val="en-GB"/>
              </w:rPr>
            </w:pPr>
            <w:r w:rsidRPr="00357C62">
              <w:rPr>
                <w:rFonts w:ascii="Times New Roman" w:eastAsia="Times New Roman" w:hAnsi="Times New Roman" w:cs="Times New Roman"/>
                <w:b/>
                <w:bCs/>
                <w:sz w:val="24"/>
                <w:szCs w:val="24"/>
                <w:lang w:val="en-GB"/>
              </w:rPr>
              <w:t>Neutral Excerpts</w:t>
            </w:r>
          </w:p>
        </w:tc>
        <w:tc>
          <w:tcPr>
            <w:tcW w:w="705" w:type="dxa"/>
            <w:tcBorders>
              <w:top w:val="nil"/>
              <w:left w:val="nil"/>
              <w:bottom w:val="single" w:sz="4" w:space="0" w:color="auto"/>
            </w:tcBorders>
            <w:shd w:val="clear" w:color="auto" w:fill="auto"/>
            <w:noWrap/>
            <w:vAlign w:val="center"/>
            <w:hideMark/>
          </w:tcPr>
          <w:p w14:paraId="5501BE1A" w14:textId="77777777" w:rsidR="00E214EC" w:rsidRPr="00357C62" w:rsidRDefault="00E214EC" w:rsidP="00357C62">
            <w:pPr>
              <w:jc w:val="center"/>
              <w:rPr>
                <w:rFonts w:ascii="Times New Roman" w:eastAsia="Times New Roman" w:hAnsi="Times New Roman" w:cs="Times New Roman"/>
                <w:b/>
                <w:bCs/>
                <w:sz w:val="24"/>
                <w:szCs w:val="24"/>
                <w:lang w:val="en-GB"/>
              </w:rPr>
            </w:pPr>
          </w:p>
        </w:tc>
      </w:tr>
      <w:tr w:rsidR="00E214EC" w:rsidRPr="00357C62" w14:paraId="1E425956" w14:textId="77777777" w:rsidTr="00DA781F">
        <w:trPr>
          <w:trHeight w:val="330"/>
          <w:jc w:val="center"/>
        </w:trPr>
        <w:tc>
          <w:tcPr>
            <w:tcW w:w="5302" w:type="dxa"/>
            <w:tcBorders>
              <w:top w:val="single" w:sz="4" w:space="0" w:color="auto"/>
            </w:tcBorders>
            <w:shd w:val="clear" w:color="auto" w:fill="auto"/>
            <w:noWrap/>
            <w:vAlign w:val="bottom"/>
            <w:hideMark/>
          </w:tcPr>
          <w:p w14:paraId="37F73E80" w14:textId="77777777" w:rsidR="00E214EC" w:rsidRPr="00357C62" w:rsidRDefault="00E214EC" w:rsidP="00357C62">
            <w:pPr>
              <w:rPr>
                <w:rFonts w:ascii="Times New Roman" w:eastAsia="Times New Roman" w:hAnsi="Times New Roman" w:cs="Times New Roman"/>
                <w:sz w:val="24"/>
                <w:szCs w:val="24"/>
                <w:lang w:val="en-GB"/>
              </w:rPr>
            </w:pPr>
            <w:r w:rsidRPr="00357C62">
              <w:rPr>
                <w:rFonts w:ascii="Times New Roman" w:eastAsia="Times New Roman" w:hAnsi="Times New Roman" w:cs="Times New Roman"/>
                <w:sz w:val="24"/>
                <w:szCs w:val="24"/>
                <w:lang w:val="en-GB"/>
              </w:rPr>
              <w:t>John Adam "Common Tones in Simple Tones"</w:t>
            </w:r>
          </w:p>
        </w:tc>
        <w:tc>
          <w:tcPr>
            <w:tcW w:w="1637" w:type="dxa"/>
            <w:tcBorders>
              <w:top w:val="single" w:sz="4" w:space="0" w:color="auto"/>
            </w:tcBorders>
            <w:shd w:val="clear" w:color="auto" w:fill="auto"/>
            <w:noWrap/>
            <w:vAlign w:val="center"/>
            <w:hideMark/>
          </w:tcPr>
          <w:p w14:paraId="232586B3" w14:textId="77777777" w:rsidR="00E214EC" w:rsidRPr="00357C62" w:rsidRDefault="00E214EC" w:rsidP="00357C62">
            <w:pPr>
              <w:jc w:val="center"/>
              <w:rPr>
                <w:rFonts w:ascii="Times New Roman" w:eastAsia="Times New Roman" w:hAnsi="Times New Roman" w:cs="Times New Roman"/>
                <w:sz w:val="24"/>
                <w:szCs w:val="24"/>
                <w:lang w:val="en-GB"/>
              </w:rPr>
            </w:pPr>
            <w:r w:rsidRPr="00357C62">
              <w:rPr>
                <w:rFonts w:ascii="Times New Roman" w:eastAsia="Times New Roman" w:hAnsi="Times New Roman" w:cs="Times New Roman"/>
                <w:sz w:val="24"/>
                <w:szCs w:val="24"/>
                <w:lang w:val="en-GB"/>
              </w:rPr>
              <w:t>4.36</w:t>
            </w:r>
          </w:p>
        </w:tc>
        <w:tc>
          <w:tcPr>
            <w:tcW w:w="705" w:type="dxa"/>
            <w:tcBorders>
              <w:top w:val="single" w:sz="4" w:space="0" w:color="auto"/>
            </w:tcBorders>
            <w:shd w:val="clear" w:color="auto" w:fill="auto"/>
            <w:noWrap/>
            <w:vAlign w:val="center"/>
            <w:hideMark/>
          </w:tcPr>
          <w:p w14:paraId="71AD3E77" w14:textId="77777777" w:rsidR="00E214EC" w:rsidRPr="00357C62" w:rsidRDefault="00E214EC" w:rsidP="00357C62">
            <w:pPr>
              <w:jc w:val="center"/>
              <w:rPr>
                <w:rFonts w:ascii="Times New Roman" w:eastAsia="Times New Roman" w:hAnsi="Times New Roman" w:cs="Times New Roman"/>
                <w:sz w:val="24"/>
                <w:szCs w:val="24"/>
                <w:lang w:val="en-GB"/>
              </w:rPr>
            </w:pPr>
            <w:r w:rsidRPr="00357C62">
              <w:rPr>
                <w:rFonts w:ascii="Times New Roman" w:eastAsia="Times New Roman" w:hAnsi="Times New Roman" w:cs="Times New Roman"/>
                <w:sz w:val="24"/>
                <w:szCs w:val="24"/>
                <w:lang w:val="en-GB"/>
              </w:rPr>
              <w:t>0.93</w:t>
            </w:r>
          </w:p>
        </w:tc>
      </w:tr>
      <w:tr w:rsidR="00E214EC" w:rsidRPr="00357C62" w14:paraId="5E651EEE" w14:textId="77777777" w:rsidTr="00DA781F">
        <w:trPr>
          <w:trHeight w:val="330"/>
          <w:jc w:val="center"/>
        </w:trPr>
        <w:tc>
          <w:tcPr>
            <w:tcW w:w="5302" w:type="dxa"/>
            <w:shd w:val="clear" w:color="auto" w:fill="auto"/>
            <w:noWrap/>
            <w:vAlign w:val="bottom"/>
            <w:hideMark/>
          </w:tcPr>
          <w:p w14:paraId="726A06B0" w14:textId="7428667E" w:rsidR="00E214EC" w:rsidRPr="00357C62" w:rsidRDefault="00E214EC" w:rsidP="00357C62">
            <w:pPr>
              <w:rPr>
                <w:rFonts w:ascii="Times New Roman" w:eastAsia="Times New Roman" w:hAnsi="Times New Roman" w:cs="Times New Roman"/>
                <w:sz w:val="24"/>
                <w:szCs w:val="24"/>
                <w:lang w:val="en-GB"/>
              </w:rPr>
            </w:pPr>
            <w:r w:rsidRPr="00357C62">
              <w:rPr>
                <w:rFonts w:ascii="Times New Roman" w:eastAsia="Times New Roman" w:hAnsi="Times New Roman" w:cs="Times New Roman"/>
                <w:sz w:val="24"/>
                <w:szCs w:val="24"/>
                <w:lang w:val="en-GB"/>
              </w:rPr>
              <w:t>Holst "The Planets: Saturn - the Bringer of Old Age"</w:t>
            </w:r>
          </w:p>
        </w:tc>
        <w:tc>
          <w:tcPr>
            <w:tcW w:w="1637" w:type="dxa"/>
            <w:shd w:val="clear" w:color="auto" w:fill="auto"/>
            <w:noWrap/>
            <w:vAlign w:val="center"/>
            <w:hideMark/>
          </w:tcPr>
          <w:p w14:paraId="688F94F5" w14:textId="77777777" w:rsidR="00E214EC" w:rsidRPr="00357C62" w:rsidRDefault="00E214EC" w:rsidP="00357C62">
            <w:pPr>
              <w:jc w:val="center"/>
              <w:rPr>
                <w:rFonts w:ascii="Times New Roman" w:eastAsia="Times New Roman" w:hAnsi="Times New Roman" w:cs="Times New Roman"/>
                <w:sz w:val="24"/>
                <w:szCs w:val="24"/>
                <w:lang w:val="en-GB"/>
              </w:rPr>
            </w:pPr>
            <w:r w:rsidRPr="00357C62">
              <w:rPr>
                <w:rFonts w:ascii="Times New Roman" w:eastAsia="Times New Roman" w:hAnsi="Times New Roman" w:cs="Times New Roman"/>
                <w:sz w:val="24"/>
                <w:szCs w:val="24"/>
                <w:lang w:val="en-GB"/>
              </w:rPr>
              <w:t>3.71</w:t>
            </w:r>
          </w:p>
        </w:tc>
        <w:tc>
          <w:tcPr>
            <w:tcW w:w="705" w:type="dxa"/>
            <w:shd w:val="clear" w:color="auto" w:fill="auto"/>
            <w:noWrap/>
            <w:vAlign w:val="center"/>
            <w:hideMark/>
          </w:tcPr>
          <w:p w14:paraId="67526121" w14:textId="77777777" w:rsidR="00E214EC" w:rsidRPr="00357C62" w:rsidRDefault="00E214EC" w:rsidP="00357C62">
            <w:pPr>
              <w:jc w:val="center"/>
              <w:rPr>
                <w:rFonts w:ascii="Times New Roman" w:eastAsia="Times New Roman" w:hAnsi="Times New Roman" w:cs="Times New Roman"/>
                <w:sz w:val="24"/>
                <w:szCs w:val="24"/>
                <w:lang w:val="en-GB"/>
              </w:rPr>
            </w:pPr>
            <w:r w:rsidRPr="00357C62">
              <w:rPr>
                <w:rFonts w:ascii="Times New Roman" w:eastAsia="Times New Roman" w:hAnsi="Times New Roman" w:cs="Times New Roman"/>
                <w:sz w:val="24"/>
                <w:szCs w:val="24"/>
                <w:lang w:val="en-GB"/>
              </w:rPr>
              <w:t>1.12</w:t>
            </w:r>
          </w:p>
        </w:tc>
      </w:tr>
      <w:tr w:rsidR="00E214EC" w:rsidRPr="00357C62" w14:paraId="5F35FDA1" w14:textId="77777777" w:rsidTr="00DA781F">
        <w:trPr>
          <w:trHeight w:val="315"/>
          <w:jc w:val="center"/>
        </w:trPr>
        <w:tc>
          <w:tcPr>
            <w:tcW w:w="5302" w:type="dxa"/>
            <w:tcBorders>
              <w:bottom w:val="single" w:sz="4" w:space="0" w:color="auto"/>
            </w:tcBorders>
            <w:shd w:val="clear" w:color="auto" w:fill="auto"/>
            <w:noWrap/>
            <w:vAlign w:val="bottom"/>
            <w:hideMark/>
          </w:tcPr>
          <w:p w14:paraId="68607889" w14:textId="77777777" w:rsidR="00E214EC" w:rsidRPr="00357C62" w:rsidRDefault="00E214EC" w:rsidP="00357C62">
            <w:pPr>
              <w:rPr>
                <w:rFonts w:ascii="Times New Roman" w:eastAsia="Times New Roman" w:hAnsi="Times New Roman" w:cs="Times New Roman"/>
                <w:sz w:val="24"/>
                <w:szCs w:val="24"/>
                <w:lang w:val="en-GB"/>
              </w:rPr>
            </w:pPr>
            <w:r w:rsidRPr="00357C62">
              <w:rPr>
                <w:rFonts w:ascii="Times New Roman" w:eastAsia="Times New Roman" w:hAnsi="Times New Roman" w:cs="Times New Roman"/>
                <w:sz w:val="24"/>
                <w:szCs w:val="24"/>
                <w:lang w:val="en-GB"/>
              </w:rPr>
              <w:t>Steven Reich "Variations for Winds, Strings, and Keyboards"</w:t>
            </w:r>
          </w:p>
        </w:tc>
        <w:tc>
          <w:tcPr>
            <w:tcW w:w="1637" w:type="dxa"/>
            <w:tcBorders>
              <w:bottom w:val="single" w:sz="4" w:space="0" w:color="auto"/>
            </w:tcBorders>
            <w:shd w:val="clear" w:color="auto" w:fill="auto"/>
            <w:noWrap/>
            <w:vAlign w:val="center"/>
            <w:hideMark/>
          </w:tcPr>
          <w:p w14:paraId="57FD0512" w14:textId="77777777" w:rsidR="00E214EC" w:rsidRPr="00357C62" w:rsidRDefault="00E214EC" w:rsidP="00357C62">
            <w:pPr>
              <w:jc w:val="center"/>
              <w:rPr>
                <w:rFonts w:ascii="Times New Roman" w:eastAsia="Times New Roman" w:hAnsi="Times New Roman" w:cs="Times New Roman"/>
                <w:sz w:val="24"/>
                <w:szCs w:val="24"/>
                <w:lang w:val="en-GB"/>
              </w:rPr>
            </w:pPr>
            <w:r w:rsidRPr="00357C62">
              <w:rPr>
                <w:rFonts w:ascii="Times New Roman" w:eastAsia="Times New Roman" w:hAnsi="Times New Roman" w:cs="Times New Roman"/>
                <w:sz w:val="24"/>
                <w:szCs w:val="24"/>
                <w:lang w:val="en-GB"/>
              </w:rPr>
              <w:t>4.00</w:t>
            </w:r>
          </w:p>
        </w:tc>
        <w:tc>
          <w:tcPr>
            <w:tcW w:w="705" w:type="dxa"/>
            <w:tcBorders>
              <w:bottom w:val="single" w:sz="4" w:space="0" w:color="auto"/>
            </w:tcBorders>
            <w:shd w:val="clear" w:color="auto" w:fill="auto"/>
            <w:noWrap/>
            <w:vAlign w:val="center"/>
            <w:hideMark/>
          </w:tcPr>
          <w:p w14:paraId="20B8738F" w14:textId="77777777" w:rsidR="00E214EC" w:rsidRPr="00357C62" w:rsidRDefault="00E214EC" w:rsidP="00357C62">
            <w:pPr>
              <w:jc w:val="center"/>
              <w:rPr>
                <w:rFonts w:ascii="Times New Roman" w:eastAsia="Times New Roman" w:hAnsi="Times New Roman" w:cs="Times New Roman"/>
                <w:sz w:val="24"/>
                <w:szCs w:val="24"/>
                <w:lang w:val="en-GB"/>
              </w:rPr>
            </w:pPr>
            <w:r w:rsidRPr="00357C62">
              <w:rPr>
                <w:rFonts w:ascii="Times New Roman" w:eastAsia="Times New Roman" w:hAnsi="Times New Roman" w:cs="Times New Roman"/>
                <w:sz w:val="24"/>
                <w:szCs w:val="24"/>
                <w:lang w:val="en-GB"/>
              </w:rPr>
              <w:t>1.31</w:t>
            </w:r>
          </w:p>
        </w:tc>
      </w:tr>
    </w:tbl>
    <w:p w14:paraId="354FEAAC" w14:textId="77777777" w:rsidR="00E214EC" w:rsidRPr="00357C62" w:rsidRDefault="00E214EC" w:rsidP="00357C62">
      <w:pPr>
        <w:ind w:firstLine="720"/>
        <w:jc w:val="both"/>
        <w:rPr>
          <w:rFonts w:ascii="Times New Roman" w:eastAsia="Times New Roman" w:hAnsi="Times New Roman" w:cs="Times New Roman"/>
          <w:sz w:val="24"/>
          <w:szCs w:val="24"/>
          <w:lang w:val="en-GB"/>
        </w:rPr>
      </w:pPr>
    </w:p>
    <w:sectPr w:rsidR="00E214EC" w:rsidRPr="00357C62">
      <w:pgSz w:w="12240" w:h="15840"/>
      <w:pgMar w:top="1417" w:right="1701" w:bottom="1417" w:left="1701"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51A0E33C" w15:done="0"/>
  <w15:commentEx w15:paraId="42D77328" w15:done="0"/>
  <w15:commentEx w15:paraId="1E9FE7BD" w15:done="0"/>
  <w15:commentEx w15:paraId="4DB3E4C1" w15:done="0"/>
  <w15:commentEx w15:paraId="7BEED2ED" w15:done="0"/>
  <w15:commentEx w15:paraId="3A42A898" w15:done="0"/>
  <w15:commentEx w15:paraId="04BEB998" w15:done="0"/>
  <w15:commentEx w15:paraId="4CF0E855"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1A0E33C" w16cid:durableId="20196922"/>
  <w16cid:commentId w16cid:paraId="42D77328" w16cid:durableId="201963E7"/>
  <w16cid:commentId w16cid:paraId="1E9FE7BD" w16cid:durableId="20196522"/>
  <w16cid:commentId w16cid:paraId="4DB3E4C1" w16cid:durableId="20196543"/>
  <w16cid:commentId w16cid:paraId="7BEED2ED" w16cid:durableId="20196438"/>
  <w16cid:commentId w16cid:paraId="3A42A898" w16cid:durableId="2019654E"/>
  <w16cid:commentId w16cid:paraId="04BEB998" w16cid:durableId="20196570"/>
  <w16cid:commentId w16cid:paraId="4CF0E855" w16cid:durableId="2019640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olin Burke">
    <w15:presenceInfo w15:providerId="None" w15:userId="Colin Burk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MDQzNbK0NDQxszAxMTNX0lEKTi0uzszPAykwqwUAUdT8KSwAAAA="/>
  </w:docVars>
  <w:rsids>
    <w:rsidRoot w:val="00E214EC"/>
    <w:rsid w:val="00000120"/>
    <w:rsid w:val="00000314"/>
    <w:rsid w:val="00000DB8"/>
    <w:rsid w:val="0000105B"/>
    <w:rsid w:val="00001325"/>
    <w:rsid w:val="000015D7"/>
    <w:rsid w:val="000015F2"/>
    <w:rsid w:val="00001778"/>
    <w:rsid w:val="00001D28"/>
    <w:rsid w:val="00002A9B"/>
    <w:rsid w:val="000033C8"/>
    <w:rsid w:val="00003A06"/>
    <w:rsid w:val="0000417D"/>
    <w:rsid w:val="000043E5"/>
    <w:rsid w:val="0000477A"/>
    <w:rsid w:val="000047B9"/>
    <w:rsid w:val="00004D9C"/>
    <w:rsid w:val="00005F2C"/>
    <w:rsid w:val="00006C41"/>
    <w:rsid w:val="00006D62"/>
    <w:rsid w:val="000072EA"/>
    <w:rsid w:val="000077F6"/>
    <w:rsid w:val="0000787E"/>
    <w:rsid w:val="000079C6"/>
    <w:rsid w:val="00007DC8"/>
    <w:rsid w:val="000107BA"/>
    <w:rsid w:val="00010A84"/>
    <w:rsid w:val="0001130F"/>
    <w:rsid w:val="0001133E"/>
    <w:rsid w:val="00011411"/>
    <w:rsid w:val="000114A8"/>
    <w:rsid w:val="00012203"/>
    <w:rsid w:val="0001251C"/>
    <w:rsid w:val="00012521"/>
    <w:rsid w:val="000129B1"/>
    <w:rsid w:val="00012F83"/>
    <w:rsid w:val="0001345C"/>
    <w:rsid w:val="00013A20"/>
    <w:rsid w:val="00013ACF"/>
    <w:rsid w:val="00013EC8"/>
    <w:rsid w:val="0001446F"/>
    <w:rsid w:val="00014890"/>
    <w:rsid w:val="00014DE8"/>
    <w:rsid w:val="00014E1E"/>
    <w:rsid w:val="00014FC1"/>
    <w:rsid w:val="00015117"/>
    <w:rsid w:val="00015E75"/>
    <w:rsid w:val="00015F2F"/>
    <w:rsid w:val="000170F6"/>
    <w:rsid w:val="0001784E"/>
    <w:rsid w:val="000203B4"/>
    <w:rsid w:val="00021F1D"/>
    <w:rsid w:val="00021F59"/>
    <w:rsid w:val="000222FF"/>
    <w:rsid w:val="000227A9"/>
    <w:rsid w:val="00022C4E"/>
    <w:rsid w:val="000231E9"/>
    <w:rsid w:val="000231FD"/>
    <w:rsid w:val="000232CF"/>
    <w:rsid w:val="0002390C"/>
    <w:rsid w:val="00023B1B"/>
    <w:rsid w:val="00023D7A"/>
    <w:rsid w:val="00023DAC"/>
    <w:rsid w:val="00023FFC"/>
    <w:rsid w:val="00024385"/>
    <w:rsid w:val="00024B22"/>
    <w:rsid w:val="00025709"/>
    <w:rsid w:val="000259D6"/>
    <w:rsid w:val="00025BB5"/>
    <w:rsid w:val="00025BD7"/>
    <w:rsid w:val="00025C9B"/>
    <w:rsid w:val="000260AB"/>
    <w:rsid w:val="00026397"/>
    <w:rsid w:val="00026C59"/>
    <w:rsid w:val="00027B36"/>
    <w:rsid w:val="00030902"/>
    <w:rsid w:val="00030AEC"/>
    <w:rsid w:val="00030F93"/>
    <w:rsid w:val="00030F9E"/>
    <w:rsid w:val="0003109D"/>
    <w:rsid w:val="000315A7"/>
    <w:rsid w:val="000319B1"/>
    <w:rsid w:val="00032B6F"/>
    <w:rsid w:val="0003349B"/>
    <w:rsid w:val="00033C01"/>
    <w:rsid w:val="00033FBB"/>
    <w:rsid w:val="0003439D"/>
    <w:rsid w:val="00034AF0"/>
    <w:rsid w:val="0003504A"/>
    <w:rsid w:val="0003530B"/>
    <w:rsid w:val="00035736"/>
    <w:rsid w:val="000357DB"/>
    <w:rsid w:val="00036774"/>
    <w:rsid w:val="00036831"/>
    <w:rsid w:val="00036992"/>
    <w:rsid w:val="00036AE7"/>
    <w:rsid w:val="00036D3C"/>
    <w:rsid w:val="00036DC7"/>
    <w:rsid w:val="00036FBC"/>
    <w:rsid w:val="00037027"/>
    <w:rsid w:val="000371E5"/>
    <w:rsid w:val="000378CD"/>
    <w:rsid w:val="00037CE2"/>
    <w:rsid w:val="00037D31"/>
    <w:rsid w:val="00037F14"/>
    <w:rsid w:val="00040485"/>
    <w:rsid w:val="000405FF"/>
    <w:rsid w:val="0004244F"/>
    <w:rsid w:val="000425E4"/>
    <w:rsid w:val="00042FBD"/>
    <w:rsid w:val="00043682"/>
    <w:rsid w:val="00043B69"/>
    <w:rsid w:val="00044AAB"/>
    <w:rsid w:val="00046AD8"/>
    <w:rsid w:val="00047A17"/>
    <w:rsid w:val="00050310"/>
    <w:rsid w:val="0005115A"/>
    <w:rsid w:val="000519BF"/>
    <w:rsid w:val="00051B47"/>
    <w:rsid w:val="000523C5"/>
    <w:rsid w:val="00052AA1"/>
    <w:rsid w:val="00052E11"/>
    <w:rsid w:val="00053028"/>
    <w:rsid w:val="000530BE"/>
    <w:rsid w:val="00053233"/>
    <w:rsid w:val="00053941"/>
    <w:rsid w:val="00053998"/>
    <w:rsid w:val="000548E4"/>
    <w:rsid w:val="00055320"/>
    <w:rsid w:val="00055926"/>
    <w:rsid w:val="00055A89"/>
    <w:rsid w:val="00055CE7"/>
    <w:rsid w:val="00056556"/>
    <w:rsid w:val="00056938"/>
    <w:rsid w:val="000574B4"/>
    <w:rsid w:val="0005756A"/>
    <w:rsid w:val="00057692"/>
    <w:rsid w:val="00057C51"/>
    <w:rsid w:val="00060B03"/>
    <w:rsid w:val="00060B6F"/>
    <w:rsid w:val="00060B9D"/>
    <w:rsid w:val="00060C66"/>
    <w:rsid w:val="00060E27"/>
    <w:rsid w:val="00061F02"/>
    <w:rsid w:val="00062765"/>
    <w:rsid w:val="00062841"/>
    <w:rsid w:val="000629EC"/>
    <w:rsid w:val="00062AE1"/>
    <w:rsid w:val="000630F4"/>
    <w:rsid w:val="0006343C"/>
    <w:rsid w:val="00063608"/>
    <w:rsid w:val="00063685"/>
    <w:rsid w:val="00063E21"/>
    <w:rsid w:val="00063E4A"/>
    <w:rsid w:val="00064198"/>
    <w:rsid w:val="000653A3"/>
    <w:rsid w:val="00065997"/>
    <w:rsid w:val="000659C7"/>
    <w:rsid w:val="00066014"/>
    <w:rsid w:val="0006611A"/>
    <w:rsid w:val="00066914"/>
    <w:rsid w:val="00066D88"/>
    <w:rsid w:val="00067119"/>
    <w:rsid w:val="00067599"/>
    <w:rsid w:val="00067632"/>
    <w:rsid w:val="00067837"/>
    <w:rsid w:val="00067F93"/>
    <w:rsid w:val="00067FFC"/>
    <w:rsid w:val="00070180"/>
    <w:rsid w:val="00070291"/>
    <w:rsid w:val="000708A7"/>
    <w:rsid w:val="0007090C"/>
    <w:rsid w:val="00070F42"/>
    <w:rsid w:val="0007103A"/>
    <w:rsid w:val="0007111A"/>
    <w:rsid w:val="0007152D"/>
    <w:rsid w:val="0007187A"/>
    <w:rsid w:val="0007192E"/>
    <w:rsid w:val="00071A24"/>
    <w:rsid w:val="00071ABE"/>
    <w:rsid w:val="00072048"/>
    <w:rsid w:val="0007227B"/>
    <w:rsid w:val="000722E6"/>
    <w:rsid w:val="00072891"/>
    <w:rsid w:val="00072CC9"/>
    <w:rsid w:val="00073697"/>
    <w:rsid w:val="00073C02"/>
    <w:rsid w:val="000753AC"/>
    <w:rsid w:val="000754BC"/>
    <w:rsid w:val="00075F81"/>
    <w:rsid w:val="00076273"/>
    <w:rsid w:val="000805DF"/>
    <w:rsid w:val="00080630"/>
    <w:rsid w:val="00080CD2"/>
    <w:rsid w:val="00080DD4"/>
    <w:rsid w:val="0008169E"/>
    <w:rsid w:val="00081A2D"/>
    <w:rsid w:val="000825EE"/>
    <w:rsid w:val="000828D1"/>
    <w:rsid w:val="000835B8"/>
    <w:rsid w:val="00084023"/>
    <w:rsid w:val="00084290"/>
    <w:rsid w:val="000842DB"/>
    <w:rsid w:val="00084363"/>
    <w:rsid w:val="00085674"/>
    <w:rsid w:val="000859E2"/>
    <w:rsid w:val="000861FA"/>
    <w:rsid w:val="00086B0B"/>
    <w:rsid w:val="00087F35"/>
    <w:rsid w:val="000900CB"/>
    <w:rsid w:val="00090249"/>
    <w:rsid w:val="00091610"/>
    <w:rsid w:val="00091E5B"/>
    <w:rsid w:val="00093D14"/>
    <w:rsid w:val="000947CE"/>
    <w:rsid w:val="00095371"/>
    <w:rsid w:val="0009543D"/>
    <w:rsid w:val="00095A8B"/>
    <w:rsid w:val="00095C52"/>
    <w:rsid w:val="000960A0"/>
    <w:rsid w:val="000966CB"/>
    <w:rsid w:val="000969C2"/>
    <w:rsid w:val="00096BF1"/>
    <w:rsid w:val="000973DE"/>
    <w:rsid w:val="000977E5"/>
    <w:rsid w:val="00097A8A"/>
    <w:rsid w:val="000A00EF"/>
    <w:rsid w:val="000A06B4"/>
    <w:rsid w:val="000A1166"/>
    <w:rsid w:val="000A122A"/>
    <w:rsid w:val="000A1817"/>
    <w:rsid w:val="000A1864"/>
    <w:rsid w:val="000A1D4B"/>
    <w:rsid w:val="000A218D"/>
    <w:rsid w:val="000A2575"/>
    <w:rsid w:val="000A30A6"/>
    <w:rsid w:val="000A37CD"/>
    <w:rsid w:val="000A407D"/>
    <w:rsid w:val="000A51B0"/>
    <w:rsid w:val="000A5231"/>
    <w:rsid w:val="000A538B"/>
    <w:rsid w:val="000A5C96"/>
    <w:rsid w:val="000A6892"/>
    <w:rsid w:val="000A69E1"/>
    <w:rsid w:val="000A6D23"/>
    <w:rsid w:val="000A6DA5"/>
    <w:rsid w:val="000A7FB0"/>
    <w:rsid w:val="000B1582"/>
    <w:rsid w:val="000B1F70"/>
    <w:rsid w:val="000B2C7B"/>
    <w:rsid w:val="000B2F0A"/>
    <w:rsid w:val="000B3448"/>
    <w:rsid w:val="000B361C"/>
    <w:rsid w:val="000B3767"/>
    <w:rsid w:val="000B3F52"/>
    <w:rsid w:val="000B3F69"/>
    <w:rsid w:val="000B424D"/>
    <w:rsid w:val="000B47D8"/>
    <w:rsid w:val="000B52C0"/>
    <w:rsid w:val="000B5CEC"/>
    <w:rsid w:val="000B5F61"/>
    <w:rsid w:val="000B5FE9"/>
    <w:rsid w:val="000B6683"/>
    <w:rsid w:val="000B67D0"/>
    <w:rsid w:val="000B6DEE"/>
    <w:rsid w:val="000B7002"/>
    <w:rsid w:val="000B75FB"/>
    <w:rsid w:val="000B76A5"/>
    <w:rsid w:val="000B7C2F"/>
    <w:rsid w:val="000B7CAB"/>
    <w:rsid w:val="000B7DD7"/>
    <w:rsid w:val="000B7E49"/>
    <w:rsid w:val="000B7EDD"/>
    <w:rsid w:val="000C1956"/>
    <w:rsid w:val="000C2384"/>
    <w:rsid w:val="000C28E2"/>
    <w:rsid w:val="000C332B"/>
    <w:rsid w:val="000C33B0"/>
    <w:rsid w:val="000C369D"/>
    <w:rsid w:val="000C3763"/>
    <w:rsid w:val="000C4135"/>
    <w:rsid w:val="000C4305"/>
    <w:rsid w:val="000C4F5F"/>
    <w:rsid w:val="000C53A4"/>
    <w:rsid w:val="000C54A4"/>
    <w:rsid w:val="000C58D8"/>
    <w:rsid w:val="000C5D19"/>
    <w:rsid w:val="000C6C9A"/>
    <w:rsid w:val="000C7BCE"/>
    <w:rsid w:val="000D0009"/>
    <w:rsid w:val="000D0292"/>
    <w:rsid w:val="000D045C"/>
    <w:rsid w:val="000D0AB7"/>
    <w:rsid w:val="000D2077"/>
    <w:rsid w:val="000D2519"/>
    <w:rsid w:val="000D37BD"/>
    <w:rsid w:val="000D4A88"/>
    <w:rsid w:val="000D4BC8"/>
    <w:rsid w:val="000D5404"/>
    <w:rsid w:val="000D5471"/>
    <w:rsid w:val="000D56C3"/>
    <w:rsid w:val="000D5BA2"/>
    <w:rsid w:val="000D5BE3"/>
    <w:rsid w:val="000D5E28"/>
    <w:rsid w:val="000D5FBF"/>
    <w:rsid w:val="000D6738"/>
    <w:rsid w:val="000D69B4"/>
    <w:rsid w:val="000D6B22"/>
    <w:rsid w:val="000D6E32"/>
    <w:rsid w:val="000D78C9"/>
    <w:rsid w:val="000D7BB1"/>
    <w:rsid w:val="000E035F"/>
    <w:rsid w:val="000E0C37"/>
    <w:rsid w:val="000E0F8E"/>
    <w:rsid w:val="000E1602"/>
    <w:rsid w:val="000E16A7"/>
    <w:rsid w:val="000E1908"/>
    <w:rsid w:val="000E224F"/>
    <w:rsid w:val="000E228B"/>
    <w:rsid w:val="000E2832"/>
    <w:rsid w:val="000E2901"/>
    <w:rsid w:val="000E2BA2"/>
    <w:rsid w:val="000E34A5"/>
    <w:rsid w:val="000E39E9"/>
    <w:rsid w:val="000E4CC7"/>
    <w:rsid w:val="000E52E5"/>
    <w:rsid w:val="000E53F1"/>
    <w:rsid w:val="000E596C"/>
    <w:rsid w:val="000E5A60"/>
    <w:rsid w:val="000E6066"/>
    <w:rsid w:val="000E6499"/>
    <w:rsid w:val="000E69CD"/>
    <w:rsid w:val="000E6A81"/>
    <w:rsid w:val="000E7D8B"/>
    <w:rsid w:val="000F020D"/>
    <w:rsid w:val="000F122A"/>
    <w:rsid w:val="000F13BB"/>
    <w:rsid w:val="000F1902"/>
    <w:rsid w:val="000F21CC"/>
    <w:rsid w:val="000F240E"/>
    <w:rsid w:val="000F29BC"/>
    <w:rsid w:val="000F3DE4"/>
    <w:rsid w:val="000F4657"/>
    <w:rsid w:val="000F478D"/>
    <w:rsid w:val="000F50AF"/>
    <w:rsid w:val="000F530B"/>
    <w:rsid w:val="000F5967"/>
    <w:rsid w:val="000F5C98"/>
    <w:rsid w:val="000F63BC"/>
    <w:rsid w:val="000F64BB"/>
    <w:rsid w:val="000F6B01"/>
    <w:rsid w:val="000F7DE3"/>
    <w:rsid w:val="00100063"/>
    <w:rsid w:val="00100079"/>
    <w:rsid w:val="00100831"/>
    <w:rsid w:val="00100F1E"/>
    <w:rsid w:val="001025E7"/>
    <w:rsid w:val="00102672"/>
    <w:rsid w:val="0010276A"/>
    <w:rsid w:val="00102FA7"/>
    <w:rsid w:val="00102FC1"/>
    <w:rsid w:val="00104509"/>
    <w:rsid w:val="00104B3F"/>
    <w:rsid w:val="0010571D"/>
    <w:rsid w:val="00105D99"/>
    <w:rsid w:val="001063E5"/>
    <w:rsid w:val="00106E64"/>
    <w:rsid w:val="001070D8"/>
    <w:rsid w:val="00107AB8"/>
    <w:rsid w:val="00110101"/>
    <w:rsid w:val="0011041F"/>
    <w:rsid w:val="00110592"/>
    <w:rsid w:val="00110CD4"/>
    <w:rsid w:val="00111632"/>
    <w:rsid w:val="00111742"/>
    <w:rsid w:val="00111750"/>
    <w:rsid w:val="001124C1"/>
    <w:rsid w:val="00112D1D"/>
    <w:rsid w:val="00113761"/>
    <w:rsid w:val="00113A38"/>
    <w:rsid w:val="00113D5B"/>
    <w:rsid w:val="00113E8F"/>
    <w:rsid w:val="001140F8"/>
    <w:rsid w:val="00114393"/>
    <w:rsid w:val="001143D5"/>
    <w:rsid w:val="00114A1C"/>
    <w:rsid w:val="00114AC4"/>
    <w:rsid w:val="0011563F"/>
    <w:rsid w:val="00115B23"/>
    <w:rsid w:val="00115BB5"/>
    <w:rsid w:val="00115F1E"/>
    <w:rsid w:val="001164F6"/>
    <w:rsid w:val="001168CF"/>
    <w:rsid w:val="00120493"/>
    <w:rsid w:val="001206F6"/>
    <w:rsid w:val="00120C08"/>
    <w:rsid w:val="00120CD2"/>
    <w:rsid w:val="00122185"/>
    <w:rsid w:val="001223F7"/>
    <w:rsid w:val="00122493"/>
    <w:rsid w:val="001227E6"/>
    <w:rsid w:val="0012362E"/>
    <w:rsid w:val="00123D18"/>
    <w:rsid w:val="0012444E"/>
    <w:rsid w:val="00124C88"/>
    <w:rsid w:val="00125726"/>
    <w:rsid w:val="00125C2B"/>
    <w:rsid w:val="00126B79"/>
    <w:rsid w:val="00126F27"/>
    <w:rsid w:val="00127307"/>
    <w:rsid w:val="00127599"/>
    <w:rsid w:val="0012793A"/>
    <w:rsid w:val="0013054C"/>
    <w:rsid w:val="00130F39"/>
    <w:rsid w:val="00131123"/>
    <w:rsid w:val="001313D2"/>
    <w:rsid w:val="001317C1"/>
    <w:rsid w:val="00132564"/>
    <w:rsid w:val="00132AD1"/>
    <w:rsid w:val="00132FEC"/>
    <w:rsid w:val="0013365C"/>
    <w:rsid w:val="00134703"/>
    <w:rsid w:val="00134DE3"/>
    <w:rsid w:val="00135F3A"/>
    <w:rsid w:val="00136CC9"/>
    <w:rsid w:val="00137002"/>
    <w:rsid w:val="001373CB"/>
    <w:rsid w:val="00137635"/>
    <w:rsid w:val="001377B4"/>
    <w:rsid w:val="001377D2"/>
    <w:rsid w:val="0013793F"/>
    <w:rsid w:val="0014030F"/>
    <w:rsid w:val="00140471"/>
    <w:rsid w:val="00140A7F"/>
    <w:rsid w:val="00140EED"/>
    <w:rsid w:val="00141210"/>
    <w:rsid w:val="001413BE"/>
    <w:rsid w:val="00141728"/>
    <w:rsid w:val="00141C8A"/>
    <w:rsid w:val="0014245E"/>
    <w:rsid w:val="00143125"/>
    <w:rsid w:val="0014327B"/>
    <w:rsid w:val="00143E95"/>
    <w:rsid w:val="00145148"/>
    <w:rsid w:val="001453E2"/>
    <w:rsid w:val="00146123"/>
    <w:rsid w:val="0014636F"/>
    <w:rsid w:val="00146580"/>
    <w:rsid w:val="00146641"/>
    <w:rsid w:val="0014698B"/>
    <w:rsid w:val="00147AE3"/>
    <w:rsid w:val="00150247"/>
    <w:rsid w:val="0015071E"/>
    <w:rsid w:val="00150861"/>
    <w:rsid w:val="00150E75"/>
    <w:rsid w:val="00151407"/>
    <w:rsid w:val="001522DA"/>
    <w:rsid w:val="001526A2"/>
    <w:rsid w:val="001531E6"/>
    <w:rsid w:val="001548CE"/>
    <w:rsid w:val="0015568C"/>
    <w:rsid w:val="00155CA7"/>
    <w:rsid w:val="00156264"/>
    <w:rsid w:val="00156811"/>
    <w:rsid w:val="001568CC"/>
    <w:rsid w:val="00156F4B"/>
    <w:rsid w:val="00157231"/>
    <w:rsid w:val="00157412"/>
    <w:rsid w:val="001579C5"/>
    <w:rsid w:val="00157B38"/>
    <w:rsid w:val="00157BE0"/>
    <w:rsid w:val="001605DE"/>
    <w:rsid w:val="001607B4"/>
    <w:rsid w:val="00161A90"/>
    <w:rsid w:val="00161B96"/>
    <w:rsid w:val="00162261"/>
    <w:rsid w:val="001622E8"/>
    <w:rsid w:val="0016236E"/>
    <w:rsid w:val="00162BCC"/>
    <w:rsid w:val="00162FDC"/>
    <w:rsid w:val="0016306F"/>
    <w:rsid w:val="0016332B"/>
    <w:rsid w:val="001633A3"/>
    <w:rsid w:val="001633D1"/>
    <w:rsid w:val="001638AE"/>
    <w:rsid w:val="00163C42"/>
    <w:rsid w:val="0016419A"/>
    <w:rsid w:val="001642E4"/>
    <w:rsid w:val="0016443F"/>
    <w:rsid w:val="001644FD"/>
    <w:rsid w:val="00164DC1"/>
    <w:rsid w:val="00164DCD"/>
    <w:rsid w:val="00165267"/>
    <w:rsid w:val="001652C4"/>
    <w:rsid w:val="00165848"/>
    <w:rsid w:val="001658F6"/>
    <w:rsid w:val="00165D8C"/>
    <w:rsid w:val="0016619A"/>
    <w:rsid w:val="00166352"/>
    <w:rsid w:val="00166442"/>
    <w:rsid w:val="001664F7"/>
    <w:rsid w:val="00166BFF"/>
    <w:rsid w:val="00166C1F"/>
    <w:rsid w:val="00167289"/>
    <w:rsid w:val="001673AD"/>
    <w:rsid w:val="00167EBF"/>
    <w:rsid w:val="00170420"/>
    <w:rsid w:val="0017068F"/>
    <w:rsid w:val="00170D24"/>
    <w:rsid w:val="001710C0"/>
    <w:rsid w:val="00171A68"/>
    <w:rsid w:val="00171E86"/>
    <w:rsid w:val="00173F5F"/>
    <w:rsid w:val="0017402A"/>
    <w:rsid w:val="0017475E"/>
    <w:rsid w:val="00174FDC"/>
    <w:rsid w:val="001750CD"/>
    <w:rsid w:val="00175586"/>
    <w:rsid w:val="00175DE6"/>
    <w:rsid w:val="001761C9"/>
    <w:rsid w:val="0017663E"/>
    <w:rsid w:val="00176FF9"/>
    <w:rsid w:val="0017717F"/>
    <w:rsid w:val="00177796"/>
    <w:rsid w:val="0017782E"/>
    <w:rsid w:val="00180184"/>
    <w:rsid w:val="0018021A"/>
    <w:rsid w:val="001802C2"/>
    <w:rsid w:val="001805A1"/>
    <w:rsid w:val="00180615"/>
    <w:rsid w:val="0018065D"/>
    <w:rsid w:val="0018066B"/>
    <w:rsid w:val="00180808"/>
    <w:rsid w:val="00182DF0"/>
    <w:rsid w:val="001832DB"/>
    <w:rsid w:val="00183541"/>
    <w:rsid w:val="00183568"/>
    <w:rsid w:val="00183996"/>
    <w:rsid w:val="001839BB"/>
    <w:rsid w:val="00183AD5"/>
    <w:rsid w:val="00183BB8"/>
    <w:rsid w:val="00183DCE"/>
    <w:rsid w:val="00184346"/>
    <w:rsid w:val="00184A1B"/>
    <w:rsid w:val="00185CB0"/>
    <w:rsid w:val="001868BC"/>
    <w:rsid w:val="00186AFF"/>
    <w:rsid w:val="00186C1A"/>
    <w:rsid w:val="00186E5C"/>
    <w:rsid w:val="001870D3"/>
    <w:rsid w:val="001878A4"/>
    <w:rsid w:val="00187F2A"/>
    <w:rsid w:val="00187F66"/>
    <w:rsid w:val="00190368"/>
    <w:rsid w:val="00190428"/>
    <w:rsid w:val="00190702"/>
    <w:rsid w:val="001908B4"/>
    <w:rsid w:val="00190D68"/>
    <w:rsid w:val="00190E50"/>
    <w:rsid w:val="00190E58"/>
    <w:rsid w:val="001910B9"/>
    <w:rsid w:val="001910D9"/>
    <w:rsid w:val="001915CC"/>
    <w:rsid w:val="0019170B"/>
    <w:rsid w:val="00191841"/>
    <w:rsid w:val="0019195F"/>
    <w:rsid w:val="001919AA"/>
    <w:rsid w:val="0019208F"/>
    <w:rsid w:val="00192BA9"/>
    <w:rsid w:val="00192F1E"/>
    <w:rsid w:val="001936E4"/>
    <w:rsid w:val="00193D2C"/>
    <w:rsid w:val="00194133"/>
    <w:rsid w:val="00194484"/>
    <w:rsid w:val="001945AE"/>
    <w:rsid w:val="00194C74"/>
    <w:rsid w:val="00195C03"/>
    <w:rsid w:val="001960A0"/>
    <w:rsid w:val="00196231"/>
    <w:rsid w:val="001962DF"/>
    <w:rsid w:val="00196AD2"/>
    <w:rsid w:val="00196F5F"/>
    <w:rsid w:val="001970CB"/>
    <w:rsid w:val="00197419"/>
    <w:rsid w:val="00197AB4"/>
    <w:rsid w:val="00197CA7"/>
    <w:rsid w:val="001A0B75"/>
    <w:rsid w:val="001A19BA"/>
    <w:rsid w:val="001A2E44"/>
    <w:rsid w:val="001A35A5"/>
    <w:rsid w:val="001A4C35"/>
    <w:rsid w:val="001A5266"/>
    <w:rsid w:val="001A54F4"/>
    <w:rsid w:val="001A5516"/>
    <w:rsid w:val="001A5881"/>
    <w:rsid w:val="001A5B1D"/>
    <w:rsid w:val="001A63C0"/>
    <w:rsid w:val="001A6578"/>
    <w:rsid w:val="001A6C86"/>
    <w:rsid w:val="001A726D"/>
    <w:rsid w:val="001A753E"/>
    <w:rsid w:val="001A77FF"/>
    <w:rsid w:val="001B1278"/>
    <w:rsid w:val="001B282A"/>
    <w:rsid w:val="001B298A"/>
    <w:rsid w:val="001B2A0E"/>
    <w:rsid w:val="001B2AC4"/>
    <w:rsid w:val="001B2BDF"/>
    <w:rsid w:val="001B2C71"/>
    <w:rsid w:val="001B2CF9"/>
    <w:rsid w:val="001B36AC"/>
    <w:rsid w:val="001B3A7C"/>
    <w:rsid w:val="001B3ED8"/>
    <w:rsid w:val="001B4371"/>
    <w:rsid w:val="001B5006"/>
    <w:rsid w:val="001B5E18"/>
    <w:rsid w:val="001B60F0"/>
    <w:rsid w:val="001B626B"/>
    <w:rsid w:val="001B64A3"/>
    <w:rsid w:val="001B6524"/>
    <w:rsid w:val="001B6835"/>
    <w:rsid w:val="001B7093"/>
    <w:rsid w:val="001B73F8"/>
    <w:rsid w:val="001C0721"/>
    <w:rsid w:val="001C124F"/>
    <w:rsid w:val="001C14DB"/>
    <w:rsid w:val="001C17AE"/>
    <w:rsid w:val="001C19F7"/>
    <w:rsid w:val="001C1BCA"/>
    <w:rsid w:val="001C2071"/>
    <w:rsid w:val="001C20D2"/>
    <w:rsid w:val="001C2268"/>
    <w:rsid w:val="001C22DD"/>
    <w:rsid w:val="001C27FD"/>
    <w:rsid w:val="001C3DE0"/>
    <w:rsid w:val="001C3F00"/>
    <w:rsid w:val="001C4041"/>
    <w:rsid w:val="001C4529"/>
    <w:rsid w:val="001C4D07"/>
    <w:rsid w:val="001C4F4A"/>
    <w:rsid w:val="001C50F2"/>
    <w:rsid w:val="001C5C0D"/>
    <w:rsid w:val="001C6029"/>
    <w:rsid w:val="001C6539"/>
    <w:rsid w:val="001C70BF"/>
    <w:rsid w:val="001C7437"/>
    <w:rsid w:val="001C7ED1"/>
    <w:rsid w:val="001D01DE"/>
    <w:rsid w:val="001D028A"/>
    <w:rsid w:val="001D03D3"/>
    <w:rsid w:val="001D0F9B"/>
    <w:rsid w:val="001D120C"/>
    <w:rsid w:val="001D1CFA"/>
    <w:rsid w:val="001D1D47"/>
    <w:rsid w:val="001D425D"/>
    <w:rsid w:val="001D5D4D"/>
    <w:rsid w:val="001D6530"/>
    <w:rsid w:val="001D6F75"/>
    <w:rsid w:val="001D72B9"/>
    <w:rsid w:val="001D72E6"/>
    <w:rsid w:val="001D7523"/>
    <w:rsid w:val="001D786A"/>
    <w:rsid w:val="001D79DB"/>
    <w:rsid w:val="001D7A4D"/>
    <w:rsid w:val="001D7BBD"/>
    <w:rsid w:val="001D7EF0"/>
    <w:rsid w:val="001D7F37"/>
    <w:rsid w:val="001E002A"/>
    <w:rsid w:val="001E00CD"/>
    <w:rsid w:val="001E0939"/>
    <w:rsid w:val="001E17D1"/>
    <w:rsid w:val="001E1CD7"/>
    <w:rsid w:val="001E2052"/>
    <w:rsid w:val="001E29DD"/>
    <w:rsid w:val="001E3081"/>
    <w:rsid w:val="001E3723"/>
    <w:rsid w:val="001E375C"/>
    <w:rsid w:val="001E41FE"/>
    <w:rsid w:val="001E48AD"/>
    <w:rsid w:val="001E4BC5"/>
    <w:rsid w:val="001E4DCB"/>
    <w:rsid w:val="001E51D2"/>
    <w:rsid w:val="001E55F8"/>
    <w:rsid w:val="001E5A36"/>
    <w:rsid w:val="001E63B2"/>
    <w:rsid w:val="001E6A5A"/>
    <w:rsid w:val="001E6A7D"/>
    <w:rsid w:val="001E6FCC"/>
    <w:rsid w:val="001E7B87"/>
    <w:rsid w:val="001F0362"/>
    <w:rsid w:val="001F03B5"/>
    <w:rsid w:val="001F0A44"/>
    <w:rsid w:val="001F11A5"/>
    <w:rsid w:val="001F137C"/>
    <w:rsid w:val="001F161F"/>
    <w:rsid w:val="001F1CA5"/>
    <w:rsid w:val="001F2048"/>
    <w:rsid w:val="001F2CAC"/>
    <w:rsid w:val="001F2FBA"/>
    <w:rsid w:val="001F3CB3"/>
    <w:rsid w:val="001F402E"/>
    <w:rsid w:val="001F42A2"/>
    <w:rsid w:val="001F4CFE"/>
    <w:rsid w:val="001F5050"/>
    <w:rsid w:val="001F52A6"/>
    <w:rsid w:val="001F55B1"/>
    <w:rsid w:val="001F58A0"/>
    <w:rsid w:val="001F5906"/>
    <w:rsid w:val="001F59C6"/>
    <w:rsid w:val="001F6AFA"/>
    <w:rsid w:val="001F6C48"/>
    <w:rsid w:val="001F6E63"/>
    <w:rsid w:val="001F6FB7"/>
    <w:rsid w:val="001F7167"/>
    <w:rsid w:val="001F7907"/>
    <w:rsid w:val="001F7EA3"/>
    <w:rsid w:val="00200736"/>
    <w:rsid w:val="00200E46"/>
    <w:rsid w:val="002011B2"/>
    <w:rsid w:val="00201AC1"/>
    <w:rsid w:val="00201C98"/>
    <w:rsid w:val="00202A42"/>
    <w:rsid w:val="00203032"/>
    <w:rsid w:val="002033CD"/>
    <w:rsid w:val="002034FD"/>
    <w:rsid w:val="002036E1"/>
    <w:rsid w:val="0020388D"/>
    <w:rsid w:val="0020446A"/>
    <w:rsid w:val="002044A6"/>
    <w:rsid w:val="00204A52"/>
    <w:rsid w:val="00204E54"/>
    <w:rsid w:val="00204E8D"/>
    <w:rsid w:val="00205415"/>
    <w:rsid w:val="00205AC5"/>
    <w:rsid w:val="00205C9F"/>
    <w:rsid w:val="002061DE"/>
    <w:rsid w:val="00206DE1"/>
    <w:rsid w:val="00206F07"/>
    <w:rsid w:val="00206F84"/>
    <w:rsid w:val="0020723E"/>
    <w:rsid w:val="002073B8"/>
    <w:rsid w:val="002078D8"/>
    <w:rsid w:val="002079DF"/>
    <w:rsid w:val="00207C77"/>
    <w:rsid w:val="00207DAF"/>
    <w:rsid w:val="002108DB"/>
    <w:rsid w:val="00210BAC"/>
    <w:rsid w:val="00210FD1"/>
    <w:rsid w:val="00211019"/>
    <w:rsid w:val="0021120F"/>
    <w:rsid w:val="002113AB"/>
    <w:rsid w:val="00211780"/>
    <w:rsid w:val="0021197F"/>
    <w:rsid w:val="00212459"/>
    <w:rsid w:val="00212816"/>
    <w:rsid w:val="00212B17"/>
    <w:rsid w:val="00213627"/>
    <w:rsid w:val="00213974"/>
    <w:rsid w:val="002160A6"/>
    <w:rsid w:val="00216FEA"/>
    <w:rsid w:val="00217C59"/>
    <w:rsid w:val="002200A1"/>
    <w:rsid w:val="00220313"/>
    <w:rsid w:val="002208A8"/>
    <w:rsid w:val="00220D08"/>
    <w:rsid w:val="00220F11"/>
    <w:rsid w:val="00220F8F"/>
    <w:rsid w:val="00221282"/>
    <w:rsid w:val="002221A1"/>
    <w:rsid w:val="002221C2"/>
    <w:rsid w:val="0022238E"/>
    <w:rsid w:val="00222716"/>
    <w:rsid w:val="00222BCE"/>
    <w:rsid w:val="00222D62"/>
    <w:rsid w:val="00222E00"/>
    <w:rsid w:val="00222EF0"/>
    <w:rsid w:val="0022335E"/>
    <w:rsid w:val="00223BBD"/>
    <w:rsid w:val="00224156"/>
    <w:rsid w:val="002245A0"/>
    <w:rsid w:val="00225687"/>
    <w:rsid w:val="0022613B"/>
    <w:rsid w:val="00226B1B"/>
    <w:rsid w:val="002306A3"/>
    <w:rsid w:val="00230C40"/>
    <w:rsid w:val="00230C72"/>
    <w:rsid w:val="002315C7"/>
    <w:rsid w:val="00231CE5"/>
    <w:rsid w:val="00231DB9"/>
    <w:rsid w:val="00232754"/>
    <w:rsid w:val="002331E8"/>
    <w:rsid w:val="00233B53"/>
    <w:rsid w:val="00233DEA"/>
    <w:rsid w:val="00233E19"/>
    <w:rsid w:val="0023460B"/>
    <w:rsid w:val="0023460F"/>
    <w:rsid w:val="002346B9"/>
    <w:rsid w:val="00234B34"/>
    <w:rsid w:val="0023502D"/>
    <w:rsid w:val="00235211"/>
    <w:rsid w:val="00235768"/>
    <w:rsid w:val="00235A32"/>
    <w:rsid w:val="00235ADA"/>
    <w:rsid w:val="002366E9"/>
    <w:rsid w:val="00237314"/>
    <w:rsid w:val="00237A6B"/>
    <w:rsid w:val="00240C58"/>
    <w:rsid w:val="0024119D"/>
    <w:rsid w:val="00241828"/>
    <w:rsid w:val="00242109"/>
    <w:rsid w:val="00242448"/>
    <w:rsid w:val="0024258B"/>
    <w:rsid w:val="00242AC9"/>
    <w:rsid w:val="00242F74"/>
    <w:rsid w:val="00243278"/>
    <w:rsid w:val="00243A7A"/>
    <w:rsid w:val="00243B85"/>
    <w:rsid w:val="00244A33"/>
    <w:rsid w:val="00244ACD"/>
    <w:rsid w:val="0024587A"/>
    <w:rsid w:val="00245C47"/>
    <w:rsid w:val="00245EDB"/>
    <w:rsid w:val="0024602A"/>
    <w:rsid w:val="002463E0"/>
    <w:rsid w:val="002465AF"/>
    <w:rsid w:val="00246704"/>
    <w:rsid w:val="002467E0"/>
    <w:rsid w:val="00246F1C"/>
    <w:rsid w:val="0024739A"/>
    <w:rsid w:val="002475D7"/>
    <w:rsid w:val="00247745"/>
    <w:rsid w:val="00247C00"/>
    <w:rsid w:val="00247D16"/>
    <w:rsid w:val="002513FC"/>
    <w:rsid w:val="002514E6"/>
    <w:rsid w:val="002515A0"/>
    <w:rsid w:val="002522DD"/>
    <w:rsid w:val="00252E1E"/>
    <w:rsid w:val="00253207"/>
    <w:rsid w:val="002546D2"/>
    <w:rsid w:val="00255163"/>
    <w:rsid w:val="002557AF"/>
    <w:rsid w:val="00255D23"/>
    <w:rsid w:val="00255DF5"/>
    <w:rsid w:val="002566AD"/>
    <w:rsid w:val="00257530"/>
    <w:rsid w:val="0026034E"/>
    <w:rsid w:val="00260BD9"/>
    <w:rsid w:val="00260C7A"/>
    <w:rsid w:val="00260DF7"/>
    <w:rsid w:val="00261268"/>
    <w:rsid w:val="00261320"/>
    <w:rsid w:val="0026247D"/>
    <w:rsid w:val="002629FB"/>
    <w:rsid w:val="002652EF"/>
    <w:rsid w:val="00265B4A"/>
    <w:rsid w:val="00265D9C"/>
    <w:rsid w:val="002675BD"/>
    <w:rsid w:val="00267FA3"/>
    <w:rsid w:val="00270D0B"/>
    <w:rsid w:val="00270D46"/>
    <w:rsid w:val="002711B8"/>
    <w:rsid w:val="0027127B"/>
    <w:rsid w:val="002712A4"/>
    <w:rsid w:val="00271401"/>
    <w:rsid w:val="00271908"/>
    <w:rsid w:val="00271AA2"/>
    <w:rsid w:val="002730C2"/>
    <w:rsid w:val="00273368"/>
    <w:rsid w:val="00273455"/>
    <w:rsid w:val="00273A19"/>
    <w:rsid w:val="00273EC2"/>
    <w:rsid w:val="00274B5A"/>
    <w:rsid w:val="00274B64"/>
    <w:rsid w:val="00275491"/>
    <w:rsid w:val="00275A6A"/>
    <w:rsid w:val="00275B34"/>
    <w:rsid w:val="00276EFA"/>
    <w:rsid w:val="00277051"/>
    <w:rsid w:val="00280044"/>
    <w:rsid w:val="00280D37"/>
    <w:rsid w:val="00280EE3"/>
    <w:rsid w:val="00280F91"/>
    <w:rsid w:val="002811D8"/>
    <w:rsid w:val="002812F9"/>
    <w:rsid w:val="002825A3"/>
    <w:rsid w:val="0028266B"/>
    <w:rsid w:val="0028292F"/>
    <w:rsid w:val="0028293D"/>
    <w:rsid w:val="00282CFE"/>
    <w:rsid w:val="00283038"/>
    <w:rsid w:val="002830D7"/>
    <w:rsid w:val="002833C1"/>
    <w:rsid w:val="002841C0"/>
    <w:rsid w:val="002845F5"/>
    <w:rsid w:val="002846B1"/>
    <w:rsid w:val="002847E4"/>
    <w:rsid w:val="00284A90"/>
    <w:rsid w:val="00285A3C"/>
    <w:rsid w:val="00285AB3"/>
    <w:rsid w:val="002864E2"/>
    <w:rsid w:val="0028690F"/>
    <w:rsid w:val="00286BF6"/>
    <w:rsid w:val="002879C2"/>
    <w:rsid w:val="00287C68"/>
    <w:rsid w:val="00287D3E"/>
    <w:rsid w:val="00287E51"/>
    <w:rsid w:val="00290148"/>
    <w:rsid w:val="00290562"/>
    <w:rsid w:val="00290764"/>
    <w:rsid w:val="0029230E"/>
    <w:rsid w:val="0029261B"/>
    <w:rsid w:val="00292B0F"/>
    <w:rsid w:val="00292CAE"/>
    <w:rsid w:val="00293140"/>
    <w:rsid w:val="00293157"/>
    <w:rsid w:val="0029334B"/>
    <w:rsid w:val="00293474"/>
    <w:rsid w:val="00293CAA"/>
    <w:rsid w:val="00294366"/>
    <w:rsid w:val="002944D4"/>
    <w:rsid w:val="002944FD"/>
    <w:rsid w:val="00294B13"/>
    <w:rsid w:val="00294B90"/>
    <w:rsid w:val="0029565D"/>
    <w:rsid w:val="00296B98"/>
    <w:rsid w:val="00296CB4"/>
    <w:rsid w:val="00297388"/>
    <w:rsid w:val="002974C0"/>
    <w:rsid w:val="0029760F"/>
    <w:rsid w:val="00297EB1"/>
    <w:rsid w:val="002A02A0"/>
    <w:rsid w:val="002A0C6C"/>
    <w:rsid w:val="002A1399"/>
    <w:rsid w:val="002A17D7"/>
    <w:rsid w:val="002A1D9C"/>
    <w:rsid w:val="002A288A"/>
    <w:rsid w:val="002A2DA8"/>
    <w:rsid w:val="002A3465"/>
    <w:rsid w:val="002A3535"/>
    <w:rsid w:val="002A38AF"/>
    <w:rsid w:val="002A3A9D"/>
    <w:rsid w:val="002A3AD6"/>
    <w:rsid w:val="002A53EE"/>
    <w:rsid w:val="002A53F0"/>
    <w:rsid w:val="002A56A8"/>
    <w:rsid w:val="002A5723"/>
    <w:rsid w:val="002A606A"/>
    <w:rsid w:val="002A69E4"/>
    <w:rsid w:val="002A6BE3"/>
    <w:rsid w:val="002A6DA7"/>
    <w:rsid w:val="002A712F"/>
    <w:rsid w:val="002A74D4"/>
    <w:rsid w:val="002A7ACD"/>
    <w:rsid w:val="002A7C69"/>
    <w:rsid w:val="002B0645"/>
    <w:rsid w:val="002B0D1B"/>
    <w:rsid w:val="002B136C"/>
    <w:rsid w:val="002B1BB3"/>
    <w:rsid w:val="002B2E40"/>
    <w:rsid w:val="002B2F8E"/>
    <w:rsid w:val="002B33FE"/>
    <w:rsid w:val="002B37E6"/>
    <w:rsid w:val="002B3D70"/>
    <w:rsid w:val="002B3E38"/>
    <w:rsid w:val="002B401B"/>
    <w:rsid w:val="002B40A4"/>
    <w:rsid w:val="002B4C79"/>
    <w:rsid w:val="002B4D09"/>
    <w:rsid w:val="002B5122"/>
    <w:rsid w:val="002B5195"/>
    <w:rsid w:val="002B539A"/>
    <w:rsid w:val="002B570F"/>
    <w:rsid w:val="002B592E"/>
    <w:rsid w:val="002B5AC7"/>
    <w:rsid w:val="002B61D7"/>
    <w:rsid w:val="002B67BD"/>
    <w:rsid w:val="002B6BBC"/>
    <w:rsid w:val="002B6C12"/>
    <w:rsid w:val="002B6C22"/>
    <w:rsid w:val="002B6DEE"/>
    <w:rsid w:val="002B72DE"/>
    <w:rsid w:val="002B763C"/>
    <w:rsid w:val="002B77CD"/>
    <w:rsid w:val="002B7A3C"/>
    <w:rsid w:val="002B7B08"/>
    <w:rsid w:val="002C0610"/>
    <w:rsid w:val="002C0A79"/>
    <w:rsid w:val="002C0EF5"/>
    <w:rsid w:val="002C13C7"/>
    <w:rsid w:val="002C1756"/>
    <w:rsid w:val="002C1FE5"/>
    <w:rsid w:val="002C2020"/>
    <w:rsid w:val="002C2E87"/>
    <w:rsid w:val="002C3150"/>
    <w:rsid w:val="002C3448"/>
    <w:rsid w:val="002C36F2"/>
    <w:rsid w:val="002C3E4A"/>
    <w:rsid w:val="002C44D8"/>
    <w:rsid w:val="002C471E"/>
    <w:rsid w:val="002C480B"/>
    <w:rsid w:val="002C4D22"/>
    <w:rsid w:val="002C53DE"/>
    <w:rsid w:val="002C5402"/>
    <w:rsid w:val="002C5429"/>
    <w:rsid w:val="002C564E"/>
    <w:rsid w:val="002C59A5"/>
    <w:rsid w:val="002C5FC3"/>
    <w:rsid w:val="002C5FFB"/>
    <w:rsid w:val="002C6629"/>
    <w:rsid w:val="002C69FF"/>
    <w:rsid w:val="002C7088"/>
    <w:rsid w:val="002C726C"/>
    <w:rsid w:val="002C7BEB"/>
    <w:rsid w:val="002C7E98"/>
    <w:rsid w:val="002C7FBE"/>
    <w:rsid w:val="002D00E1"/>
    <w:rsid w:val="002D04DD"/>
    <w:rsid w:val="002D0C4D"/>
    <w:rsid w:val="002D12AB"/>
    <w:rsid w:val="002D22D8"/>
    <w:rsid w:val="002D23F1"/>
    <w:rsid w:val="002D24B5"/>
    <w:rsid w:val="002D27F5"/>
    <w:rsid w:val="002D3184"/>
    <w:rsid w:val="002D3AE1"/>
    <w:rsid w:val="002D41EF"/>
    <w:rsid w:val="002D479B"/>
    <w:rsid w:val="002D5053"/>
    <w:rsid w:val="002D5F36"/>
    <w:rsid w:val="002D65BE"/>
    <w:rsid w:val="002D6E4B"/>
    <w:rsid w:val="002D70A7"/>
    <w:rsid w:val="002D716B"/>
    <w:rsid w:val="002D71F3"/>
    <w:rsid w:val="002D7201"/>
    <w:rsid w:val="002D77FE"/>
    <w:rsid w:val="002D7A38"/>
    <w:rsid w:val="002D7F7F"/>
    <w:rsid w:val="002E00D4"/>
    <w:rsid w:val="002E024C"/>
    <w:rsid w:val="002E0C26"/>
    <w:rsid w:val="002E100D"/>
    <w:rsid w:val="002E1300"/>
    <w:rsid w:val="002E19A5"/>
    <w:rsid w:val="002E1A48"/>
    <w:rsid w:val="002E24C1"/>
    <w:rsid w:val="002E2BA5"/>
    <w:rsid w:val="002E2D81"/>
    <w:rsid w:val="002E3736"/>
    <w:rsid w:val="002E40B8"/>
    <w:rsid w:val="002E44AA"/>
    <w:rsid w:val="002E4793"/>
    <w:rsid w:val="002E52C5"/>
    <w:rsid w:val="002E5486"/>
    <w:rsid w:val="002E5515"/>
    <w:rsid w:val="002E5B49"/>
    <w:rsid w:val="002E649F"/>
    <w:rsid w:val="002E6649"/>
    <w:rsid w:val="002E6F8C"/>
    <w:rsid w:val="002E715E"/>
    <w:rsid w:val="002E7781"/>
    <w:rsid w:val="002E79CF"/>
    <w:rsid w:val="002E7A6C"/>
    <w:rsid w:val="002E7B18"/>
    <w:rsid w:val="002E7F4D"/>
    <w:rsid w:val="002F013E"/>
    <w:rsid w:val="002F01B8"/>
    <w:rsid w:val="002F034B"/>
    <w:rsid w:val="002F102B"/>
    <w:rsid w:val="002F1084"/>
    <w:rsid w:val="002F172A"/>
    <w:rsid w:val="002F1FAB"/>
    <w:rsid w:val="002F2838"/>
    <w:rsid w:val="002F36F2"/>
    <w:rsid w:val="002F3906"/>
    <w:rsid w:val="002F395C"/>
    <w:rsid w:val="002F518C"/>
    <w:rsid w:val="002F5F45"/>
    <w:rsid w:val="002F6136"/>
    <w:rsid w:val="002F6276"/>
    <w:rsid w:val="002F6604"/>
    <w:rsid w:val="002F6E3E"/>
    <w:rsid w:val="002F75A6"/>
    <w:rsid w:val="002F7886"/>
    <w:rsid w:val="002F7C72"/>
    <w:rsid w:val="002F7D44"/>
    <w:rsid w:val="002F7FBC"/>
    <w:rsid w:val="003002D1"/>
    <w:rsid w:val="0030041F"/>
    <w:rsid w:val="00300434"/>
    <w:rsid w:val="00300537"/>
    <w:rsid w:val="00301038"/>
    <w:rsid w:val="0030162E"/>
    <w:rsid w:val="0030255F"/>
    <w:rsid w:val="0030260E"/>
    <w:rsid w:val="00302F08"/>
    <w:rsid w:val="0030304A"/>
    <w:rsid w:val="003031D3"/>
    <w:rsid w:val="0030332C"/>
    <w:rsid w:val="00303370"/>
    <w:rsid w:val="00303904"/>
    <w:rsid w:val="00303C6F"/>
    <w:rsid w:val="00303FF2"/>
    <w:rsid w:val="00304174"/>
    <w:rsid w:val="00304C58"/>
    <w:rsid w:val="00305232"/>
    <w:rsid w:val="00305707"/>
    <w:rsid w:val="003059EC"/>
    <w:rsid w:val="003059F4"/>
    <w:rsid w:val="00305DF4"/>
    <w:rsid w:val="0030685D"/>
    <w:rsid w:val="00306E9E"/>
    <w:rsid w:val="003073AC"/>
    <w:rsid w:val="0030749C"/>
    <w:rsid w:val="00307687"/>
    <w:rsid w:val="003077DB"/>
    <w:rsid w:val="0030791F"/>
    <w:rsid w:val="00310039"/>
    <w:rsid w:val="0031015F"/>
    <w:rsid w:val="0031031E"/>
    <w:rsid w:val="0031073C"/>
    <w:rsid w:val="00310F57"/>
    <w:rsid w:val="00310FC0"/>
    <w:rsid w:val="00311F0D"/>
    <w:rsid w:val="003120FB"/>
    <w:rsid w:val="003154B0"/>
    <w:rsid w:val="003155D0"/>
    <w:rsid w:val="0031566D"/>
    <w:rsid w:val="0031593E"/>
    <w:rsid w:val="0031595A"/>
    <w:rsid w:val="003159BD"/>
    <w:rsid w:val="003168F9"/>
    <w:rsid w:val="00316BD1"/>
    <w:rsid w:val="00316D0D"/>
    <w:rsid w:val="00317344"/>
    <w:rsid w:val="003176C7"/>
    <w:rsid w:val="003179A1"/>
    <w:rsid w:val="00320583"/>
    <w:rsid w:val="00320E3E"/>
    <w:rsid w:val="00320F5F"/>
    <w:rsid w:val="00321201"/>
    <w:rsid w:val="00321381"/>
    <w:rsid w:val="00321898"/>
    <w:rsid w:val="00321FF5"/>
    <w:rsid w:val="00322A35"/>
    <w:rsid w:val="00322C10"/>
    <w:rsid w:val="00322E93"/>
    <w:rsid w:val="003230BD"/>
    <w:rsid w:val="00323452"/>
    <w:rsid w:val="00323953"/>
    <w:rsid w:val="00324FF9"/>
    <w:rsid w:val="00325553"/>
    <w:rsid w:val="00325594"/>
    <w:rsid w:val="00325697"/>
    <w:rsid w:val="00325C96"/>
    <w:rsid w:val="003268C6"/>
    <w:rsid w:val="00326C6A"/>
    <w:rsid w:val="00326D0D"/>
    <w:rsid w:val="00326E94"/>
    <w:rsid w:val="0032760F"/>
    <w:rsid w:val="00327D54"/>
    <w:rsid w:val="003301FE"/>
    <w:rsid w:val="003302B8"/>
    <w:rsid w:val="00331101"/>
    <w:rsid w:val="003314C4"/>
    <w:rsid w:val="00331A55"/>
    <w:rsid w:val="0033265A"/>
    <w:rsid w:val="00332736"/>
    <w:rsid w:val="00332765"/>
    <w:rsid w:val="00333A08"/>
    <w:rsid w:val="00333A64"/>
    <w:rsid w:val="00333A78"/>
    <w:rsid w:val="00333BA1"/>
    <w:rsid w:val="00334264"/>
    <w:rsid w:val="00334596"/>
    <w:rsid w:val="0033486D"/>
    <w:rsid w:val="00335AE5"/>
    <w:rsid w:val="0033683D"/>
    <w:rsid w:val="00336A37"/>
    <w:rsid w:val="0033727E"/>
    <w:rsid w:val="0033764B"/>
    <w:rsid w:val="00337B0E"/>
    <w:rsid w:val="00340184"/>
    <w:rsid w:val="00340288"/>
    <w:rsid w:val="00340632"/>
    <w:rsid w:val="00340D53"/>
    <w:rsid w:val="0034103B"/>
    <w:rsid w:val="0034113E"/>
    <w:rsid w:val="00341CDE"/>
    <w:rsid w:val="00341EDE"/>
    <w:rsid w:val="0034210B"/>
    <w:rsid w:val="00342433"/>
    <w:rsid w:val="0034289A"/>
    <w:rsid w:val="0034299F"/>
    <w:rsid w:val="00342ECC"/>
    <w:rsid w:val="0034325F"/>
    <w:rsid w:val="003432AE"/>
    <w:rsid w:val="00343BCF"/>
    <w:rsid w:val="0034405C"/>
    <w:rsid w:val="003447BE"/>
    <w:rsid w:val="00344F41"/>
    <w:rsid w:val="0034530F"/>
    <w:rsid w:val="0034538E"/>
    <w:rsid w:val="00345550"/>
    <w:rsid w:val="00345F1F"/>
    <w:rsid w:val="003471C7"/>
    <w:rsid w:val="0034736E"/>
    <w:rsid w:val="00347FC7"/>
    <w:rsid w:val="00350375"/>
    <w:rsid w:val="00351287"/>
    <w:rsid w:val="003518DB"/>
    <w:rsid w:val="00352A4D"/>
    <w:rsid w:val="00353412"/>
    <w:rsid w:val="00353886"/>
    <w:rsid w:val="00354483"/>
    <w:rsid w:val="00354653"/>
    <w:rsid w:val="00354A1F"/>
    <w:rsid w:val="00355541"/>
    <w:rsid w:val="00355977"/>
    <w:rsid w:val="00356999"/>
    <w:rsid w:val="003570ED"/>
    <w:rsid w:val="00357845"/>
    <w:rsid w:val="00357A81"/>
    <w:rsid w:val="00357ADF"/>
    <w:rsid w:val="00357C62"/>
    <w:rsid w:val="00357EF6"/>
    <w:rsid w:val="00360280"/>
    <w:rsid w:val="00360858"/>
    <w:rsid w:val="00360DEB"/>
    <w:rsid w:val="00361224"/>
    <w:rsid w:val="0036144E"/>
    <w:rsid w:val="003619CF"/>
    <w:rsid w:val="00361D29"/>
    <w:rsid w:val="00361E33"/>
    <w:rsid w:val="00362D6D"/>
    <w:rsid w:val="00364198"/>
    <w:rsid w:val="0036426B"/>
    <w:rsid w:val="00364E1A"/>
    <w:rsid w:val="003655EA"/>
    <w:rsid w:val="0036634A"/>
    <w:rsid w:val="0036640E"/>
    <w:rsid w:val="0036689F"/>
    <w:rsid w:val="00366DF0"/>
    <w:rsid w:val="003670B4"/>
    <w:rsid w:val="00367AD8"/>
    <w:rsid w:val="00367B75"/>
    <w:rsid w:val="003707E2"/>
    <w:rsid w:val="00370B14"/>
    <w:rsid w:val="00372268"/>
    <w:rsid w:val="0037267A"/>
    <w:rsid w:val="00372689"/>
    <w:rsid w:val="00372BFF"/>
    <w:rsid w:val="003735F3"/>
    <w:rsid w:val="003736E7"/>
    <w:rsid w:val="0037376B"/>
    <w:rsid w:val="003739A5"/>
    <w:rsid w:val="00374086"/>
    <w:rsid w:val="003742A5"/>
    <w:rsid w:val="0037432C"/>
    <w:rsid w:val="00374696"/>
    <w:rsid w:val="0037565F"/>
    <w:rsid w:val="0037571A"/>
    <w:rsid w:val="00376342"/>
    <w:rsid w:val="00377115"/>
    <w:rsid w:val="0037752C"/>
    <w:rsid w:val="003775B1"/>
    <w:rsid w:val="0037792B"/>
    <w:rsid w:val="00377EE9"/>
    <w:rsid w:val="00380466"/>
    <w:rsid w:val="003809BC"/>
    <w:rsid w:val="00380AD6"/>
    <w:rsid w:val="00380BD9"/>
    <w:rsid w:val="00381C6D"/>
    <w:rsid w:val="00381E46"/>
    <w:rsid w:val="0038260E"/>
    <w:rsid w:val="00383B19"/>
    <w:rsid w:val="00384247"/>
    <w:rsid w:val="003845F4"/>
    <w:rsid w:val="00384BE5"/>
    <w:rsid w:val="00384E43"/>
    <w:rsid w:val="0038566F"/>
    <w:rsid w:val="0038673E"/>
    <w:rsid w:val="003868B6"/>
    <w:rsid w:val="0038719E"/>
    <w:rsid w:val="003871D3"/>
    <w:rsid w:val="00387B8D"/>
    <w:rsid w:val="00390605"/>
    <w:rsid w:val="0039072D"/>
    <w:rsid w:val="00391345"/>
    <w:rsid w:val="00393177"/>
    <w:rsid w:val="0039317E"/>
    <w:rsid w:val="00393328"/>
    <w:rsid w:val="0039423D"/>
    <w:rsid w:val="00394F3F"/>
    <w:rsid w:val="003950A3"/>
    <w:rsid w:val="00395221"/>
    <w:rsid w:val="00395359"/>
    <w:rsid w:val="00395C81"/>
    <w:rsid w:val="00395ECA"/>
    <w:rsid w:val="0039618F"/>
    <w:rsid w:val="00396326"/>
    <w:rsid w:val="00396397"/>
    <w:rsid w:val="00397450"/>
    <w:rsid w:val="00397AFE"/>
    <w:rsid w:val="003A094C"/>
    <w:rsid w:val="003A099A"/>
    <w:rsid w:val="003A0BD9"/>
    <w:rsid w:val="003A13A9"/>
    <w:rsid w:val="003A19A9"/>
    <w:rsid w:val="003A1C05"/>
    <w:rsid w:val="003A2049"/>
    <w:rsid w:val="003A23E9"/>
    <w:rsid w:val="003A268D"/>
    <w:rsid w:val="003A2E95"/>
    <w:rsid w:val="003A32D1"/>
    <w:rsid w:val="003A3375"/>
    <w:rsid w:val="003A3BC6"/>
    <w:rsid w:val="003A3F00"/>
    <w:rsid w:val="003A3F55"/>
    <w:rsid w:val="003A488C"/>
    <w:rsid w:val="003A5C77"/>
    <w:rsid w:val="003A5D97"/>
    <w:rsid w:val="003A5EEB"/>
    <w:rsid w:val="003A6916"/>
    <w:rsid w:val="003A6E4A"/>
    <w:rsid w:val="003A751C"/>
    <w:rsid w:val="003A7883"/>
    <w:rsid w:val="003A78B4"/>
    <w:rsid w:val="003A7B8D"/>
    <w:rsid w:val="003A7DB5"/>
    <w:rsid w:val="003B085E"/>
    <w:rsid w:val="003B1023"/>
    <w:rsid w:val="003B182C"/>
    <w:rsid w:val="003B2B74"/>
    <w:rsid w:val="003B2ED0"/>
    <w:rsid w:val="003B3778"/>
    <w:rsid w:val="003B3B7E"/>
    <w:rsid w:val="003B3BA7"/>
    <w:rsid w:val="003B3E8B"/>
    <w:rsid w:val="003B44B1"/>
    <w:rsid w:val="003B56C1"/>
    <w:rsid w:val="003B6662"/>
    <w:rsid w:val="003B6774"/>
    <w:rsid w:val="003B6C9B"/>
    <w:rsid w:val="003B6D25"/>
    <w:rsid w:val="003B6DA4"/>
    <w:rsid w:val="003B6F9F"/>
    <w:rsid w:val="003B731D"/>
    <w:rsid w:val="003B7CFB"/>
    <w:rsid w:val="003C065E"/>
    <w:rsid w:val="003C06AE"/>
    <w:rsid w:val="003C0914"/>
    <w:rsid w:val="003C0A4C"/>
    <w:rsid w:val="003C0B6C"/>
    <w:rsid w:val="003C0C59"/>
    <w:rsid w:val="003C0D32"/>
    <w:rsid w:val="003C13E4"/>
    <w:rsid w:val="003C1682"/>
    <w:rsid w:val="003C1C5D"/>
    <w:rsid w:val="003C1D5C"/>
    <w:rsid w:val="003C1E29"/>
    <w:rsid w:val="003C2483"/>
    <w:rsid w:val="003C2EF6"/>
    <w:rsid w:val="003C3045"/>
    <w:rsid w:val="003C30F4"/>
    <w:rsid w:val="003C3BC7"/>
    <w:rsid w:val="003C3C18"/>
    <w:rsid w:val="003C44CF"/>
    <w:rsid w:val="003C538C"/>
    <w:rsid w:val="003C5457"/>
    <w:rsid w:val="003C59A4"/>
    <w:rsid w:val="003C5C64"/>
    <w:rsid w:val="003C64AF"/>
    <w:rsid w:val="003C6767"/>
    <w:rsid w:val="003C6905"/>
    <w:rsid w:val="003C6A80"/>
    <w:rsid w:val="003C6BFA"/>
    <w:rsid w:val="003C6E64"/>
    <w:rsid w:val="003C7605"/>
    <w:rsid w:val="003C7C5C"/>
    <w:rsid w:val="003D0FCB"/>
    <w:rsid w:val="003D18A0"/>
    <w:rsid w:val="003D1912"/>
    <w:rsid w:val="003D1BD6"/>
    <w:rsid w:val="003D1DCF"/>
    <w:rsid w:val="003D2419"/>
    <w:rsid w:val="003D26B5"/>
    <w:rsid w:val="003D29AD"/>
    <w:rsid w:val="003D2BBD"/>
    <w:rsid w:val="003D2DE8"/>
    <w:rsid w:val="003D2E5E"/>
    <w:rsid w:val="003D38AD"/>
    <w:rsid w:val="003D3A04"/>
    <w:rsid w:val="003D3A69"/>
    <w:rsid w:val="003D3B38"/>
    <w:rsid w:val="003D3F47"/>
    <w:rsid w:val="003D3F86"/>
    <w:rsid w:val="003D4297"/>
    <w:rsid w:val="003D4936"/>
    <w:rsid w:val="003D4DB0"/>
    <w:rsid w:val="003D5352"/>
    <w:rsid w:val="003D5469"/>
    <w:rsid w:val="003D553D"/>
    <w:rsid w:val="003D5B36"/>
    <w:rsid w:val="003D5B8B"/>
    <w:rsid w:val="003D64A0"/>
    <w:rsid w:val="003D6DC5"/>
    <w:rsid w:val="003D6DF3"/>
    <w:rsid w:val="003D6ED5"/>
    <w:rsid w:val="003D6FB6"/>
    <w:rsid w:val="003D71F7"/>
    <w:rsid w:val="003D7DC0"/>
    <w:rsid w:val="003E02A6"/>
    <w:rsid w:val="003E0379"/>
    <w:rsid w:val="003E0ECB"/>
    <w:rsid w:val="003E1180"/>
    <w:rsid w:val="003E12B3"/>
    <w:rsid w:val="003E1B0D"/>
    <w:rsid w:val="003E2520"/>
    <w:rsid w:val="003E3411"/>
    <w:rsid w:val="003E43DB"/>
    <w:rsid w:val="003E50D2"/>
    <w:rsid w:val="003E5529"/>
    <w:rsid w:val="003E5692"/>
    <w:rsid w:val="003E60B7"/>
    <w:rsid w:val="003E618D"/>
    <w:rsid w:val="003E61C9"/>
    <w:rsid w:val="003E62A4"/>
    <w:rsid w:val="003E7195"/>
    <w:rsid w:val="003E7943"/>
    <w:rsid w:val="003F02B3"/>
    <w:rsid w:val="003F05DC"/>
    <w:rsid w:val="003F06D4"/>
    <w:rsid w:val="003F0F9C"/>
    <w:rsid w:val="003F1078"/>
    <w:rsid w:val="003F166F"/>
    <w:rsid w:val="003F17B5"/>
    <w:rsid w:val="003F1897"/>
    <w:rsid w:val="003F232C"/>
    <w:rsid w:val="003F28AA"/>
    <w:rsid w:val="003F3419"/>
    <w:rsid w:val="003F3E19"/>
    <w:rsid w:val="003F4390"/>
    <w:rsid w:val="003F459F"/>
    <w:rsid w:val="003F49C3"/>
    <w:rsid w:val="003F4F81"/>
    <w:rsid w:val="003F500E"/>
    <w:rsid w:val="003F526B"/>
    <w:rsid w:val="003F5613"/>
    <w:rsid w:val="003F56BA"/>
    <w:rsid w:val="003F5DF7"/>
    <w:rsid w:val="003F6FB8"/>
    <w:rsid w:val="003F7A9B"/>
    <w:rsid w:val="003F7FE2"/>
    <w:rsid w:val="00400129"/>
    <w:rsid w:val="004002C0"/>
    <w:rsid w:val="00400479"/>
    <w:rsid w:val="00400A0A"/>
    <w:rsid w:val="00400EF7"/>
    <w:rsid w:val="0040157F"/>
    <w:rsid w:val="00401BAA"/>
    <w:rsid w:val="004025E5"/>
    <w:rsid w:val="004026A1"/>
    <w:rsid w:val="00403492"/>
    <w:rsid w:val="004046A5"/>
    <w:rsid w:val="00404D31"/>
    <w:rsid w:val="00404EB0"/>
    <w:rsid w:val="004050BF"/>
    <w:rsid w:val="004057B4"/>
    <w:rsid w:val="0040640E"/>
    <w:rsid w:val="00406AA4"/>
    <w:rsid w:val="00407B2C"/>
    <w:rsid w:val="00407D85"/>
    <w:rsid w:val="00411927"/>
    <w:rsid w:val="00411942"/>
    <w:rsid w:val="00412045"/>
    <w:rsid w:val="00412657"/>
    <w:rsid w:val="004126FA"/>
    <w:rsid w:val="00412B70"/>
    <w:rsid w:val="00412C78"/>
    <w:rsid w:val="00413135"/>
    <w:rsid w:val="0041345B"/>
    <w:rsid w:val="0041348B"/>
    <w:rsid w:val="00413A48"/>
    <w:rsid w:val="00413C48"/>
    <w:rsid w:val="00413F79"/>
    <w:rsid w:val="00414B56"/>
    <w:rsid w:val="00414D13"/>
    <w:rsid w:val="00414DBE"/>
    <w:rsid w:val="004156CB"/>
    <w:rsid w:val="00415812"/>
    <w:rsid w:val="00416176"/>
    <w:rsid w:val="004161B8"/>
    <w:rsid w:val="0041627B"/>
    <w:rsid w:val="0041638F"/>
    <w:rsid w:val="004167C5"/>
    <w:rsid w:val="00416DC9"/>
    <w:rsid w:val="00416E16"/>
    <w:rsid w:val="00416E73"/>
    <w:rsid w:val="00417194"/>
    <w:rsid w:val="00417467"/>
    <w:rsid w:val="00417577"/>
    <w:rsid w:val="0041774F"/>
    <w:rsid w:val="00417825"/>
    <w:rsid w:val="00417FA7"/>
    <w:rsid w:val="00420084"/>
    <w:rsid w:val="0042028B"/>
    <w:rsid w:val="00420509"/>
    <w:rsid w:val="00420559"/>
    <w:rsid w:val="00420D8E"/>
    <w:rsid w:val="0042162B"/>
    <w:rsid w:val="004224DC"/>
    <w:rsid w:val="00422964"/>
    <w:rsid w:val="00422B14"/>
    <w:rsid w:val="00422C59"/>
    <w:rsid w:val="00423DA0"/>
    <w:rsid w:val="0042473E"/>
    <w:rsid w:val="00424E96"/>
    <w:rsid w:val="00425636"/>
    <w:rsid w:val="00425CEA"/>
    <w:rsid w:val="00425E17"/>
    <w:rsid w:val="00426025"/>
    <w:rsid w:val="0042607B"/>
    <w:rsid w:val="004270C5"/>
    <w:rsid w:val="00427D4A"/>
    <w:rsid w:val="00427D6F"/>
    <w:rsid w:val="0043011B"/>
    <w:rsid w:val="00430330"/>
    <w:rsid w:val="00430B3A"/>
    <w:rsid w:val="004318B6"/>
    <w:rsid w:val="00431D62"/>
    <w:rsid w:val="00431EB5"/>
    <w:rsid w:val="004328B0"/>
    <w:rsid w:val="00432CF4"/>
    <w:rsid w:val="00433284"/>
    <w:rsid w:val="004337CA"/>
    <w:rsid w:val="00433AAC"/>
    <w:rsid w:val="00433B31"/>
    <w:rsid w:val="00433D0D"/>
    <w:rsid w:val="00434365"/>
    <w:rsid w:val="0043458D"/>
    <w:rsid w:val="00434877"/>
    <w:rsid w:val="004348DC"/>
    <w:rsid w:val="00434B1F"/>
    <w:rsid w:val="00434C11"/>
    <w:rsid w:val="0043517C"/>
    <w:rsid w:val="0043526E"/>
    <w:rsid w:val="0043542B"/>
    <w:rsid w:val="00435870"/>
    <w:rsid w:val="00435F2D"/>
    <w:rsid w:val="00436060"/>
    <w:rsid w:val="00436536"/>
    <w:rsid w:val="004369D1"/>
    <w:rsid w:val="0043745F"/>
    <w:rsid w:val="0044007B"/>
    <w:rsid w:val="004411F0"/>
    <w:rsid w:val="004415E3"/>
    <w:rsid w:val="00441CA0"/>
    <w:rsid w:val="00442DB3"/>
    <w:rsid w:val="004431F4"/>
    <w:rsid w:val="00443BC6"/>
    <w:rsid w:val="00444728"/>
    <w:rsid w:val="004448B7"/>
    <w:rsid w:val="0044494D"/>
    <w:rsid w:val="004464B3"/>
    <w:rsid w:val="0044662B"/>
    <w:rsid w:val="00446BB9"/>
    <w:rsid w:val="00447EE0"/>
    <w:rsid w:val="0045031E"/>
    <w:rsid w:val="004504E9"/>
    <w:rsid w:val="00450730"/>
    <w:rsid w:val="004513F5"/>
    <w:rsid w:val="00451508"/>
    <w:rsid w:val="004515E8"/>
    <w:rsid w:val="0045198C"/>
    <w:rsid w:val="004519DA"/>
    <w:rsid w:val="00451BDC"/>
    <w:rsid w:val="00452504"/>
    <w:rsid w:val="00452A49"/>
    <w:rsid w:val="00452C86"/>
    <w:rsid w:val="00453190"/>
    <w:rsid w:val="00453632"/>
    <w:rsid w:val="0045383E"/>
    <w:rsid w:val="004543D0"/>
    <w:rsid w:val="0045466C"/>
    <w:rsid w:val="00454847"/>
    <w:rsid w:val="00454B0C"/>
    <w:rsid w:val="0045547C"/>
    <w:rsid w:val="00455F99"/>
    <w:rsid w:val="0045617C"/>
    <w:rsid w:val="004565BD"/>
    <w:rsid w:val="00456745"/>
    <w:rsid w:val="004567A9"/>
    <w:rsid w:val="00456D39"/>
    <w:rsid w:val="00456E59"/>
    <w:rsid w:val="00457D83"/>
    <w:rsid w:val="00457EBD"/>
    <w:rsid w:val="00457F94"/>
    <w:rsid w:val="0046091F"/>
    <w:rsid w:val="0046119B"/>
    <w:rsid w:val="00461987"/>
    <w:rsid w:val="00461D0C"/>
    <w:rsid w:val="00461D33"/>
    <w:rsid w:val="004623D8"/>
    <w:rsid w:val="004630CB"/>
    <w:rsid w:val="004631D5"/>
    <w:rsid w:val="00463637"/>
    <w:rsid w:val="004639DE"/>
    <w:rsid w:val="00463B16"/>
    <w:rsid w:val="00463EC3"/>
    <w:rsid w:val="00463F61"/>
    <w:rsid w:val="00464044"/>
    <w:rsid w:val="00464949"/>
    <w:rsid w:val="004650F2"/>
    <w:rsid w:val="00465366"/>
    <w:rsid w:val="004656DF"/>
    <w:rsid w:val="004658A8"/>
    <w:rsid w:val="00465D13"/>
    <w:rsid w:val="00465FC0"/>
    <w:rsid w:val="004666F2"/>
    <w:rsid w:val="00467110"/>
    <w:rsid w:val="00467484"/>
    <w:rsid w:val="00470805"/>
    <w:rsid w:val="004719FE"/>
    <w:rsid w:val="0047262E"/>
    <w:rsid w:val="00472850"/>
    <w:rsid w:val="00472D63"/>
    <w:rsid w:val="00472EA0"/>
    <w:rsid w:val="00473311"/>
    <w:rsid w:val="00473512"/>
    <w:rsid w:val="0047353D"/>
    <w:rsid w:val="0047359D"/>
    <w:rsid w:val="00474685"/>
    <w:rsid w:val="004749D4"/>
    <w:rsid w:val="00474D46"/>
    <w:rsid w:val="00474D65"/>
    <w:rsid w:val="00475199"/>
    <w:rsid w:val="004752C2"/>
    <w:rsid w:val="004752D5"/>
    <w:rsid w:val="0047554B"/>
    <w:rsid w:val="00475957"/>
    <w:rsid w:val="004759F2"/>
    <w:rsid w:val="00475D51"/>
    <w:rsid w:val="004765E7"/>
    <w:rsid w:val="00477550"/>
    <w:rsid w:val="004775B8"/>
    <w:rsid w:val="00477815"/>
    <w:rsid w:val="0048018F"/>
    <w:rsid w:val="004804A8"/>
    <w:rsid w:val="004805A5"/>
    <w:rsid w:val="00480A7F"/>
    <w:rsid w:val="00480CA8"/>
    <w:rsid w:val="004810BB"/>
    <w:rsid w:val="00481345"/>
    <w:rsid w:val="004816DC"/>
    <w:rsid w:val="004816E7"/>
    <w:rsid w:val="004817FD"/>
    <w:rsid w:val="004819A3"/>
    <w:rsid w:val="00481E78"/>
    <w:rsid w:val="00482674"/>
    <w:rsid w:val="004826E3"/>
    <w:rsid w:val="00484BA8"/>
    <w:rsid w:val="004852F6"/>
    <w:rsid w:val="004859C2"/>
    <w:rsid w:val="00485F53"/>
    <w:rsid w:val="004864AA"/>
    <w:rsid w:val="00486DE7"/>
    <w:rsid w:val="00487005"/>
    <w:rsid w:val="00490648"/>
    <w:rsid w:val="00490A16"/>
    <w:rsid w:val="00490ADD"/>
    <w:rsid w:val="00490E57"/>
    <w:rsid w:val="00490E59"/>
    <w:rsid w:val="00490FC4"/>
    <w:rsid w:val="004911BB"/>
    <w:rsid w:val="00491AD0"/>
    <w:rsid w:val="00492337"/>
    <w:rsid w:val="0049292B"/>
    <w:rsid w:val="00493D8F"/>
    <w:rsid w:val="004940E3"/>
    <w:rsid w:val="00494A15"/>
    <w:rsid w:val="00494ADF"/>
    <w:rsid w:val="004951A7"/>
    <w:rsid w:val="00495741"/>
    <w:rsid w:val="00495B63"/>
    <w:rsid w:val="00495C8E"/>
    <w:rsid w:val="00496570"/>
    <w:rsid w:val="00496671"/>
    <w:rsid w:val="00496A92"/>
    <w:rsid w:val="00496ACC"/>
    <w:rsid w:val="00496C02"/>
    <w:rsid w:val="00496C71"/>
    <w:rsid w:val="00496CB8"/>
    <w:rsid w:val="004974A1"/>
    <w:rsid w:val="004978EE"/>
    <w:rsid w:val="00497936"/>
    <w:rsid w:val="00497AF4"/>
    <w:rsid w:val="00497CAA"/>
    <w:rsid w:val="004A0733"/>
    <w:rsid w:val="004A0D2D"/>
    <w:rsid w:val="004A0F8C"/>
    <w:rsid w:val="004A14C1"/>
    <w:rsid w:val="004A18BE"/>
    <w:rsid w:val="004A1E1E"/>
    <w:rsid w:val="004A1E7D"/>
    <w:rsid w:val="004A22EF"/>
    <w:rsid w:val="004A2828"/>
    <w:rsid w:val="004A2EA4"/>
    <w:rsid w:val="004A36BB"/>
    <w:rsid w:val="004A45F8"/>
    <w:rsid w:val="004A5040"/>
    <w:rsid w:val="004A5490"/>
    <w:rsid w:val="004A6BD9"/>
    <w:rsid w:val="004A7456"/>
    <w:rsid w:val="004A75D0"/>
    <w:rsid w:val="004A7878"/>
    <w:rsid w:val="004A7992"/>
    <w:rsid w:val="004A7B40"/>
    <w:rsid w:val="004A7DC3"/>
    <w:rsid w:val="004B0616"/>
    <w:rsid w:val="004B0EFE"/>
    <w:rsid w:val="004B0F03"/>
    <w:rsid w:val="004B1889"/>
    <w:rsid w:val="004B20CF"/>
    <w:rsid w:val="004B2183"/>
    <w:rsid w:val="004B24DE"/>
    <w:rsid w:val="004B2A8C"/>
    <w:rsid w:val="004B3052"/>
    <w:rsid w:val="004B3707"/>
    <w:rsid w:val="004B3C0D"/>
    <w:rsid w:val="004B3FA3"/>
    <w:rsid w:val="004B4DD6"/>
    <w:rsid w:val="004B4E6B"/>
    <w:rsid w:val="004B517B"/>
    <w:rsid w:val="004B732B"/>
    <w:rsid w:val="004B79E6"/>
    <w:rsid w:val="004B7D77"/>
    <w:rsid w:val="004C041F"/>
    <w:rsid w:val="004C09DA"/>
    <w:rsid w:val="004C0B9C"/>
    <w:rsid w:val="004C0C25"/>
    <w:rsid w:val="004C0CB1"/>
    <w:rsid w:val="004C13E6"/>
    <w:rsid w:val="004C1709"/>
    <w:rsid w:val="004C214C"/>
    <w:rsid w:val="004C23C8"/>
    <w:rsid w:val="004C2671"/>
    <w:rsid w:val="004C2754"/>
    <w:rsid w:val="004C3398"/>
    <w:rsid w:val="004C380A"/>
    <w:rsid w:val="004C3AED"/>
    <w:rsid w:val="004C49A4"/>
    <w:rsid w:val="004C4E54"/>
    <w:rsid w:val="004C50BB"/>
    <w:rsid w:val="004C5BCB"/>
    <w:rsid w:val="004C6114"/>
    <w:rsid w:val="004C6DFC"/>
    <w:rsid w:val="004C7660"/>
    <w:rsid w:val="004C76B2"/>
    <w:rsid w:val="004C771D"/>
    <w:rsid w:val="004C7BCA"/>
    <w:rsid w:val="004D003D"/>
    <w:rsid w:val="004D05DF"/>
    <w:rsid w:val="004D06A3"/>
    <w:rsid w:val="004D0CE1"/>
    <w:rsid w:val="004D18C5"/>
    <w:rsid w:val="004D29B3"/>
    <w:rsid w:val="004D2A8E"/>
    <w:rsid w:val="004D30AA"/>
    <w:rsid w:val="004D3578"/>
    <w:rsid w:val="004D36BA"/>
    <w:rsid w:val="004D39AB"/>
    <w:rsid w:val="004D3BD6"/>
    <w:rsid w:val="004D45C5"/>
    <w:rsid w:val="004D4A69"/>
    <w:rsid w:val="004D510D"/>
    <w:rsid w:val="004D5814"/>
    <w:rsid w:val="004D6878"/>
    <w:rsid w:val="004D6900"/>
    <w:rsid w:val="004D6C84"/>
    <w:rsid w:val="004D6DB7"/>
    <w:rsid w:val="004D6EC4"/>
    <w:rsid w:val="004D7C4C"/>
    <w:rsid w:val="004D7D06"/>
    <w:rsid w:val="004D7E0A"/>
    <w:rsid w:val="004E0316"/>
    <w:rsid w:val="004E106E"/>
    <w:rsid w:val="004E16DA"/>
    <w:rsid w:val="004E1B46"/>
    <w:rsid w:val="004E24E0"/>
    <w:rsid w:val="004E3473"/>
    <w:rsid w:val="004E4354"/>
    <w:rsid w:val="004E4489"/>
    <w:rsid w:val="004E4705"/>
    <w:rsid w:val="004E4B27"/>
    <w:rsid w:val="004E4CAB"/>
    <w:rsid w:val="004E5D4D"/>
    <w:rsid w:val="004E6FA6"/>
    <w:rsid w:val="004E7065"/>
    <w:rsid w:val="004E7456"/>
    <w:rsid w:val="004E7581"/>
    <w:rsid w:val="004E7FDF"/>
    <w:rsid w:val="004F076D"/>
    <w:rsid w:val="004F1039"/>
    <w:rsid w:val="004F14B3"/>
    <w:rsid w:val="004F1928"/>
    <w:rsid w:val="004F1F6A"/>
    <w:rsid w:val="004F2767"/>
    <w:rsid w:val="004F2817"/>
    <w:rsid w:val="004F2D61"/>
    <w:rsid w:val="004F310D"/>
    <w:rsid w:val="004F323D"/>
    <w:rsid w:val="004F32A3"/>
    <w:rsid w:val="004F33E6"/>
    <w:rsid w:val="004F45A5"/>
    <w:rsid w:val="004F4691"/>
    <w:rsid w:val="004F4AC9"/>
    <w:rsid w:val="004F4B47"/>
    <w:rsid w:val="004F4CCF"/>
    <w:rsid w:val="004F4D15"/>
    <w:rsid w:val="004F50E8"/>
    <w:rsid w:val="004F5783"/>
    <w:rsid w:val="004F5970"/>
    <w:rsid w:val="004F6219"/>
    <w:rsid w:val="004F6A6E"/>
    <w:rsid w:val="004F718D"/>
    <w:rsid w:val="004F7489"/>
    <w:rsid w:val="005006D4"/>
    <w:rsid w:val="00501778"/>
    <w:rsid w:val="00501782"/>
    <w:rsid w:val="00501A0F"/>
    <w:rsid w:val="00502748"/>
    <w:rsid w:val="00502E86"/>
    <w:rsid w:val="00503091"/>
    <w:rsid w:val="00503E79"/>
    <w:rsid w:val="005043B6"/>
    <w:rsid w:val="005043D2"/>
    <w:rsid w:val="0050471F"/>
    <w:rsid w:val="005063A0"/>
    <w:rsid w:val="005064F6"/>
    <w:rsid w:val="00506A4C"/>
    <w:rsid w:val="00507260"/>
    <w:rsid w:val="00507304"/>
    <w:rsid w:val="00507A24"/>
    <w:rsid w:val="00507F63"/>
    <w:rsid w:val="00510BD9"/>
    <w:rsid w:val="0051107C"/>
    <w:rsid w:val="0051149A"/>
    <w:rsid w:val="0051166F"/>
    <w:rsid w:val="00511A04"/>
    <w:rsid w:val="00511A6A"/>
    <w:rsid w:val="00511B02"/>
    <w:rsid w:val="00512433"/>
    <w:rsid w:val="00513F0D"/>
    <w:rsid w:val="005145DF"/>
    <w:rsid w:val="005146EC"/>
    <w:rsid w:val="00514731"/>
    <w:rsid w:val="00515560"/>
    <w:rsid w:val="0051579A"/>
    <w:rsid w:val="00515968"/>
    <w:rsid w:val="00516050"/>
    <w:rsid w:val="0051665B"/>
    <w:rsid w:val="005170C5"/>
    <w:rsid w:val="005176C6"/>
    <w:rsid w:val="005202BD"/>
    <w:rsid w:val="005202D9"/>
    <w:rsid w:val="005220FE"/>
    <w:rsid w:val="00522654"/>
    <w:rsid w:val="00522BDC"/>
    <w:rsid w:val="00522C89"/>
    <w:rsid w:val="0052316B"/>
    <w:rsid w:val="00523548"/>
    <w:rsid w:val="00524119"/>
    <w:rsid w:val="00524123"/>
    <w:rsid w:val="00524191"/>
    <w:rsid w:val="00524B31"/>
    <w:rsid w:val="00524CE4"/>
    <w:rsid w:val="00525E55"/>
    <w:rsid w:val="005262FB"/>
    <w:rsid w:val="00526335"/>
    <w:rsid w:val="0052666D"/>
    <w:rsid w:val="005267C6"/>
    <w:rsid w:val="00527147"/>
    <w:rsid w:val="005271F3"/>
    <w:rsid w:val="0052743E"/>
    <w:rsid w:val="00530135"/>
    <w:rsid w:val="00530D9A"/>
    <w:rsid w:val="005318CC"/>
    <w:rsid w:val="00532121"/>
    <w:rsid w:val="0053273B"/>
    <w:rsid w:val="00532878"/>
    <w:rsid w:val="00532D8B"/>
    <w:rsid w:val="00532E68"/>
    <w:rsid w:val="00534F25"/>
    <w:rsid w:val="00535097"/>
    <w:rsid w:val="005360DA"/>
    <w:rsid w:val="005361C8"/>
    <w:rsid w:val="00536548"/>
    <w:rsid w:val="00536897"/>
    <w:rsid w:val="00536C87"/>
    <w:rsid w:val="005372A3"/>
    <w:rsid w:val="005375F8"/>
    <w:rsid w:val="00537B5D"/>
    <w:rsid w:val="00537BDD"/>
    <w:rsid w:val="00537C32"/>
    <w:rsid w:val="00537D2A"/>
    <w:rsid w:val="00537E59"/>
    <w:rsid w:val="00537F03"/>
    <w:rsid w:val="00540908"/>
    <w:rsid w:val="00540A96"/>
    <w:rsid w:val="00540AE2"/>
    <w:rsid w:val="00540E6C"/>
    <w:rsid w:val="00540FF1"/>
    <w:rsid w:val="005420EE"/>
    <w:rsid w:val="00542487"/>
    <w:rsid w:val="00542669"/>
    <w:rsid w:val="00542A8F"/>
    <w:rsid w:val="00543064"/>
    <w:rsid w:val="00543310"/>
    <w:rsid w:val="005436D5"/>
    <w:rsid w:val="005439BA"/>
    <w:rsid w:val="00543DF2"/>
    <w:rsid w:val="0054427C"/>
    <w:rsid w:val="0054472A"/>
    <w:rsid w:val="00545119"/>
    <w:rsid w:val="0054547B"/>
    <w:rsid w:val="00545737"/>
    <w:rsid w:val="00545EF8"/>
    <w:rsid w:val="0054627C"/>
    <w:rsid w:val="0054657C"/>
    <w:rsid w:val="00546759"/>
    <w:rsid w:val="0054686C"/>
    <w:rsid w:val="00547775"/>
    <w:rsid w:val="005477E1"/>
    <w:rsid w:val="00547965"/>
    <w:rsid w:val="005502A3"/>
    <w:rsid w:val="00550916"/>
    <w:rsid w:val="00550BDC"/>
    <w:rsid w:val="005515E0"/>
    <w:rsid w:val="00551B15"/>
    <w:rsid w:val="0055205E"/>
    <w:rsid w:val="00552373"/>
    <w:rsid w:val="005527BA"/>
    <w:rsid w:val="00552AE5"/>
    <w:rsid w:val="00552CA4"/>
    <w:rsid w:val="00552D30"/>
    <w:rsid w:val="00552D96"/>
    <w:rsid w:val="00552E00"/>
    <w:rsid w:val="0055348A"/>
    <w:rsid w:val="005539FA"/>
    <w:rsid w:val="00554184"/>
    <w:rsid w:val="005543C3"/>
    <w:rsid w:val="005547FE"/>
    <w:rsid w:val="00554C22"/>
    <w:rsid w:val="005550A3"/>
    <w:rsid w:val="005551DA"/>
    <w:rsid w:val="005557A5"/>
    <w:rsid w:val="00555849"/>
    <w:rsid w:val="0055595C"/>
    <w:rsid w:val="00555E57"/>
    <w:rsid w:val="00556004"/>
    <w:rsid w:val="0055625F"/>
    <w:rsid w:val="00556383"/>
    <w:rsid w:val="005563B5"/>
    <w:rsid w:val="0055793A"/>
    <w:rsid w:val="0055798F"/>
    <w:rsid w:val="00557C6E"/>
    <w:rsid w:val="00557DE2"/>
    <w:rsid w:val="00557E51"/>
    <w:rsid w:val="00557F53"/>
    <w:rsid w:val="00561115"/>
    <w:rsid w:val="00561575"/>
    <w:rsid w:val="00561A7E"/>
    <w:rsid w:val="00562153"/>
    <w:rsid w:val="005626DB"/>
    <w:rsid w:val="00564491"/>
    <w:rsid w:val="00565B38"/>
    <w:rsid w:val="00565C86"/>
    <w:rsid w:val="0056685E"/>
    <w:rsid w:val="005669EC"/>
    <w:rsid w:val="0056718D"/>
    <w:rsid w:val="00567336"/>
    <w:rsid w:val="005673D9"/>
    <w:rsid w:val="00567475"/>
    <w:rsid w:val="00567931"/>
    <w:rsid w:val="00570791"/>
    <w:rsid w:val="00570858"/>
    <w:rsid w:val="00570EBF"/>
    <w:rsid w:val="0057114B"/>
    <w:rsid w:val="00571B0D"/>
    <w:rsid w:val="005725A8"/>
    <w:rsid w:val="005725E8"/>
    <w:rsid w:val="00572857"/>
    <w:rsid w:val="00572FC6"/>
    <w:rsid w:val="005736F6"/>
    <w:rsid w:val="00573A0D"/>
    <w:rsid w:val="00573D7F"/>
    <w:rsid w:val="0057407F"/>
    <w:rsid w:val="0057412A"/>
    <w:rsid w:val="005743B6"/>
    <w:rsid w:val="00574544"/>
    <w:rsid w:val="0057500B"/>
    <w:rsid w:val="00575812"/>
    <w:rsid w:val="00576358"/>
    <w:rsid w:val="005764B0"/>
    <w:rsid w:val="00576705"/>
    <w:rsid w:val="00576748"/>
    <w:rsid w:val="0057697E"/>
    <w:rsid w:val="00576A85"/>
    <w:rsid w:val="00576D4E"/>
    <w:rsid w:val="00577711"/>
    <w:rsid w:val="00577A9E"/>
    <w:rsid w:val="00577E10"/>
    <w:rsid w:val="00580186"/>
    <w:rsid w:val="00580232"/>
    <w:rsid w:val="005802D6"/>
    <w:rsid w:val="005806C9"/>
    <w:rsid w:val="00580CA8"/>
    <w:rsid w:val="00580EE3"/>
    <w:rsid w:val="00581215"/>
    <w:rsid w:val="00581E62"/>
    <w:rsid w:val="00582894"/>
    <w:rsid w:val="0058295C"/>
    <w:rsid w:val="00582DA8"/>
    <w:rsid w:val="005835FB"/>
    <w:rsid w:val="00583BAB"/>
    <w:rsid w:val="00584845"/>
    <w:rsid w:val="00585004"/>
    <w:rsid w:val="00585312"/>
    <w:rsid w:val="005855BD"/>
    <w:rsid w:val="00585D18"/>
    <w:rsid w:val="00585E17"/>
    <w:rsid w:val="00585F61"/>
    <w:rsid w:val="00586414"/>
    <w:rsid w:val="00586CB2"/>
    <w:rsid w:val="005870CE"/>
    <w:rsid w:val="00587193"/>
    <w:rsid w:val="00587294"/>
    <w:rsid w:val="00587433"/>
    <w:rsid w:val="005901C1"/>
    <w:rsid w:val="00590450"/>
    <w:rsid w:val="00590B40"/>
    <w:rsid w:val="0059171D"/>
    <w:rsid w:val="00591CA7"/>
    <w:rsid w:val="00592103"/>
    <w:rsid w:val="00592B9A"/>
    <w:rsid w:val="00592F76"/>
    <w:rsid w:val="00593C71"/>
    <w:rsid w:val="005941E5"/>
    <w:rsid w:val="0059431A"/>
    <w:rsid w:val="00594418"/>
    <w:rsid w:val="00594AB3"/>
    <w:rsid w:val="00594E79"/>
    <w:rsid w:val="005950DD"/>
    <w:rsid w:val="00595AD6"/>
    <w:rsid w:val="005973CA"/>
    <w:rsid w:val="0059795A"/>
    <w:rsid w:val="005979A6"/>
    <w:rsid w:val="005A025D"/>
    <w:rsid w:val="005A19EA"/>
    <w:rsid w:val="005A1A08"/>
    <w:rsid w:val="005A1BF2"/>
    <w:rsid w:val="005A231D"/>
    <w:rsid w:val="005A2646"/>
    <w:rsid w:val="005A29B1"/>
    <w:rsid w:val="005A2EAE"/>
    <w:rsid w:val="005A30FB"/>
    <w:rsid w:val="005A3AE9"/>
    <w:rsid w:val="005A49C8"/>
    <w:rsid w:val="005A4D83"/>
    <w:rsid w:val="005A514A"/>
    <w:rsid w:val="005A576C"/>
    <w:rsid w:val="005A579B"/>
    <w:rsid w:val="005A58C9"/>
    <w:rsid w:val="005A5B40"/>
    <w:rsid w:val="005A61E0"/>
    <w:rsid w:val="005A6812"/>
    <w:rsid w:val="005A6B2A"/>
    <w:rsid w:val="005A6FA4"/>
    <w:rsid w:val="005A7116"/>
    <w:rsid w:val="005A732F"/>
    <w:rsid w:val="005A76FB"/>
    <w:rsid w:val="005A77C5"/>
    <w:rsid w:val="005B0483"/>
    <w:rsid w:val="005B0992"/>
    <w:rsid w:val="005B1BED"/>
    <w:rsid w:val="005B236C"/>
    <w:rsid w:val="005B2CC5"/>
    <w:rsid w:val="005B2FC6"/>
    <w:rsid w:val="005B329D"/>
    <w:rsid w:val="005B394C"/>
    <w:rsid w:val="005B48DE"/>
    <w:rsid w:val="005B4DE8"/>
    <w:rsid w:val="005B5010"/>
    <w:rsid w:val="005B5297"/>
    <w:rsid w:val="005B5923"/>
    <w:rsid w:val="005B70CA"/>
    <w:rsid w:val="005B7EF0"/>
    <w:rsid w:val="005B7F18"/>
    <w:rsid w:val="005C0137"/>
    <w:rsid w:val="005C03A1"/>
    <w:rsid w:val="005C0847"/>
    <w:rsid w:val="005C0AAD"/>
    <w:rsid w:val="005C11A5"/>
    <w:rsid w:val="005C1631"/>
    <w:rsid w:val="005C17C4"/>
    <w:rsid w:val="005C1B51"/>
    <w:rsid w:val="005C2AC8"/>
    <w:rsid w:val="005C2F19"/>
    <w:rsid w:val="005C3200"/>
    <w:rsid w:val="005C3496"/>
    <w:rsid w:val="005C39AA"/>
    <w:rsid w:val="005C4642"/>
    <w:rsid w:val="005C511E"/>
    <w:rsid w:val="005C520F"/>
    <w:rsid w:val="005C5228"/>
    <w:rsid w:val="005C5273"/>
    <w:rsid w:val="005C53CC"/>
    <w:rsid w:val="005C5E3F"/>
    <w:rsid w:val="005C6217"/>
    <w:rsid w:val="005C62AC"/>
    <w:rsid w:val="005C6365"/>
    <w:rsid w:val="005C6618"/>
    <w:rsid w:val="005C66CF"/>
    <w:rsid w:val="005C6E9A"/>
    <w:rsid w:val="005C6ECC"/>
    <w:rsid w:val="005C70E6"/>
    <w:rsid w:val="005C74F9"/>
    <w:rsid w:val="005C7827"/>
    <w:rsid w:val="005C7899"/>
    <w:rsid w:val="005C7970"/>
    <w:rsid w:val="005C7F17"/>
    <w:rsid w:val="005D0317"/>
    <w:rsid w:val="005D03F6"/>
    <w:rsid w:val="005D04B5"/>
    <w:rsid w:val="005D0576"/>
    <w:rsid w:val="005D063E"/>
    <w:rsid w:val="005D1A1C"/>
    <w:rsid w:val="005D1A4A"/>
    <w:rsid w:val="005D2CBD"/>
    <w:rsid w:val="005D2D61"/>
    <w:rsid w:val="005D2FA9"/>
    <w:rsid w:val="005D3426"/>
    <w:rsid w:val="005D34A5"/>
    <w:rsid w:val="005D3D93"/>
    <w:rsid w:val="005D3D9A"/>
    <w:rsid w:val="005D4229"/>
    <w:rsid w:val="005D4BAE"/>
    <w:rsid w:val="005D4E9A"/>
    <w:rsid w:val="005D5868"/>
    <w:rsid w:val="005D59EF"/>
    <w:rsid w:val="005D63DE"/>
    <w:rsid w:val="005D64CB"/>
    <w:rsid w:val="005D6D8C"/>
    <w:rsid w:val="005D71B1"/>
    <w:rsid w:val="005D729E"/>
    <w:rsid w:val="005D73FA"/>
    <w:rsid w:val="005D74B5"/>
    <w:rsid w:val="005D75A4"/>
    <w:rsid w:val="005E07E7"/>
    <w:rsid w:val="005E0E04"/>
    <w:rsid w:val="005E10E1"/>
    <w:rsid w:val="005E12D1"/>
    <w:rsid w:val="005E1EEB"/>
    <w:rsid w:val="005E2AE2"/>
    <w:rsid w:val="005E4B8D"/>
    <w:rsid w:val="005E56E8"/>
    <w:rsid w:val="005E5AEF"/>
    <w:rsid w:val="005E5CB0"/>
    <w:rsid w:val="005E5EFA"/>
    <w:rsid w:val="005E684A"/>
    <w:rsid w:val="005E6C00"/>
    <w:rsid w:val="005E7885"/>
    <w:rsid w:val="005E7B61"/>
    <w:rsid w:val="005E7B9B"/>
    <w:rsid w:val="005F021E"/>
    <w:rsid w:val="005F0919"/>
    <w:rsid w:val="005F12C9"/>
    <w:rsid w:val="005F16BF"/>
    <w:rsid w:val="005F2CF8"/>
    <w:rsid w:val="005F3456"/>
    <w:rsid w:val="005F359E"/>
    <w:rsid w:val="005F3839"/>
    <w:rsid w:val="005F3E84"/>
    <w:rsid w:val="005F40CB"/>
    <w:rsid w:val="005F40FA"/>
    <w:rsid w:val="005F460F"/>
    <w:rsid w:val="005F4A94"/>
    <w:rsid w:val="005F4BBB"/>
    <w:rsid w:val="005F4D22"/>
    <w:rsid w:val="005F509F"/>
    <w:rsid w:val="005F599F"/>
    <w:rsid w:val="005F5EFD"/>
    <w:rsid w:val="005F5F73"/>
    <w:rsid w:val="005F6104"/>
    <w:rsid w:val="005F6C41"/>
    <w:rsid w:val="005F7163"/>
    <w:rsid w:val="005F7E1E"/>
    <w:rsid w:val="006009E9"/>
    <w:rsid w:val="00600CFF"/>
    <w:rsid w:val="00601344"/>
    <w:rsid w:val="006013D5"/>
    <w:rsid w:val="00601818"/>
    <w:rsid w:val="0060259E"/>
    <w:rsid w:val="0060276D"/>
    <w:rsid w:val="006031A9"/>
    <w:rsid w:val="0060329B"/>
    <w:rsid w:val="00603668"/>
    <w:rsid w:val="006048D4"/>
    <w:rsid w:val="00604E91"/>
    <w:rsid w:val="00604F3C"/>
    <w:rsid w:val="00605344"/>
    <w:rsid w:val="006055A6"/>
    <w:rsid w:val="00605D6F"/>
    <w:rsid w:val="00606849"/>
    <w:rsid w:val="0060690A"/>
    <w:rsid w:val="0060736A"/>
    <w:rsid w:val="006074E2"/>
    <w:rsid w:val="00607604"/>
    <w:rsid w:val="00607DD7"/>
    <w:rsid w:val="00607E6E"/>
    <w:rsid w:val="00607F0B"/>
    <w:rsid w:val="00607F63"/>
    <w:rsid w:val="00610266"/>
    <w:rsid w:val="00610D01"/>
    <w:rsid w:val="00610D08"/>
    <w:rsid w:val="006116CC"/>
    <w:rsid w:val="00611D99"/>
    <w:rsid w:val="00611DD7"/>
    <w:rsid w:val="00612A3E"/>
    <w:rsid w:val="00612F98"/>
    <w:rsid w:val="0061330A"/>
    <w:rsid w:val="00613808"/>
    <w:rsid w:val="006138F2"/>
    <w:rsid w:val="00613A52"/>
    <w:rsid w:val="006145DE"/>
    <w:rsid w:val="00614AE6"/>
    <w:rsid w:val="00615602"/>
    <w:rsid w:val="00615DC6"/>
    <w:rsid w:val="00616363"/>
    <w:rsid w:val="006164E9"/>
    <w:rsid w:val="00616924"/>
    <w:rsid w:val="00617B1B"/>
    <w:rsid w:val="00617CCB"/>
    <w:rsid w:val="00617FAB"/>
    <w:rsid w:val="006205CE"/>
    <w:rsid w:val="0062063D"/>
    <w:rsid w:val="0062086A"/>
    <w:rsid w:val="0062191D"/>
    <w:rsid w:val="00621BED"/>
    <w:rsid w:val="006220A7"/>
    <w:rsid w:val="0062227F"/>
    <w:rsid w:val="00622CD8"/>
    <w:rsid w:val="00623089"/>
    <w:rsid w:val="006235E3"/>
    <w:rsid w:val="006235FF"/>
    <w:rsid w:val="0062452E"/>
    <w:rsid w:val="00624694"/>
    <w:rsid w:val="0062534E"/>
    <w:rsid w:val="006260BF"/>
    <w:rsid w:val="00626DF5"/>
    <w:rsid w:val="00626F39"/>
    <w:rsid w:val="00627F6C"/>
    <w:rsid w:val="0063045E"/>
    <w:rsid w:val="006304C5"/>
    <w:rsid w:val="006309D4"/>
    <w:rsid w:val="00630A35"/>
    <w:rsid w:val="00630EC6"/>
    <w:rsid w:val="00631895"/>
    <w:rsid w:val="00631A79"/>
    <w:rsid w:val="006320A4"/>
    <w:rsid w:val="00632262"/>
    <w:rsid w:val="00632619"/>
    <w:rsid w:val="006334B4"/>
    <w:rsid w:val="006338C0"/>
    <w:rsid w:val="00633954"/>
    <w:rsid w:val="006339D1"/>
    <w:rsid w:val="00633DB3"/>
    <w:rsid w:val="00633DFE"/>
    <w:rsid w:val="00633ED0"/>
    <w:rsid w:val="00634686"/>
    <w:rsid w:val="00634D70"/>
    <w:rsid w:val="00634FDA"/>
    <w:rsid w:val="006356E3"/>
    <w:rsid w:val="00635D48"/>
    <w:rsid w:val="00635D9F"/>
    <w:rsid w:val="00636779"/>
    <w:rsid w:val="00636920"/>
    <w:rsid w:val="00636B58"/>
    <w:rsid w:val="00636C0C"/>
    <w:rsid w:val="00637367"/>
    <w:rsid w:val="00637D73"/>
    <w:rsid w:val="00640011"/>
    <w:rsid w:val="0064041C"/>
    <w:rsid w:val="00641643"/>
    <w:rsid w:val="00641A7E"/>
    <w:rsid w:val="00642840"/>
    <w:rsid w:val="0064296A"/>
    <w:rsid w:val="0064370D"/>
    <w:rsid w:val="00643C3C"/>
    <w:rsid w:val="00643CF7"/>
    <w:rsid w:val="00644034"/>
    <w:rsid w:val="006444A8"/>
    <w:rsid w:val="00644931"/>
    <w:rsid w:val="006449C0"/>
    <w:rsid w:val="00644D40"/>
    <w:rsid w:val="00645BB7"/>
    <w:rsid w:val="00646023"/>
    <w:rsid w:val="006464A5"/>
    <w:rsid w:val="006466F9"/>
    <w:rsid w:val="0064673F"/>
    <w:rsid w:val="00646EC2"/>
    <w:rsid w:val="0064718E"/>
    <w:rsid w:val="00647C52"/>
    <w:rsid w:val="00647E54"/>
    <w:rsid w:val="006501FC"/>
    <w:rsid w:val="00650D86"/>
    <w:rsid w:val="006513C8"/>
    <w:rsid w:val="00651CBC"/>
    <w:rsid w:val="006522CE"/>
    <w:rsid w:val="006523A7"/>
    <w:rsid w:val="0065288F"/>
    <w:rsid w:val="00652899"/>
    <w:rsid w:val="00652D97"/>
    <w:rsid w:val="0065307B"/>
    <w:rsid w:val="006534E6"/>
    <w:rsid w:val="0065378D"/>
    <w:rsid w:val="00653914"/>
    <w:rsid w:val="0065393E"/>
    <w:rsid w:val="00653A18"/>
    <w:rsid w:val="00653AC5"/>
    <w:rsid w:val="00653B3F"/>
    <w:rsid w:val="006540AE"/>
    <w:rsid w:val="00654E95"/>
    <w:rsid w:val="00654EC2"/>
    <w:rsid w:val="00654FC2"/>
    <w:rsid w:val="00655E92"/>
    <w:rsid w:val="00655F0B"/>
    <w:rsid w:val="00656197"/>
    <w:rsid w:val="0065709B"/>
    <w:rsid w:val="00657258"/>
    <w:rsid w:val="00661013"/>
    <w:rsid w:val="00661243"/>
    <w:rsid w:val="006615E9"/>
    <w:rsid w:val="0066170F"/>
    <w:rsid w:val="00661CF6"/>
    <w:rsid w:val="00661E35"/>
    <w:rsid w:val="00661F0C"/>
    <w:rsid w:val="00661FDD"/>
    <w:rsid w:val="00662A37"/>
    <w:rsid w:val="00662CC2"/>
    <w:rsid w:val="00662E74"/>
    <w:rsid w:val="00663092"/>
    <w:rsid w:val="006632AA"/>
    <w:rsid w:val="0066393A"/>
    <w:rsid w:val="00663B14"/>
    <w:rsid w:val="00663C4E"/>
    <w:rsid w:val="006642BC"/>
    <w:rsid w:val="006644EB"/>
    <w:rsid w:val="00664E0A"/>
    <w:rsid w:val="00664FF3"/>
    <w:rsid w:val="00665132"/>
    <w:rsid w:val="0066518C"/>
    <w:rsid w:val="0066553A"/>
    <w:rsid w:val="0066688A"/>
    <w:rsid w:val="00667AA6"/>
    <w:rsid w:val="006716FD"/>
    <w:rsid w:val="00671A9D"/>
    <w:rsid w:val="00671BA0"/>
    <w:rsid w:val="00671F6D"/>
    <w:rsid w:val="00672010"/>
    <w:rsid w:val="0067208F"/>
    <w:rsid w:val="00672CC1"/>
    <w:rsid w:val="00673181"/>
    <w:rsid w:val="006732B2"/>
    <w:rsid w:val="006732C4"/>
    <w:rsid w:val="00674006"/>
    <w:rsid w:val="00674061"/>
    <w:rsid w:val="0067462B"/>
    <w:rsid w:val="00674C7F"/>
    <w:rsid w:val="00674DBF"/>
    <w:rsid w:val="006752CB"/>
    <w:rsid w:val="0067539B"/>
    <w:rsid w:val="00675EA5"/>
    <w:rsid w:val="00676259"/>
    <w:rsid w:val="006763F3"/>
    <w:rsid w:val="006767D5"/>
    <w:rsid w:val="006768E5"/>
    <w:rsid w:val="00676C60"/>
    <w:rsid w:val="00677723"/>
    <w:rsid w:val="0068028B"/>
    <w:rsid w:val="00680430"/>
    <w:rsid w:val="00680446"/>
    <w:rsid w:val="00680654"/>
    <w:rsid w:val="00680B4A"/>
    <w:rsid w:val="00680CCE"/>
    <w:rsid w:val="00680D06"/>
    <w:rsid w:val="00680F4B"/>
    <w:rsid w:val="00681037"/>
    <w:rsid w:val="00681327"/>
    <w:rsid w:val="0068209A"/>
    <w:rsid w:val="006822E1"/>
    <w:rsid w:val="00683E8F"/>
    <w:rsid w:val="00683F4B"/>
    <w:rsid w:val="0068413B"/>
    <w:rsid w:val="00685945"/>
    <w:rsid w:val="00685C29"/>
    <w:rsid w:val="00686313"/>
    <w:rsid w:val="0068635E"/>
    <w:rsid w:val="00686464"/>
    <w:rsid w:val="006868D1"/>
    <w:rsid w:val="00687559"/>
    <w:rsid w:val="006877D7"/>
    <w:rsid w:val="00690032"/>
    <w:rsid w:val="00690180"/>
    <w:rsid w:val="0069068C"/>
    <w:rsid w:val="0069075E"/>
    <w:rsid w:val="00690D25"/>
    <w:rsid w:val="00691089"/>
    <w:rsid w:val="00691441"/>
    <w:rsid w:val="00691812"/>
    <w:rsid w:val="00692112"/>
    <w:rsid w:val="006922B1"/>
    <w:rsid w:val="0069240B"/>
    <w:rsid w:val="00692AA0"/>
    <w:rsid w:val="00692E0C"/>
    <w:rsid w:val="0069340F"/>
    <w:rsid w:val="006934F3"/>
    <w:rsid w:val="00693675"/>
    <w:rsid w:val="00694DFC"/>
    <w:rsid w:val="00694E73"/>
    <w:rsid w:val="00694F57"/>
    <w:rsid w:val="0069504D"/>
    <w:rsid w:val="0069505A"/>
    <w:rsid w:val="006950F0"/>
    <w:rsid w:val="00695307"/>
    <w:rsid w:val="0069542A"/>
    <w:rsid w:val="00695563"/>
    <w:rsid w:val="00695994"/>
    <w:rsid w:val="00695C2C"/>
    <w:rsid w:val="0069689F"/>
    <w:rsid w:val="00696AD8"/>
    <w:rsid w:val="00696BED"/>
    <w:rsid w:val="00696E42"/>
    <w:rsid w:val="00697267"/>
    <w:rsid w:val="0069766E"/>
    <w:rsid w:val="006A0B51"/>
    <w:rsid w:val="006A0D0C"/>
    <w:rsid w:val="006A150F"/>
    <w:rsid w:val="006A1A51"/>
    <w:rsid w:val="006A227F"/>
    <w:rsid w:val="006A24EB"/>
    <w:rsid w:val="006A3130"/>
    <w:rsid w:val="006A34C1"/>
    <w:rsid w:val="006A44E5"/>
    <w:rsid w:val="006A523C"/>
    <w:rsid w:val="006A571D"/>
    <w:rsid w:val="006A5789"/>
    <w:rsid w:val="006A5E07"/>
    <w:rsid w:val="006A5F13"/>
    <w:rsid w:val="006A6BF2"/>
    <w:rsid w:val="006A781E"/>
    <w:rsid w:val="006A7D9E"/>
    <w:rsid w:val="006A7E5E"/>
    <w:rsid w:val="006B0044"/>
    <w:rsid w:val="006B017A"/>
    <w:rsid w:val="006B05AB"/>
    <w:rsid w:val="006B0806"/>
    <w:rsid w:val="006B0B8E"/>
    <w:rsid w:val="006B0BDE"/>
    <w:rsid w:val="006B0D05"/>
    <w:rsid w:val="006B1769"/>
    <w:rsid w:val="006B25C0"/>
    <w:rsid w:val="006B296F"/>
    <w:rsid w:val="006B2BBC"/>
    <w:rsid w:val="006B2ECB"/>
    <w:rsid w:val="006B35EA"/>
    <w:rsid w:val="006B3DB2"/>
    <w:rsid w:val="006B414A"/>
    <w:rsid w:val="006B43D2"/>
    <w:rsid w:val="006B53BF"/>
    <w:rsid w:val="006B540D"/>
    <w:rsid w:val="006B572E"/>
    <w:rsid w:val="006B5D2B"/>
    <w:rsid w:val="006B5FE2"/>
    <w:rsid w:val="006B77F2"/>
    <w:rsid w:val="006C019B"/>
    <w:rsid w:val="006C083D"/>
    <w:rsid w:val="006C0A87"/>
    <w:rsid w:val="006C1895"/>
    <w:rsid w:val="006C1AB4"/>
    <w:rsid w:val="006C1C46"/>
    <w:rsid w:val="006C1E5C"/>
    <w:rsid w:val="006C20D0"/>
    <w:rsid w:val="006C23A0"/>
    <w:rsid w:val="006C28CC"/>
    <w:rsid w:val="006C3168"/>
    <w:rsid w:val="006C325E"/>
    <w:rsid w:val="006C3F7F"/>
    <w:rsid w:val="006C4150"/>
    <w:rsid w:val="006C4304"/>
    <w:rsid w:val="006C45E0"/>
    <w:rsid w:val="006C4B30"/>
    <w:rsid w:val="006C5236"/>
    <w:rsid w:val="006C5436"/>
    <w:rsid w:val="006C547F"/>
    <w:rsid w:val="006C5C8A"/>
    <w:rsid w:val="006C620D"/>
    <w:rsid w:val="006C684B"/>
    <w:rsid w:val="006C6F93"/>
    <w:rsid w:val="006C7227"/>
    <w:rsid w:val="006C7246"/>
    <w:rsid w:val="006C7841"/>
    <w:rsid w:val="006C790E"/>
    <w:rsid w:val="006C7F95"/>
    <w:rsid w:val="006D0521"/>
    <w:rsid w:val="006D059D"/>
    <w:rsid w:val="006D0811"/>
    <w:rsid w:val="006D0F3B"/>
    <w:rsid w:val="006D130B"/>
    <w:rsid w:val="006D1759"/>
    <w:rsid w:val="006D2E18"/>
    <w:rsid w:val="006D2F81"/>
    <w:rsid w:val="006D36B0"/>
    <w:rsid w:val="006D3730"/>
    <w:rsid w:val="006D3A76"/>
    <w:rsid w:val="006D467C"/>
    <w:rsid w:val="006D49BD"/>
    <w:rsid w:val="006D55D9"/>
    <w:rsid w:val="006D55EA"/>
    <w:rsid w:val="006D56B4"/>
    <w:rsid w:val="006D59EE"/>
    <w:rsid w:val="006D5FB9"/>
    <w:rsid w:val="006D68E4"/>
    <w:rsid w:val="006D6D42"/>
    <w:rsid w:val="006D6F4C"/>
    <w:rsid w:val="006D7589"/>
    <w:rsid w:val="006D774F"/>
    <w:rsid w:val="006D7D9E"/>
    <w:rsid w:val="006E1A6F"/>
    <w:rsid w:val="006E1D70"/>
    <w:rsid w:val="006E2395"/>
    <w:rsid w:val="006E41C7"/>
    <w:rsid w:val="006E4504"/>
    <w:rsid w:val="006E5897"/>
    <w:rsid w:val="006E5FB7"/>
    <w:rsid w:val="006E6509"/>
    <w:rsid w:val="006E6536"/>
    <w:rsid w:val="006E6710"/>
    <w:rsid w:val="006E68A3"/>
    <w:rsid w:val="006E6BB1"/>
    <w:rsid w:val="006E6FB2"/>
    <w:rsid w:val="006E708D"/>
    <w:rsid w:val="006E77DF"/>
    <w:rsid w:val="006E78C3"/>
    <w:rsid w:val="006E7BE6"/>
    <w:rsid w:val="006E7FEB"/>
    <w:rsid w:val="006F073D"/>
    <w:rsid w:val="006F0FCE"/>
    <w:rsid w:val="006F107E"/>
    <w:rsid w:val="006F142B"/>
    <w:rsid w:val="006F15A7"/>
    <w:rsid w:val="006F196E"/>
    <w:rsid w:val="006F1B29"/>
    <w:rsid w:val="006F1D1B"/>
    <w:rsid w:val="006F1D4B"/>
    <w:rsid w:val="006F2505"/>
    <w:rsid w:val="006F2969"/>
    <w:rsid w:val="006F2D68"/>
    <w:rsid w:val="006F2D7C"/>
    <w:rsid w:val="006F3505"/>
    <w:rsid w:val="006F3536"/>
    <w:rsid w:val="006F3F8E"/>
    <w:rsid w:val="006F401B"/>
    <w:rsid w:val="006F4138"/>
    <w:rsid w:val="006F421B"/>
    <w:rsid w:val="006F46B8"/>
    <w:rsid w:val="006F4827"/>
    <w:rsid w:val="006F4B63"/>
    <w:rsid w:val="006F5BAC"/>
    <w:rsid w:val="006F5E5A"/>
    <w:rsid w:val="006F6256"/>
    <w:rsid w:val="006F698F"/>
    <w:rsid w:val="006F6B24"/>
    <w:rsid w:val="006F6E81"/>
    <w:rsid w:val="006F6F44"/>
    <w:rsid w:val="006F7DE6"/>
    <w:rsid w:val="007000F9"/>
    <w:rsid w:val="00700DD6"/>
    <w:rsid w:val="00700F23"/>
    <w:rsid w:val="00700FD7"/>
    <w:rsid w:val="00701059"/>
    <w:rsid w:val="0070129C"/>
    <w:rsid w:val="00701536"/>
    <w:rsid w:val="00702629"/>
    <w:rsid w:val="0070296C"/>
    <w:rsid w:val="00702AA1"/>
    <w:rsid w:val="00704859"/>
    <w:rsid w:val="00704C2A"/>
    <w:rsid w:val="00705AE2"/>
    <w:rsid w:val="007072CF"/>
    <w:rsid w:val="0070768F"/>
    <w:rsid w:val="00707EE1"/>
    <w:rsid w:val="007103E9"/>
    <w:rsid w:val="00710695"/>
    <w:rsid w:val="00710F85"/>
    <w:rsid w:val="007119ED"/>
    <w:rsid w:val="00712630"/>
    <w:rsid w:val="00712990"/>
    <w:rsid w:val="00712AB5"/>
    <w:rsid w:val="00712CC2"/>
    <w:rsid w:val="00712E86"/>
    <w:rsid w:val="0071340B"/>
    <w:rsid w:val="00713ACF"/>
    <w:rsid w:val="007140F4"/>
    <w:rsid w:val="007146A9"/>
    <w:rsid w:val="00714F57"/>
    <w:rsid w:val="007155AD"/>
    <w:rsid w:val="00715CF5"/>
    <w:rsid w:val="007160CB"/>
    <w:rsid w:val="0071667D"/>
    <w:rsid w:val="007171E6"/>
    <w:rsid w:val="007174F2"/>
    <w:rsid w:val="00720160"/>
    <w:rsid w:val="007203D2"/>
    <w:rsid w:val="0072053B"/>
    <w:rsid w:val="00721675"/>
    <w:rsid w:val="00721A6E"/>
    <w:rsid w:val="00722B77"/>
    <w:rsid w:val="007231F6"/>
    <w:rsid w:val="0072358C"/>
    <w:rsid w:val="00723A64"/>
    <w:rsid w:val="00723AEC"/>
    <w:rsid w:val="007242BB"/>
    <w:rsid w:val="007245A6"/>
    <w:rsid w:val="00724B6D"/>
    <w:rsid w:val="00724D6C"/>
    <w:rsid w:val="00724FED"/>
    <w:rsid w:val="0072516B"/>
    <w:rsid w:val="007252CC"/>
    <w:rsid w:val="007257F9"/>
    <w:rsid w:val="007261F3"/>
    <w:rsid w:val="00726511"/>
    <w:rsid w:val="00726545"/>
    <w:rsid w:val="007265D7"/>
    <w:rsid w:val="00726954"/>
    <w:rsid w:val="00727330"/>
    <w:rsid w:val="00727CED"/>
    <w:rsid w:val="00732382"/>
    <w:rsid w:val="00732978"/>
    <w:rsid w:val="00732D14"/>
    <w:rsid w:val="0073309C"/>
    <w:rsid w:val="00733C2D"/>
    <w:rsid w:val="0073555A"/>
    <w:rsid w:val="00735695"/>
    <w:rsid w:val="00735F28"/>
    <w:rsid w:val="0073648E"/>
    <w:rsid w:val="00736598"/>
    <w:rsid w:val="007373BB"/>
    <w:rsid w:val="00737F6D"/>
    <w:rsid w:val="007403A6"/>
    <w:rsid w:val="00740C00"/>
    <w:rsid w:val="0074187D"/>
    <w:rsid w:val="00741C1F"/>
    <w:rsid w:val="00742710"/>
    <w:rsid w:val="00743B04"/>
    <w:rsid w:val="00744521"/>
    <w:rsid w:val="00744ADB"/>
    <w:rsid w:val="00744E85"/>
    <w:rsid w:val="0074573B"/>
    <w:rsid w:val="00745F15"/>
    <w:rsid w:val="0074696D"/>
    <w:rsid w:val="007504E8"/>
    <w:rsid w:val="0075089F"/>
    <w:rsid w:val="00750C94"/>
    <w:rsid w:val="00750CB9"/>
    <w:rsid w:val="0075125D"/>
    <w:rsid w:val="007525C2"/>
    <w:rsid w:val="007525FC"/>
    <w:rsid w:val="00752BBD"/>
    <w:rsid w:val="00753351"/>
    <w:rsid w:val="007534E7"/>
    <w:rsid w:val="007538EF"/>
    <w:rsid w:val="00753E44"/>
    <w:rsid w:val="007540DB"/>
    <w:rsid w:val="0075414C"/>
    <w:rsid w:val="0075451F"/>
    <w:rsid w:val="007550FF"/>
    <w:rsid w:val="0075529B"/>
    <w:rsid w:val="007553D1"/>
    <w:rsid w:val="007563F8"/>
    <w:rsid w:val="00756FFF"/>
    <w:rsid w:val="00757E55"/>
    <w:rsid w:val="00760104"/>
    <w:rsid w:val="00760152"/>
    <w:rsid w:val="00760314"/>
    <w:rsid w:val="0076065C"/>
    <w:rsid w:val="00760664"/>
    <w:rsid w:val="007607AD"/>
    <w:rsid w:val="00760B85"/>
    <w:rsid w:val="00760DEA"/>
    <w:rsid w:val="0076169F"/>
    <w:rsid w:val="00761752"/>
    <w:rsid w:val="00761903"/>
    <w:rsid w:val="00762168"/>
    <w:rsid w:val="00762624"/>
    <w:rsid w:val="00762D83"/>
    <w:rsid w:val="00763086"/>
    <w:rsid w:val="00763349"/>
    <w:rsid w:val="007636A0"/>
    <w:rsid w:val="00763EEF"/>
    <w:rsid w:val="0076449E"/>
    <w:rsid w:val="007644C5"/>
    <w:rsid w:val="007645CD"/>
    <w:rsid w:val="00764877"/>
    <w:rsid w:val="007655F6"/>
    <w:rsid w:val="00765B47"/>
    <w:rsid w:val="00766560"/>
    <w:rsid w:val="007665B4"/>
    <w:rsid w:val="00766976"/>
    <w:rsid w:val="00767966"/>
    <w:rsid w:val="00767E2D"/>
    <w:rsid w:val="0077009E"/>
    <w:rsid w:val="007703F3"/>
    <w:rsid w:val="007705C3"/>
    <w:rsid w:val="0077064F"/>
    <w:rsid w:val="00771171"/>
    <w:rsid w:val="007711C8"/>
    <w:rsid w:val="00771693"/>
    <w:rsid w:val="007717D3"/>
    <w:rsid w:val="00771B47"/>
    <w:rsid w:val="007722A8"/>
    <w:rsid w:val="00772747"/>
    <w:rsid w:val="00773457"/>
    <w:rsid w:val="007739F3"/>
    <w:rsid w:val="00773C64"/>
    <w:rsid w:val="00774B53"/>
    <w:rsid w:val="007753FB"/>
    <w:rsid w:val="00775441"/>
    <w:rsid w:val="00775635"/>
    <w:rsid w:val="0077566F"/>
    <w:rsid w:val="007756E7"/>
    <w:rsid w:val="00775DFC"/>
    <w:rsid w:val="00775F4F"/>
    <w:rsid w:val="0077659E"/>
    <w:rsid w:val="00776A41"/>
    <w:rsid w:val="00776A51"/>
    <w:rsid w:val="0077709B"/>
    <w:rsid w:val="00777125"/>
    <w:rsid w:val="00777304"/>
    <w:rsid w:val="00777FDC"/>
    <w:rsid w:val="007800C3"/>
    <w:rsid w:val="0078098E"/>
    <w:rsid w:val="0078100B"/>
    <w:rsid w:val="007813C8"/>
    <w:rsid w:val="00781450"/>
    <w:rsid w:val="0078167A"/>
    <w:rsid w:val="007818FC"/>
    <w:rsid w:val="00781B45"/>
    <w:rsid w:val="00782534"/>
    <w:rsid w:val="00782591"/>
    <w:rsid w:val="00782B68"/>
    <w:rsid w:val="007847B0"/>
    <w:rsid w:val="007851AB"/>
    <w:rsid w:val="0078534A"/>
    <w:rsid w:val="0078572B"/>
    <w:rsid w:val="00786187"/>
    <w:rsid w:val="007861F8"/>
    <w:rsid w:val="00786BDF"/>
    <w:rsid w:val="00786F21"/>
    <w:rsid w:val="0078732A"/>
    <w:rsid w:val="007873B7"/>
    <w:rsid w:val="0078775C"/>
    <w:rsid w:val="00787848"/>
    <w:rsid w:val="007878F0"/>
    <w:rsid w:val="00787ED8"/>
    <w:rsid w:val="00790305"/>
    <w:rsid w:val="00790C8E"/>
    <w:rsid w:val="007915DC"/>
    <w:rsid w:val="007917A1"/>
    <w:rsid w:val="00792045"/>
    <w:rsid w:val="00792135"/>
    <w:rsid w:val="00792F3F"/>
    <w:rsid w:val="007930B5"/>
    <w:rsid w:val="007936AD"/>
    <w:rsid w:val="007939E0"/>
    <w:rsid w:val="00793C08"/>
    <w:rsid w:val="00793D41"/>
    <w:rsid w:val="0079452A"/>
    <w:rsid w:val="00794615"/>
    <w:rsid w:val="007954D8"/>
    <w:rsid w:val="007956BB"/>
    <w:rsid w:val="00796180"/>
    <w:rsid w:val="007963F0"/>
    <w:rsid w:val="0079653E"/>
    <w:rsid w:val="00796C83"/>
    <w:rsid w:val="00796D3C"/>
    <w:rsid w:val="00796F89"/>
    <w:rsid w:val="0079715A"/>
    <w:rsid w:val="007973BF"/>
    <w:rsid w:val="00797BB9"/>
    <w:rsid w:val="007A0486"/>
    <w:rsid w:val="007A0865"/>
    <w:rsid w:val="007A1810"/>
    <w:rsid w:val="007A38B3"/>
    <w:rsid w:val="007A3D0C"/>
    <w:rsid w:val="007A3D28"/>
    <w:rsid w:val="007A3FC6"/>
    <w:rsid w:val="007A474A"/>
    <w:rsid w:val="007A4D37"/>
    <w:rsid w:val="007A5004"/>
    <w:rsid w:val="007A528B"/>
    <w:rsid w:val="007A5790"/>
    <w:rsid w:val="007A6965"/>
    <w:rsid w:val="007A6A96"/>
    <w:rsid w:val="007A6CB0"/>
    <w:rsid w:val="007A6D1A"/>
    <w:rsid w:val="007A764A"/>
    <w:rsid w:val="007A7901"/>
    <w:rsid w:val="007A7927"/>
    <w:rsid w:val="007A7A83"/>
    <w:rsid w:val="007B02FC"/>
    <w:rsid w:val="007B074B"/>
    <w:rsid w:val="007B077A"/>
    <w:rsid w:val="007B2177"/>
    <w:rsid w:val="007B25DE"/>
    <w:rsid w:val="007B282C"/>
    <w:rsid w:val="007B3619"/>
    <w:rsid w:val="007B3691"/>
    <w:rsid w:val="007B3C95"/>
    <w:rsid w:val="007B3D3C"/>
    <w:rsid w:val="007B40DF"/>
    <w:rsid w:val="007B4720"/>
    <w:rsid w:val="007B4995"/>
    <w:rsid w:val="007B4E64"/>
    <w:rsid w:val="007B58E9"/>
    <w:rsid w:val="007B5FF1"/>
    <w:rsid w:val="007B6140"/>
    <w:rsid w:val="007B738F"/>
    <w:rsid w:val="007B7F86"/>
    <w:rsid w:val="007B7FDB"/>
    <w:rsid w:val="007C003A"/>
    <w:rsid w:val="007C0619"/>
    <w:rsid w:val="007C0FEF"/>
    <w:rsid w:val="007C1253"/>
    <w:rsid w:val="007C1300"/>
    <w:rsid w:val="007C18BF"/>
    <w:rsid w:val="007C1A5C"/>
    <w:rsid w:val="007C1E5F"/>
    <w:rsid w:val="007C2183"/>
    <w:rsid w:val="007C21F3"/>
    <w:rsid w:val="007C2A59"/>
    <w:rsid w:val="007C31AF"/>
    <w:rsid w:val="007C33BF"/>
    <w:rsid w:val="007C36D2"/>
    <w:rsid w:val="007C3987"/>
    <w:rsid w:val="007C44C2"/>
    <w:rsid w:val="007C4AD0"/>
    <w:rsid w:val="007C4EA5"/>
    <w:rsid w:val="007C52A4"/>
    <w:rsid w:val="007C52F5"/>
    <w:rsid w:val="007C54C2"/>
    <w:rsid w:val="007C55DB"/>
    <w:rsid w:val="007C69F5"/>
    <w:rsid w:val="007C6CA9"/>
    <w:rsid w:val="007D0533"/>
    <w:rsid w:val="007D0812"/>
    <w:rsid w:val="007D08CA"/>
    <w:rsid w:val="007D0966"/>
    <w:rsid w:val="007D096D"/>
    <w:rsid w:val="007D1F21"/>
    <w:rsid w:val="007D2888"/>
    <w:rsid w:val="007D296F"/>
    <w:rsid w:val="007D2EC2"/>
    <w:rsid w:val="007D39D8"/>
    <w:rsid w:val="007D39F2"/>
    <w:rsid w:val="007D3F3B"/>
    <w:rsid w:val="007D3FE2"/>
    <w:rsid w:val="007D49C4"/>
    <w:rsid w:val="007D5B7F"/>
    <w:rsid w:val="007D5FB5"/>
    <w:rsid w:val="007D6550"/>
    <w:rsid w:val="007D66E5"/>
    <w:rsid w:val="007D6D69"/>
    <w:rsid w:val="007D7252"/>
    <w:rsid w:val="007D7F1C"/>
    <w:rsid w:val="007E0180"/>
    <w:rsid w:val="007E0308"/>
    <w:rsid w:val="007E0D42"/>
    <w:rsid w:val="007E0D90"/>
    <w:rsid w:val="007E0EF4"/>
    <w:rsid w:val="007E10D8"/>
    <w:rsid w:val="007E263D"/>
    <w:rsid w:val="007E2815"/>
    <w:rsid w:val="007E35DE"/>
    <w:rsid w:val="007E3882"/>
    <w:rsid w:val="007E42D9"/>
    <w:rsid w:val="007E43B3"/>
    <w:rsid w:val="007E4BF9"/>
    <w:rsid w:val="007E5D13"/>
    <w:rsid w:val="007E5E9D"/>
    <w:rsid w:val="007E60F4"/>
    <w:rsid w:val="007E66B4"/>
    <w:rsid w:val="007E69AB"/>
    <w:rsid w:val="007E6F65"/>
    <w:rsid w:val="007E6FFF"/>
    <w:rsid w:val="007E700E"/>
    <w:rsid w:val="007E7138"/>
    <w:rsid w:val="007E7191"/>
    <w:rsid w:val="007E7BB5"/>
    <w:rsid w:val="007F044D"/>
    <w:rsid w:val="007F16AC"/>
    <w:rsid w:val="007F2038"/>
    <w:rsid w:val="007F21B9"/>
    <w:rsid w:val="007F2282"/>
    <w:rsid w:val="007F2407"/>
    <w:rsid w:val="007F2818"/>
    <w:rsid w:val="007F2835"/>
    <w:rsid w:val="007F2AA9"/>
    <w:rsid w:val="007F2DBB"/>
    <w:rsid w:val="007F3373"/>
    <w:rsid w:val="007F3730"/>
    <w:rsid w:val="007F390F"/>
    <w:rsid w:val="007F3A3E"/>
    <w:rsid w:val="007F3DF1"/>
    <w:rsid w:val="007F3E20"/>
    <w:rsid w:val="007F4FF5"/>
    <w:rsid w:val="007F5AFB"/>
    <w:rsid w:val="007F5D0C"/>
    <w:rsid w:val="007F6BF2"/>
    <w:rsid w:val="007F74D8"/>
    <w:rsid w:val="008002F5"/>
    <w:rsid w:val="00801460"/>
    <w:rsid w:val="00801544"/>
    <w:rsid w:val="008015D2"/>
    <w:rsid w:val="00801B03"/>
    <w:rsid w:val="00801C6D"/>
    <w:rsid w:val="00801D65"/>
    <w:rsid w:val="00802374"/>
    <w:rsid w:val="00802B9D"/>
    <w:rsid w:val="0080301F"/>
    <w:rsid w:val="008035C5"/>
    <w:rsid w:val="00803A50"/>
    <w:rsid w:val="00803D87"/>
    <w:rsid w:val="00803EE1"/>
    <w:rsid w:val="0080580A"/>
    <w:rsid w:val="0080585B"/>
    <w:rsid w:val="00805D71"/>
    <w:rsid w:val="0080617F"/>
    <w:rsid w:val="008061D0"/>
    <w:rsid w:val="008078AE"/>
    <w:rsid w:val="0081019A"/>
    <w:rsid w:val="008102F7"/>
    <w:rsid w:val="0081051F"/>
    <w:rsid w:val="0081071A"/>
    <w:rsid w:val="00810882"/>
    <w:rsid w:val="00810C20"/>
    <w:rsid w:val="00810D01"/>
    <w:rsid w:val="00810DDF"/>
    <w:rsid w:val="00811202"/>
    <w:rsid w:val="008116F7"/>
    <w:rsid w:val="00811D9C"/>
    <w:rsid w:val="00812122"/>
    <w:rsid w:val="008129E6"/>
    <w:rsid w:val="00813521"/>
    <w:rsid w:val="00813A40"/>
    <w:rsid w:val="00813E2E"/>
    <w:rsid w:val="00814010"/>
    <w:rsid w:val="00814074"/>
    <w:rsid w:val="008144FA"/>
    <w:rsid w:val="00814FEF"/>
    <w:rsid w:val="00816730"/>
    <w:rsid w:val="008169C7"/>
    <w:rsid w:val="008174E1"/>
    <w:rsid w:val="00817FBB"/>
    <w:rsid w:val="00820226"/>
    <w:rsid w:val="00820313"/>
    <w:rsid w:val="008205F9"/>
    <w:rsid w:val="00820AEE"/>
    <w:rsid w:val="00821057"/>
    <w:rsid w:val="00821372"/>
    <w:rsid w:val="0082189B"/>
    <w:rsid w:val="00821AF0"/>
    <w:rsid w:val="008227E3"/>
    <w:rsid w:val="008234E4"/>
    <w:rsid w:val="00824949"/>
    <w:rsid w:val="00824CDF"/>
    <w:rsid w:val="00825D4B"/>
    <w:rsid w:val="00825DB6"/>
    <w:rsid w:val="008262E1"/>
    <w:rsid w:val="00826495"/>
    <w:rsid w:val="00826935"/>
    <w:rsid w:val="00826A76"/>
    <w:rsid w:val="00827800"/>
    <w:rsid w:val="00830337"/>
    <w:rsid w:val="008306E5"/>
    <w:rsid w:val="008307EF"/>
    <w:rsid w:val="00830AAE"/>
    <w:rsid w:val="00830DB0"/>
    <w:rsid w:val="00830E8F"/>
    <w:rsid w:val="00831371"/>
    <w:rsid w:val="00831787"/>
    <w:rsid w:val="00831846"/>
    <w:rsid w:val="00831D87"/>
    <w:rsid w:val="008323A6"/>
    <w:rsid w:val="008324D7"/>
    <w:rsid w:val="008324EA"/>
    <w:rsid w:val="008325A8"/>
    <w:rsid w:val="00832767"/>
    <w:rsid w:val="00832F36"/>
    <w:rsid w:val="00833772"/>
    <w:rsid w:val="00833842"/>
    <w:rsid w:val="008342EF"/>
    <w:rsid w:val="0083439E"/>
    <w:rsid w:val="00834AF8"/>
    <w:rsid w:val="008353E5"/>
    <w:rsid w:val="00836BD9"/>
    <w:rsid w:val="008370C0"/>
    <w:rsid w:val="008379FC"/>
    <w:rsid w:val="00837C5F"/>
    <w:rsid w:val="00837C7C"/>
    <w:rsid w:val="008404BF"/>
    <w:rsid w:val="00840E96"/>
    <w:rsid w:val="00841542"/>
    <w:rsid w:val="008417A5"/>
    <w:rsid w:val="00842AA8"/>
    <w:rsid w:val="008437BA"/>
    <w:rsid w:val="00843AD1"/>
    <w:rsid w:val="00843C62"/>
    <w:rsid w:val="00843EF8"/>
    <w:rsid w:val="00844074"/>
    <w:rsid w:val="00844373"/>
    <w:rsid w:val="00844793"/>
    <w:rsid w:val="00844802"/>
    <w:rsid w:val="008458D2"/>
    <w:rsid w:val="00845990"/>
    <w:rsid w:val="00845AE8"/>
    <w:rsid w:val="00845C35"/>
    <w:rsid w:val="0084611E"/>
    <w:rsid w:val="00846202"/>
    <w:rsid w:val="008464DF"/>
    <w:rsid w:val="00846BA1"/>
    <w:rsid w:val="00846DFC"/>
    <w:rsid w:val="00846EC5"/>
    <w:rsid w:val="008471FA"/>
    <w:rsid w:val="008473E6"/>
    <w:rsid w:val="00850194"/>
    <w:rsid w:val="00850C61"/>
    <w:rsid w:val="00850CD2"/>
    <w:rsid w:val="00851218"/>
    <w:rsid w:val="008515F9"/>
    <w:rsid w:val="00851AE5"/>
    <w:rsid w:val="00851F47"/>
    <w:rsid w:val="00851F67"/>
    <w:rsid w:val="008521C6"/>
    <w:rsid w:val="008522A7"/>
    <w:rsid w:val="00852432"/>
    <w:rsid w:val="00852716"/>
    <w:rsid w:val="00852BDF"/>
    <w:rsid w:val="00852DD7"/>
    <w:rsid w:val="008532F8"/>
    <w:rsid w:val="00853571"/>
    <w:rsid w:val="00853CA3"/>
    <w:rsid w:val="00853CDB"/>
    <w:rsid w:val="00853DF7"/>
    <w:rsid w:val="00853DF8"/>
    <w:rsid w:val="0085522C"/>
    <w:rsid w:val="00855817"/>
    <w:rsid w:val="00855E39"/>
    <w:rsid w:val="00855F78"/>
    <w:rsid w:val="00855F7E"/>
    <w:rsid w:val="0085614C"/>
    <w:rsid w:val="00856882"/>
    <w:rsid w:val="008569E6"/>
    <w:rsid w:val="00856A43"/>
    <w:rsid w:val="00856B98"/>
    <w:rsid w:val="00856EB3"/>
    <w:rsid w:val="00857CD0"/>
    <w:rsid w:val="0086012D"/>
    <w:rsid w:val="00860231"/>
    <w:rsid w:val="00860449"/>
    <w:rsid w:val="00860D94"/>
    <w:rsid w:val="008611C6"/>
    <w:rsid w:val="0086167F"/>
    <w:rsid w:val="00861A35"/>
    <w:rsid w:val="00861B08"/>
    <w:rsid w:val="00861CE4"/>
    <w:rsid w:val="00862046"/>
    <w:rsid w:val="00862170"/>
    <w:rsid w:val="008622B3"/>
    <w:rsid w:val="00862447"/>
    <w:rsid w:val="0086273B"/>
    <w:rsid w:val="00862B82"/>
    <w:rsid w:val="00862E61"/>
    <w:rsid w:val="008630F0"/>
    <w:rsid w:val="008637C9"/>
    <w:rsid w:val="008637F7"/>
    <w:rsid w:val="0086394E"/>
    <w:rsid w:val="00863F16"/>
    <w:rsid w:val="0086486A"/>
    <w:rsid w:val="00864A2F"/>
    <w:rsid w:val="00864EAD"/>
    <w:rsid w:val="00865393"/>
    <w:rsid w:val="00865D6D"/>
    <w:rsid w:val="00866C36"/>
    <w:rsid w:val="00866D09"/>
    <w:rsid w:val="00866D77"/>
    <w:rsid w:val="00867CB5"/>
    <w:rsid w:val="008703FE"/>
    <w:rsid w:val="00870531"/>
    <w:rsid w:val="008709A2"/>
    <w:rsid w:val="00870D20"/>
    <w:rsid w:val="00871043"/>
    <w:rsid w:val="00872C9D"/>
    <w:rsid w:val="00872D4C"/>
    <w:rsid w:val="00873745"/>
    <w:rsid w:val="00873C87"/>
    <w:rsid w:val="008740BB"/>
    <w:rsid w:val="008745D2"/>
    <w:rsid w:val="00875020"/>
    <w:rsid w:val="0087617C"/>
    <w:rsid w:val="0087694C"/>
    <w:rsid w:val="00877599"/>
    <w:rsid w:val="00877B16"/>
    <w:rsid w:val="00881729"/>
    <w:rsid w:val="00881E61"/>
    <w:rsid w:val="00883325"/>
    <w:rsid w:val="0088392B"/>
    <w:rsid w:val="0088418A"/>
    <w:rsid w:val="008843F0"/>
    <w:rsid w:val="00884512"/>
    <w:rsid w:val="0088478F"/>
    <w:rsid w:val="00885154"/>
    <w:rsid w:val="00885401"/>
    <w:rsid w:val="0088587E"/>
    <w:rsid w:val="00885B5D"/>
    <w:rsid w:val="00885CFD"/>
    <w:rsid w:val="008862C9"/>
    <w:rsid w:val="008862D9"/>
    <w:rsid w:val="0088645B"/>
    <w:rsid w:val="008868BD"/>
    <w:rsid w:val="00886F6A"/>
    <w:rsid w:val="00887246"/>
    <w:rsid w:val="008872F3"/>
    <w:rsid w:val="00887415"/>
    <w:rsid w:val="00887623"/>
    <w:rsid w:val="00887C9A"/>
    <w:rsid w:val="00890A37"/>
    <w:rsid w:val="00891006"/>
    <w:rsid w:val="00891226"/>
    <w:rsid w:val="0089136D"/>
    <w:rsid w:val="00891D68"/>
    <w:rsid w:val="00891FCE"/>
    <w:rsid w:val="008922F5"/>
    <w:rsid w:val="00892662"/>
    <w:rsid w:val="008929AF"/>
    <w:rsid w:val="00892BFC"/>
    <w:rsid w:val="008940E2"/>
    <w:rsid w:val="00894267"/>
    <w:rsid w:val="0089443E"/>
    <w:rsid w:val="00894996"/>
    <w:rsid w:val="00894D7B"/>
    <w:rsid w:val="00894F5E"/>
    <w:rsid w:val="00895023"/>
    <w:rsid w:val="00895167"/>
    <w:rsid w:val="0089547D"/>
    <w:rsid w:val="00895B61"/>
    <w:rsid w:val="00895F79"/>
    <w:rsid w:val="00895FCD"/>
    <w:rsid w:val="008960A1"/>
    <w:rsid w:val="00896111"/>
    <w:rsid w:val="00896891"/>
    <w:rsid w:val="00896D98"/>
    <w:rsid w:val="008970CA"/>
    <w:rsid w:val="00897BF7"/>
    <w:rsid w:val="008A018B"/>
    <w:rsid w:val="008A0E34"/>
    <w:rsid w:val="008A0F95"/>
    <w:rsid w:val="008A2694"/>
    <w:rsid w:val="008A294D"/>
    <w:rsid w:val="008A2A44"/>
    <w:rsid w:val="008A2A98"/>
    <w:rsid w:val="008A2C8C"/>
    <w:rsid w:val="008A3086"/>
    <w:rsid w:val="008A30BA"/>
    <w:rsid w:val="008A36C2"/>
    <w:rsid w:val="008A3979"/>
    <w:rsid w:val="008A3C2B"/>
    <w:rsid w:val="008A3C8A"/>
    <w:rsid w:val="008A437C"/>
    <w:rsid w:val="008A469A"/>
    <w:rsid w:val="008A4BF8"/>
    <w:rsid w:val="008A4C26"/>
    <w:rsid w:val="008A534B"/>
    <w:rsid w:val="008A5780"/>
    <w:rsid w:val="008A5824"/>
    <w:rsid w:val="008A5F37"/>
    <w:rsid w:val="008A61EE"/>
    <w:rsid w:val="008A6E5D"/>
    <w:rsid w:val="008A6F36"/>
    <w:rsid w:val="008A77B4"/>
    <w:rsid w:val="008B0CB2"/>
    <w:rsid w:val="008B18EA"/>
    <w:rsid w:val="008B33A1"/>
    <w:rsid w:val="008B3428"/>
    <w:rsid w:val="008B3E3A"/>
    <w:rsid w:val="008B4026"/>
    <w:rsid w:val="008B41B8"/>
    <w:rsid w:val="008B43DB"/>
    <w:rsid w:val="008B4B36"/>
    <w:rsid w:val="008B4E9E"/>
    <w:rsid w:val="008B51A6"/>
    <w:rsid w:val="008B51CF"/>
    <w:rsid w:val="008B56F6"/>
    <w:rsid w:val="008B6490"/>
    <w:rsid w:val="008B6695"/>
    <w:rsid w:val="008B67A8"/>
    <w:rsid w:val="008B68AC"/>
    <w:rsid w:val="008B6987"/>
    <w:rsid w:val="008B6E13"/>
    <w:rsid w:val="008B6F8B"/>
    <w:rsid w:val="008B7183"/>
    <w:rsid w:val="008B7662"/>
    <w:rsid w:val="008B7825"/>
    <w:rsid w:val="008B79BC"/>
    <w:rsid w:val="008C0208"/>
    <w:rsid w:val="008C0DDD"/>
    <w:rsid w:val="008C13BE"/>
    <w:rsid w:val="008C1E15"/>
    <w:rsid w:val="008C2213"/>
    <w:rsid w:val="008C428D"/>
    <w:rsid w:val="008C4DF8"/>
    <w:rsid w:val="008C4E28"/>
    <w:rsid w:val="008C6721"/>
    <w:rsid w:val="008C72A4"/>
    <w:rsid w:val="008C7723"/>
    <w:rsid w:val="008C7DAE"/>
    <w:rsid w:val="008D0A85"/>
    <w:rsid w:val="008D0BDE"/>
    <w:rsid w:val="008D136C"/>
    <w:rsid w:val="008D179F"/>
    <w:rsid w:val="008D1AD4"/>
    <w:rsid w:val="008D1BD1"/>
    <w:rsid w:val="008D3CC8"/>
    <w:rsid w:val="008D3EA4"/>
    <w:rsid w:val="008D41BC"/>
    <w:rsid w:val="008D4510"/>
    <w:rsid w:val="008D4B24"/>
    <w:rsid w:val="008D4B46"/>
    <w:rsid w:val="008D4E37"/>
    <w:rsid w:val="008D571A"/>
    <w:rsid w:val="008D6D16"/>
    <w:rsid w:val="008D7705"/>
    <w:rsid w:val="008D7723"/>
    <w:rsid w:val="008D7F37"/>
    <w:rsid w:val="008D7FEE"/>
    <w:rsid w:val="008E0B16"/>
    <w:rsid w:val="008E120C"/>
    <w:rsid w:val="008E136F"/>
    <w:rsid w:val="008E14F5"/>
    <w:rsid w:val="008E176F"/>
    <w:rsid w:val="008E2043"/>
    <w:rsid w:val="008E26FD"/>
    <w:rsid w:val="008E30CE"/>
    <w:rsid w:val="008E326F"/>
    <w:rsid w:val="008E373C"/>
    <w:rsid w:val="008E3895"/>
    <w:rsid w:val="008E39A5"/>
    <w:rsid w:val="008E3B6B"/>
    <w:rsid w:val="008E42BE"/>
    <w:rsid w:val="008E43D9"/>
    <w:rsid w:val="008E46A6"/>
    <w:rsid w:val="008E4CCC"/>
    <w:rsid w:val="008E54E0"/>
    <w:rsid w:val="008E56CB"/>
    <w:rsid w:val="008E59AC"/>
    <w:rsid w:val="008E5E53"/>
    <w:rsid w:val="008E6720"/>
    <w:rsid w:val="008E6D3C"/>
    <w:rsid w:val="008E726C"/>
    <w:rsid w:val="008E747A"/>
    <w:rsid w:val="008E781A"/>
    <w:rsid w:val="008E7B46"/>
    <w:rsid w:val="008F015F"/>
    <w:rsid w:val="008F084E"/>
    <w:rsid w:val="008F0DB0"/>
    <w:rsid w:val="008F117B"/>
    <w:rsid w:val="008F140E"/>
    <w:rsid w:val="008F27AA"/>
    <w:rsid w:val="008F34F2"/>
    <w:rsid w:val="008F3563"/>
    <w:rsid w:val="008F40BC"/>
    <w:rsid w:val="008F41D7"/>
    <w:rsid w:val="008F4CAB"/>
    <w:rsid w:val="008F55DE"/>
    <w:rsid w:val="008F5C92"/>
    <w:rsid w:val="008F65DC"/>
    <w:rsid w:val="008F6807"/>
    <w:rsid w:val="008F6B12"/>
    <w:rsid w:val="008F720C"/>
    <w:rsid w:val="008F740B"/>
    <w:rsid w:val="008F7765"/>
    <w:rsid w:val="0090058D"/>
    <w:rsid w:val="00900CEE"/>
    <w:rsid w:val="00901ADC"/>
    <w:rsid w:val="00901D8B"/>
    <w:rsid w:val="009020D4"/>
    <w:rsid w:val="00902275"/>
    <w:rsid w:val="009024A5"/>
    <w:rsid w:val="00902687"/>
    <w:rsid w:val="0090276B"/>
    <w:rsid w:val="009031F1"/>
    <w:rsid w:val="0090333D"/>
    <w:rsid w:val="00903500"/>
    <w:rsid w:val="00903757"/>
    <w:rsid w:val="00903949"/>
    <w:rsid w:val="00903F83"/>
    <w:rsid w:val="009040A8"/>
    <w:rsid w:val="00904254"/>
    <w:rsid w:val="009045B3"/>
    <w:rsid w:val="00904602"/>
    <w:rsid w:val="0090486B"/>
    <w:rsid w:val="009069FA"/>
    <w:rsid w:val="00906CD5"/>
    <w:rsid w:val="00906ED9"/>
    <w:rsid w:val="009070BF"/>
    <w:rsid w:val="00907168"/>
    <w:rsid w:val="00907C00"/>
    <w:rsid w:val="00910008"/>
    <w:rsid w:val="0091029A"/>
    <w:rsid w:val="00910468"/>
    <w:rsid w:val="00910BDA"/>
    <w:rsid w:val="00910E46"/>
    <w:rsid w:val="0091119E"/>
    <w:rsid w:val="00911D03"/>
    <w:rsid w:val="00911D5E"/>
    <w:rsid w:val="00911E8F"/>
    <w:rsid w:val="00911FE5"/>
    <w:rsid w:val="009128F3"/>
    <w:rsid w:val="00912A04"/>
    <w:rsid w:val="00912C7C"/>
    <w:rsid w:val="0091339E"/>
    <w:rsid w:val="00913784"/>
    <w:rsid w:val="009137FE"/>
    <w:rsid w:val="0091397B"/>
    <w:rsid w:val="0091463B"/>
    <w:rsid w:val="00914844"/>
    <w:rsid w:val="00914BB5"/>
    <w:rsid w:val="00914D51"/>
    <w:rsid w:val="00915069"/>
    <w:rsid w:val="00915114"/>
    <w:rsid w:val="00915957"/>
    <w:rsid w:val="00916B0B"/>
    <w:rsid w:val="009170F2"/>
    <w:rsid w:val="009171A4"/>
    <w:rsid w:val="0091729F"/>
    <w:rsid w:val="0091798F"/>
    <w:rsid w:val="00917D7A"/>
    <w:rsid w:val="00917EED"/>
    <w:rsid w:val="00917FAC"/>
    <w:rsid w:val="009208F5"/>
    <w:rsid w:val="009209BD"/>
    <w:rsid w:val="00920A85"/>
    <w:rsid w:val="00920D5E"/>
    <w:rsid w:val="00921408"/>
    <w:rsid w:val="00921949"/>
    <w:rsid w:val="0092267B"/>
    <w:rsid w:val="009226C8"/>
    <w:rsid w:val="009232BF"/>
    <w:rsid w:val="00923801"/>
    <w:rsid w:val="00924917"/>
    <w:rsid w:val="00924AD8"/>
    <w:rsid w:val="009256DE"/>
    <w:rsid w:val="009258FF"/>
    <w:rsid w:val="00926544"/>
    <w:rsid w:val="0092672E"/>
    <w:rsid w:val="00926A47"/>
    <w:rsid w:val="00926ABF"/>
    <w:rsid w:val="00926BA7"/>
    <w:rsid w:val="009274E0"/>
    <w:rsid w:val="0092793D"/>
    <w:rsid w:val="00927C25"/>
    <w:rsid w:val="00927D05"/>
    <w:rsid w:val="00930549"/>
    <w:rsid w:val="0093111A"/>
    <w:rsid w:val="00931975"/>
    <w:rsid w:val="00931FC1"/>
    <w:rsid w:val="00932EC9"/>
    <w:rsid w:val="0093344E"/>
    <w:rsid w:val="009338A9"/>
    <w:rsid w:val="00933C03"/>
    <w:rsid w:val="0093404D"/>
    <w:rsid w:val="00934202"/>
    <w:rsid w:val="00934548"/>
    <w:rsid w:val="0093465D"/>
    <w:rsid w:val="0093466D"/>
    <w:rsid w:val="00934847"/>
    <w:rsid w:val="00934D28"/>
    <w:rsid w:val="00935009"/>
    <w:rsid w:val="0093503D"/>
    <w:rsid w:val="009357DC"/>
    <w:rsid w:val="00935899"/>
    <w:rsid w:val="00935CA0"/>
    <w:rsid w:val="009363E0"/>
    <w:rsid w:val="00936427"/>
    <w:rsid w:val="0093717A"/>
    <w:rsid w:val="0094024E"/>
    <w:rsid w:val="009402E2"/>
    <w:rsid w:val="00940365"/>
    <w:rsid w:val="0094054E"/>
    <w:rsid w:val="00940A67"/>
    <w:rsid w:val="00940EE2"/>
    <w:rsid w:val="00941E8E"/>
    <w:rsid w:val="00942885"/>
    <w:rsid w:val="00942C77"/>
    <w:rsid w:val="009432B4"/>
    <w:rsid w:val="00943931"/>
    <w:rsid w:val="00943ECB"/>
    <w:rsid w:val="00943F3A"/>
    <w:rsid w:val="00944188"/>
    <w:rsid w:val="009446F8"/>
    <w:rsid w:val="00945684"/>
    <w:rsid w:val="009456F6"/>
    <w:rsid w:val="00945834"/>
    <w:rsid w:val="00945849"/>
    <w:rsid w:val="00946120"/>
    <w:rsid w:val="00946F68"/>
    <w:rsid w:val="00947DD4"/>
    <w:rsid w:val="00950077"/>
    <w:rsid w:val="0095037D"/>
    <w:rsid w:val="009505A3"/>
    <w:rsid w:val="00950663"/>
    <w:rsid w:val="00950A7B"/>
    <w:rsid w:val="00950BFE"/>
    <w:rsid w:val="00950E4F"/>
    <w:rsid w:val="00951414"/>
    <w:rsid w:val="00951631"/>
    <w:rsid w:val="00951690"/>
    <w:rsid w:val="009517C5"/>
    <w:rsid w:val="00951F44"/>
    <w:rsid w:val="00952547"/>
    <w:rsid w:val="009528A1"/>
    <w:rsid w:val="00952A31"/>
    <w:rsid w:val="00952C20"/>
    <w:rsid w:val="00952D95"/>
    <w:rsid w:val="0095319F"/>
    <w:rsid w:val="009536B6"/>
    <w:rsid w:val="00953A9F"/>
    <w:rsid w:val="00953F20"/>
    <w:rsid w:val="00954BB0"/>
    <w:rsid w:val="00954D62"/>
    <w:rsid w:val="00955C7B"/>
    <w:rsid w:val="00955FC3"/>
    <w:rsid w:val="00956762"/>
    <w:rsid w:val="00956DC1"/>
    <w:rsid w:val="0095772B"/>
    <w:rsid w:val="00957D90"/>
    <w:rsid w:val="00960364"/>
    <w:rsid w:val="00960CD3"/>
    <w:rsid w:val="00961404"/>
    <w:rsid w:val="00961485"/>
    <w:rsid w:val="009615AB"/>
    <w:rsid w:val="00963E3F"/>
    <w:rsid w:val="00964C08"/>
    <w:rsid w:val="00965251"/>
    <w:rsid w:val="00965708"/>
    <w:rsid w:val="00965B02"/>
    <w:rsid w:val="00965C56"/>
    <w:rsid w:val="009667F8"/>
    <w:rsid w:val="009669CE"/>
    <w:rsid w:val="009677BF"/>
    <w:rsid w:val="00967E77"/>
    <w:rsid w:val="009704FA"/>
    <w:rsid w:val="009705CA"/>
    <w:rsid w:val="00970E70"/>
    <w:rsid w:val="00971159"/>
    <w:rsid w:val="0097122E"/>
    <w:rsid w:val="009714D5"/>
    <w:rsid w:val="0097209D"/>
    <w:rsid w:val="009728B1"/>
    <w:rsid w:val="00972966"/>
    <w:rsid w:val="00972BE7"/>
    <w:rsid w:val="00972DCC"/>
    <w:rsid w:val="00972DCF"/>
    <w:rsid w:val="00973218"/>
    <w:rsid w:val="00973546"/>
    <w:rsid w:val="00973D81"/>
    <w:rsid w:val="00974406"/>
    <w:rsid w:val="009746C6"/>
    <w:rsid w:val="009747D4"/>
    <w:rsid w:val="00975676"/>
    <w:rsid w:val="00975B2C"/>
    <w:rsid w:val="00975C56"/>
    <w:rsid w:val="00975F0E"/>
    <w:rsid w:val="00976171"/>
    <w:rsid w:val="00977AF9"/>
    <w:rsid w:val="0098071B"/>
    <w:rsid w:val="00980975"/>
    <w:rsid w:val="00980C2C"/>
    <w:rsid w:val="0098197D"/>
    <w:rsid w:val="009819C6"/>
    <w:rsid w:val="00981AE9"/>
    <w:rsid w:val="0098258B"/>
    <w:rsid w:val="00982980"/>
    <w:rsid w:val="00982B45"/>
    <w:rsid w:val="00983018"/>
    <w:rsid w:val="00983025"/>
    <w:rsid w:val="00984EC5"/>
    <w:rsid w:val="00985682"/>
    <w:rsid w:val="00985EC4"/>
    <w:rsid w:val="00986032"/>
    <w:rsid w:val="0098734B"/>
    <w:rsid w:val="00987CD0"/>
    <w:rsid w:val="00987EA4"/>
    <w:rsid w:val="009905E3"/>
    <w:rsid w:val="00990EBD"/>
    <w:rsid w:val="00990F1F"/>
    <w:rsid w:val="0099119C"/>
    <w:rsid w:val="00991524"/>
    <w:rsid w:val="009919A6"/>
    <w:rsid w:val="00991ABA"/>
    <w:rsid w:val="009921B7"/>
    <w:rsid w:val="0099230A"/>
    <w:rsid w:val="00992D23"/>
    <w:rsid w:val="009934D3"/>
    <w:rsid w:val="00993C88"/>
    <w:rsid w:val="00993CE4"/>
    <w:rsid w:val="00993DD0"/>
    <w:rsid w:val="00994279"/>
    <w:rsid w:val="009944EB"/>
    <w:rsid w:val="00994B0C"/>
    <w:rsid w:val="00994D39"/>
    <w:rsid w:val="00994FD0"/>
    <w:rsid w:val="009955CD"/>
    <w:rsid w:val="00995745"/>
    <w:rsid w:val="00996535"/>
    <w:rsid w:val="009965CE"/>
    <w:rsid w:val="00996F54"/>
    <w:rsid w:val="009971B5"/>
    <w:rsid w:val="009A0353"/>
    <w:rsid w:val="009A06BF"/>
    <w:rsid w:val="009A0970"/>
    <w:rsid w:val="009A1369"/>
    <w:rsid w:val="009A1C7D"/>
    <w:rsid w:val="009A2AC9"/>
    <w:rsid w:val="009A2B05"/>
    <w:rsid w:val="009A36E3"/>
    <w:rsid w:val="009A379E"/>
    <w:rsid w:val="009A3F49"/>
    <w:rsid w:val="009A4148"/>
    <w:rsid w:val="009A41FE"/>
    <w:rsid w:val="009A4358"/>
    <w:rsid w:val="009A4556"/>
    <w:rsid w:val="009A46A5"/>
    <w:rsid w:val="009A472F"/>
    <w:rsid w:val="009A488D"/>
    <w:rsid w:val="009A4B7A"/>
    <w:rsid w:val="009A501C"/>
    <w:rsid w:val="009A5155"/>
    <w:rsid w:val="009A55F3"/>
    <w:rsid w:val="009A6B95"/>
    <w:rsid w:val="009A79ED"/>
    <w:rsid w:val="009A7F0C"/>
    <w:rsid w:val="009B00AB"/>
    <w:rsid w:val="009B2305"/>
    <w:rsid w:val="009B2659"/>
    <w:rsid w:val="009B2C6E"/>
    <w:rsid w:val="009B2F1B"/>
    <w:rsid w:val="009B34FF"/>
    <w:rsid w:val="009B40A9"/>
    <w:rsid w:val="009B4357"/>
    <w:rsid w:val="009B4454"/>
    <w:rsid w:val="009B5976"/>
    <w:rsid w:val="009B5DE7"/>
    <w:rsid w:val="009B5E2F"/>
    <w:rsid w:val="009B61AA"/>
    <w:rsid w:val="009B6588"/>
    <w:rsid w:val="009B733C"/>
    <w:rsid w:val="009B7790"/>
    <w:rsid w:val="009B7BC8"/>
    <w:rsid w:val="009C024E"/>
    <w:rsid w:val="009C0CA4"/>
    <w:rsid w:val="009C0CE8"/>
    <w:rsid w:val="009C14B9"/>
    <w:rsid w:val="009C286D"/>
    <w:rsid w:val="009C2B56"/>
    <w:rsid w:val="009C3139"/>
    <w:rsid w:val="009C32BF"/>
    <w:rsid w:val="009C33A9"/>
    <w:rsid w:val="009C3546"/>
    <w:rsid w:val="009C4761"/>
    <w:rsid w:val="009C4EE0"/>
    <w:rsid w:val="009C4F18"/>
    <w:rsid w:val="009C50FE"/>
    <w:rsid w:val="009C5605"/>
    <w:rsid w:val="009C5726"/>
    <w:rsid w:val="009C5F45"/>
    <w:rsid w:val="009C6181"/>
    <w:rsid w:val="009C636E"/>
    <w:rsid w:val="009C6554"/>
    <w:rsid w:val="009C6EF1"/>
    <w:rsid w:val="009C7485"/>
    <w:rsid w:val="009C770B"/>
    <w:rsid w:val="009C7F7E"/>
    <w:rsid w:val="009D06A2"/>
    <w:rsid w:val="009D16FA"/>
    <w:rsid w:val="009D19F3"/>
    <w:rsid w:val="009D1E48"/>
    <w:rsid w:val="009D202B"/>
    <w:rsid w:val="009D2711"/>
    <w:rsid w:val="009D2EC2"/>
    <w:rsid w:val="009D3869"/>
    <w:rsid w:val="009D3DDB"/>
    <w:rsid w:val="009D4464"/>
    <w:rsid w:val="009D4B5C"/>
    <w:rsid w:val="009D4D54"/>
    <w:rsid w:val="009D50D7"/>
    <w:rsid w:val="009D547B"/>
    <w:rsid w:val="009D573B"/>
    <w:rsid w:val="009D586B"/>
    <w:rsid w:val="009D5A34"/>
    <w:rsid w:val="009D63C5"/>
    <w:rsid w:val="009D65D5"/>
    <w:rsid w:val="009D6697"/>
    <w:rsid w:val="009D70D7"/>
    <w:rsid w:val="009D789C"/>
    <w:rsid w:val="009D78F9"/>
    <w:rsid w:val="009E047B"/>
    <w:rsid w:val="009E0492"/>
    <w:rsid w:val="009E101C"/>
    <w:rsid w:val="009E1973"/>
    <w:rsid w:val="009E19C1"/>
    <w:rsid w:val="009E2364"/>
    <w:rsid w:val="009E23A8"/>
    <w:rsid w:val="009E2852"/>
    <w:rsid w:val="009E3391"/>
    <w:rsid w:val="009E341D"/>
    <w:rsid w:val="009E37AB"/>
    <w:rsid w:val="009E3A75"/>
    <w:rsid w:val="009E3B53"/>
    <w:rsid w:val="009E404C"/>
    <w:rsid w:val="009E4893"/>
    <w:rsid w:val="009E4B65"/>
    <w:rsid w:val="009E4C27"/>
    <w:rsid w:val="009E5635"/>
    <w:rsid w:val="009E57F9"/>
    <w:rsid w:val="009E5973"/>
    <w:rsid w:val="009E6625"/>
    <w:rsid w:val="009E6627"/>
    <w:rsid w:val="009E6863"/>
    <w:rsid w:val="009E77B2"/>
    <w:rsid w:val="009E7819"/>
    <w:rsid w:val="009E797E"/>
    <w:rsid w:val="009E7BCF"/>
    <w:rsid w:val="009E7DCD"/>
    <w:rsid w:val="009F060C"/>
    <w:rsid w:val="009F072F"/>
    <w:rsid w:val="009F0792"/>
    <w:rsid w:val="009F0850"/>
    <w:rsid w:val="009F0A22"/>
    <w:rsid w:val="009F0ACB"/>
    <w:rsid w:val="009F0E86"/>
    <w:rsid w:val="009F14E6"/>
    <w:rsid w:val="009F20DC"/>
    <w:rsid w:val="009F3775"/>
    <w:rsid w:val="009F386C"/>
    <w:rsid w:val="009F3C0D"/>
    <w:rsid w:val="009F3D5A"/>
    <w:rsid w:val="009F513C"/>
    <w:rsid w:val="009F546F"/>
    <w:rsid w:val="009F5971"/>
    <w:rsid w:val="009F65BF"/>
    <w:rsid w:val="009F76C5"/>
    <w:rsid w:val="009F7A8A"/>
    <w:rsid w:val="009F7C9D"/>
    <w:rsid w:val="00A01204"/>
    <w:rsid w:val="00A01937"/>
    <w:rsid w:val="00A01AEF"/>
    <w:rsid w:val="00A033CA"/>
    <w:rsid w:val="00A0366A"/>
    <w:rsid w:val="00A03BC6"/>
    <w:rsid w:val="00A04020"/>
    <w:rsid w:val="00A04086"/>
    <w:rsid w:val="00A04B09"/>
    <w:rsid w:val="00A0565E"/>
    <w:rsid w:val="00A063F0"/>
    <w:rsid w:val="00A069A9"/>
    <w:rsid w:val="00A06F8B"/>
    <w:rsid w:val="00A073F1"/>
    <w:rsid w:val="00A078CD"/>
    <w:rsid w:val="00A07992"/>
    <w:rsid w:val="00A07BB0"/>
    <w:rsid w:val="00A10488"/>
    <w:rsid w:val="00A1058F"/>
    <w:rsid w:val="00A106AB"/>
    <w:rsid w:val="00A10BEA"/>
    <w:rsid w:val="00A10D1E"/>
    <w:rsid w:val="00A1183A"/>
    <w:rsid w:val="00A11D30"/>
    <w:rsid w:val="00A12C25"/>
    <w:rsid w:val="00A12CF3"/>
    <w:rsid w:val="00A13AE2"/>
    <w:rsid w:val="00A13D3A"/>
    <w:rsid w:val="00A140DE"/>
    <w:rsid w:val="00A147D5"/>
    <w:rsid w:val="00A156D1"/>
    <w:rsid w:val="00A15A7E"/>
    <w:rsid w:val="00A15F56"/>
    <w:rsid w:val="00A165FE"/>
    <w:rsid w:val="00A167BA"/>
    <w:rsid w:val="00A169C7"/>
    <w:rsid w:val="00A16FD5"/>
    <w:rsid w:val="00A173DE"/>
    <w:rsid w:val="00A200DD"/>
    <w:rsid w:val="00A20423"/>
    <w:rsid w:val="00A205F4"/>
    <w:rsid w:val="00A20844"/>
    <w:rsid w:val="00A20892"/>
    <w:rsid w:val="00A20B76"/>
    <w:rsid w:val="00A214CD"/>
    <w:rsid w:val="00A21892"/>
    <w:rsid w:val="00A221CC"/>
    <w:rsid w:val="00A22699"/>
    <w:rsid w:val="00A22A51"/>
    <w:rsid w:val="00A22BAD"/>
    <w:rsid w:val="00A2360D"/>
    <w:rsid w:val="00A23CD9"/>
    <w:rsid w:val="00A23DE2"/>
    <w:rsid w:val="00A23E06"/>
    <w:rsid w:val="00A23E20"/>
    <w:rsid w:val="00A23E50"/>
    <w:rsid w:val="00A2472F"/>
    <w:rsid w:val="00A24B72"/>
    <w:rsid w:val="00A25622"/>
    <w:rsid w:val="00A25BD7"/>
    <w:rsid w:val="00A2653B"/>
    <w:rsid w:val="00A265AF"/>
    <w:rsid w:val="00A26745"/>
    <w:rsid w:val="00A26866"/>
    <w:rsid w:val="00A26D10"/>
    <w:rsid w:val="00A27490"/>
    <w:rsid w:val="00A275BA"/>
    <w:rsid w:val="00A3037D"/>
    <w:rsid w:val="00A30634"/>
    <w:rsid w:val="00A3127B"/>
    <w:rsid w:val="00A31518"/>
    <w:rsid w:val="00A3155C"/>
    <w:rsid w:val="00A31870"/>
    <w:rsid w:val="00A31944"/>
    <w:rsid w:val="00A31E49"/>
    <w:rsid w:val="00A321C2"/>
    <w:rsid w:val="00A321D5"/>
    <w:rsid w:val="00A32213"/>
    <w:rsid w:val="00A324F7"/>
    <w:rsid w:val="00A32A72"/>
    <w:rsid w:val="00A32B2B"/>
    <w:rsid w:val="00A33005"/>
    <w:rsid w:val="00A331CC"/>
    <w:rsid w:val="00A3543E"/>
    <w:rsid w:val="00A3549D"/>
    <w:rsid w:val="00A3584C"/>
    <w:rsid w:val="00A35A35"/>
    <w:rsid w:val="00A35B79"/>
    <w:rsid w:val="00A3631B"/>
    <w:rsid w:val="00A36B06"/>
    <w:rsid w:val="00A374FC"/>
    <w:rsid w:val="00A3750F"/>
    <w:rsid w:val="00A378C9"/>
    <w:rsid w:val="00A37AC0"/>
    <w:rsid w:val="00A37F3B"/>
    <w:rsid w:val="00A37FF9"/>
    <w:rsid w:val="00A40157"/>
    <w:rsid w:val="00A406BA"/>
    <w:rsid w:val="00A40927"/>
    <w:rsid w:val="00A40B47"/>
    <w:rsid w:val="00A4105D"/>
    <w:rsid w:val="00A4183E"/>
    <w:rsid w:val="00A4195D"/>
    <w:rsid w:val="00A42252"/>
    <w:rsid w:val="00A42986"/>
    <w:rsid w:val="00A43512"/>
    <w:rsid w:val="00A436B2"/>
    <w:rsid w:val="00A43A50"/>
    <w:rsid w:val="00A442DC"/>
    <w:rsid w:val="00A44D2E"/>
    <w:rsid w:val="00A4521E"/>
    <w:rsid w:val="00A459E6"/>
    <w:rsid w:val="00A45AAF"/>
    <w:rsid w:val="00A45D7C"/>
    <w:rsid w:val="00A463E5"/>
    <w:rsid w:val="00A4646F"/>
    <w:rsid w:val="00A466E7"/>
    <w:rsid w:val="00A46F35"/>
    <w:rsid w:val="00A475C4"/>
    <w:rsid w:val="00A477F3"/>
    <w:rsid w:val="00A47E84"/>
    <w:rsid w:val="00A502BD"/>
    <w:rsid w:val="00A502D7"/>
    <w:rsid w:val="00A50698"/>
    <w:rsid w:val="00A51B1C"/>
    <w:rsid w:val="00A522A2"/>
    <w:rsid w:val="00A525CC"/>
    <w:rsid w:val="00A52882"/>
    <w:rsid w:val="00A5314E"/>
    <w:rsid w:val="00A53891"/>
    <w:rsid w:val="00A542D1"/>
    <w:rsid w:val="00A542F1"/>
    <w:rsid w:val="00A55007"/>
    <w:rsid w:val="00A56761"/>
    <w:rsid w:val="00A569EE"/>
    <w:rsid w:val="00A56AD5"/>
    <w:rsid w:val="00A57058"/>
    <w:rsid w:val="00A576A0"/>
    <w:rsid w:val="00A577EA"/>
    <w:rsid w:val="00A57B01"/>
    <w:rsid w:val="00A57CEF"/>
    <w:rsid w:val="00A57ED2"/>
    <w:rsid w:val="00A60392"/>
    <w:rsid w:val="00A60EE3"/>
    <w:rsid w:val="00A617BF"/>
    <w:rsid w:val="00A61DDE"/>
    <w:rsid w:val="00A6261A"/>
    <w:rsid w:val="00A62905"/>
    <w:rsid w:val="00A63250"/>
    <w:rsid w:val="00A63757"/>
    <w:rsid w:val="00A6387B"/>
    <w:rsid w:val="00A642C0"/>
    <w:rsid w:val="00A64844"/>
    <w:rsid w:val="00A6542F"/>
    <w:rsid w:val="00A65611"/>
    <w:rsid w:val="00A658F4"/>
    <w:rsid w:val="00A65EF8"/>
    <w:rsid w:val="00A66565"/>
    <w:rsid w:val="00A66AA7"/>
    <w:rsid w:val="00A67468"/>
    <w:rsid w:val="00A67ED1"/>
    <w:rsid w:val="00A70A75"/>
    <w:rsid w:val="00A70B20"/>
    <w:rsid w:val="00A71BF5"/>
    <w:rsid w:val="00A729BF"/>
    <w:rsid w:val="00A73162"/>
    <w:rsid w:val="00A73213"/>
    <w:rsid w:val="00A734E6"/>
    <w:rsid w:val="00A74137"/>
    <w:rsid w:val="00A74B01"/>
    <w:rsid w:val="00A74E07"/>
    <w:rsid w:val="00A7534C"/>
    <w:rsid w:val="00A760FE"/>
    <w:rsid w:val="00A76311"/>
    <w:rsid w:val="00A77223"/>
    <w:rsid w:val="00A77DC0"/>
    <w:rsid w:val="00A80830"/>
    <w:rsid w:val="00A8098F"/>
    <w:rsid w:val="00A814D4"/>
    <w:rsid w:val="00A81D9B"/>
    <w:rsid w:val="00A82A1D"/>
    <w:rsid w:val="00A82F3F"/>
    <w:rsid w:val="00A832B1"/>
    <w:rsid w:val="00A837E8"/>
    <w:rsid w:val="00A8435E"/>
    <w:rsid w:val="00A85120"/>
    <w:rsid w:val="00A8562F"/>
    <w:rsid w:val="00A86769"/>
    <w:rsid w:val="00A86BED"/>
    <w:rsid w:val="00A871BE"/>
    <w:rsid w:val="00A8727B"/>
    <w:rsid w:val="00A8758D"/>
    <w:rsid w:val="00A879E1"/>
    <w:rsid w:val="00A87F2D"/>
    <w:rsid w:val="00A9023D"/>
    <w:rsid w:val="00A907B1"/>
    <w:rsid w:val="00A909CA"/>
    <w:rsid w:val="00A90EEE"/>
    <w:rsid w:val="00A91218"/>
    <w:rsid w:val="00A91733"/>
    <w:rsid w:val="00A91A94"/>
    <w:rsid w:val="00A91E3E"/>
    <w:rsid w:val="00A9207F"/>
    <w:rsid w:val="00A92674"/>
    <w:rsid w:val="00A92C79"/>
    <w:rsid w:val="00A92E93"/>
    <w:rsid w:val="00A932AD"/>
    <w:rsid w:val="00A95007"/>
    <w:rsid w:val="00A9522E"/>
    <w:rsid w:val="00A96056"/>
    <w:rsid w:val="00A97B4D"/>
    <w:rsid w:val="00A97B94"/>
    <w:rsid w:val="00A97BD4"/>
    <w:rsid w:val="00A97E25"/>
    <w:rsid w:val="00A97E28"/>
    <w:rsid w:val="00A97FEC"/>
    <w:rsid w:val="00AA00AC"/>
    <w:rsid w:val="00AA00D1"/>
    <w:rsid w:val="00AA00E8"/>
    <w:rsid w:val="00AA137C"/>
    <w:rsid w:val="00AA147B"/>
    <w:rsid w:val="00AA14BE"/>
    <w:rsid w:val="00AA14F5"/>
    <w:rsid w:val="00AA167A"/>
    <w:rsid w:val="00AA218B"/>
    <w:rsid w:val="00AA2F16"/>
    <w:rsid w:val="00AA3250"/>
    <w:rsid w:val="00AA364B"/>
    <w:rsid w:val="00AA4136"/>
    <w:rsid w:val="00AA41B6"/>
    <w:rsid w:val="00AA444D"/>
    <w:rsid w:val="00AA4A09"/>
    <w:rsid w:val="00AA4BC9"/>
    <w:rsid w:val="00AA5502"/>
    <w:rsid w:val="00AA5922"/>
    <w:rsid w:val="00AA5CC1"/>
    <w:rsid w:val="00AA5E33"/>
    <w:rsid w:val="00AA66E8"/>
    <w:rsid w:val="00AA6E46"/>
    <w:rsid w:val="00AA76DD"/>
    <w:rsid w:val="00AA7DE7"/>
    <w:rsid w:val="00AB079A"/>
    <w:rsid w:val="00AB0B25"/>
    <w:rsid w:val="00AB0DC9"/>
    <w:rsid w:val="00AB0F00"/>
    <w:rsid w:val="00AB11BD"/>
    <w:rsid w:val="00AB1C50"/>
    <w:rsid w:val="00AB1E28"/>
    <w:rsid w:val="00AB2341"/>
    <w:rsid w:val="00AB2AD4"/>
    <w:rsid w:val="00AB2F4A"/>
    <w:rsid w:val="00AB3179"/>
    <w:rsid w:val="00AB3364"/>
    <w:rsid w:val="00AB37D6"/>
    <w:rsid w:val="00AB485C"/>
    <w:rsid w:val="00AB576D"/>
    <w:rsid w:val="00AB5AEC"/>
    <w:rsid w:val="00AB674D"/>
    <w:rsid w:val="00AB6952"/>
    <w:rsid w:val="00AB6AF0"/>
    <w:rsid w:val="00AB6B39"/>
    <w:rsid w:val="00AB7211"/>
    <w:rsid w:val="00AB7300"/>
    <w:rsid w:val="00AB7BFC"/>
    <w:rsid w:val="00AC02BC"/>
    <w:rsid w:val="00AC0A65"/>
    <w:rsid w:val="00AC0A6D"/>
    <w:rsid w:val="00AC0CD0"/>
    <w:rsid w:val="00AC11B7"/>
    <w:rsid w:val="00AC1631"/>
    <w:rsid w:val="00AC28D7"/>
    <w:rsid w:val="00AC2B2B"/>
    <w:rsid w:val="00AC3231"/>
    <w:rsid w:val="00AC36B7"/>
    <w:rsid w:val="00AC3C6F"/>
    <w:rsid w:val="00AC41D2"/>
    <w:rsid w:val="00AC45E1"/>
    <w:rsid w:val="00AC4B53"/>
    <w:rsid w:val="00AC4C6F"/>
    <w:rsid w:val="00AC51D8"/>
    <w:rsid w:val="00AC55FA"/>
    <w:rsid w:val="00AC5FCE"/>
    <w:rsid w:val="00AC6295"/>
    <w:rsid w:val="00AC6A08"/>
    <w:rsid w:val="00AC703C"/>
    <w:rsid w:val="00AC72C7"/>
    <w:rsid w:val="00AC797E"/>
    <w:rsid w:val="00AC7B03"/>
    <w:rsid w:val="00AD003A"/>
    <w:rsid w:val="00AD02D8"/>
    <w:rsid w:val="00AD03EF"/>
    <w:rsid w:val="00AD123A"/>
    <w:rsid w:val="00AD1906"/>
    <w:rsid w:val="00AD2025"/>
    <w:rsid w:val="00AD2130"/>
    <w:rsid w:val="00AD2F07"/>
    <w:rsid w:val="00AD2FC8"/>
    <w:rsid w:val="00AD30B4"/>
    <w:rsid w:val="00AD3EEF"/>
    <w:rsid w:val="00AD4499"/>
    <w:rsid w:val="00AD4B5D"/>
    <w:rsid w:val="00AD4D6D"/>
    <w:rsid w:val="00AD54B1"/>
    <w:rsid w:val="00AD54C9"/>
    <w:rsid w:val="00AD5A40"/>
    <w:rsid w:val="00AD6700"/>
    <w:rsid w:val="00AD6978"/>
    <w:rsid w:val="00AD6BEF"/>
    <w:rsid w:val="00AD7974"/>
    <w:rsid w:val="00AD7E30"/>
    <w:rsid w:val="00AD7E68"/>
    <w:rsid w:val="00AD7EDE"/>
    <w:rsid w:val="00AE085B"/>
    <w:rsid w:val="00AE0B1D"/>
    <w:rsid w:val="00AE0C20"/>
    <w:rsid w:val="00AE0D56"/>
    <w:rsid w:val="00AE17DD"/>
    <w:rsid w:val="00AE2248"/>
    <w:rsid w:val="00AE2F55"/>
    <w:rsid w:val="00AE30A1"/>
    <w:rsid w:val="00AE35E2"/>
    <w:rsid w:val="00AE3653"/>
    <w:rsid w:val="00AE377B"/>
    <w:rsid w:val="00AE3B4F"/>
    <w:rsid w:val="00AE3F39"/>
    <w:rsid w:val="00AE4273"/>
    <w:rsid w:val="00AE4328"/>
    <w:rsid w:val="00AE4DA9"/>
    <w:rsid w:val="00AE4DFB"/>
    <w:rsid w:val="00AE4EA2"/>
    <w:rsid w:val="00AE4FCC"/>
    <w:rsid w:val="00AE542D"/>
    <w:rsid w:val="00AE576B"/>
    <w:rsid w:val="00AE5BE0"/>
    <w:rsid w:val="00AE63C3"/>
    <w:rsid w:val="00AE64CD"/>
    <w:rsid w:val="00AE7A55"/>
    <w:rsid w:val="00AE7BE4"/>
    <w:rsid w:val="00AF0893"/>
    <w:rsid w:val="00AF08C2"/>
    <w:rsid w:val="00AF12C1"/>
    <w:rsid w:val="00AF12C4"/>
    <w:rsid w:val="00AF16FF"/>
    <w:rsid w:val="00AF2157"/>
    <w:rsid w:val="00AF244F"/>
    <w:rsid w:val="00AF27DA"/>
    <w:rsid w:val="00AF2B10"/>
    <w:rsid w:val="00AF2D91"/>
    <w:rsid w:val="00AF2ECF"/>
    <w:rsid w:val="00AF3AF3"/>
    <w:rsid w:val="00AF3B3B"/>
    <w:rsid w:val="00AF470F"/>
    <w:rsid w:val="00AF4CD0"/>
    <w:rsid w:val="00AF50E3"/>
    <w:rsid w:val="00AF5FBC"/>
    <w:rsid w:val="00AF615D"/>
    <w:rsid w:val="00AF66AB"/>
    <w:rsid w:val="00AF6D6F"/>
    <w:rsid w:val="00B00562"/>
    <w:rsid w:val="00B008B1"/>
    <w:rsid w:val="00B01466"/>
    <w:rsid w:val="00B01C20"/>
    <w:rsid w:val="00B01F19"/>
    <w:rsid w:val="00B02F74"/>
    <w:rsid w:val="00B03058"/>
    <w:rsid w:val="00B0309F"/>
    <w:rsid w:val="00B03128"/>
    <w:rsid w:val="00B0333B"/>
    <w:rsid w:val="00B03506"/>
    <w:rsid w:val="00B04443"/>
    <w:rsid w:val="00B04458"/>
    <w:rsid w:val="00B04953"/>
    <w:rsid w:val="00B05863"/>
    <w:rsid w:val="00B069D6"/>
    <w:rsid w:val="00B06EE5"/>
    <w:rsid w:val="00B10E55"/>
    <w:rsid w:val="00B1110B"/>
    <w:rsid w:val="00B1209E"/>
    <w:rsid w:val="00B124C9"/>
    <w:rsid w:val="00B12C4D"/>
    <w:rsid w:val="00B131F2"/>
    <w:rsid w:val="00B13904"/>
    <w:rsid w:val="00B13B8E"/>
    <w:rsid w:val="00B14084"/>
    <w:rsid w:val="00B1426F"/>
    <w:rsid w:val="00B1449C"/>
    <w:rsid w:val="00B14C36"/>
    <w:rsid w:val="00B14D4F"/>
    <w:rsid w:val="00B14E7C"/>
    <w:rsid w:val="00B15E3E"/>
    <w:rsid w:val="00B1631E"/>
    <w:rsid w:val="00B165CF"/>
    <w:rsid w:val="00B16A74"/>
    <w:rsid w:val="00B16D6D"/>
    <w:rsid w:val="00B173D0"/>
    <w:rsid w:val="00B1762E"/>
    <w:rsid w:val="00B1787C"/>
    <w:rsid w:val="00B17A86"/>
    <w:rsid w:val="00B203D0"/>
    <w:rsid w:val="00B20621"/>
    <w:rsid w:val="00B20E9B"/>
    <w:rsid w:val="00B20FE9"/>
    <w:rsid w:val="00B21525"/>
    <w:rsid w:val="00B2188D"/>
    <w:rsid w:val="00B21C19"/>
    <w:rsid w:val="00B2216D"/>
    <w:rsid w:val="00B229AA"/>
    <w:rsid w:val="00B22A7D"/>
    <w:rsid w:val="00B22BD9"/>
    <w:rsid w:val="00B23019"/>
    <w:rsid w:val="00B23A32"/>
    <w:rsid w:val="00B23A89"/>
    <w:rsid w:val="00B23E96"/>
    <w:rsid w:val="00B23F70"/>
    <w:rsid w:val="00B2406E"/>
    <w:rsid w:val="00B24301"/>
    <w:rsid w:val="00B24FB2"/>
    <w:rsid w:val="00B25499"/>
    <w:rsid w:val="00B26258"/>
    <w:rsid w:val="00B26E19"/>
    <w:rsid w:val="00B27007"/>
    <w:rsid w:val="00B279B8"/>
    <w:rsid w:val="00B27B87"/>
    <w:rsid w:val="00B27D8F"/>
    <w:rsid w:val="00B27F4D"/>
    <w:rsid w:val="00B3125D"/>
    <w:rsid w:val="00B31276"/>
    <w:rsid w:val="00B31BBF"/>
    <w:rsid w:val="00B31F71"/>
    <w:rsid w:val="00B321B7"/>
    <w:rsid w:val="00B3255B"/>
    <w:rsid w:val="00B32AA1"/>
    <w:rsid w:val="00B32B4B"/>
    <w:rsid w:val="00B332AC"/>
    <w:rsid w:val="00B336F0"/>
    <w:rsid w:val="00B33817"/>
    <w:rsid w:val="00B34BC3"/>
    <w:rsid w:val="00B34E47"/>
    <w:rsid w:val="00B34F09"/>
    <w:rsid w:val="00B351E8"/>
    <w:rsid w:val="00B35442"/>
    <w:rsid w:val="00B356A0"/>
    <w:rsid w:val="00B36A78"/>
    <w:rsid w:val="00B371E0"/>
    <w:rsid w:val="00B374B6"/>
    <w:rsid w:val="00B376AB"/>
    <w:rsid w:val="00B376B0"/>
    <w:rsid w:val="00B37B6A"/>
    <w:rsid w:val="00B407DF"/>
    <w:rsid w:val="00B41DCA"/>
    <w:rsid w:val="00B41E20"/>
    <w:rsid w:val="00B42195"/>
    <w:rsid w:val="00B422CA"/>
    <w:rsid w:val="00B42B3C"/>
    <w:rsid w:val="00B43A87"/>
    <w:rsid w:val="00B43AB9"/>
    <w:rsid w:val="00B44403"/>
    <w:rsid w:val="00B44D58"/>
    <w:rsid w:val="00B46405"/>
    <w:rsid w:val="00B46A45"/>
    <w:rsid w:val="00B47150"/>
    <w:rsid w:val="00B47EDB"/>
    <w:rsid w:val="00B504D4"/>
    <w:rsid w:val="00B50877"/>
    <w:rsid w:val="00B51051"/>
    <w:rsid w:val="00B51380"/>
    <w:rsid w:val="00B51A22"/>
    <w:rsid w:val="00B5243F"/>
    <w:rsid w:val="00B52975"/>
    <w:rsid w:val="00B52DCF"/>
    <w:rsid w:val="00B53079"/>
    <w:rsid w:val="00B53683"/>
    <w:rsid w:val="00B544C3"/>
    <w:rsid w:val="00B5459B"/>
    <w:rsid w:val="00B5567E"/>
    <w:rsid w:val="00B559D4"/>
    <w:rsid w:val="00B5630D"/>
    <w:rsid w:val="00B565E2"/>
    <w:rsid w:val="00B56A1D"/>
    <w:rsid w:val="00B56D64"/>
    <w:rsid w:val="00B56D90"/>
    <w:rsid w:val="00B57DAF"/>
    <w:rsid w:val="00B605DA"/>
    <w:rsid w:val="00B610C9"/>
    <w:rsid w:val="00B61880"/>
    <w:rsid w:val="00B61EA7"/>
    <w:rsid w:val="00B61F40"/>
    <w:rsid w:val="00B62359"/>
    <w:rsid w:val="00B63439"/>
    <w:rsid w:val="00B6346B"/>
    <w:rsid w:val="00B636EC"/>
    <w:rsid w:val="00B6422C"/>
    <w:rsid w:val="00B64719"/>
    <w:rsid w:val="00B64A6C"/>
    <w:rsid w:val="00B651DA"/>
    <w:rsid w:val="00B652DB"/>
    <w:rsid w:val="00B65643"/>
    <w:rsid w:val="00B65A8F"/>
    <w:rsid w:val="00B65D72"/>
    <w:rsid w:val="00B66577"/>
    <w:rsid w:val="00B66C58"/>
    <w:rsid w:val="00B6756B"/>
    <w:rsid w:val="00B6757A"/>
    <w:rsid w:val="00B67A01"/>
    <w:rsid w:val="00B70257"/>
    <w:rsid w:val="00B706DC"/>
    <w:rsid w:val="00B7077C"/>
    <w:rsid w:val="00B70ECA"/>
    <w:rsid w:val="00B724A9"/>
    <w:rsid w:val="00B729E3"/>
    <w:rsid w:val="00B72F59"/>
    <w:rsid w:val="00B72FD8"/>
    <w:rsid w:val="00B7318A"/>
    <w:rsid w:val="00B73384"/>
    <w:rsid w:val="00B7384B"/>
    <w:rsid w:val="00B73B1B"/>
    <w:rsid w:val="00B73D54"/>
    <w:rsid w:val="00B754BC"/>
    <w:rsid w:val="00B75E78"/>
    <w:rsid w:val="00B760C6"/>
    <w:rsid w:val="00B76DC8"/>
    <w:rsid w:val="00B77318"/>
    <w:rsid w:val="00B774F7"/>
    <w:rsid w:val="00B77535"/>
    <w:rsid w:val="00B80292"/>
    <w:rsid w:val="00B80606"/>
    <w:rsid w:val="00B808A7"/>
    <w:rsid w:val="00B80A19"/>
    <w:rsid w:val="00B81211"/>
    <w:rsid w:val="00B81270"/>
    <w:rsid w:val="00B813FF"/>
    <w:rsid w:val="00B82019"/>
    <w:rsid w:val="00B8262E"/>
    <w:rsid w:val="00B827E0"/>
    <w:rsid w:val="00B82EF8"/>
    <w:rsid w:val="00B831CB"/>
    <w:rsid w:val="00B83B47"/>
    <w:rsid w:val="00B840D1"/>
    <w:rsid w:val="00B84315"/>
    <w:rsid w:val="00B84BA5"/>
    <w:rsid w:val="00B84D2F"/>
    <w:rsid w:val="00B85065"/>
    <w:rsid w:val="00B85366"/>
    <w:rsid w:val="00B85466"/>
    <w:rsid w:val="00B859FA"/>
    <w:rsid w:val="00B85FB6"/>
    <w:rsid w:val="00B8604E"/>
    <w:rsid w:val="00B862B6"/>
    <w:rsid w:val="00B86B94"/>
    <w:rsid w:val="00B8748F"/>
    <w:rsid w:val="00B87500"/>
    <w:rsid w:val="00B9017B"/>
    <w:rsid w:val="00B910B8"/>
    <w:rsid w:val="00B9173A"/>
    <w:rsid w:val="00B92310"/>
    <w:rsid w:val="00B9269C"/>
    <w:rsid w:val="00B92792"/>
    <w:rsid w:val="00B92F2F"/>
    <w:rsid w:val="00B934A9"/>
    <w:rsid w:val="00B939E0"/>
    <w:rsid w:val="00B93FB2"/>
    <w:rsid w:val="00B9418F"/>
    <w:rsid w:val="00B9470E"/>
    <w:rsid w:val="00B94AAC"/>
    <w:rsid w:val="00B94D1F"/>
    <w:rsid w:val="00B94D29"/>
    <w:rsid w:val="00B94F9B"/>
    <w:rsid w:val="00B952AB"/>
    <w:rsid w:val="00B95E90"/>
    <w:rsid w:val="00B963FC"/>
    <w:rsid w:val="00B96BBA"/>
    <w:rsid w:val="00B971B1"/>
    <w:rsid w:val="00B978EB"/>
    <w:rsid w:val="00BA0844"/>
    <w:rsid w:val="00BA08E6"/>
    <w:rsid w:val="00BA12B2"/>
    <w:rsid w:val="00BA18FC"/>
    <w:rsid w:val="00BA1A3B"/>
    <w:rsid w:val="00BA1CE2"/>
    <w:rsid w:val="00BA2156"/>
    <w:rsid w:val="00BA306F"/>
    <w:rsid w:val="00BA37E6"/>
    <w:rsid w:val="00BA3B5F"/>
    <w:rsid w:val="00BA3B82"/>
    <w:rsid w:val="00BA3DC6"/>
    <w:rsid w:val="00BA4430"/>
    <w:rsid w:val="00BA4780"/>
    <w:rsid w:val="00BA4E78"/>
    <w:rsid w:val="00BA5699"/>
    <w:rsid w:val="00BA620C"/>
    <w:rsid w:val="00BA6C40"/>
    <w:rsid w:val="00BA7634"/>
    <w:rsid w:val="00BA76DD"/>
    <w:rsid w:val="00BB009F"/>
    <w:rsid w:val="00BB04B0"/>
    <w:rsid w:val="00BB05C2"/>
    <w:rsid w:val="00BB1279"/>
    <w:rsid w:val="00BB1571"/>
    <w:rsid w:val="00BB1AE7"/>
    <w:rsid w:val="00BB2884"/>
    <w:rsid w:val="00BB28A1"/>
    <w:rsid w:val="00BB28A5"/>
    <w:rsid w:val="00BB2C28"/>
    <w:rsid w:val="00BB2D05"/>
    <w:rsid w:val="00BB314C"/>
    <w:rsid w:val="00BB34D8"/>
    <w:rsid w:val="00BB35F4"/>
    <w:rsid w:val="00BB41BA"/>
    <w:rsid w:val="00BB44BA"/>
    <w:rsid w:val="00BB52BC"/>
    <w:rsid w:val="00BB531A"/>
    <w:rsid w:val="00BB5E42"/>
    <w:rsid w:val="00BB6181"/>
    <w:rsid w:val="00BB62A7"/>
    <w:rsid w:val="00BB677B"/>
    <w:rsid w:val="00BB7355"/>
    <w:rsid w:val="00BC06D8"/>
    <w:rsid w:val="00BC083D"/>
    <w:rsid w:val="00BC0BCA"/>
    <w:rsid w:val="00BC186C"/>
    <w:rsid w:val="00BC1C5B"/>
    <w:rsid w:val="00BC2160"/>
    <w:rsid w:val="00BC2E55"/>
    <w:rsid w:val="00BC3258"/>
    <w:rsid w:val="00BC33E8"/>
    <w:rsid w:val="00BC493C"/>
    <w:rsid w:val="00BC4A0D"/>
    <w:rsid w:val="00BC4C20"/>
    <w:rsid w:val="00BC4C5D"/>
    <w:rsid w:val="00BC4EBE"/>
    <w:rsid w:val="00BC557B"/>
    <w:rsid w:val="00BC6547"/>
    <w:rsid w:val="00BC6582"/>
    <w:rsid w:val="00BC798E"/>
    <w:rsid w:val="00BC7E4B"/>
    <w:rsid w:val="00BD0595"/>
    <w:rsid w:val="00BD1093"/>
    <w:rsid w:val="00BD133D"/>
    <w:rsid w:val="00BD1D91"/>
    <w:rsid w:val="00BD1EF1"/>
    <w:rsid w:val="00BD251C"/>
    <w:rsid w:val="00BD277D"/>
    <w:rsid w:val="00BD301A"/>
    <w:rsid w:val="00BD30A0"/>
    <w:rsid w:val="00BD3715"/>
    <w:rsid w:val="00BD3F55"/>
    <w:rsid w:val="00BD43D5"/>
    <w:rsid w:val="00BD4671"/>
    <w:rsid w:val="00BD4C7C"/>
    <w:rsid w:val="00BD5289"/>
    <w:rsid w:val="00BD573F"/>
    <w:rsid w:val="00BD57BC"/>
    <w:rsid w:val="00BD6217"/>
    <w:rsid w:val="00BD67D5"/>
    <w:rsid w:val="00BD68DF"/>
    <w:rsid w:val="00BD6E93"/>
    <w:rsid w:val="00BD712F"/>
    <w:rsid w:val="00BD71F4"/>
    <w:rsid w:val="00BD7DD4"/>
    <w:rsid w:val="00BE0617"/>
    <w:rsid w:val="00BE0D51"/>
    <w:rsid w:val="00BE0E8C"/>
    <w:rsid w:val="00BE1B0A"/>
    <w:rsid w:val="00BE23BA"/>
    <w:rsid w:val="00BE362A"/>
    <w:rsid w:val="00BE3C66"/>
    <w:rsid w:val="00BE3FF5"/>
    <w:rsid w:val="00BE5252"/>
    <w:rsid w:val="00BE599F"/>
    <w:rsid w:val="00BE59FA"/>
    <w:rsid w:val="00BE65D0"/>
    <w:rsid w:val="00BE6736"/>
    <w:rsid w:val="00BE6AA6"/>
    <w:rsid w:val="00BE6C27"/>
    <w:rsid w:val="00BE6E47"/>
    <w:rsid w:val="00BE742C"/>
    <w:rsid w:val="00BE7875"/>
    <w:rsid w:val="00BE790D"/>
    <w:rsid w:val="00BF0880"/>
    <w:rsid w:val="00BF0A4F"/>
    <w:rsid w:val="00BF130D"/>
    <w:rsid w:val="00BF168C"/>
    <w:rsid w:val="00BF1BC6"/>
    <w:rsid w:val="00BF1E25"/>
    <w:rsid w:val="00BF210A"/>
    <w:rsid w:val="00BF2CFF"/>
    <w:rsid w:val="00BF32D9"/>
    <w:rsid w:val="00BF386D"/>
    <w:rsid w:val="00BF4008"/>
    <w:rsid w:val="00BF4712"/>
    <w:rsid w:val="00BF4C4D"/>
    <w:rsid w:val="00BF4F02"/>
    <w:rsid w:val="00BF55C5"/>
    <w:rsid w:val="00BF5FD4"/>
    <w:rsid w:val="00BF63FA"/>
    <w:rsid w:val="00BF7DBA"/>
    <w:rsid w:val="00C0018F"/>
    <w:rsid w:val="00C00209"/>
    <w:rsid w:val="00C00224"/>
    <w:rsid w:val="00C00B2D"/>
    <w:rsid w:val="00C01D31"/>
    <w:rsid w:val="00C028C4"/>
    <w:rsid w:val="00C02DE0"/>
    <w:rsid w:val="00C03120"/>
    <w:rsid w:val="00C03482"/>
    <w:rsid w:val="00C03FA0"/>
    <w:rsid w:val="00C04331"/>
    <w:rsid w:val="00C04369"/>
    <w:rsid w:val="00C04848"/>
    <w:rsid w:val="00C049D9"/>
    <w:rsid w:val="00C050EB"/>
    <w:rsid w:val="00C0527C"/>
    <w:rsid w:val="00C05284"/>
    <w:rsid w:val="00C052CB"/>
    <w:rsid w:val="00C05444"/>
    <w:rsid w:val="00C058F9"/>
    <w:rsid w:val="00C05963"/>
    <w:rsid w:val="00C05AD8"/>
    <w:rsid w:val="00C06FD9"/>
    <w:rsid w:val="00C077AE"/>
    <w:rsid w:val="00C07B38"/>
    <w:rsid w:val="00C07E5B"/>
    <w:rsid w:val="00C07FA3"/>
    <w:rsid w:val="00C10092"/>
    <w:rsid w:val="00C10C5E"/>
    <w:rsid w:val="00C10D5F"/>
    <w:rsid w:val="00C11A0C"/>
    <w:rsid w:val="00C11BDF"/>
    <w:rsid w:val="00C11DA7"/>
    <w:rsid w:val="00C1255F"/>
    <w:rsid w:val="00C12B4F"/>
    <w:rsid w:val="00C12B83"/>
    <w:rsid w:val="00C13D88"/>
    <w:rsid w:val="00C144E2"/>
    <w:rsid w:val="00C14514"/>
    <w:rsid w:val="00C15070"/>
    <w:rsid w:val="00C15630"/>
    <w:rsid w:val="00C157EC"/>
    <w:rsid w:val="00C15932"/>
    <w:rsid w:val="00C15A05"/>
    <w:rsid w:val="00C16292"/>
    <w:rsid w:val="00C1629D"/>
    <w:rsid w:val="00C16793"/>
    <w:rsid w:val="00C176A4"/>
    <w:rsid w:val="00C17972"/>
    <w:rsid w:val="00C2013C"/>
    <w:rsid w:val="00C20EF5"/>
    <w:rsid w:val="00C20FB3"/>
    <w:rsid w:val="00C2104B"/>
    <w:rsid w:val="00C21177"/>
    <w:rsid w:val="00C21286"/>
    <w:rsid w:val="00C218C8"/>
    <w:rsid w:val="00C22010"/>
    <w:rsid w:val="00C2253A"/>
    <w:rsid w:val="00C232D0"/>
    <w:rsid w:val="00C237C2"/>
    <w:rsid w:val="00C23927"/>
    <w:rsid w:val="00C23C26"/>
    <w:rsid w:val="00C24261"/>
    <w:rsid w:val="00C243C3"/>
    <w:rsid w:val="00C24EF2"/>
    <w:rsid w:val="00C25A00"/>
    <w:rsid w:val="00C266DF"/>
    <w:rsid w:val="00C26A5B"/>
    <w:rsid w:val="00C26D3A"/>
    <w:rsid w:val="00C26EEC"/>
    <w:rsid w:val="00C277EF"/>
    <w:rsid w:val="00C301E6"/>
    <w:rsid w:val="00C30657"/>
    <w:rsid w:val="00C310CD"/>
    <w:rsid w:val="00C31897"/>
    <w:rsid w:val="00C31C3F"/>
    <w:rsid w:val="00C31DA2"/>
    <w:rsid w:val="00C321DF"/>
    <w:rsid w:val="00C3252E"/>
    <w:rsid w:val="00C32F19"/>
    <w:rsid w:val="00C33218"/>
    <w:rsid w:val="00C33EFD"/>
    <w:rsid w:val="00C33F1A"/>
    <w:rsid w:val="00C34DE0"/>
    <w:rsid w:val="00C34E66"/>
    <w:rsid w:val="00C352E1"/>
    <w:rsid w:val="00C35332"/>
    <w:rsid w:val="00C3539D"/>
    <w:rsid w:val="00C35B4B"/>
    <w:rsid w:val="00C35BD6"/>
    <w:rsid w:val="00C35CFB"/>
    <w:rsid w:val="00C36294"/>
    <w:rsid w:val="00C36D70"/>
    <w:rsid w:val="00C36F84"/>
    <w:rsid w:val="00C37606"/>
    <w:rsid w:val="00C37A56"/>
    <w:rsid w:val="00C37A76"/>
    <w:rsid w:val="00C406BC"/>
    <w:rsid w:val="00C41540"/>
    <w:rsid w:val="00C42368"/>
    <w:rsid w:val="00C43061"/>
    <w:rsid w:val="00C43542"/>
    <w:rsid w:val="00C43587"/>
    <w:rsid w:val="00C43F54"/>
    <w:rsid w:val="00C44410"/>
    <w:rsid w:val="00C444D3"/>
    <w:rsid w:val="00C44621"/>
    <w:rsid w:val="00C447CB"/>
    <w:rsid w:val="00C44AB7"/>
    <w:rsid w:val="00C44F5F"/>
    <w:rsid w:val="00C452F8"/>
    <w:rsid w:val="00C45406"/>
    <w:rsid w:val="00C45BA6"/>
    <w:rsid w:val="00C45EA2"/>
    <w:rsid w:val="00C46177"/>
    <w:rsid w:val="00C461CB"/>
    <w:rsid w:val="00C466B5"/>
    <w:rsid w:val="00C477E9"/>
    <w:rsid w:val="00C47F7A"/>
    <w:rsid w:val="00C5034F"/>
    <w:rsid w:val="00C50568"/>
    <w:rsid w:val="00C5127A"/>
    <w:rsid w:val="00C51361"/>
    <w:rsid w:val="00C516DB"/>
    <w:rsid w:val="00C5300C"/>
    <w:rsid w:val="00C5333D"/>
    <w:rsid w:val="00C539FD"/>
    <w:rsid w:val="00C53E96"/>
    <w:rsid w:val="00C5443E"/>
    <w:rsid w:val="00C5457C"/>
    <w:rsid w:val="00C54AC0"/>
    <w:rsid w:val="00C56F69"/>
    <w:rsid w:val="00C609F0"/>
    <w:rsid w:val="00C61244"/>
    <w:rsid w:val="00C61B60"/>
    <w:rsid w:val="00C62082"/>
    <w:rsid w:val="00C62409"/>
    <w:rsid w:val="00C62D19"/>
    <w:rsid w:val="00C62F02"/>
    <w:rsid w:val="00C63083"/>
    <w:rsid w:val="00C63102"/>
    <w:rsid w:val="00C63167"/>
    <w:rsid w:val="00C63513"/>
    <w:rsid w:val="00C63596"/>
    <w:rsid w:val="00C63787"/>
    <w:rsid w:val="00C63854"/>
    <w:rsid w:val="00C63DC9"/>
    <w:rsid w:val="00C643BA"/>
    <w:rsid w:val="00C643D5"/>
    <w:rsid w:val="00C64635"/>
    <w:rsid w:val="00C65246"/>
    <w:rsid w:val="00C66896"/>
    <w:rsid w:val="00C66E19"/>
    <w:rsid w:val="00C676A8"/>
    <w:rsid w:val="00C676E7"/>
    <w:rsid w:val="00C677F8"/>
    <w:rsid w:val="00C67EA1"/>
    <w:rsid w:val="00C70712"/>
    <w:rsid w:val="00C70941"/>
    <w:rsid w:val="00C7147D"/>
    <w:rsid w:val="00C71578"/>
    <w:rsid w:val="00C71CA3"/>
    <w:rsid w:val="00C71EB0"/>
    <w:rsid w:val="00C72976"/>
    <w:rsid w:val="00C72F6D"/>
    <w:rsid w:val="00C7375A"/>
    <w:rsid w:val="00C7391A"/>
    <w:rsid w:val="00C73A98"/>
    <w:rsid w:val="00C73B9E"/>
    <w:rsid w:val="00C73D30"/>
    <w:rsid w:val="00C747E5"/>
    <w:rsid w:val="00C74FF5"/>
    <w:rsid w:val="00C750DF"/>
    <w:rsid w:val="00C752BE"/>
    <w:rsid w:val="00C753C4"/>
    <w:rsid w:val="00C75A7A"/>
    <w:rsid w:val="00C772A1"/>
    <w:rsid w:val="00C773A1"/>
    <w:rsid w:val="00C77560"/>
    <w:rsid w:val="00C775FE"/>
    <w:rsid w:val="00C77E17"/>
    <w:rsid w:val="00C77EAF"/>
    <w:rsid w:val="00C77FB3"/>
    <w:rsid w:val="00C804C9"/>
    <w:rsid w:val="00C8143A"/>
    <w:rsid w:val="00C81585"/>
    <w:rsid w:val="00C8163C"/>
    <w:rsid w:val="00C816A4"/>
    <w:rsid w:val="00C81B71"/>
    <w:rsid w:val="00C823F3"/>
    <w:rsid w:val="00C82836"/>
    <w:rsid w:val="00C8293B"/>
    <w:rsid w:val="00C82D03"/>
    <w:rsid w:val="00C82DB8"/>
    <w:rsid w:val="00C837EC"/>
    <w:rsid w:val="00C8390A"/>
    <w:rsid w:val="00C83A64"/>
    <w:rsid w:val="00C83A99"/>
    <w:rsid w:val="00C83FA8"/>
    <w:rsid w:val="00C84905"/>
    <w:rsid w:val="00C84CBB"/>
    <w:rsid w:val="00C85C8F"/>
    <w:rsid w:val="00C85FA5"/>
    <w:rsid w:val="00C86277"/>
    <w:rsid w:val="00C87755"/>
    <w:rsid w:val="00C87DAF"/>
    <w:rsid w:val="00C87E40"/>
    <w:rsid w:val="00C87F8F"/>
    <w:rsid w:val="00C90BB8"/>
    <w:rsid w:val="00C91636"/>
    <w:rsid w:val="00C91E2B"/>
    <w:rsid w:val="00C91E85"/>
    <w:rsid w:val="00C9245F"/>
    <w:rsid w:val="00C92588"/>
    <w:rsid w:val="00C92660"/>
    <w:rsid w:val="00C9296D"/>
    <w:rsid w:val="00C92D05"/>
    <w:rsid w:val="00C93254"/>
    <w:rsid w:val="00C936B7"/>
    <w:rsid w:val="00C93ACB"/>
    <w:rsid w:val="00C93AE5"/>
    <w:rsid w:val="00C93BF7"/>
    <w:rsid w:val="00C94183"/>
    <w:rsid w:val="00C9478A"/>
    <w:rsid w:val="00C95591"/>
    <w:rsid w:val="00C9565A"/>
    <w:rsid w:val="00C95675"/>
    <w:rsid w:val="00C95944"/>
    <w:rsid w:val="00C95B37"/>
    <w:rsid w:val="00C95BDB"/>
    <w:rsid w:val="00C95EC1"/>
    <w:rsid w:val="00C96415"/>
    <w:rsid w:val="00C965D9"/>
    <w:rsid w:val="00C96856"/>
    <w:rsid w:val="00C971DD"/>
    <w:rsid w:val="00C977DC"/>
    <w:rsid w:val="00C9786B"/>
    <w:rsid w:val="00C97A56"/>
    <w:rsid w:val="00CA0261"/>
    <w:rsid w:val="00CA0439"/>
    <w:rsid w:val="00CA048E"/>
    <w:rsid w:val="00CA0582"/>
    <w:rsid w:val="00CA0BF1"/>
    <w:rsid w:val="00CA130E"/>
    <w:rsid w:val="00CA1FD8"/>
    <w:rsid w:val="00CA20DE"/>
    <w:rsid w:val="00CA21E8"/>
    <w:rsid w:val="00CA2E27"/>
    <w:rsid w:val="00CA3004"/>
    <w:rsid w:val="00CA3029"/>
    <w:rsid w:val="00CA3307"/>
    <w:rsid w:val="00CA4307"/>
    <w:rsid w:val="00CA44B3"/>
    <w:rsid w:val="00CA5439"/>
    <w:rsid w:val="00CA55BC"/>
    <w:rsid w:val="00CA67B3"/>
    <w:rsid w:val="00CA7087"/>
    <w:rsid w:val="00CA753E"/>
    <w:rsid w:val="00CA7AC1"/>
    <w:rsid w:val="00CB0A4E"/>
    <w:rsid w:val="00CB0A8D"/>
    <w:rsid w:val="00CB0B36"/>
    <w:rsid w:val="00CB0C47"/>
    <w:rsid w:val="00CB0C60"/>
    <w:rsid w:val="00CB0E04"/>
    <w:rsid w:val="00CB1148"/>
    <w:rsid w:val="00CB12ED"/>
    <w:rsid w:val="00CB16E6"/>
    <w:rsid w:val="00CB1D23"/>
    <w:rsid w:val="00CB31C8"/>
    <w:rsid w:val="00CB3359"/>
    <w:rsid w:val="00CB3A47"/>
    <w:rsid w:val="00CB400B"/>
    <w:rsid w:val="00CB51AF"/>
    <w:rsid w:val="00CB54FC"/>
    <w:rsid w:val="00CB5A76"/>
    <w:rsid w:val="00CB5B69"/>
    <w:rsid w:val="00CB5E16"/>
    <w:rsid w:val="00CB6176"/>
    <w:rsid w:val="00CB6845"/>
    <w:rsid w:val="00CB732C"/>
    <w:rsid w:val="00CB7836"/>
    <w:rsid w:val="00CB7C4F"/>
    <w:rsid w:val="00CB7CBB"/>
    <w:rsid w:val="00CC0250"/>
    <w:rsid w:val="00CC03AE"/>
    <w:rsid w:val="00CC0430"/>
    <w:rsid w:val="00CC0C8E"/>
    <w:rsid w:val="00CC18C2"/>
    <w:rsid w:val="00CC1AA0"/>
    <w:rsid w:val="00CC289C"/>
    <w:rsid w:val="00CC2E9A"/>
    <w:rsid w:val="00CC2F44"/>
    <w:rsid w:val="00CC30F5"/>
    <w:rsid w:val="00CC3541"/>
    <w:rsid w:val="00CC37AE"/>
    <w:rsid w:val="00CC39F4"/>
    <w:rsid w:val="00CC3CAE"/>
    <w:rsid w:val="00CC3E2A"/>
    <w:rsid w:val="00CC4078"/>
    <w:rsid w:val="00CC420A"/>
    <w:rsid w:val="00CC4E08"/>
    <w:rsid w:val="00CC5558"/>
    <w:rsid w:val="00CC695F"/>
    <w:rsid w:val="00CC75EA"/>
    <w:rsid w:val="00CC798F"/>
    <w:rsid w:val="00CC7DF8"/>
    <w:rsid w:val="00CD07F2"/>
    <w:rsid w:val="00CD100A"/>
    <w:rsid w:val="00CD21DC"/>
    <w:rsid w:val="00CD292E"/>
    <w:rsid w:val="00CD2E2D"/>
    <w:rsid w:val="00CD3D3F"/>
    <w:rsid w:val="00CD3D99"/>
    <w:rsid w:val="00CD3E8A"/>
    <w:rsid w:val="00CD645E"/>
    <w:rsid w:val="00CD6941"/>
    <w:rsid w:val="00CD6A04"/>
    <w:rsid w:val="00CD6AC8"/>
    <w:rsid w:val="00CD6E64"/>
    <w:rsid w:val="00CD6FC9"/>
    <w:rsid w:val="00CD7113"/>
    <w:rsid w:val="00CD72DD"/>
    <w:rsid w:val="00CD77E5"/>
    <w:rsid w:val="00CD7B22"/>
    <w:rsid w:val="00CD7B8E"/>
    <w:rsid w:val="00CE015A"/>
    <w:rsid w:val="00CE023F"/>
    <w:rsid w:val="00CE0317"/>
    <w:rsid w:val="00CE038B"/>
    <w:rsid w:val="00CE0617"/>
    <w:rsid w:val="00CE0E21"/>
    <w:rsid w:val="00CE0F27"/>
    <w:rsid w:val="00CE14D9"/>
    <w:rsid w:val="00CE16CC"/>
    <w:rsid w:val="00CE19CC"/>
    <w:rsid w:val="00CE21BC"/>
    <w:rsid w:val="00CE2443"/>
    <w:rsid w:val="00CE2C46"/>
    <w:rsid w:val="00CE3254"/>
    <w:rsid w:val="00CE33DD"/>
    <w:rsid w:val="00CE34FF"/>
    <w:rsid w:val="00CE4492"/>
    <w:rsid w:val="00CE450C"/>
    <w:rsid w:val="00CE532D"/>
    <w:rsid w:val="00CE566B"/>
    <w:rsid w:val="00CE5BC6"/>
    <w:rsid w:val="00CE5DBE"/>
    <w:rsid w:val="00CE5F26"/>
    <w:rsid w:val="00CE6636"/>
    <w:rsid w:val="00CE672C"/>
    <w:rsid w:val="00CE6CE8"/>
    <w:rsid w:val="00CE723B"/>
    <w:rsid w:val="00CE7643"/>
    <w:rsid w:val="00CE76CC"/>
    <w:rsid w:val="00CE7A57"/>
    <w:rsid w:val="00CE7BB2"/>
    <w:rsid w:val="00CF066C"/>
    <w:rsid w:val="00CF0D33"/>
    <w:rsid w:val="00CF1D2B"/>
    <w:rsid w:val="00CF1EE4"/>
    <w:rsid w:val="00CF2096"/>
    <w:rsid w:val="00CF244B"/>
    <w:rsid w:val="00CF2955"/>
    <w:rsid w:val="00CF2EAF"/>
    <w:rsid w:val="00CF509F"/>
    <w:rsid w:val="00CF56FE"/>
    <w:rsid w:val="00CF5AD4"/>
    <w:rsid w:val="00CF6348"/>
    <w:rsid w:val="00CF6403"/>
    <w:rsid w:val="00CF67EE"/>
    <w:rsid w:val="00CF688A"/>
    <w:rsid w:val="00CF79AD"/>
    <w:rsid w:val="00D01441"/>
    <w:rsid w:val="00D018DB"/>
    <w:rsid w:val="00D02B0F"/>
    <w:rsid w:val="00D03708"/>
    <w:rsid w:val="00D04906"/>
    <w:rsid w:val="00D04A92"/>
    <w:rsid w:val="00D05468"/>
    <w:rsid w:val="00D056CC"/>
    <w:rsid w:val="00D0590E"/>
    <w:rsid w:val="00D0688C"/>
    <w:rsid w:val="00D06C61"/>
    <w:rsid w:val="00D06E25"/>
    <w:rsid w:val="00D07348"/>
    <w:rsid w:val="00D07EBE"/>
    <w:rsid w:val="00D10C3C"/>
    <w:rsid w:val="00D10E0E"/>
    <w:rsid w:val="00D10EE7"/>
    <w:rsid w:val="00D11175"/>
    <w:rsid w:val="00D120D5"/>
    <w:rsid w:val="00D122AC"/>
    <w:rsid w:val="00D125F0"/>
    <w:rsid w:val="00D13CA6"/>
    <w:rsid w:val="00D14A84"/>
    <w:rsid w:val="00D15A60"/>
    <w:rsid w:val="00D15FD7"/>
    <w:rsid w:val="00D16611"/>
    <w:rsid w:val="00D16AC1"/>
    <w:rsid w:val="00D16C1E"/>
    <w:rsid w:val="00D16EFD"/>
    <w:rsid w:val="00D17450"/>
    <w:rsid w:val="00D17453"/>
    <w:rsid w:val="00D2048B"/>
    <w:rsid w:val="00D20F81"/>
    <w:rsid w:val="00D2102A"/>
    <w:rsid w:val="00D21694"/>
    <w:rsid w:val="00D226F8"/>
    <w:rsid w:val="00D2301B"/>
    <w:rsid w:val="00D242F3"/>
    <w:rsid w:val="00D2499A"/>
    <w:rsid w:val="00D24B6E"/>
    <w:rsid w:val="00D24CEF"/>
    <w:rsid w:val="00D255DC"/>
    <w:rsid w:val="00D256B8"/>
    <w:rsid w:val="00D25753"/>
    <w:rsid w:val="00D25DED"/>
    <w:rsid w:val="00D25E10"/>
    <w:rsid w:val="00D25E31"/>
    <w:rsid w:val="00D2614B"/>
    <w:rsid w:val="00D26252"/>
    <w:rsid w:val="00D264FF"/>
    <w:rsid w:val="00D26A06"/>
    <w:rsid w:val="00D26E1F"/>
    <w:rsid w:val="00D277F2"/>
    <w:rsid w:val="00D27D81"/>
    <w:rsid w:val="00D27D85"/>
    <w:rsid w:val="00D30059"/>
    <w:rsid w:val="00D30118"/>
    <w:rsid w:val="00D30372"/>
    <w:rsid w:val="00D31101"/>
    <w:rsid w:val="00D32890"/>
    <w:rsid w:val="00D328D2"/>
    <w:rsid w:val="00D32AD6"/>
    <w:rsid w:val="00D3339E"/>
    <w:rsid w:val="00D334AD"/>
    <w:rsid w:val="00D338D5"/>
    <w:rsid w:val="00D33A7C"/>
    <w:rsid w:val="00D34114"/>
    <w:rsid w:val="00D343BD"/>
    <w:rsid w:val="00D3470E"/>
    <w:rsid w:val="00D349B8"/>
    <w:rsid w:val="00D35A5D"/>
    <w:rsid w:val="00D35B15"/>
    <w:rsid w:val="00D35CAF"/>
    <w:rsid w:val="00D362E8"/>
    <w:rsid w:val="00D36C84"/>
    <w:rsid w:val="00D37289"/>
    <w:rsid w:val="00D3741D"/>
    <w:rsid w:val="00D3757E"/>
    <w:rsid w:val="00D37A15"/>
    <w:rsid w:val="00D40628"/>
    <w:rsid w:val="00D410FE"/>
    <w:rsid w:val="00D412A1"/>
    <w:rsid w:val="00D412F7"/>
    <w:rsid w:val="00D415D5"/>
    <w:rsid w:val="00D41B1D"/>
    <w:rsid w:val="00D41D21"/>
    <w:rsid w:val="00D41E37"/>
    <w:rsid w:val="00D41E9C"/>
    <w:rsid w:val="00D41E9F"/>
    <w:rsid w:val="00D41F14"/>
    <w:rsid w:val="00D42A1D"/>
    <w:rsid w:val="00D4322A"/>
    <w:rsid w:val="00D433A6"/>
    <w:rsid w:val="00D439CE"/>
    <w:rsid w:val="00D43B5A"/>
    <w:rsid w:val="00D44146"/>
    <w:rsid w:val="00D4418D"/>
    <w:rsid w:val="00D450E8"/>
    <w:rsid w:val="00D454AA"/>
    <w:rsid w:val="00D45952"/>
    <w:rsid w:val="00D45E04"/>
    <w:rsid w:val="00D4636A"/>
    <w:rsid w:val="00D467B4"/>
    <w:rsid w:val="00D46BC2"/>
    <w:rsid w:val="00D476D4"/>
    <w:rsid w:val="00D50417"/>
    <w:rsid w:val="00D50455"/>
    <w:rsid w:val="00D50510"/>
    <w:rsid w:val="00D50830"/>
    <w:rsid w:val="00D50CB7"/>
    <w:rsid w:val="00D53DFD"/>
    <w:rsid w:val="00D54622"/>
    <w:rsid w:val="00D5464F"/>
    <w:rsid w:val="00D55234"/>
    <w:rsid w:val="00D554D2"/>
    <w:rsid w:val="00D55E69"/>
    <w:rsid w:val="00D56678"/>
    <w:rsid w:val="00D575AE"/>
    <w:rsid w:val="00D577F6"/>
    <w:rsid w:val="00D60273"/>
    <w:rsid w:val="00D605E1"/>
    <w:rsid w:val="00D60AC3"/>
    <w:rsid w:val="00D6151F"/>
    <w:rsid w:val="00D619F4"/>
    <w:rsid w:val="00D61E64"/>
    <w:rsid w:val="00D6274C"/>
    <w:rsid w:val="00D63158"/>
    <w:rsid w:val="00D63644"/>
    <w:rsid w:val="00D63845"/>
    <w:rsid w:val="00D63A6E"/>
    <w:rsid w:val="00D64746"/>
    <w:rsid w:val="00D64852"/>
    <w:rsid w:val="00D65095"/>
    <w:rsid w:val="00D65313"/>
    <w:rsid w:val="00D65382"/>
    <w:rsid w:val="00D653B3"/>
    <w:rsid w:val="00D655C4"/>
    <w:rsid w:val="00D65C50"/>
    <w:rsid w:val="00D66059"/>
    <w:rsid w:val="00D66733"/>
    <w:rsid w:val="00D66F0C"/>
    <w:rsid w:val="00D66FDB"/>
    <w:rsid w:val="00D67090"/>
    <w:rsid w:val="00D6758A"/>
    <w:rsid w:val="00D67679"/>
    <w:rsid w:val="00D67F1C"/>
    <w:rsid w:val="00D70679"/>
    <w:rsid w:val="00D71AF4"/>
    <w:rsid w:val="00D71BB7"/>
    <w:rsid w:val="00D71D20"/>
    <w:rsid w:val="00D7210A"/>
    <w:rsid w:val="00D733C0"/>
    <w:rsid w:val="00D73472"/>
    <w:rsid w:val="00D73A2F"/>
    <w:rsid w:val="00D73F9B"/>
    <w:rsid w:val="00D73FFA"/>
    <w:rsid w:val="00D74417"/>
    <w:rsid w:val="00D7442C"/>
    <w:rsid w:val="00D74453"/>
    <w:rsid w:val="00D7453E"/>
    <w:rsid w:val="00D748EE"/>
    <w:rsid w:val="00D74A32"/>
    <w:rsid w:val="00D74FC7"/>
    <w:rsid w:val="00D7530E"/>
    <w:rsid w:val="00D75505"/>
    <w:rsid w:val="00D75AB3"/>
    <w:rsid w:val="00D75FA7"/>
    <w:rsid w:val="00D773A2"/>
    <w:rsid w:val="00D77C52"/>
    <w:rsid w:val="00D77DB8"/>
    <w:rsid w:val="00D80050"/>
    <w:rsid w:val="00D80356"/>
    <w:rsid w:val="00D805BB"/>
    <w:rsid w:val="00D806F8"/>
    <w:rsid w:val="00D80EB0"/>
    <w:rsid w:val="00D816B5"/>
    <w:rsid w:val="00D81B5B"/>
    <w:rsid w:val="00D8266D"/>
    <w:rsid w:val="00D82D09"/>
    <w:rsid w:val="00D8344D"/>
    <w:rsid w:val="00D83BF0"/>
    <w:rsid w:val="00D843ED"/>
    <w:rsid w:val="00D852F5"/>
    <w:rsid w:val="00D856AA"/>
    <w:rsid w:val="00D8576B"/>
    <w:rsid w:val="00D861CA"/>
    <w:rsid w:val="00D869C4"/>
    <w:rsid w:val="00D879E6"/>
    <w:rsid w:val="00D87E7D"/>
    <w:rsid w:val="00D90DF9"/>
    <w:rsid w:val="00D910F9"/>
    <w:rsid w:val="00D91E67"/>
    <w:rsid w:val="00D93645"/>
    <w:rsid w:val="00D949A6"/>
    <w:rsid w:val="00D9502A"/>
    <w:rsid w:val="00D9507B"/>
    <w:rsid w:val="00D9557C"/>
    <w:rsid w:val="00D955EA"/>
    <w:rsid w:val="00D95BC5"/>
    <w:rsid w:val="00D95FA0"/>
    <w:rsid w:val="00D969EC"/>
    <w:rsid w:val="00D97170"/>
    <w:rsid w:val="00D973C1"/>
    <w:rsid w:val="00DA0246"/>
    <w:rsid w:val="00DA02F3"/>
    <w:rsid w:val="00DA074D"/>
    <w:rsid w:val="00DA07BB"/>
    <w:rsid w:val="00DA0F0C"/>
    <w:rsid w:val="00DA11DC"/>
    <w:rsid w:val="00DA1427"/>
    <w:rsid w:val="00DA186D"/>
    <w:rsid w:val="00DA21E3"/>
    <w:rsid w:val="00DA29AA"/>
    <w:rsid w:val="00DA3AAB"/>
    <w:rsid w:val="00DA4525"/>
    <w:rsid w:val="00DA4A87"/>
    <w:rsid w:val="00DA4AAF"/>
    <w:rsid w:val="00DA52E3"/>
    <w:rsid w:val="00DA5315"/>
    <w:rsid w:val="00DA537E"/>
    <w:rsid w:val="00DA6B6C"/>
    <w:rsid w:val="00DA6E05"/>
    <w:rsid w:val="00DA6E47"/>
    <w:rsid w:val="00DA6FFA"/>
    <w:rsid w:val="00DA77BD"/>
    <w:rsid w:val="00DA781F"/>
    <w:rsid w:val="00DA79E4"/>
    <w:rsid w:val="00DA7D62"/>
    <w:rsid w:val="00DB0160"/>
    <w:rsid w:val="00DB077C"/>
    <w:rsid w:val="00DB0A75"/>
    <w:rsid w:val="00DB0D22"/>
    <w:rsid w:val="00DB0FC9"/>
    <w:rsid w:val="00DB16A4"/>
    <w:rsid w:val="00DB245E"/>
    <w:rsid w:val="00DB2708"/>
    <w:rsid w:val="00DB27BB"/>
    <w:rsid w:val="00DB3241"/>
    <w:rsid w:val="00DB332A"/>
    <w:rsid w:val="00DB5265"/>
    <w:rsid w:val="00DB58F7"/>
    <w:rsid w:val="00DB5ADA"/>
    <w:rsid w:val="00DB657E"/>
    <w:rsid w:val="00DB6889"/>
    <w:rsid w:val="00DB71D2"/>
    <w:rsid w:val="00DB76E1"/>
    <w:rsid w:val="00DB7A4C"/>
    <w:rsid w:val="00DB7A5E"/>
    <w:rsid w:val="00DC01D8"/>
    <w:rsid w:val="00DC0560"/>
    <w:rsid w:val="00DC069A"/>
    <w:rsid w:val="00DC0F78"/>
    <w:rsid w:val="00DC0F8E"/>
    <w:rsid w:val="00DC1975"/>
    <w:rsid w:val="00DC2EFE"/>
    <w:rsid w:val="00DC35F6"/>
    <w:rsid w:val="00DC3BB3"/>
    <w:rsid w:val="00DC42E9"/>
    <w:rsid w:val="00DC47D0"/>
    <w:rsid w:val="00DC484D"/>
    <w:rsid w:val="00DC51F7"/>
    <w:rsid w:val="00DC55D6"/>
    <w:rsid w:val="00DC59E7"/>
    <w:rsid w:val="00DC64A9"/>
    <w:rsid w:val="00DC65CA"/>
    <w:rsid w:val="00DC70F5"/>
    <w:rsid w:val="00DC7259"/>
    <w:rsid w:val="00DC72CB"/>
    <w:rsid w:val="00DD01B2"/>
    <w:rsid w:val="00DD124C"/>
    <w:rsid w:val="00DD15DE"/>
    <w:rsid w:val="00DD1644"/>
    <w:rsid w:val="00DD1A5F"/>
    <w:rsid w:val="00DD1A97"/>
    <w:rsid w:val="00DD23E7"/>
    <w:rsid w:val="00DD37BD"/>
    <w:rsid w:val="00DD39CE"/>
    <w:rsid w:val="00DD3E38"/>
    <w:rsid w:val="00DD44D5"/>
    <w:rsid w:val="00DD4E88"/>
    <w:rsid w:val="00DD529A"/>
    <w:rsid w:val="00DD5EB3"/>
    <w:rsid w:val="00DD60AE"/>
    <w:rsid w:val="00DD6961"/>
    <w:rsid w:val="00DD6A3C"/>
    <w:rsid w:val="00DD71C5"/>
    <w:rsid w:val="00DD7424"/>
    <w:rsid w:val="00DD7888"/>
    <w:rsid w:val="00DE09F5"/>
    <w:rsid w:val="00DE0B3A"/>
    <w:rsid w:val="00DE0F75"/>
    <w:rsid w:val="00DE106A"/>
    <w:rsid w:val="00DE2378"/>
    <w:rsid w:val="00DE246F"/>
    <w:rsid w:val="00DE27D3"/>
    <w:rsid w:val="00DE2CEE"/>
    <w:rsid w:val="00DE2F64"/>
    <w:rsid w:val="00DE3215"/>
    <w:rsid w:val="00DE34DE"/>
    <w:rsid w:val="00DE47F6"/>
    <w:rsid w:val="00DE4C84"/>
    <w:rsid w:val="00DE4F45"/>
    <w:rsid w:val="00DE4F5D"/>
    <w:rsid w:val="00DE53DD"/>
    <w:rsid w:val="00DE53E5"/>
    <w:rsid w:val="00DE58B1"/>
    <w:rsid w:val="00DE5A39"/>
    <w:rsid w:val="00DE5DA8"/>
    <w:rsid w:val="00DE5F3D"/>
    <w:rsid w:val="00DE7136"/>
    <w:rsid w:val="00DE749E"/>
    <w:rsid w:val="00DE7975"/>
    <w:rsid w:val="00DE7E4B"/>
    <w:rsid w:val="00DF08A9"/>
    <w:rsid w:val="00DF0A8E"/>
    <w:rsid w:val="00DF140B"/>
    <w:rsid w:val="00DF29DB"/>
    <w:rsid w:val="00DF2D5D"/>
    <w:rsid w:val="00DF371F"/>
    <w:rsid w:val="00DF451C"/>
    <w:rsid w:val="00DF546E"/>
    <w:rsid w:val="00DF59CD"/>
    <w:rsid w:val="00DF5B3B"/>
    <w:rsid w:val="00DF60EE"/>
    <w:rsid w:val="00DF699D"/>
    <w:rsid w:val="00DF6CD5"/>
    <w:rsid w:val="00DF7122"/>
    <w:rsid w:val="00DF727C"/>
    <w:rsid w:val="00DF7396"/>
    <w:rsid w:val="00DF74CA"/>
    <w:rsid w:val="00DF7842"/>
    <w:rsid w:val="00DF7CAD"/>
    <w:rsid w:val="00E0019F"/>
    <w:rsid w:val="00E00554"/>
    <w:rsid w:val="00E00CFB"/>
    <w:rsid w:val="00E00D5E"/>
    <w:rsid w:val="00E00D6F"/>
    <w:rsid w:val="00E00D98"/>
    <w:rsid w:val="00E00F07"/>
    <w:rsid w:val="00E0159D"/>
    <w:rsid w:val="00E01AD5"/>
    <w:rsid w:val="00E01F27"/>
    <w:rsid w:val="00E01FEF"/>
    <w:rsid w:val="00E02592"/>
    <w:rsid w:val="00E02AC4"/>
    <w:rsid w:val="00E02BB9"/>
    <w:rsid w:val="00E03295"/>
    <w:rsid w:val="00E03646"/>
    <w:rsid w:val="00E03A05"/>
    <w:rsid w:val="00E03EA3"/>
    <w:rsid w:val="00E04194"/>
    <w:rsid w:val="00E04D60"/>
    <w:rsid w:val="00E0522A"/>
    <w:rsid w:val="00E055DF"/>
    <w:rsid w:val="00E05694"/>
    <w:rsid w:val="00E06326"/>
    <w:rsid w:val="00E06353"/>
    <w:rsid w:val="00E07579"/>
    <w:rsid w:val="00E07603"/>
    <w:rsid w:val="00E07836"/>
    <w:rsid w:val="00E07876"/>
    <w:rsid w:val="00E07D13"/>
    <w:rsid w:val="00E07DD8"/>
    <w:rsid w:val="00E10363"/>
    <w:rsid w:val="00E107BD"/>
    <w:rsid w:val="00E118E7"/>
    <w:rsid w:val="00E11A8A"/>
    <w:rsid w:val="00E135EC"/>
    <w:rsid w:val="00E13968"/>
    <w:rsid w:val="00E14402"/>
    <w:rsid w:val="00E1481D"/>
    <w:rsid w:val="00E14FB7"/>
    <w:rsid w:val="00E159AF"/>
    <w:rsid w:val="00E16370"/>
    <w:rsid w:val="00E20331"/>
    <w:rsid w:val="00E206DE"/>
    <w:rsid w:val="00E20B62"/>
    <w:rsid w:val="00E20F74"/>
    <w:rsid w:val="00E20F75"/>
    <w:rsid w:val="00E21323"/>
    <w:rsid w:val="00E214EC"/>
    <w:rsid w:val="00E21853"/>
    <w:rsid w:val="00E2189C"/>
    <w:rsid w:val="00E21AD7"/>
    <w:rsid w:val="00E21C4A"/>
    <w:rsid w:val="00E21E2B"/>
    <w:rsid w:val="00E22359"/>
    <w:rsid w:val="00E22A5B"/>
    <w:rsid w:val="00E22C8D"/>
    <w:rsid w:val="00E231B5"/>
    <w:rsid w:val="00E23A76"/>
    <w:rsid w:val="00E2405A"/>
    <w:rsid w:val="00E248C0"/>
    <w:rsid w:val="00E24AC2"/>
    <w:rsid w:val="00E24E76"/>
    <w:rsid w:val="00E24FB1"/>
    <w:rsid w:val="00E24FD1"/>
    <w:rsid w:val="00E2500B"/>
    <w:rsid w:val="00E26843"/>
    <w:rsid w:val="00E26C91"/>
    <w:rsid w:val="00E27151"/>
    <w:rsid w:val="00E27521"/>
    <w:rsid w:val="00E279A1"/>
    <w:rsid w:val="00E30521"/>
    <w:rsid w:val="00E3067E"/>
    <w:rsid w:val="00E3089D"/>
    <w:rsid w:val="00E30E96"/>
    <w:rsid w:val="00E31039"/>
    <w:rsid w:val="00E314A0"/>
    <w:rsid w:val="00E315E9"/>
    <w:rsid w:val="00E31B47"/>
    <w:rsid w:val="00E31FB6"/>
    <w:rsid w:val="00E32039"/>
    <w:rsid w:val="00E32386"/>
    <w:rsid w:val="00E323B0"/>
    <w:rsid w:val="00E32AFE"/>
    <w:rsid w:val="00E32F5A"/>
    <w:rsid w:val="00E33280"/>
    <w:rsid w:val="00E33E15"/>
    <w:rsid w:val="00E3460C"/>
    <w:rsid w:val="00E35031"/>
    <w:rsid w:val="00E352B1"/>
    <w:rsid w:val="00E35567"/>
    <w:rsid w:val="00E35898"/>
    <w:rsid w:val="00E36692"/>
    <w:rsid w:val="00E36A98"/>
    <w:rsid w:val="00E37019"/>
    <w:rsid w:val="00E370F0"/>
    <w:rsid w:val="00E37893"/>
    <w:rsid w:val="00E37F07"/>
    <w:rsid w:val="00E400A7"/>
    <w:rsid w:val="00E4032A"/>
    <w:rsid w:val="00E4033C"/>
    <w:rsid w:val="00E406B1"/>
    <w:rsid w:val="00E40868"/>
    <w:rsid w:val="00E40B67"/>
    <w:rsid w:val="00E40DC0"/>
    <w:rsid w:val="00E4103D"/>
    <w:rsid w:val="00E41040"/>
    <w:rsid w:val="00E41C92"/>
    <w:rsid w:val="00E42F2A"/>
    <w:rsid w:val="00E433CB"/>
    <w:rsid w:val="00E4382D"/>
    <w:rsid w:val="00E44286"/>
    <w:rsid w:val="00E44331"/>
    <w:rsid w:val="00E44753"/>
    <w:rsid w:val="00E44C83"/>
    <w:rsid w:val="00E44D1B"/>
    <w:rsid w:val="00E45FC3"/>
    <w:rsid w:val="00E461F9"/>
    <w:rsid w:val="00E46517"/>
    <w:rsid w:val="00E46773"/>
    <w:rsid w:val="00E46909"/>
    <w:rsid w:val="00E469CD"/>
    <w:rsid w:val="00E477C3"/>
    <w:rsid w:val="00E47A68"/>
    <w:rsid w:val="00E47BE5"/>
    <w:rsid w:val="00E5008A"/>
    <w:rsid w:val="00E503D0"/>
    <w:rsid w:val="00E50B6D"/>
    <w:rsid w:val="00E50CAC"/>
    <w:rsid w:val="00E51A31"/>
    <w:rsid w:val="00E51BFE"/>
    <w:rsid w:val="00E51D89"/>
    <w:rsid w:val="00E51FDE"/>
    <w:rsid w:val="00E52217"/>
    <w:rsid w:val="00E5247C"/>
    <w:rsid w:val="00E52DA6"/>
    <w:rsid w:val="00E53497"/>
    <w:rsid w:val="00E53D49"/>
    <w:rsid w:val="00E542FC"/>
    <w:rsid w:val="00E54BD1"/>
    <w:rsid w:val="00E560B4"/>
    <w:rsid w:val="00E563AB"/>
    <w:rsid w:val="00E568D6"/>
    <w:rsid w:val="00E578EA"/>
    <w:rsid w:val="00E57C29"/>
    <w:rsid w:val="00E60459"/>
    <w:rsid w:val="00E60997"/>
    <w:rsid w:val="00E613B1"/>
    <w:rsid w:val="00E616C3"/>
    <w:rsid w:val="00E6186E"/>
    <w:rsid w:val="00E62159"/>
    <w:rsid w:val="00E62408"/>
    <w:rsid w:val="00E6262A"/>
    <w:rsid w:val="00E6297E"/>
    <w:rsid w:val="00E62992"/>
    <w:rsid w:val="00E62E5D"/>
    <w:rsid w:val="00E63442"/>
    <w:rsid w:val="00E634E1"/>
    <w:rsid w:val="00E63D76"/>
    <w:rsid w:val="00E63F11"/>
    <w:rsid w:val="00E640E4"/>
    <w:rsid w:val="00E6454E"/>
    <w:rsid w:val="00E64621"/>
    <w:rsid w:val="00E64EA7"/>
    <w:rsid w:val="00E65205"/>
    <w:rsid w:val="00E65CB3"/>
    <w:rsid w:val="00E65E90"/>
    <w:rsid w:val="00E66088"/>
    <w:rsid w:val="00E663D2"/>
    <w:rsid w:val="00E66469"/>
    <w:rsid w:val="00E6655E"/>
    <w:rsid w:val="00E66639"/>
    <w:rsid w:val="00E66D81"/>
    <w:rsid w:val="00E6762C"/>
    <w:rsid w:val="00E70357"/>
    <w:rsid w:val="00E70819"/>
    <w:rsid w:val="00E70877"/>
    <w:rsid w:val="00E709F1"/>
    <w:rsid w:val="00E70C53"/>
    <w:rsid w:val="00E70D94"/>
    <w:rsid w:val="00E71206"/>
    <w:rsid w:val="00E7163E"/>
    <w:rsid w:val="00E71714"/>
    <w:rsid w:val="00E71A21"/>
    <w:rsid w:val="00E71C03"/>
    <w:rsid w:val="00E72105"/>
    <w:rsid w:val="00E72589"/>
    <w:rsid w:val="00E72E17"/>
    <w:rsid w:val="00E73680"/>
    <w:rsid w:val="00E73A2E"/>
    <w:rsid w:val="00E73A9E"/>
    <w:rsid w:val="00E73BFA"/>
    <w:rsid w:val="00E73D85"/>
    <w:rsid w:val="00E749C4"/>
    <w:rsid w:val="00E74C2E"/>
    <w:rsid w:val="00E74E48"/>
    <w:rsid w:val="00E750AE"/>
    <w:rsid w:val="00E75274"/>
    <w:rsid w:val="00E760C5"/>
    <w:rsid w:val="00E761E6"/>
    <w:rsid w:val="00E7673A"/>
    <w:rsid w:val="00E77328"/>
    <w:rsid w:val="00E774C4"/>
    <w:rsid w:val="00E80357"/>
    <w:rsid w:val="00E81589"/>
    <w:rsid w:val="00E81680"/>
    <w:rsid w:val="00E82AC3"/>
    <w:rsid w:val="00E82C4C"/>
    <w:rsid w:val="00E82C77"/>
    <w:rsid w:val="00E83784"/>
    <w:rsid w:val="00E843DC"/>
    <w:rsid w:val="00E84879"/>
    <w:rsid w:val="00E84DEE"/>
    <w:rsid w:val="00E85021"/>
    <w:rsid w:val="00E8512D"/>
    <w:rsid w:val="00E855BE"/>
    <w:rsid w:val="00E85DCF"/>
    <w:rsid w:val="00E85FC8"/>
    <w:rsid w:val="00E86093"/>
    <w:rsid w:val="00E8718F"/>
    <w:rsid w:val="00E87688"/>
    <w:rsid w:val="00E879ED"/>
    <w:rsid w:val="00E879EE"/>
    <w:rsid w:val="00E87FCB"/>
    <w:rsid w:val="00E907AE"/>
    <w:rsid w:val="00E907F8"/>
    <w:rsid w:val="00E90812"/>
    <w:rsid w:val="00E908B2"/>
    <w:rsid w:val="00E90ED0"/>
    <w:rsid w:val="00E90F2C"/>
    <w:rsid w:val="00E9155A"/>
    <w:rsid w:val="00E91697"/>
    <w:rsid w:val="00E91B26"/>
    <w:rsid w:val="00E91E07"/>
    <w:rsid w:val="00E920C7"/>
    <w:rsid w:val="00E924E0"/>
    <w:rsid w:val="00E92866"/>
    <w:rsid w:val="00E9327D"/>
    <w:rsid w:val="00E935B3"/>
    <w:rsid w:val="00E93766"/>
    <w:rsid w:val="00E939BD"/>
    <w:rsid w:val="00E94009"/>
    <w:rsid w:val="00E943E9"/>
    <w:rsid w:val="00E94837"/>
    <w:rsid w:val="00E94D1C"/>
    <w:rsid w:val="00E965E0"/>
    <w:rsid w:val="00E96844"/>
    <w:rsid w:val="00E9690D"/>
    <w:rsid w:val="00E96AED"/>
    <w:rsid w:val="00E97703"/>
    <w:rsid w:val="00E9793B"/>
    <w:rsid w:val="00E97D18"/>
    <w:rsid w:val="00EA0013"/>
    <w:rsid w:val="00EA059A"/>
    <w:rsid w:val="00EA10C5"/>
    <w:rsid w:val="00EA10F2"/>
    <w:rsid w:val="00EA115C"/>
    <w:rsid w:val="00EA1A74"/>
    <w:rsid w:val="00EA1D09"/>
    <w:rsid w:val="00EA1DD9"/>
    <w:rsid w:val="00EA247C"/>
    <w:rsid w:val="00EA249A"/>
    <w:rsid w:val="00EA2BD6"/>
    <w:rsid w:val="00EA2BEB"/>
    <w:rsid w:val="00EA2C00"/>
    <w:rsid w:val="00EA3964"/>
    <w:rsid w:val="00EA4728"/>
    <w:rsid w:val="00EA509A"/>
    <w:rsid w:val="00EA57D6"/>
    <w:rsid w:val="00EA58EE"/>
    <w:rsid w:val="00EA5B4B"/>
    <w:rsid w:val="00EA5CB4"/>
    <w:rsid w:val="00EA5DCF"/>
    <w:rsid w:val="00EA6A50"/>
    <w:rsid w:val="00EA6EE3"/>
    <w:rsid w:val="00EA7663"/>
    <w:rsid w:val="00EA7D1D"/>
    <w:rsid w:val="00EB0022"/>
    <w:rsid w:val="00EB0DA4"/>
    <w:rsid w:val="00EB129D"/>
    <w:rsid w:val="00EB12D1"/>
    <w:rsid w:val="00EB160F"/>
    <w:rsid w:val="00EB189A"/>
    <w:rsid w:val="00EB2337"/>
    <w:rsid w:val="00EB29BE"/>
    <w:rsid w:val="00EB2CA2"/>
    <w:rsid w:val="00EB2F9B"/>
    <w:rsid w:val="00EB3091"/>
    <w:rsid w:val="00EB3A38"/>
    <w:rsid w:val="00EB3BFC"/>
    <w:rsid w:val="00EB3C49"/>
    <w:rsid w:val="00EB4D62"/>
    <w:rsid w:val="00EB56DC"/>
    <w:rsid w:val="00EB5DB7"/>
    <w:rsid w:val="00EB64A3"/>
    <w:rsid w:val="00EB6B99"/>
    <w:rsid w:val="00EB6E56"/>
    <w:rsid w:val="00EB6EEC"/>
    <w:rsid w:val="00EB7315"/>
    <w:rsid w:val="00EB759A"/>
    <w:rsid w:val="00EB75AE"/>
    <w:rsid w:val="00EB7AFA"/>
    <w:rsid w:val="00EB7B96"/>
    <w:rsid w:val="00EC1386"/>
    <w:rsid w:val="00EC2DF5"/>
    <w:rsid w:val="00EC3759"/>
    <w:rsid w:val="00EC5131"/>
    <w:rsid w:val="00EC5320"/>
    <w:rsid w:val="00EC5409"/>
    <w:rsid w:val="00EC54F8"/>
    <w:rsid w:val="00EC5AA0"/>
    <w:rsid w:val="00EC5C2C"/>
    <w:rsid w:val="00EC5D10"/>
    <w:rsid w:val="00EC60DE"/>
    <w:rsid w:val="00EC6165"/>
    <w:rsid w:val="00EC6864"/>
    <w:rsid w:val="00EC6FDA"/>
    <w:rsid w:val="00EC70A3"/>
    <w:rsid w:val="00EC74CF"/>
    <w:rsid w:val="00ED0078"/>
    <w:rsid w:val="00ED0175"/>
    <w:rsid w:val="00ED0951"/>
    <w:rsid w:val="00ED10D6"/>
    <w:rsid w:val="00ED132A"/>
    <w:rsid w:val="00ED14AB"/>
    <w:rsid w:val="00ED1516"/>
    <w:rsid w:val="00ED1723"/>
    <w:rsid w:val="00ED1C9B"/>
    <w:rsid w:val="00ED24B7"/>
    <w:rsid w:val="00ED2A68"/>
    <w:rsid w:val="00ED2F7F"/>
    <w:rsid w:val="00ED35D0"/>
    <w:rsid w:val="00ED45B4"/>
    <w:rsid w:val="00ED5266"/>
    <w:rsid w:val="00ED5AB1"/>
    <w:rsid w:val="00ED5D68"/>
    <w:rsid w:val="00ED5F56"/>
    <w:rsid w:val="00ED6A18"/>
    <w:rsid w:val="00ED7478"/>
    <w:rsid w:val="00ED79F1"/>
    <w:rsid w:val="00EE038E"/>
    <w:rsid w:val="00EE05A7"/>
    <w:rsid w:val="00EE0FA2"/>
    <w:rsid w:val="00EE1661"/>
    <w:rsid w:val="00EE1B19"/>
    <w:rsid w:val="00EE1BF2"/>
    <w:rsid w:val="00EE24CF"/>
    <w:rsid w:val="00EE2B7A"/>
    <w:rsid w:val="00EE302F"/>
    <w:rsid w:val="00EE4094"/>
    <w:rsid w:val="00EE5247"/>
    <w:rsid w:val="00EE5280"/>
    <w:rsid w:val="00EE652B"/>
    <w:rsid w:val="00EE67C1"/>
    <w:rsid w:val="00EE692B"/>
    <w:rsid w:val="00EE69F4"/>
    <w:rsid w:val="00EE706A"/>
    <w:rsid w:val="00EE70C7"/>
    <w:rsid w:val="00EE7D23"/>
    <w:rsid w:val="00EF0957"/>
    <w:rsid w:val="00EF0BA1"/>
    <w:rsid w:val="00EF0BC2"/>
    <w:rsid w:val="00EF0E19"/>
    <w:rsid w:val="00EF13C0"/>
    <w:rsid w:val="00EF142A"/>
    <w:rsid w:val="00EF2823"/>
    <w:rsid w:val="00EF2A57"/>
    <w:rsid w:val="00EF2C47"/>
    <w:rsid w:val="00EF2D34"/>
    <w:rsid w:val="00EF3048"/>
    <w:rsid w:val="00EF334B"/>
    <w:rsid w:val="00EF3BB9"/>
    <w:rsid w:val="00EF47D9"/>
    <w:rsid w:val="00EF4AAC"/>
    <w:rsid w:val="00EF53CD"/>
    <w:rsid w:val="00EF54EF"/>
    <w:rsid w:val="00EF628E"/>
    <w:rsid w:val="00EF649C"/>
    <w:rsid w:val="00EF66F3"/>
    <w:rsid w:val="00EF6CB4"/>
    <w:rsid w:val="00EF6E69"/>
    <w:rsid w:val="00EF6E98"/>
    <w:rsid w:val="00EF6F8C"/>
    <w:rsid w:val="00EF759F"/>
    <w:rsid w:val="00EF779D"/>
    <w:rsid w:val="00EF7AB5"/>
    <w:rsid w:val="00EF7B39"/>
    <w:rsid w:val="00EF7F64"/>
    <w:rsid w:val="00F0005F"/>
    <w:rsid w:val="00F0099B"/>
    <w:rsid w:val="00F0160C"/>
    <w:rsid w:val="00F01809"/>
    <w:rsid w:val="00F01B0B"/>
    <w:rsid w:val="00F01BA5"/>
    <w:rsid w:val="00F02174"/>
    <w:rsid w:val="00F0230A"/>
    <w:rsid w:val="00F026E9"/>
    <w:rsid w:val="00F03301"/>
    <w:rsid w:val="00F03FB4"/>
    <w:rsid w:val="00F0426E"/>
    <w:rsid w:val="00F048BE"/>
    <w:rsid w:val="00F04F3B"/>
    <w:rsid w:val="00F05332"/>
    <w:rsid w:val="00F061F2"/>
    <w:rsid w:val="00F067B6"/>
    <w:rsid w:val="00F071C6"/>
    <w:rsid w:val="00F07358"/>
    <w:rsid w:val="00F07D00"/>
    <w:rsid w:val="00F07E69"/>
    <w:rsid w:val="00F1073D"/>
    <w:rsid w:val="00F10FD1"/>
    <w:rsid w:val="00F11172"/>
    <w:rsid w:val="00F116C4"/>
    <w:rsid w:val="00F11EF4"/>
    <w:rsid w:val="00F124F2"/>
    <w:rsid w:val="00F1264A"/>
    <w:rsid w:val="00F12B80"/>
    <w:rsid w:val="00F12E92"/>
    <w:rsid w:val="00F13A32"/>
    <w:rsid w:val="00F14436"/>
    <w:rsid w:val="00F148BE"/>
    <w:rsid w:val="00F14C6D"/>
    <w:rsid w:val="00F15667"/>
    <w:rsid w:val="00F15D58"/>
    <w:rsid w:val="00F16481"/>
    <w:rsid w:val="00F16ADE"/>
    <w:rsid w:val="00F204AF"/>
    <w:rsid w:val="00F21AD5"/>
    <w:rsid w:val="00F21F50"/>
    <w:rsid w:val="00F220F4"/>
    <w:rsid w:val="00F223D3"/>
    <w:rsid w:val="00F2284F"/>
    <w:rsid w:val="00F22BF1"/>
    <w:rsid w:val="00F23212"/>
    <w:rsid w:val="00F23CCE"/>
    <w:rsid w:val="00F23E52"/>
    <w:rsid w:val="00F24780"/>
    <w:rsid w:val="00F24870"/>
    <w:rsid w:val="00F24AED"/>
    <w:rsid w:val="00F254D9"/>
    <w:rsid w:val="00F256B2"/>
    <w:rsid w:val="00F25B52"/>
    <w:rsid w:val="00F25B62"/>
    <w:rsid w:val="00F263F1"/>
    <w:rsid w:val="00F269BB"/>
    <w:rsid w:val="00F26D8B"/>
    <w:rsid w:val="00F26F37"/>
    <w:rsid w:val="00F27354"/>
    <w:rsid w:val="00F2762E"/>
    <w:rsid w:val="00F278AD"/>
    <w:rsid w:val="00F278E3"/>
    <w:rsid w:val="00F279CA"/>
    <w:rsid w:val="00F311DD"/>
    <w:rsid w:val="00F31A42"/>
    <w:rsid w:val="00F31A56"/>
    <w:rsid w:val="00F31CBE"/>
    <w:rsid w:val="00F31EF8"/>
    <w:rsid w:val="00F3276F"/>
    <w:rsid w:val="00F3289F"/>
    <w:rsid w:val="00F32CFC"/>
    <w:rsid w:val="00F32D88"/>
    <w:rsid w:val="00F33120"/>
    <w:rsid w:val="00F33C4E"/>
    <w:rsid w:val="00F33E3F"/>
    <w:rsid w:val="00F33F2F"/>
    <w:rsid w:val="00F34070"/>
    <w:rsid w:val="00F341E1"/>
    <w:rsid w:val="00F35173"/>
    <w:rsid w:val="00F355AF"/>
    <w:rsid w:val="00F35A1B"/>
    <w:rsid w:val="00F35CA4"/>
    <w:rsid w:val="00F366C5"/>
    <w:rsid w:val="00F366EF"/>
    <w:rsid w:val="00F36E72"/>
    <w:rsid w:val="00F370D0"/>
    <w:rsid w:val="00F371F1"/>
    <w:rsid w:val="00F3744A"/>
    <w:rsid w:val="00F37585"/>
    <w:rsid w:val="00F37C2D"/>
    <w:rsid w:val="00F402DE"/>
    <w:rsid w:val="00F40880"/>
    <w:rsid w:val="00F40EAC"/>
    <w:rsid w:val="00F41554"/>
    <w:rsid w:val="00F41EE2"/>
    <w:rsid w:val="00F424CA"/>
    <w:rsid w:val="00F426E6"/>
    <w:rsid w:val="00F42B43"/>
    <w:rsid w:val="00F42FA8"/>
    <w:rsid w:val="00F43636"/>
    <w:rsid w:val="00F43950"/>
    <w:rsid w:val="00F439D4"/>
    <w:rsid w:val="00F44643"/>
    <w:rsid w:val="00F4476E"/>
    <w:rsid w:val="00F4488C"/>
    <w:rsid w:val="00F44A99"/>
    <w:rsid w:val="00F44DA7"/>
    <w:rsid w:val="00F44E5F"/>
    <w:rsid w:val="00F4505B"/>
    <w:rsid w:val="00F454ED"/>
    <w:rsid w:val="00F4569B"/>
    <w:rsid w:val="00F45F54"/>
    <w:rsid w:val="00F46D95"/>
    <w:rsid w:val="00F47329"/>
    <w:rsid w:val="00F47362"/>
    <w:rsid w:val="00F47F70"/>
    <w:rsid w:val="00F508A5"/>
    <w:rsid w:val="00F5117E"/>
    <w:rsid w:val="00F51832"/>
    <w:rsid w:val="00F518A5"/>
    <w:rsid w:val="00F51986"/>
    <w:rsid w:val="00F526B3"/>
    <w:rsid w:val="00F52705"/>
    <w:rsid w:val="00F5288E"/>
    <w:rsid w:val="00F52D25"/>
    <w:rsid w:val="00F5311B"/>
    <w:rsid w:val="00F532CD"/>
    <w:rsid w:val="00F53DD7"/>
    <w:rsid w:val="00F54AD0"/>
    <w:rsid w:val="00F54AF5"/>
    <w:rsid w:val="00F54CFE"/>
    <w:rsid w:val="00F55B28"/>
    <w:rsid w:val="00F55C0B"/>
    <w:rsid w:val="00F55C1D"/>
    <w:rsid w:val="00F55F4C"/>
    <w:rsid w:val="00F56048"/>
    <w:rsid w:val="00F561B1"/>
    <w:rsid w:val="00F56EDA"/>
    <w:rsid w:val="00F5728B"/>
    <w:rsid w:val="00F57BB0"/>
    <w:rsid w:val="00F60103"/>
    <w:rsid w:val="00F60877"/>
    <w:rsid w:val="00F60879"/>
    <w:rsid w:val="00F60977"/>
    <w:rsid w:val="00F60DBB"/>
    <w:rsid w:val="00F61834"/>
    <w:rsid w:val="00F61A1B"/>
    <w:rsid w:val="00F61B53"/>
    <w:rsid w:val="00F61BED"/>
    <w:rsid w:val="00F62580"/>
    <w:rsid w:val="00F62767"/>
    <w:rsid w:val="00F64E96"/>
    <w:rsid w:val="00F65DFE"/>
    <w:rsid w:val="00F66558"/>
    <w:rsid w:val="00F665C8"/>
    <w:rsid w:val="00F66D3E"/>
    <w:rsid w:val="00F66F7D"/>
    <w:rsid w:val="00F670E5"/>
    <w:rsid w:val="00F701A3"/>
    <w:rsid w:val="00F70383"/>
    <w:rsid w:val="00F7053B"/>
    <w:rsid w:val="00F70D4E"/>
    <w:rsid w:val="00F70E16"/>
    <w:rsid w:val="00F71C91"/>
    <w:rsid w:val="00F7214A"/>
    <w:rsid w:val="00F7215C"/>
    <w:rsid w:val="00F7247E"/>
    <w:rsid w:val="00F724CE"/>
    <w:rsid w:val="00F729C0"/>
    <w:rsid w:val="00F72DF1"/>
    <w:rsid w:val="00F73226"/>
    <w:rsid w:val="00F73345"/>
    <w:rsid w:val="00F73D08"/>
    <w:rsid w:val="00F73E75"/>
    <w:rsid w:val="00F749D3"/>
    <w:rsid w:val="00F74F70"/>
    <w:rsid w:val="00F75739"/>
    <w:rsid w:val="00F757F7"/>
    <w:rsid w:val="00F75972"/>
    <w:rsid w:val="00F75BBA"/>
    <w:rsid w:val="00F75E4D"/>
    <w:rsid w:val="00F7614D"/>
    <w:rsid w:val="00F7682A"/>
    <w:rsid w:val="00F7734A"/>
    <w:rsid w:val="00F77FE6"/>
    <w:rsid w:val="00F8012B"/>
    <w:rsid w:val="00F8067E"/>
    <w:rsid w:val="00F808D5"/>
    <w:rsid w:val="00F816F5"/>
    <w:rsid w:val="00F833AB"/>
    <w:rsid w:val="00F83BD4"/>
    <w:rsid w:val="00F83DF0"/>
    <w:rsid w:val="00F84281"/>
    <w:rsid w:val="00F8456C"/>
    <w:rsid w:val="00F84E55"/>
    <w:rsid w:val="00F852E8"/>
    <w:rsid w:val="00F85665"/>
    <w:rsid w:val="00F8572C"/>
    <w:rsid w:val="00F8582C"/>
    <w:rsid w:val="00F8583E"/>
    <w:rsid w:val="00F8628D"/>
    <w:rsid w:val="00F8640B"/>
    <w:rsid w:val="00F86778"/>
    <w:rsid w:val="00F875BD"/>
    <w:rsid w:val="00F87EF1"/>
    <w:rsid w:val="00F90105"/>
    <w:rsid w:val="00F9018D"/>
    <w:rsid w:val="00F90DCC"/>
    <w:rsid w:val="00F91BEF"/>
    <w:rsid w:val="00F91F15"/>
    <w:rsid w:val="00F920D1"/>
    <w:rsid w:val="00F928F4"/>
    <w:rsid w:val="00F93528"/>
    <w:rsid w:val="00F93A67"/>
    <w:rsid w:val="00F9440B"/>
    <w:rsid w:val="00F9444C"/>
    <w:rsid w:val="00F9495E"/>
    <w:rsid w:val="00F94A10"/>
    <w:rsid w:val="00F94A35"/>
    <w:rsid w:val="00F94C70"/>
    <w:rsid w:val="00F959C2"/>
    <w:rsid w:val="00F95BBD"/>
    <w:rsid w:val="00F961E4"/>
    <w:rsid w:val="00F96482"/>
    <w:rsid w:val="00F976CB"/>
    <w:rsid w:val="00F9785B"/>
    <w:rsid w:val="00F9791B"/>
    <w:rsid w:val="00F97F64"/>
    <w:rsid w:val="00FA0C18"/>
    <w:rsid w:val="00FA0DDD"/>
    <w:rsid w:val="00FA0E65"/>
    <w:rsid w:val="00FA19E2"/>
    <w:rsid w:val="00FA2072"/>
    <w:rsid w:val="00FA2474"/>
    <w:rsid w:val="00FA24BB"/>
    <w:rsid w:val="00FA34E2"/>
    <w:rsid w:val="00FA372B"/>
    <w:rsid w:val="00FA3ACC"/>
    <w:rsid w:val="00FA3ECD"/>
    <w:rsid w:val="00FA4A36"/>
    <w:rsid w:val="00FA4E19"/>
    <w:rsid w:val="00FA4EF9"/>
    <w:rsid w:val="00FA57E6"/>
    <w:rsid w:val="00FA69B8"/>
    <w:rsid w:val="00FA778C"/>
    <w:rsid w:val="00FA79D7"/>
    <w:rsid w:val="00FB0214"/>
    <w:rsid w:val="00FB0847"/>
    <w:rsid w:val="00FB1196"/>
    <w:rsid w:val="00FB11CC"/>
    <w:rsid w:val="00FB11F8"/>
    <w:rsid w:val="00FB1273"/>
    <w:rsid w:val="00FB1887"/>
    <w:rsid w:val="00FB190E"/>
    <w:rsid w:val="00FB2BE2"/>
    <w:rsid w:val="00FB2F8E"/>
    <w:rsid w:val="00FB3154"/>
    <w:rsid w:val="00FB3ED3"/>
    <w:rsid w:val="00FB41B3"/>
    <w:rsid w:val="00FB44D5"/>
    <w:rsid w:val="00FB48BB"/>
    <w:rsid w:val="00FB5234"/>
    <w:rsid w:val="00FB5832"/>
    <w:rsid w:val="00FB5A71"/>
    <w:rsid w:val="00FB5B17"/>
    <w:rsid w:val="00FB5F0B"/>
    <w:rsid w:val="00FB5F1E"/>
    <w:rsid w:val="00FB644E"/>
    <w:rsid w:val="00FB6AE3"/>
    <w:rsid w:val="00FB6C23"/>
    <w:rsid w:val="00FB6CDC"/>
    <w:rsid w:val="00FB73D2"/>
    <w:rsid w:val="00FB75F9"/>
    <w:rsid w:val="00FB79C0"/>
    <w:rsid w:val="00FB7B8C"/>
    <w:rsid w:val="00FC04A9"/>
    <w:rsid w:val="00FC051A"/>
    <w:rsid w:val="00FC06AD"/>
    <w:rsid w:val="00FC0CB2"/>
    <w:rsid w:val="00FC110C"/>
    <w:rsid w:val="00FC1D1B"/>
    <w:rsid w:val="00FC2927"/>
    <w:rsid w:val="00FC2F71"/>
    <w:rsid w:val="00FC3E19"/>
    <w:rsid w:val="00FC40EC"/>
    <w:rsid w:val="00FC44A2"/>
    <w:rsid w:val="00FC45AB"/>
    <w:rsid w:val="00FC49C6"/>
    <w:rsid w:val="00FC4EF0"/>
    <w:rsid w:val="00FC5839"/>
    <w:rsid w:val="00FC62DA"/>
    <w:rsid w:val="00FC6A17"/>
    <w:rsid w:val="00FC6B3D"/>
    <w:rsid w:val="00FC737B"/>
    <w:rsid w:val="00FC7455"/>
    <w:rsid w:val="00FC7474"/>
    <w:rsid w:val="00FC75E7"/>
    <w:rsid w:val="00FC791A"/>
    <w:rsid w:val="00FC7927"/>
    <w:rsid w:val="00FC7A4A"/>
    <w:rsid w:val="00FC7E01"/>
    <w:rsid w:val="00FD006B"/>
    <w:rsid w:val="00FD01F5"/>
    <w:rsid w:val="00FD0BB3"/>
    <w:rsid w:val="00FD13F2"/>
    <w:rsid w:val="00FD1AD7"/>
    <w:rsid w:val="00FD1B4A"/>
    <w:rsid w:val="00FD1BAF"/>
    <w:rsid w:val="00FD1CA6"/>
    <w:rsid w:val="00FD23E6"/>
    <w:rsid w:val="00FD2469"/>
    <w:rsid w:val="00FD2490"/>
    <w:rsid w:val="00FD2E1F"/>
    <w:rsid w:val="00FD2E7C"/>
    <w:rsid w:val="00FD352A"/>
    <w:rsid w:val="00FD35BF"/>
    <w:rsid w:val="00FD3E36"/>
    <w:rsid w:val="00FD431B"/>
    <w:rsid w:val="00FD490D"/>
    <w:rsid w:val="00FD59C3"/>
    <w:rsid w:val="00FD5C46"/>
    <w:rsid w:val="00FD6302"/>
    <w:rsid w:val="00FD6670"/>
    <w:rsid w:val="00FD6C86"/>
    <w:rsid w:val="00FD6C99"/>
    <w:rsid w:val="00FD753B"/>
    <w:rsid w:val="00FD75AD"/>
    <w:rsid w:val="00FD7672"/>
    <w:rsid w:val="00FD7B75"/>
    <w:rsid w:val="00FE0549"/>
    <w:rsid w:val="00FE0D17"/>
    <w:rsid w:val="00FE1D64"/>
    <w:rsid w:val="00FE2E48"/>
    <w:rsid w:val="00FE3380"/>
    <w:rsid w:val="00FE3603"/>
    <w:rsid w:val="00FE3EA3"/>
    <w:rsid w:val="00FE4361"/>
    <w:rsid w:val="00FE439B"/>
    <w:rsid w:val="00FE4AAC"/>
    <w:rsid w:val="00FE54E9"/>
    <w:rsid w:val="00FE62A5"/>
    <w:rsid w:val="00FE6EFC"/>
    <w:rsid w:val="00FE7AFA"/>
    <w:rsid w:val="00FE7BC7"/>
    <w:rsid w:val="00FF0302"/>
    <w:rsid w:val="00FF0703"/>
    <w:rsid w:val="00FF10EF"/>
    <w:rsid w:val="00FF1559"/>
    <w:rsid w:val="00FF197C"/>
    <w:rsid w:val="00FF19B7"/>
    <w:rsid w:val="00FF1B61"/>
    <w:rsid w:val="00FF211C"/>
    <w:rsid w:val="00FF2525"/>
    <w:rsid w:val="00FF2716"/>
    <w:rsid w:val="00FF2E9A"/>
    <w:rsid w:val="00FF3CAC"/>
    <w:rsid w:val="00FF4289"/>
    <w:rsid w:val="00FF4359"/>
    <w:rsid w:val="00FF4507"/>
    <w:rsid w:val="00FF4531"/>
    <w:rsid w:val="00FF5A79"/>
    <w:rsid w:val="00FF6AD5"/>
    <w:rsid w:val="00FF6E2B"/>
    <w:rsid w:val="00FF70C8"/>
    <w:rsid w:val="00FF76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162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E214EC"/>
    <w:pPr>
      <w:widowControl w:val="0"/>
      <w:autoSpaceDE w:val="0"/>
      <w:autoSpaceDN w:val="0"/>
      <w:spacing w:after="0" w:line="240" w:lineRule="auto"/>
    </w:pPr>
    <w:rPr>
      <w:rFonts w:ascii="Verdana" w:eastAsia="Verdana" w:hAnsi="Verdana" w:cs="Verdan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nfase">
    <w:name w:val="Emphasis"/>
    <w:uiPriority w:val="20"/>
    <w:qFormat/>
    <w:rsid w:val="00E214EC"/>
    <w:rPr>
      <w:i/>
      <w:iCs/>
    </w:rPr>
  </w:style>
  <w:style w:type="character" w:customStyle="1" w:styleId="apple-converted-space">
    <w:name w:val="apple-converted-space"/>
    <w:rsid w:val="00E214EC"/>
  </w:style>
  <w:style w:type="paragraph" w:styleId="Legenda">
    <w:name w:val="caption"/>
    <w:basedOn w:val="Normal"/>
    <w:next w:val="Normal"/>
    <w:uiPriority w:val="35"/>
    <w:unhideWhenUsed/>
    <w:qFormat/>
    <w:rsid w:val="00E214EC"/>
    <w:pPr>
      <w:spacing w:after="200"/>
    </w:pPr>
    <w:rPr>
      <w:i/>
      <w:iCs/>
      <w:color w:val="1F497D" w:themeColor="text2"/>
      <w:sz w:val="18"/>
      <w:szCs w:val="18"/>
    </w:rPr>
  </w:style>
  <w:style w:type="paragraph" w:customStyle="1" w:styleId="Articletitle">
    <w:name w:val="Article title"/>
    <w:basedOn w:val="Normal"/>
    <w:next w:val="Normal"/>
    <w:qFormat/>
    <w:rsid w:val="00357C62"/>
    <w:pPr>
      <w:widowControl/>
      <w:autoSpaceDE/>
      <w:autoSpaceDN/>
      <w:spacing w:after="120" w:line="360" w:lineRule="auto"/>
    </w:pPr>
    <w:rPr>
      <w:rFonts w:ascii="Times New Roman" w:eastAsia="Times New Roman" w:hAnsi="Times New Roman" w:cs="Times New Roman"/>
      <w:b/>
      <w:sz w:val="28"/>
      <w:szCs w:val="24"/>
      <w:lang w:val="en-GB" w:eastAsia="en-GB"/>
    </w:rPr>
  </w:style>
  <w:style w:type="paragraph" w:styleId="Textodebalo">
    <w:name w:val="Balloon Text"/>
    <w:basedOn w:val="Normal"/>
    <w:link w:val="TextodebaloChar"/>
    <w:uiPriority w:val="99"/>
    <w:semiHidden/>
    <w:unhideWhenUsed/>
    <w:rsid w:val="00357C62"/>
    <w:rPr>
      <w:rFonts w:ascii="Tahoma" w:hAnsi="Tahoma" w:cs="Tahoma"/>
      <w:sz w:val="16"/>
      <w:szCs w:val="16"/>
    </w:rPr>
  </w:style>
  <w:style w:type="character" w:customStyle="1" w:styleId="TextodebaloChar">
    <w:name w:val="Texto de balão Char"/>
    <w:basedOn w:val="Fontepargpadro"/>
    <w:link w:val="Textodebalo"/>
    <w:uiPriority w:val="99"/>
    <w:semiHidden/>
    <w:rsid w:val="00357C62"/>
    <w:rPr>
      <w:rFonts w:ascii="Tahoma" w:eastAsia="Verdana" w:hAnsi="Tahoma" w:cs="Tahoma"/>
      <w:sz w:val="16"/>
      <w:szCs w:val="16"/>
    </w:rPr>
  </w:style>
  <w:style w:type="character" w:styleId="Refdecomentrio">
    <w:name w:val="annotation reference"/>
    <w:basedOn w:val="Fontepargpadro"/>
    <w:uiPriority w:val="99"/>
    <w:semiHidden/>
    <w:unhideWhenUsed/>
    <w:rsid w:val="00E2189C"/>
    <w:rPr>
      <w:sz w:val="16"/>
      <w:szCs w:val="16"/>
    </w:rPr>
  </w:style>
  <w:style w:type="paragraph" w:styleId="Textodecomentrio">
    <w:name w:val="annotation text"/>
    <w:basedOn w:val="Normal"/>
    <w:link w:val="TextodecomentrioChar"/>
    <w:uiPriority w:val="99"/>
    <w:semiHidden/>
    <w:unhideWhenUsed/>
    <w:rsid w:val="00E2189C"/>
    <w:rPr>
      <w:sz w:val="20"/>
      <w:szCs w:val="20"/>
    </w:rPr>
  </w:style>
  <w:style w:type="character" w:customStyle="1" w:styleId="TextodecomentrioChar">
    <w:name w:val="Texto de comentário Char"/>
    <w:basedOn w:val="Fontepargpadro"/>
    <w:link w:val="Textodecomentrio"/>
    <w:uiPriority w:val="99"/>
    <w:semiHidden/>
    <w:rsid w:val="00E2189C"/>
    <w:rPr>
      <w:rFonts w:ascii="Verdana" w:eastAsia="Verdana" w:hAnsi="Verdana" w:cs="Verdana"/>
      <w:sz w:val="20"/>
      <w:szCs w:val="20"/>
    </w:rPr>
  </w:style>
  <w:style w:type="paragraph" w:styleId="Assuntodocomentrio">
    <w:name w:val="annotation subject"/>
    <w:basedOn w:val="Textodecomentrio"/>
    <w:next w:val="Textodecomentrio"/>
    <w:link w:val="AssuntodocomentrioChar"/>
    <w:uiPriority w:val="99"/>
    <w:semiHidden/>
    <w:unhideWhenUsed/>
    <w:rsid w:val="00E2189C"/>
    <w:rPr>
      <w:b/>
      <w:bCs/>
    </w:rPr>
  </w:style>
  <w:style w:type="character" w:customStyle="1" w:styleId="AssuntodocomentrioChar">
    <w:name w:val="Assunto do comentário Char"/>
    <w:basedOn w:val="TextodecomentrioChar"/>
    <w:link w:val="Assuntodocomentrio"/>
    <w:uiPriority w:val="99"/>
    <w:semiHidden/>
    <w:rsid w:val="00E2189C"/>
    <w:rPr>
      <w:rFonts w:ascii="Verdana" w:eastAsia="Verdana" w:hAnsi="Verdana" w:cs="Verdana"/>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E214EC"/>
    <w:pPr>
      <w:widowControl w:val="0"/>
      <w:autoSpaceDE w:val="0"/>
      <w:autoSpaceDN w:val="0"/>
      <w:spacing w:after="0" w:line="240" w:lineRule="auto"/>
    </w:pPr>
    <w:rPr>
      <w:rFonts w:ascii="Verdana" w:eastAsia="Verdana" w:hAnsi="Verdana" w:cs="Verdan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nfase">
    <w:name w:val="Emphasis"/>
    <w:uiPriority w:val="20"/>
    <w:qFormat/>
    <w:rsid w:val="00E214EC"/>
    <w:rPr>
      <w:i/>
      <w:iCs/>
    </w:rPr>
  </w:style>
  <w:style w:type="character" w:customStyle="1" w:styleId="apple-converted-space">
    <w:name w:val="apple-converted-space"/>
    <w:rsid w:val="00E214EC"/>
  </w:style>
  <w:style w:type="paragraph" w:styleId="Legenda">
    <w:name w:val="caption"/>
    <w:basedOn w:val="Normal"/>
    <w:next w:val="Normal"/>
    <w:uiPriority w:val="35"/>
    <w:unhideWhenUsed/>
    <w:qFormat/>
    <w:rsid w:val="00E214EC"/>
    <w:pPr>
      <w:spacing w:after="200"/>
    </w:pPr>
    <w:rPr>
      <w:i/>
      <w:iCs/>
      <w:color w:val="1F497D" w:themeColor="text2"/>
      <w:sz w:val="18"/>
      <w:szCs w:val="18"/>
    </w:rPr>
  </w:style>
  <w:style w:type="paragraph" w:customStyle="1" w:styleId="Articletitle">
    <w:name w:val="Article title"/>
    <w:basedOn w:val="Normal"/>
    <w:next w:val="Normal"/>
    <w:qFormat/>
    <w:rsid w:val="00357C62"/>
    <w:pPr>
      <w:widowControl/>
      <w:autoSpaceDE/>
      <w:autoSpaceDN/>
      <w:spacing w:after="120" w:line="360" w:lineRule="auto"/>
    </w:pPr>
    <w:rPr>
      <w:rFonts w:ascii="Times New Roman" w:eastAsia="Times New Roman" w:hAnsi="Times New Roman" w:cs="Times New Roman"/>
      <w:b/>
      <w:sz w:val="28"/>
      <w:szCs w:val="24"/>
      <w:lang w:val="en-GB" w:eastAsia="en-GB"/>
    </w:rPr>
  </w:style>
  <w:style w:type="paragraph" w:styleId="Textodebalo">
    <w:name w:val="Balloon Text"/>
    <w:basedOn w:val="Normal"/>
    <w:link w:val="TextodebaloChar"/>
    <w:uiPriority w:val="99"/>
    <w:semiHidden/>
    <w:unhideWhenUsed/>
    <w:rsid w:val="00357C62"/>
    <w:rPr>
      <w:rFonts w:ascii="Tahoma" w:hAnsi="Tahoma" w:cs="Tahoma"/>
      <w:sz w:val="16"/>
      <w:szCs w:val="16"/>
    </w:rPr>
  </w:style>
  <w:style w:type="character" w:customStyle="1" w:styleId="TextodebaloChar">
    <w:name w:val="Texto de balão Char"/>
    <w:basedOn w:val="Fontepargpadro"/>
    <w:link w:val="Textodebalo"/>
    <w:uiPriority w:val="99"/>
    <w:semiHidden/>
    <w:rsid w:val="00357C62"/>
    <w:rPr>
      <w:rFonts w:ascii="Tahoma" w:eastAsia="Verdana" w:hAnsi="Tahoma" w:cs="Tahoma"/>
      <w:sz w:val="16"/>
      <w:szCs w:val="16"/>
    </w:rPr>
  </w:style>
  <w:style w:type="character" w:styleId="Refdecomentrio">
    <w:name w:val="annotation reference"/>
    <w:basedOn w:val="Fontepargpadro"/>
    <w:uiPriority w:val="99"/>
    <w:semiHidden/>
    <w:unhideWhenUsed/>
    <w:rsid w:val="00E2189C"/>
    <w:rPr>
      <w:sz w:val="16"/>
      <w:szCs w:val="16"/>
    </w:rPr>
  </w:style>
  <w:style w:type="paragraph" w:styleId="Textodecomentrio">
    <w:name w:val="annotation text"/>
    <w:basedOn w:val="Normal"/>
    <w:link w:val="TextodecomentrioChar"/>
    <w:uiPriority w:val="99"/>
    <w:semiHidden/>
    <w:unhideWhenUsed/>
    <w:rsid w:val="00E2189C"/>
    <w:rPr>
      <w:sz w:val="20"/>
      <w:szCs w:val="20"/>
    </w:rPr>
  </w:style>
  <w:style w:type="character" w:customStyle="1" w:styleId="TextodecomentrioChar">
    <w:name w:val="Texto de comentário Char"/>
    <w:basedOn w:val="Fontepargpadro"/>
    <w:link w:val="Textodecomentrio"/>
    <w:uiPriority w:val="99"/>
    <w:semiHidden/>
    <w:rsid w:val="00E2189C"/>
    <w:rPr>
      <w:rFonts w:ascii="Verdana" w:eastAsia="Verdana" w:hAnsi="Verdana" w:cs="Verdana"/>
      <w:sz w:val="20"/>
      <w:szCs w:val="20"/>
    </w:rPr>
  </w:style>
  <w:style w:type="paragraph" w:styleId="Assuntodocomentrio">
    <w:name w:val="annotation subject"/>
    <w:basedOn w:val="Textodecomentrio"/>
    <w:next w:val="Textodecomentrio"/>
    <w:link w:val="AssuntodocomentrioChar"/>
    <w:uiPriority w:val="99"/>
    <w:semiHidden/>
    <w:unhideWhenUsed/>
    <w:rsid w:val="00E2189C"/>
    <w:rPr>
      <w:b/>
      <w:bCs/>
    </w:rPr>
  </w:style>
  <w:style w:type="character" w:customStyle="1" w:styleId="AssuntodocomentrioChar">
    <w:name w:val="Assunto do comentário Char"/>
    <w:basedOn w:val="TextodecomentrioChar"/>
    <w:link w:val="Assuntodocomentrio"/>
    <w:uiPriority w:val="99"/>
    <w:semiHidden/>
    <w:rsid w:val="00E2189C"/>
    <w:rPr>
      <w:rFonts w:ascii="Verdana" w:eastAsia="Verdana" w:hAnsi="Verdana" w:cs="Verdan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10" Type="http://schemas.microsoft.com/office/2011/relationships/people" Target="people.xml"/><Relationship Id="rId4" Type="http://schemas.openxmlformats.org/officeDocument/2006/relationships/webSettings" Target="webSettings.xml"/><Relationship Id="rId9" Type="http://schemas.microsoft.com/office/2011/relationships/commentsExtended" Target="commentsExtended.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8</TotalTime>
  <Pages>5</Pages>
  <Words>1182</Words>
  <Characters>6740</Characters>
  <Application>Microsoft Office Word</Application>
  <DocSecurity>0</DocSecurity>
  <Lines>56</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9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isor</dc:creator>
  <cp:lastModifiedBy>Fabiana</cp:lastModifiedBy>
  <cp:revision>10</cp:revision>
  <dcterms:created xsi:type="dcterms:W3CDTF">2019-01-11T15:12:00Z</dcterms:created>
  <dcterms:modified xsi:type="dcterms:W3CDTF">2019-02-23T22:26:00Z</dcterms:modified>
</cp:coreProperties>
</file>